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5163" w:type="dxa"/>
        <w:tblLook w:val="04A0" w:firstRow="1" w:lastRow="0" w:firstColumn="1" w:lastColumn="0" w:noHBand="0" w:noVBand="1"/>
      </w:tblPr>
      <w:tblGrid>
        <w:gridCol w:w="1128"/>
        <w:gridCol w:w="1130"/>
        <w:gridCol w:w="1256"/>
        <w:gridCol w:w="1490"/>
        <w:gridCol w:w="1343"/>
        <w:gridCol w:w="1712"/>
        <w:gridCol w:w="1493"/>
        <w:gridCol w:w="1559"/>
        <w:gridCol w:w="1418"/>
        <w:gridCol w:w="1133"/>
        <w:gridCol w:w="1501"/>
      </w:tblGrid>
      <w:tr w:rsidR="00A0655D" w:rsidRPr="00033CB9" w14:paraId="6DF07432" w14:textId="77777777" w:rsidTr="00720188">
        <w:trPr>
          <w:trHeight w:val="1260"/>
        </w:trPr>
        <w:tc>
          <w:tcPr>
            <w:tcW w:w="1137" w:type="dxa"/>
            <w:hideMark/>
          </w:tcPr>
          <w:p w14:paraId="08411FB6" w14:textId="77777777" w:rsidR="00EF4CD5" w:rsidRPr="00D22813" w:rsidRDefault="00EF4CD5" w:rsidP="00AC6DED">
            <w:pPr>
              <w:rPr>
                <w:b/>
                <w:bCs/>
                <w:sz w:val="18"/>
              </w:rPr>
            </w:pPr>
            <w:r w:rsidRPr="00D22813">
              <w:rPr>
                <w:b/>
                <w:bCs/>
                <w:sz w:val="18"/>
              </w:rPr>
              <w:t>Study</w:t>
            </w:r>
          </w:p>
        </w:tc>
        <w:tc>
          <w:tcPr>
            <w:tcW w:w="1130" w:type="dxa"/>
            <w:hideMark/>
          </w:tcPr>
          <w:p w14:paraId="456A3819" w14:textId="77777777" w:rsidR="00EF4CD5" w:rsidRPr="00D22813" w:rsidRDefault="00EF4CD5" w:rsidP="00AC6DED">
            <w:pPr>
              <w:rPr>
                <w:b/>
                <w:bCs/>
                <w:sz w:val="18"/>
              </w:rPr>
            </w:pPr>
            <w:r w:rsidRPr="00D22813">
              <w:rPr>
                <w:b/>
                <w:bCs/>
                <w:sz w:val="18"/>
              </w:rPr>
              <w:t>Design</w:t>
            </w:r>
          </w:p>
        </w:tc>
        <w:tc>
          <w:tcPr>
            <w:tcW w:w="1256" w:type="dxa"/>
            <w:hideMark/>
          </w:tcPr>
          <w:p w14:paraId="16F6ECA7" w14:textId="77777777" w:rsidR="00EF4CD5" w:rsidRPr="00D22813" w:rsidRDefault="00EF4CD5" w:rsidP="00AC6DED">
            <w:pPr>
              <w:rPr>
                <w:b/>
                <w:bCs/>
                <w:sz w:val="18"/>
              </w:rPr>
            </w:pPr>
            <w:r w:rsidRPr="00D22813">
              <w:rPr>
                <w:b/>
                <w:bCs/>
                <w:sz w:val="18"/>
              </w:rPr>
              <w:t>Setting; Country</w:t>
            </w:r>
          </w:p>
        </w:tc>
        <w:tc>
          <w:tcPr>
            <w:tcW w:w="1575" w:type="dxa"/>
            <w:hideMark/>
          </w:tcPr>
          <w:p w14:paraId="19E186C8" w14:textId="77777777" w:rsidR="00EF4CD5" w:rsidRPr="00D22813" w:rsidRDefault="00EF4CD5" w:rsidP="00AC6DED">
            <w:pPr>
              <w:rPr>
                <w:b/>
                <w:bCs/>
                <w:sz w:val="18"/>
              </w:rPr>
            </w:pPr>
            <w:r w:rsidRPr="00D22813">
              <w:rPr>
                <w:b/>
                <w:bCs/>
                <w:sz w:val="18"/>
              </w:rPr>
              <w:t>Population</w:t>
            </w:r>
          </w:p>
        </w:tc>
        <w:tc>
          <w:tcPr>
            <w:tcW w:w="1187" w:type="dxa"/>
            <w:hideMark/>
          </w:tcPr>
          <w:p w14:paraId="7BFC5E66" w14:textId="77777777" w:rsidR="00EF4CD5" w:rsidRPr="00D22813" w:rsidRDefault="00EF4CD5" w:rsidP="00AC6DED">
            <w:pPr>
              <w:rPr>
                <w:b/>
                <w:bCs/>
                <w:sz w:val="18"/>
              </w:rPr>
            </w:pPr>
            <w:r w:rsidRPr="00D22813">
              <w:rPr>
                <w:b/>
                <w:bCs/>
                <w:sz w:val="18"/>
              </w:rPr>
              <w:t>Participant Conditions (n)</w:t>
            </w:r>
          </w:p>
        </w:tc>
        <w:tc>
          <w:tcPr>
            <w:tcW w:w="1712" w:type="dxa"/>
            <w:hideMark/>
          </w:tcPr>
          <w:p w14:paraId="1BBE74A8" w14:textId="77777777" w:rsidR="00EF4CD5" w:rsidRPr="00D22813" w:rsidRDefault="00EF4CD5" w:rsidP="00AC6DED">
            <w:pPr>
              <w:rPr>
                <w:b/>
                <w:bCs/>
                <w:sz w:val="18"/>
              </w:rPr>
            </w:pPr>
            <w:r w:rsidRPr="00D22813">
              <w:rPr>
                <w:b/>
                <w:bCs/>
                <w:sz w:val="18"/>
              </w:rPr>
              <w:t>Index Tests</w:t>
            </w:r>
          </w:p>
        </w:tc>
        <w:tc>
          <w:tcPr>
            <w:tcW w:w="1493" w:type="dxa"/>
            <w:hideMark/>
          </w:tcPr>
          <w:p w14:paraId="748DFF69" w14:textId="72A08677" w:rsidR="00EF4CD5" w:rsidRPr="00D22813" w:rsidRDefault="00EF4CD5" w:rsidP="00AC6DED">
            <w:pPr>
              <w:rPr>
                <w:b/>
                <w:bCs/>
                <w:sz w:val="18"/>
              </w:rPr>
            </w:pPr>
            <w:r w:rsidRPr="00D22813">
              <w:rPr>
                <w:b/>
                <w:bCs/>
                <w:sz w:val="18"/>
              </w:rPr>
              <w:t xml:space="preserve">Reference Standard </w:t>
            </w:r>
            <w:r w:rsidR="00AC6DED">
              <w:rPr>
                <w:b/>
                <w:bCs/>
                <w:sz w:val="18"/>
              </w:rPr>
              <w:t>(threshold)</w:t>
            </w:r>
          </w:p>
        </w:tc>
        <w:tc>
          <w:tcPr>
            <w:tcW w:w="1559" w:type="dxa"/>
            <w:hideMark/>
          </w:tcPr>
          <w:p w14:paraId="068C49B2" w14:textId="77777777" w:rsidR="00EF4CD5" w:rsidRPr="00D22813" w:rsidRDefault="00EF4CD5" w:rsidP="00AC6DED">
            <w:pPr>
              <w:rPr>
                <w:b/>
                <w:bCs/>
                <w:sz w:val="18"/>
              </w:rPr>
            </w:pPr>
            <w:r w:rsidRPr="00D22813">
              <w:rPr>
                <w:b/>
                <w:bCs/>
                <w:sz w:val="18"/>
              </w:rPr>
              <w:t>Age range (mean/median)</w:t>
            </w:r>
          </w:p>
        </w:tc>
        <w:tc>
          <w:tcPr>
            <w:tcW w:w="1418" w:type="dxa"/>
            <w:hideMark/>
          </w:tcPr>
          <w:p w14:paraId="4EF3F087" w14:textId="77777777" w:rsidR="00EF4CD5" w:rsidRPr="00D22813" w:rsidRDefault="00EF4CD5" w:rsidP="00AC6DED">
            <w:pPr>
              <w:rPr>
                <w:b/>
                <w:bCs/>
                <w:sz w:val="18"/>
              </w:rPr>
            </w:pPr>
            <w:r w:rsidRPr="00D22813">
              <w:rPr>
                <w:b/>
                <w:bCs/>
                <w:sz w:val="18"/>
              </w:rPr>
              <w:t>Gender                (No (%) Female)</w:t>
            </w:r>
          </w:p>
        </w:tc>
        <w:tc>
          <w:tcPr>
            <w:tcW w:w="1133" w:type="dxa"/>
            <w:hideMark/>
          </w:tcPr>
          <w:p w14:paraId="7F5F5417" w14:textId="77777777" w:rsidR="00EF4CD5" w:rsidRPr="00D22813" w:rsidRDefault="00EF4CD5" w:rsidP="00AC6DED">
            <w:pPr>
              <w:rPr>
                <w:b/>
                <w:bCs/>
                <w:sz w:val="18"/>
              </w:rPr>
            </w:pPr>
            <w:r w:rsidRPr="00D22813">
              <w:rPr>
                <w:b/>
                <w:bCs/>
                <w:sz w:val="18"/>
              </w:rPr>
              <w:t>Sample Size, prevalence          (No, (%) UTI)</w:t>
            </w:r>
          </w:p>
        </w:tc>
        <w:tc>
          <w:tcPr>
            <w:tcW w:w="1563" w:type="dxa"/>
            <w:hideMark/>
          </w:tcPr>
          <w:p w14:paraId="0729E986" w14:textId="77777777" w:rsidR="00EF4CD5" w:rsidRPr="00033CB9" w:rsidRDefault="00EF4CD5" w:rsidP="00AC6DED">
            <w:pPr>
              <w:rPr>
                <w:b/>
                <w:bCs/>
                <w:sz w:val="18"/>
              </w:rPr>
            </w:pPr>
            <w:r w:rsidRPr="00033CB9">
              <w:rPr>
                <w:b/>
                <w:bCs/>
                <w:sz w:val="18"/>
              </w:rPr>
              <w:t xml:space="preserve">Author Conclusion </w:t>
            </w:r>
          </w:p>
        </w:tc>
      </w:tr>
      <w:tr w:rsidR="00EF4CD5" w:rsidRPr="00033CB9" w14:paraId="5EE3AB00" w14:textId="77777777" w:rsidTr="00AC6DED">
        <w:trPr>
          <w:trHeight w:val="600"/>
        </w:trPr>
        <w:tc>
          <w:tcPr>
            <w:tcW w:w="15163" w:type="dxa"/>
            <w:gridSpan w:val="11"/>
            <w:shd w:val="clear" w:color="auto" w:fill="BFBFBF" w:themeFill="background1" w:themeFillShade="BF"/>
          </w:tcPr>
          <w:p w14:paraId="3CA69D0C" w14:textId="77777777" w:rsidR="00EF4CD5" w:rsidRPr="00D22813" w:rsidRDefault="00EF4CD5" w:rsidP="00AC6DED">
            <w:pPr>
              <w:jc w:val="center"/>
              <w:rPr>
                <w:sz w:val="18"/>
              </w:rPr>
            </w:pPr>
            <w:r w:rsidRPr="00D22813">
              <w:rPr>
                <w:sz w:val="18"/>
              </w:rPr>
              <w:t>OBJECTIVE 1 ONLY</w:t>
            </w:r>
          </w:p>
        </w:tc>
      </w:tr>
      <w:tr w:rsidR="00A0655D" w:rsidRPr="00033CB9" w14:paraId="7C44F224" w14:textId="77777777" w:rsidTr="00720188">
        <w:trPr>
          <w:trHeight w:val="600"/>
        </w:trPr>
        <w:tc>
          <w:tcPr>
            <w:tcW w:w="1137" w:type="dxa"/>
            <w:hideMark/>
          </w:tcPr>
          <w:p w14:paraId="5F241071" w14:textId="77777777" w:rsidR="00EF4CD5" w:rsidRPr="00D22813" w:rsidRDefault="00EF4CD5" w:rsidP="00AC6DED">
            <w:pPr>
              <w:rPr>
                <w:sz w:val="18"/>
              </w:rPr>
            </w:pPr>
            <w:r w:rsidRPr="00D22813">
              <w:rPr>
                <w:sz w:val="18"/>
              </w:rPr>
              <w:t>Bai 2018</w:t>
            </w:r>
            <w:r w:rsidRPr="00D22813">
              <w:rPr>
                <w:sz w:val="18"/>
              </w:rPr>
              <w:fldChar w:fldCharType="begin" w:fldLock="1"/>
            </w:r>
            <w:r>
              <w:rPr>
                <w:sz w:val="18"/>
              </w:rPr>
              <w:instrText>ADDIN CSL_CITATION {"citationItems":[{"id":"ITEM-1","itemData":{"abstract":"Objective To determine whether urinary myeloperoxidase to creatinine ratio (MCR) can serve as a marker for diagnosis of urinary tract infection (UTI).","author":[{"dropping-particle":"","family":"Bai","given":"M J","non-dropping-particle":"","parse-names":false,"suffix":""},{"dropping-particle":"","family":"Feng","given":"J","non-dropping-particle":"","parse-names":false,"suffix":""},{"dropping-particle":"","family":"Liang","given":"G W","non-dropping-particle":"","parse-names":false,"suffix":""}],"container-title":"Chinese Medical Sciences Journal","id":"ITEM-1","issue":"3 PG  - 152-159","issued":{"date-parts":[["2018"]]},"page":"152-159","title":"Urinary Myeloperoxidase to Creatinine Ratio as a New Marker for Diagnosis of Urinary Tract Infection","type":"article-journal","volume":"33"},"uris":["http://www.mendeley.com/documents/?uuid=d87eb959-376b-4bb3-bdbd-7674933f1450"]}],"mendeley":{"formattedCitation":"&lt;sup&gt;24&lt;/sup&gt;","plainTextFormattedCitation":"24","previouslyFormattedCitation":"&lt;sup&gt;25&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24</w:t>
            </w:r>
            <w:r w:rsidRPr="00D22813">
              <w:rPr>
                <w:sz w:val="18"/>
              </w:rPr>
              <w:fldChar w:fldCharType="end"/>
            </w:r>
          </w:p>
        </w:tc>
        <w:tc>
          <w:tcPr>
            <w:tcW w:w="1130" w:type="dxa"/>
            <w:noWrap/>
            <w:hideMark/>
          </w:tcPr>
          <w:p w14:paraId="0597990B" w14:textId="77777777" w:rsidR="00EF4CD5" w:rsidRPr="00D22813" w:rsidRDefault="00EF4CD5" w:rsidP="00AC6DED">
            <w:pPr>
              <w:rPr>
                <w:sz w:val="18"/>
              </w:rPr>
            </w:pPr>
            <w:r w:rsidRPr="00D22813">
              <w:rPr>
                <w:sz w:val="18"/>
              </w:rPr>
              <w:t>Prospective Cohort</w:t>
            </w:r>
          </w:p>
        </w:tc>
        <w:tc>
          <w:tcPr>
            <w:tcW w:w="1256" w:type="dxa"/>
            <w:noWrap/>
            <w:hideMark/>
          </w:tcPr>
          <w:p w14:paraId="23D6F43E" w14:textId="77777777" w:rsidR="00EF4CD5" w:rsidRPr="00D22813" w:rsidRDefault="00EF4CD5" w:rsidP="00AC6DED">
            <w:pPr>
              <w:rPr>
                <w:sz w:val="18"/>
              </w:rPr>
            </w:pPr>
            <w:r w:rsidRPr="00D22813">
              <w:rPr>
                <w:sz w:val="18"/>
              </w:rPr>
              <w:t>OPD: China</w:t>
            </w:r>
          </w:p>
        </w:tc>
        <w:tc>
          <w:tcPr>
            <w:tcW w:w="1575" w:type="dxa"/>
            <w:hideMark/>
          </w:tcPr>
          <w:p w14:paraId="0864BFAD" w14:textId="77777777" w:rsidR="00EF4CD5" w:rsidRPr="00D22813" w:rsidRDefault="00EF4CD5" w:rsidP="00AC6DED">
            <w:pPr>
              <w:rPr>
                <w:sz w:val="16"/>
              </w:rPr>
            </w:pPr>
            <w:r w:rsidRPr="00D22813">
              <w:rPr>
                <w:sz w:val="16"/>
              </w:rPr>
              <w:t>Outpatients with suspected UTI</w:t>
            </w:r>
          </w:p>
        </w:tc>
        <w:tc>
          <w:tcPr>
            <w:tcW w:w="1187" w:type="dxa"/>
            <w:hideMark/>
          </w:tcPr>
          <w:p w14:paraId="1C19F876" w14:textId="77777777" w:rsidR="00EF4CD5" w:rsidRPr="00D22813" w:rsidRDefault="00EF4CD5" w:rsidP="00AC6DED">
            <w:pPr>
              <w:rPr>
                <w:sz w:val="18"/>
              </w:rPr>
            </w:pPr>
            <w:r w:rsidRPr="00D22813">
              <w:rPr>
                <w:sz w:val="18"/>
              </w:rPr>
              <w:t>Suspected UTI (253)</w:t>
            </w:r>
          </w:p>
        </w:tc>
        <w:tc>
          <w:tcPr>
            <w:tcW w:w="1712" w:type="dxa"/>
            <w:hideMark/>
          </w:tcPr>
          <w:p w14:paraId="2B5D8B94" w14:textId="77777777" w:rsidR="00EF4CD5" w:rsidRPr="00D22813" w:rsidRDefault="00EF4CD5" w:rsidP="00AC6DED">
            <w:pPr>
              <w:rPr>
                <w:sz w:val="18"/>
              </w:rPr>
            </w:pPr>
            <w:r w:rsidRPr="00D22813">
              <w:rPr>
                <w:sz w:val="18"/>
              </w:rPr>
              <w:t>MPO:Creatinine</w:t>
            </w:r>
          </w:p>
        </w:tc>
        <w:tc>
          <w:tcPr>
            <w:tcW w:w="1493" w:type="dxa"/>
            <w:hideMark/>
          </w:tcPr>
          <w:p w14:paraId="3EC075E5" w14:textId="490F82D3" w:rsidR="00EF4CD5" w:rsidRPr="00D22813" w:rsidRDefault="00EF4CD5" w:rsidP="00AC6DED">
            <w:pPr>
              <w:rPr>
                <w:sz w:val="18"/>
              </w:rPr>
            </w:pPr>
            <w:r w:rsidRPr="00D22813">
              <w:rPr>
                <w:sz w:val="18"/>
              </w:rPr>
              <w:t>Urine Culture</w:t>
            </w:r>
            <w:r w:rsidR="00AC6DED">
              <w:rPr>
                <w:sz w:val="18"/>
              </w:rPr>
              <w:t xml:space="preserve"> (one or two urinary pathogen at a concentration of ≥10</w:t>
            </w:r>
            <w:r w:rsidR="00AC6DED">
              <w:rPr>
                <w:sz w:val="18"/>
                <w:vertAlign w:val="superscript"/>
              </w:rPr>
              <w:t xml:space="preserve">5 </w:t>
            </w:r>
            <w:r w:rsidR="00AC6DED">
              <w:rPr>
                <w:sz w:val="18"/>
              </w:rPr>
              <w:t>CFU/ml)</w:t>
            </w:r>
          </w:p>
        </w:tc>
        <w:tc>
          <w:tcPr>
            <w:tcW w:w="1559" w:type="dxa"/>
            <w:hideMark/>
          </w:tcPr>
          <w:p w14:paraId="7877B6D1" w14:textId="77777777" w:rsidR="00EF4CD5" w:rsidRPr="00D22813" w:rsidRDefault="00EF4CD5" w:rsidP="00AC6DED">
            <w:pPr>
              <w:rPr>
                <w:sz w:val="18"/>
              </w:rPr>
            </w:pPr>
            <w:r w:rsidRPr="00D22813">
              <w:rPr>
                <w:sz w:val="18"/>
              </w:rPr>
              <w:t>39-75 (55.8)</w:t>
            </w:r>
          </w:p>
        </w:tc>
        <w:tc>
          <w:tcPr>
            <w:tcW w:w="1418" w:type="dxa"/>
            <w:noWrap/>
            <w:hideMark/>
          </w:tcPr>
          <w:p w14:paraId="23AD6DF5" w14:textId="77777777" w:rsidR="00EF4CD5" w:rsidRPr="00D22813" w:rsidRDefault="00EF4CD5" w:rsidP="00AC6DED">
            <w:pPr>
              <w:rPr>
                <w:sz w:val="18"/>
              </w:rPr>
            </w:pPr>
            <w:r w:rsidRPr="00D22813">
              <w:rPr>
                <w:sz w:val="18"/>
              </w:rPr>
              <w:t>210 (83.0)</w:t>
            </w:r>
          </w:p>
        </w:tc>
        <w:tc>
          <w:tcPr>
            <w:tcW w:w="1133" w:type="dxa"/>
            <w:noWrap/>
            <w:hideMark/>
          </w:tcPr>
          <w:p w14:paraId="4F60178F" w14:textId="77777777" w:rsidR="00EF4CD5" w:rsidRPr="00D22813" w:rsidRDefault="00EF4CD5" w:rsidP="00AC6DED">
            <w:pPr>
              <w:rPr>
                <w:sz w:val="18"/>
              </w:rPr>
            </w:pPr>
            <w:r w:rsidRPr="00D22813">
              <w:rPr>
                <w:sz w:val="18"/>
              </w:rPr>
              <w:t>253 (62.1)</w:t>
            </w:r>
          </w:p>
        </w:tc>
        <w:tc>
          <w:tcPr>
            <w:tcW w:w="1563" w:type="dxa"/>
            <w:hideMark/>
          </w:tcPr>
          <w:p w14:paraId="3474B4B2" w14:textId="77777777" w:rsidR="00EF4CD5" w:rsidRPr="00D22813" w:rsidRDefault="00EF4CD5" w:rsidP="00AC6DED">
            <w:pPr>
              <w:rPr>
                <w:sz w:val="16"/>
              </w:rPr>
            </w:pPr>
            <w:r w:rsidRPr="00D22813">
              <w:rPr>
                <w:sz w:val="16"/>
              </w:rPr>
              <w:t>MCR higher in positive cultures</w:t>
            </w:r>
          </w:p>
        </w:tc>
      </w:tr>
      <w:tr w:rsidR="00A0655D" w:rsidRPr="00033CB9" w14:paraId="6DCB28AE" w14:textId="77777777" w:rsidTr="00720188">
        <w:trPr>
          <w:trHeight w:val="1200"/>
        </w:trPr>
        <w:tc>
          <w:tcPr>
            <w:tcW w:w="1137" w:type="dxa"/>
            <w:hideMark/>
          </w:tcPr>
          <w:p w14:paraId="7C0A5B57" w14:textId="77777777" w:rsidR="00EF4CD5" w:rsidRPr="00D22813" w:rsidRDefault="00EF4CD5" w:rsidP="00AC6DED">
            <w:pPr>
              <w:rPr>
                <w:sz w:val="18"/>
              </w:rPr>
            </w:pPr>
            <w:r w:rsidRPr="00D22813">
              <w:rPr>
                <w:sz w:val="18"/>
              </w:rPr>
              <w:t>Benlier 2020</w:t>
            </w:r>
            <w:r w:rsidRPr="00D22813">
              <w:rPr>
                <w:sz w:val="18"/>
              </w:rPr>
              <w:fldChar w:fldCharType="begin" w:fldLock="1"/>
            </w:r>
            <w:r>
              <w:rPr>
                <w:sz w:val="18"/>
              </w:rPr>
              <w:instrText>ADDIN CSL_CITATION {"citationItems":[{"id":"ITEM-1","itemData":{"DOI":"10.1016/j.urolonc.2020.03.025","ISSN":"18732496","PMID":"32312640","abstract":"Objective: We aimed to investigate the diagnostic value of urinary High Mobility Group Box-1 (HMGB1) level as a noninvasive tool that can be potentially used for diagnosis and during follow-up in patients with bladder cancer patients. Method: The study was conducted in a total of 121 participants including 61 patients diagnosed with primary bladder cancer, 30 patients with an acute urinary tract infection and 30 healthy controls. Age, gender and urinary HMGB1 levels of the study groups were evaluated. The association of clinical features (tumor diameter, number of foci, pathological grade, muscle invasion) with urinary HMGB1 levels was investigated in patients with bladder cancer. Results: All 3 groups showed a normal age and gender distribution with no significant difference among them (P = 0.775 and P = 0.967, respectively). A significant difference was detected in urinary HMGB1 levels among the 3 groups (P &lt; 0.001). When urinary HMGB1 levels were compared between patients with high grade vs. low grade tumors, the mean HMGB1 level was 44.39 pg/ml (12.1–505.2) in patients with low grade tumors and 280 pg/ml (18.7–2685.3) in patients with high grade tumors (P &lt; 0.001). Patients with a greater number of tumor foci had higher HMGB1 levels in comparison to patients with a single tumor focus (P = 0.008). Urinary HMGB1 levels were higher in patients with a tumor diameter of ≥3 cm than in patients with a tumor diameter less than 3 cm (P = 0.001). Patients with muscle-invasive bladder cancer exhibited higher urinary HMGB1 levels compared to patients with non-muscle-invasive bladder cancer (P = 0.033). The cut-off values derived from the ROC analysis were 63.30 pg/ml for distinguishing bladder cancer from urinary tract infection, 30.94 pg/ml for urinary tract infection versus control group and 38.70 pg/ml for bladder cancer vs. control group, respectively. Sensitivity was 59% and specificity was found 77%. Conclusion: In future controlled studies involving larger patient groups, urinary HMGB1 levels can be used for diagnostic and screening purposes in bladder cancer patients.","author":[{"dropping-particle":"","family":"Benlier","given":"Necla","non-dropping-particle":"","parse-names":false,"suffix":""},{"dropping-particle":"","family":"Solakhan","given":"Mehmet","non-dropping-particle":"","parse-names":false,"suffix":""},{"dropping-particle":"","family":"Y</w:instrText>
            </w:r>
            <w:r>
              <w:rPr>
                <w:rFonts w:hint="eastAsia"/>
                <w:sz w:val="18"/>
              </w:rPr>
              <w:instrText>ı</w:instrText>
            </w:r>
            <w:r>
              <w:rPr>
                <w:sz w:val="18"/>
              </w:rPr>
              <w:instrText>ld</w:instrText>
            </w:r>
            <w:r>
              <w:rPr>
                <w:rFonts w:hint="eastAsia"/>
                <w:sz w:val="18"/>
              </w:rPr>
              <w:instrText>ı</w:instrText>
            </w:r>
            <w:r>
              <w:rPr>
                <w:sz w:val="18"/>
              </w:rPr>
              <w:instrText>r</w:instrText>
            </w:r>
            <w:r>
              <w:rPr>
                <w:rFonts w:hint="eastAsia"/>
                <w:sz w:val="18"/>
              </w:rPr>
              <w:instrText>ı</w:instrText>
            </w:r>
            <w:r>
              <w:rPr>
                <w:sz w:val="18"/>
              </w:rPr>
              <w:instrText>m","given":"Zeliha","non-dropping-particle":"","parse-names":false,"suffix":""},{"dropping-particle":"","family":"Kaya","given":"Vildan","non-dropping-particle":"","parse-names":false,"suffix":""},{"dropping-particle":"","family":"Y</w:instrText>
            </w:r>
            <w:r>
              <w:rPr>
                <w:rFonts w:hint="eastAsia"/>
                <w:sz w:val="18"/>
              </w:rPr>
              <w:instrText>ı</w:instrText>
            </w:r>
            <w:r>
              <w:rPr>
                <w:sz w:val="18"/>
              </w:rPr>
              <w:instrText>ld</w:instrText>
            </w:r>
            <w:r>
              <w:rPr>
                <w:rFonts w:hint="eastAsia"/>
                <w:sz w:val="18"/>
              </w:rPr>
              <w:instrText>ı</w:instrText>
            </w:r>
            <w:r>
              <w:rPr>
                <w:sz w:val="18"/>
              </w:rPr>
              <w:instrText>r</w:instrText>
            </w:r>
            <w:r>
              <w:rPr>
                <w:rFonts w:hint="eastAsia"/>
                <w:sz w:val="18"/>
              </w:rPr>
              <w:instrText>ı</w:instrText>
            </w:r>
            <w:r>
              <w:rPr>
                <w:sz w:val="18"/>
              </w:rPr>
              <w:instrText>m","given":"Ömer Ayd</w:instrText>
            </w:r>
            <w:r>
              <w:rPr>
                <w:rFonts w:hint="eastAsia"/>
                <w:sz w:val="18"/>
              </w:rPr>
              <w:instrText>ı</w:instrText>
            </w:r>
            <w:r>
              <w:rPr>
                <w:sz w:val="18"/>
              </w:rPr>
              <w:instrText>n","non-dropping-particle":"","parse-names":false,"suffix":""},{"dropping-particle":"","family":"Orhan","given":"Nuri","non-dropping-particle":"","parse-names":false,"suffix":""},{"dropping-particle":"","family":"Çiçek","given":"Hülya","non-dropping-particle":"","parse-names":false,"suffix":""},{"dropping-particle":"","family":"Y</w:instrText>
            </w:r>
            <w:r>
              <w:rPr>
                <w:rFonts w:hint="eastAsia"/>
                <w:sz w:val="18"/>
              </w:rPr>
              <w:instrText>ı</w:instrText>
            </w:r>
            <w:r>
              <w:rPr>
                <w:sz w:val="18"/>
              </w:rPr>
              <w:instrText>ld</w:instrText>
            </w:r>
            <w:r>
              <w:rPr>
                <w:rFonts w:hint="eastAsia"/>
                <w:sz w:val="18"/>
              </w:rPr>
              <w:instrText>ı</w:instrText>
            </w:r>
            <w:r>
              <w:rPr>
                <w:sz w:val="18"/>
              </w:rPr>
              <w:instrText>r</w:instrText>
            </w:r>
            <w:r>
              <w:rPr>
                <w:rFonts w:hint="eastAsia"/>
                <w:sz w:val="18"/>
              </w:rPr>
              <w:instrText>ı</w:instrText>
            </w:r>
            <w:r>
              <w:rPr>
                <w:sz w:val="18"/>
              </w:rPr>
              <w:instrText>m","given":"Mustafa","non-dropping-particle":"","parse-names":false,"suffix":""}],"container-title":"Urologic Oncology: Seminars and Original Investigations","id":"ITEM-1","issue":"8","issued":{"date-parts":[["2020"]]},"page":"685.e11-685.e16","title":"A novel diagnostic tool for the detection of bladder cancer: Measurement of urinary high mobility group box-1","type":"article-journal","volume":"38"},"uris":["http://www.mendeley.com/documents/?uuid=8733edc1-b709-48fa-9687-a1b69f052ca7"]}],"mendeley":{"formattedCitation":"&lt;sup&gt;49&lt;/sup&gt;","plainTextFormattedCitation":"49","previouslyFormattedCitation":"&lt;sup&gt;50&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49</w:t>
            </w:r>
            <w:r w:rsidRPr="00D22813">
              <w:rPr>
                <w:sz w:val="18"/>
              </w:rPr>
              <w:fldChar w:fldCharType="end"/>
            </w:r>
          </w:p>
        </w:tc>
        <w:tc>
          <w:tcPr>
            <w:tcW w:w="1130" w:type="dxa"/>
            <w:noWrap/>
            <w:hideMark/>
          </w:tcPr>
          <w:p w14:paraId="345F1A02" w14:textId="77777777" w:rsidR="00EF4CD5" w:rsidRPr="00D22813" w:rsidRDefault="00EF4CD5" w:rsidP="00AC6DED">
            <w:pPr>
              <w:rPr>
                <w:sz w:val="18"/>
              </w:rPr>
            </w:pPr>
            <w:r w:rsidRPr="00D22813">
              <w:rPr>
                <w:sz w:val="18"/>
              </w:rPr>
              <w:t>Case Control</w:t>
            </w:r>
          </w:p>
        </w:tc>
        <w:tc>
          <w:tcPr>
            <w:tcW w:w="1256" w:type="dxa"/>
            <w:noWrap/>
            <w:hideMark/>
          </w:tcPr>
          <w:p w14:paraId="3F758CE1" w14:textId="77777777" w:rsidR="00EF4CD5" w:rsidRPr="00D22813" w:rsidRDefault="00EF4CD5" w:rsidP="00AC6DED">
            <w:pPr>
              <w:rPr>
                <w:sz w:val="18"/>
              </w:rPr>
            </w:pPr>
            <w:r w:rsidRPr="00D22813">
              <w:rPr>
                <w:sz w:val="18"/>
              </w:rPr>
              <w:t>OPD: Turkey</w:t>
            </w:r>
          </w:p>
        </w:tc>
        <w:tc>
          <w:tcPr>
            <w:tcW w:w="1575" w:type="dxa"/>
            <w:hideMark/>
          </w:tcPr>
          <w:p w14:paraId="1BAA5886" w14:textId="77777777" w:rsidR="00EF4CD5" w:rsidRPr="00D22813" w:rsidRDefault="00EF4CD5" w:rsidP="00AC6DED">
            <w:pPr>
              <w:rPr>
                <w:sz w:val="16"/>
              </w:rPr>
            </w:pPr>
            <w:r w:rsidRPr="00D22813">
              <w:rPr>
                <w:sz w:val="16"/>
              </w:rPr>
              <w:t>Patients with bladder cancer, and patients with or without UTI presenting to a urology clinic</w:t>
            </w:r>
          </w:p>
        </w:tc>
        <w:tc>
          <w:tcPr>
            <w:tcW w:w="1187" w:type="dxa"/>
            <w:hideMark/>
          </w:tcPr>
          <w:p w14:paraId="7112DCC6" w14:textId="77777777" w:rsidR="00EF4CD5" w:rsidRPr="00D22813" w:rsidRDefault="00EF4CD5" w:rsidP="00AC6DED">
            <w:pPr>
              <w:rPr>
                <w:sz w:val="18"/>
              </w:rPr>
            </w:pPr>
            <w:r w:rsidRPr="00D22813">
              <w:rPr>
                <w:sz w:val="18"/>
              </w:rPr>
              <w:t xml:space="preserve">Bladder cancer (61), acute UTI (30), control (30 </w:t>
            </w:r>
          </w:p>
        </w:tc>
        <w:tc>
          <w:tcPr>
            <w:tcW w:w="1712" w:type="dxa"/>
            <w:hideMark/>
          </w:tcPr>
          <w:p w14:paraId="7BAC9ECC" w14:textId="77777777" w:rsidR="00EF4CD5" w:rsidRPr="00D22813" w:rsidRDefault="00EF4CD5" w:rsidP="00AC6DED">
            <w:pPr>
              <w:rPr>
                <w:sz w:val="18"/>
              </w:rPr>
            </w:pPr>
            <w:r w:rsidRPr="00D22813">
              <w:rPr>
                <w:sz w:val="18"/>
              </w:rPr>
              <w:t>HMGB1</w:t>
            </w:r>
          </w:p>
        </w:tc>
        <w:tc>
          <w:tcPr>
            <w:tcW w:w="1493" w:type="dxa"/>
            <w:hideMark/>
          </w:tcPr>
          <w:p w14:paraId="2854F684" w14:textId="530977A3" w:rsidR="00EF4CD5" w:rsidRPr="00D22813" w:rsidRDefault="00EF4CD5" w:rsidP="00720188">
            <w:pPr>
              <w:rPr>
                <w:sz w:val="18"/>
              </w:rPr>
            </w:pPr>
            <w:r w:rsidRPr="00D22813">
              <w:rPr>
                <w:sz w:val="18"/>
              </w:rPr>
              <w:t xml:space="preserve">Urine culture </w:t>
            </w:r>
            <w:r w:rsidR="00AC6DED">
              <w:rPr>
                <w:sz w:val="18"/>
              </w:rPr>
              <w:t>(more than 10</w:t>
            </w:r>
            <w:r w:rsidR="00AC6DED">
              <w:rPr>
                <w:sz w:val="18"/>
                <w:vertAlign w:val="superscript"/>
              </w:rPr>
              <w:t xml:space="preserve">5 </w:t>
            </w:r>
            <w:r w:rsidR="00720188">
              <w:rPr>
                <w:sz w:val="18"/>
              </w:rPr>
              <w:t>colonies) and dipstick (</w:t>
            </w:r>
            <w:r w:rsidR="00AC6DED">
              <w:rPr>
                <w:sz w:val="18"/>
              </w:rPr>
              <w:t>a positive leukocyte dipstick)</w:t>
            </w:r>
          </w:p>
        </w:tc>
        <w:tc>
          <w:tcPr>
            <w:tcW w:w="1559" w:type="dxa"/>
            <w:hideMark/>
          </w:tcPr>
          <w:p w14:paraId="5E81E9E9" w14:textId="77777777" w:rsidR="00EF4CD5" w:rsidRPr="00D22813" w:rsidRDefault="00EF4CD5" w:rsidP="00AC6DED">
            <w:pPr>
              <w:rPr>
                <w:sz w:val="18"/>
              </w:rPr>
            </w:pPr>
            <w:r w:rsidRPr="00D22813">
              <w:rPr>
                <w:sz w:val="18"/>
              </w:rPr>
              <w:t>42.4-79 (59.4)</w:t>
            </w:r>
          </w:p>
        </w:tc>
        <w:tc>
          <w:tcPr>
            <w:tcW w:w="1418" w:type="dxa"/>
            <w:noWrap/>
            <w:hideMark/>
          </w:tcPr>
          <w:p w14:paraId="38F7862F" w14:textId="77777777" w:rsidR="00EF4CD5" w:rsidRPr="00D22813" w:rsidRDefault="00EF4CD5" w:rsidP="00AC6DED">
            <w:pPr>
              <w:rPr>
                <w:sz w:val="18"/>
              </w:rPr>
            </w:pPr>
            <w:r w:rsidRPr="00D22813">
              <w:rPr>
                <w:sz w:val="18"/>
              </w:rPr>
              <w:t>37 (30.6)</w:t>
            </w:r>
          </w:p>
        </w:tc>
        <w:tc>
          <w:tcPr>
            <w:tcW w:w="1133" w:type="dxa"/>
            <w:noWrap/>
            <w:hideMark/>
          </w:tcPr>
          <w:p w14:paraId="0AE37A31" w14:textId="77777777" w:rsidR="00EF4CD5" w:rsidRPr="00D22813" w:rsidRDefault="00EF4CD5" w:rsidP="00AC6DED">
            <w:pPr>
              <w:rPr>
                <w:sz w:val="18"/>
              </w:rPr>
            </w:pPr>
            <w:r w:rsidRPr="00D22813">
              <w:rPr>
                <w:sz w:val="18"/>
              </w:rPr>
              <w:t>121 (50.8)</w:t>
            </w:r>
          </w:p>
        </w:tc>
        <w:tc>
          <w:tcPr>
            <w:tcW w:w="1563" w:type="dxa"/>
            <w:hideMark/>
          </w:tcPr>
          <w:p w14:paraId="53D3575B" w14:textId="77777777" w:rsidR="00EF4CD5" w:rsidRPr="00D22813" w:rsidRDefault="00EF4CD5" w:rsidP="00AC6DED">
            <w:pPr>
              <w:rPr>
                <w:sz w:val="16"/>
              </w:rPr>
            </w:pPr>
            <w:r w:rsidRPr="00D22813">
              <w:rPr>
                <w:sz w:val="16"/>
              </w:rPr>
              <w:t xml:space="preserve">HMGB1 higher in UTI vs control </w:t>
            </w:r>
          </w:p>
        </w:tc>
      </w:tr>
      <w:tr w:rsidR="00A0655D" w:rsidRPr="00033CB9" w14:paraId="4688B67F" w14:textId="77777777" w:rsidTr="00720188">
        <w:trPr>
          <w:trHeight w:val="1950"/>
        </w:trPr>
        <w:tc>
          <w:tcPr>
            <w:tcW w:w="1137" w:type="dxa"/>
            <w:hideMark/>
          </w:tcPr>
          <w:p w14:paraId="25E48742" w14:textId="77777777" w:rsidR="00EF4CD5" w:rsidRPr="00D22813" w:rsidRDefault="00EF4CD5" w:rsidP="00AC6DED">
            <w:pPr>
              <w:rPr>
                <w:sz w:val="18"/>
              </w:rPr>
            </w:pPr>
            <w:r w:rsidRPr="00D22813">
              <w:rPr>
                <w:sz w:val="18"/>
              </w:rPr>
              <w:t>Burdof 1970</w:t>
            </w:r>
            <w:r w:rsidRPr="00D22813">
              <w:rPr>
                <w:sz w:val="18"/>
              </w:rPr>
              <w:fldChar w:fldCharType="begin" w:fldLock="1"/>
            </w:r>
            <w:r>
              <w:rPr>
                <w:sz w:val="18"/>
              </w:rPr>
              <w:instrText>ADDIN CSL_CITATION {"citationItems":[{"id":"ITEM-1","itemData":{"ISSN":"0009-9104","PMID":"5435715","author":[{"dropping-particle":"","family":"Burdof","given":"D. W.","non-dropping-particle":"","parse-names":false,"suffix":""}],"container-title":"Clinical and experimental immunology","id":"ITEM-1","issue":"2","issued":{"date-parts":[["1970"]]},"page":"189-18996","title":"Quantitative studies on urinary immunoglobulins in hospital patients, including patients with urinary tract infection.","type":"article-journal","volume":"6"},"uris":["http://www.mendeley.com/documents/?uuid=9dd1326a-1bfd-4f54-a24d-5c183bc3452a"]}],"mendeley":{"formattedCitation":"&lt;sup&gt;50&lt;/sup&gt;","plainTextFormattedCitation":"50","previouslyFormattedCitation":"&lt;sup&gt;51&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50</w:t>
            </w:r>
            <w:r w:rsidRPr="00D22813">
              <w:rPr>
                <w:sz w:val="18"/>
              </w:rPr>
              <w:fldChar w:fldCharType="end"/>
            </w:r>
          </w:p>
        </w:tc>
        <w:tc>
          <w:tcPr>
            <w:tcW w:w="1130" w:type="dxa"/>
            <w:noWrap/>
            <w:hideMark/>
          </w:tcPr>
          <w:p w14:paraId="4B25C61E" w14:textId="77777777" w:rsidR="00EF4CD5" w:rsidRPr="00D22813" w:rsidRDefault="00EF4CD5" w:rsidP="00AC6DED">
            <w:pPr>
              <w:rPr>
                <w:sz w:val="18"/>
              </w:rPr>
            </w:pPr>
            <w:r w:rsidRPr="00D22813">
              <w:rPr>
                <w:sz w:val="18"/>
              </w:rPr>
              <w:t>Case Control</w:t>
            </w:r>
          </w:p>
        </w:tc>
        <w:tc>
          <w:tcPr>
            <w:tcW w:w="1256" w:type="dxa"/>
            <w:noWrap/>
            <w:hideMark/>
          </w:tcPr>
          <w:p w14:paraId="032E5042" w14:textId="77777777" w:rsidR="00EF4CD5" w:rsidRPr="00D22813" w:rsidRDefault="00EF4CD5" w:rsidP="00AC6DED">
            <w:pPr>
              <w:rPr>
                <w:sz w:val="18"/>
              </w:rPr>
            </w:pPr>
            <w:r w:rsidRPr="00D22813">
              <w:rPr>
                <w:sz w:val="18"/>
              </w:rPr>
              <w:t>Not given</w:t>
            </w:r>
          </w:p>
        </w:tc>
        <w:tc>
          <w:tcPr>
            <w:tcW w:w="1575" w:type="dxa"/>
            <w:hideMark/>
          </w:tcPr>
          <w:p w14:paraId="22C9A1E9" w14:textId="77777777" w:rsidR="00EF4CD5" w:rsidRPr="00D22813" w:rsidRDefault="00EF4CD5" w:rsidP="00AC6DED">
            <w:pPr>
              <w:rPr>
                <w:sz w:val="16"/>
              </w:rPr>
            </w:pPr>
            <w:r w:rsidRPr="00D22813">
              <w:rPr>
                <w:sz w:val="16"/>
              </w:rPr>
              <w:t>Hospital patients whose urine was sent to the Bacteriology laboratory for culture with a viable count of &lt;10,000 organisms / ml (control) and &gt;100,000 organisms / ml (UTI)</w:t>
            </w:r>
          </w:p>
        </w:tc>
        <w:tc>
          <w:tcPr>
            <w:tcW w:w="1187" w:type="dxa"/>
            <w:hideMark/>
          </w:tcPr>
          <w:p w14:paraId="2C552863" w14:textId="77777777" w:rsidR="00EF4CD5" w:rsidRPr="00D22813" w:rsidRDefault="00EF4CD5" w:rsidP="00AC6DED">
            <w:pPr>
              <w:rPr>
                <w:sz w:val="18"/>
              </w:rPr>
            </w:pPr>
            <w:r w:rsidRPr="00D22813">
              <w:rPr>
                <w:sz w:val="18"/>
              </w:rPr>
              <w:t xml:space="preserve">UTI (12), Controls (9) </w:t>
            </w:r>
          </w:p>
        </w:tc>
        <w:tc>
          <w:tcPr>
            <w:tcW w:w="1712" w:type="dxa"/>
            <w:hideMark/>
          </w:tcPr>
          <w:p w14:paraId="59FB260B" w14:textId="77777777" w:rsidR="00EF4CD5" w:rsidRPr="00D22813" w:rsidRDefault="00EF4CD5" w:rsidP="00AC6DED">
            <w:pPr>
              <w:rPr>
                <w:sz w:val="18"/>
              </w:rPr>
            </w:pPr>
            <w:r w:rsidRPr="00D22813">
              <w:rPr>
                <w:sz w:val="18"/>
              </w:rPr>
              <w:t>IgA excretion/24hrs; IgD excretion/24hrs, IgG excretion/24hrs; IgM excretion/24hrs Siderophilin clearance; Albumin clearance</w:t>
            </w:r>
          </w:p>
        </w:tc>
        <w:tc>
          <w:tcPr>
            <w:tcW w:w="1493" w:type="dxa"/>
            <w:hideMark/>
          </w:tcPr>
          <w:p w14:paraId="12EF6A29" w14:textId="1175A11B" w:rsidR="00EF4CD5" w:rsidRPr="00D22813" w:rsidRDefault="00EF4CD5" w:rsidP="00AC6DED">
            <w:pPr>
              <w:rPr>
                <w:sz w:val="18"/>
              </w:rPr>
            </w:pPr>
            <w:r w:rsidRPr="00D22813">
              <w:rPr>
                <w:sz w:val="18"/>
              </w:rPr>
              <w:t>Urine Culture</w:t>
            </w:r>
            <w:r w:rsidR="00AC6DED">
              <w:rPr>
                <w:sz w:val="18"/>
              </w:rPr>
              <w:t xml:space="preserve"> (&gt;10</w:t>
            </w:r>
            <w:r w:rsidR="00AC6DED">
              <w:rPr>
                <w:sz w:val="18"/>
                <w:vertAlign w:val="superscript"/>
              </w:rPr>
              <w:t>5</w:t>
            </w:r>
            <w:r w:rsidR="00AC6DED">
              <w:rPr>
                <w:sz w:val="18"/>
              </w:rPr>
              <w:t xml:space="preserve"> organisms/ml in two specimens)</w:t>
            </w:r>
          </w:p>
        </w:tc>
        <w:tc>
          <w:tcPr>
            <w:tcW w:w="1559" w:type="dxa"/>
            <w:noWrap/>
            <w:hideMark/>
          </w:tcPr>
          <w:p w14:paraId="05C86B88" w14:textId="77777777" w:rsidR="00EF4CD5" w:rsidRPr="00D22813" w:rsidRDefault="00EF4CD5" w:rsidP="00AC6DED">
            <w:pPr>
              <w:rPr>
                <w:sz w:val="18"/>
              </w:rPr>
            </w:pPr>
            <w:r w:rsidRPr="00D22813">
              <w:rPr>
                <w:sz w:val="18"/>
              </w:rPr>
              <w:t>-</w:t>
            </w:r>
          </w:p>
        </w:tc>
        <w:tc>
          <w:tcPr>
            <w:tcW w:w="1418" w:type="dxa"/>
            <w:noWrap/>
            <w:hideMark/>
          </w:tcPr>
          <w:p w14:paraId="74D20291" w14:textId="77777777" w:rsidR="00EF4CD5" w:rsidRPr="00D22813" w:rsidRDefault="00EF4CD5" w:rsidP="00AC6DED">
            <w:pPr>
              <w:rPr>
                <w:sz w:val="18"/>
              </w:rPr>
            </w:pPr>
            <w:r w:rsidRPr="00D22813">
              <w:rPr>
                <w:sz w:val="18"/>
              </w:rPr>
              <w:t>18 (85.7)</w:t>
            </w:r>
          </w:p>
        </w:tc>
        <w:tc>
          <w:tcPr>
            <w:tcW w:w="1133" w:type="dxa"/>
            <w:noWrap/>
            <w:hideMark/>
          </w:tcPr>
          <w:p w14:paraId="37B95D6D" w14:textId="77777777" w:rsidR="00EF4CD5" w:rsidRPr="00D22813" w:rsidRDefault="00EF4CD5" w:rsidP="00AC6DED">
            <w:pPr>
              <w:rPr>
                <w:sz w:val="18"/>
              </w:rPr>
            </w:pPr>
            <w:r w:rsidRPr="00D22813">
              <w:rPr>
                <w:sz w:val="18"/>
              </w:rPr>
              <w:t>21 (42.9)</w:t>
            </w:r>
          </w:p>
        </w:tc>
        <w:tc>
          <w:tcPr>
            <w:tcW w:w="1563" w:type="dxa"/>
            <w:hideMark/>
          </w:tcPr>
          <w:p w14:paraId="5D41F60A" w14:textId="77777777" w:rsidR="00EF4CD5" w:rsidRPr="00D22813" w:rsidRDefault="00EF4CD5" w:rsidP="00AC6DED">
            <w:pPr>
              <w:rPr>
                <w:sz w:val="16"/>
              </w:rPr>
            </w:pPr>
            <w:r w:rsidRPr="00D22813">
              <w:rPr>
                <w:sz w:val="16"/>
              </w:rPr>
              <w:t xml:space="preserve">Increase in IgA, IgG, siderophilin and albumin clearance in UTI patients </w:t>
            </w:r>
          </w:p>
        </w:tc>
      </w:tr>
      <w:tr w:rsidR="00A0655D" w:rsidRPr="00033CB9" w14:paraId="6CC27FA6" w14:textId="77777777" w:rsidTr="00720188">
        <w:trPr>
          <w:trHeight w:val="900"/>
        </w:trPr>
        <w:tc>
          <w:tcPr>
            <w:tcW w:w="1137" w:type="dxa"/>
            <w:hideMark/>
          </w:tcPr>
          <w:p w14:paraId="05CE1050" w14:textId="77777777" w:rsidR="00EF4CD5" w:rsidRPr="00D22813" w:rsidRDefault="00EF4CD5" w:rsidP="00AC6DED">
            <w:pPr>
              <w:rPr>
                <w:sz w:val="18"/>
              </w:rPr>
            </w:pPr>
            <w:r w:rsidRPr="00D22813">
              <w:rPr>
                <w:sz w:val="18"/>
              </w:rPr>
              <w:t>Deo 2004</w:t>
            </w:r>
            <w:r w:rsidRPr="00D22813">
              <w:rPr>
                <w:sz w:val="18"/>
              </w:rPr>
              <w:fldChar w:fldCharType="begin" w:fldLock="1"/>
            </w:r>
            <w:r>
              <w:rPr>
                <w:sz w:val="18"/>
              </w:rPr>
              <w:instrText>ADDIN CSL_CITATION {"citationItems":[{"id":"ITEM-1","itemData":{"abstract":"OBJECTIVE: Urinary secretory IgA (sIgA), an immunoglobulin synthesized locally in mucosal surface is an important immunological defense in preventing bacterial adherence to periurethral epithelia and uroepithelia. Therefore attempts were made to measure secretory IgA in the urine of children with urinary tract infections (UTI), by using sIgA specific ELISA. METHODS: Fresh or unprocessed urine samples from healthy donors (children and adults N=10 each), 68 children and 17 Adults with UTI were tested for the presence of sIgA. RESULTS: The level of sIgA in 10 healthy normal children was 2.7 +/- 0.94 ug/ml and that in 10 healthy adults was 5.2 +/- 0.73 ug/ml. Children with UTI showed highly elevated levels of sIgA amounting to 279 +/- 80 ug/ml (p&lt;0.001). It was interesting to note that 96% of children and 76% of adults with UTI had sIgA level significantly above that of +/- 2SD of respective controls (287 +/- 99 and 80 +/- 48 ug/ml respectively). On culturing the urine obtained from these children the colonies identified were E. coil about 46%, Klebsiella about 24% and Pseudomonas about 24%. The sIgA antibody from urine samples assessed by indirect immunoflourescense. specifically reacted with the respective organism. CONCLUSION: Taken together the results show that the presence of sIgA not only correlated with the UTI in children as well in adults but sIgA seems to be directed to the infective agent and can also be used to identify the type of infection. Thus measurement of urine antibody levels may provide an alternative marker of host responses to infection, which can be used either as a simple screening test or could be useful to assist alongwith other tests in establishing a diagnosis.","author":[{"dropping-particle":"","family":"Deo","given":"S S","non-dropping-particle":"","parse-names":false,"suffix":""},{"dropping-particle":"","family":"Vaidya","given":"A K","non-dropping-particle":"","parse-names":false,"suffix":""}],"container-title":"Indian Journal of Pediatrics","id":"ITEM-1","issue":"1 PG  - 37-40","issued":{"date-parts":[["2004"]]},"page":"37-40","title":"Elevated levels of secretory immunoglobulin A (sIgA) in urinary tract infections","type":"article-journal","volume":"71"},"uris":["http://www.mendeley.com/documents/?uuid=5695c8b6-317d-4248-93be-d41941370604"]}],"mendeley":{"formattedCitation":"&lt;sup&gt;39&lt;/sup&gt;","plainTextFormattedCitation":"39","previouslyFormattedCitation":"&lt;sup&gt;41&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39</w:t>
            </w:r>
            <w:r w:rsidRPr="00D22813">
              <w:rPr>
                <w:sz w:val="18"/>
              </w:rPr>
              <w:fldChar w:fldCharType="end"/>
            </w:r>
          </w:p>
        </w:tc>
        <w:tc>
          <w:tcPr>
            <w:tcW w:w="1130" w:type="dxa"/>
            <w:noWrap/>
            <w:hideMark/>
          </w:tcPr>
          <w:p w14:paraId="4D548F4C" w14:textId="77777777" w:rsidR="00EF4CD5" w:rsidRPr="00D22813" w:rsidRDefault="00EF4CD5" w:rsidP="00AC6DED">
            <w:pPr>
              <w:rPr>
                <w:sz w:val="18"/>
              </w:rPr>
            </w:pPr>
            <w:r w:rsidRPr="00D22813">
              <w:rPr>
                <w:sz w:val="18"/>
              </w:rPr>
              <w:t>Case Control</w:t>
            </w:r>
          </w:p>
        </w:tc>
        <w:tc>
          <w:tcPr>
            <w:tcW w:w="1256" w:type="dxa"/>
            <w:noWrap/>
            <w:hideMark/>
          </w:tcPr>
          <w:p w14:paraId="400A4654" w14:textId="77777777" w:rsidR="00EF4CD5" w:rsidRPr="00D22813" w:rsidRDefault="00EF4CD5" w:rsidP="00AC6DED">
            <w:pPr>
              <w:rPr>
                <w:sz w:val="18"/>
              </w:rPr>
            </w:pPr>
            <w:r w:rsidRPr="00D22813">
              <w:rPr>
                <w:sz w:val="18"/>
              </w:rPr>
              <w:t>Not given; India</w:t>
            </w:r>
          </w:p>
        </w:tc>
        <w:tc>
          <w:tcPr>
            <w:tcW w:w="1575" w:type="dxa"/>
            <w:hideMark/>
          </w:tcPr>
          <w:p w14:paraId="6538D7AF" w14:textId="77777777" w:rsidR="00EF4CD5" w:rsidRPr="00D22813" w:rsidRDefault="00EF4CD5" w:rsidP="00AC6DED">
            <w:pPr>
              <w:rPr>
                <w:sz w:val="16"/>
              </w:rPr>
            </w:pPr>
            <w:r w:rsidRPr="00D22813">
              <w:rPr>
                <w:sz w:val="16"/>
              </w:rPr>
              <w:t>Adult patients showing signs of urinary tract infection</w:t>
            </w:r>
          </w:p>
        </w:tc>
        <w:tc>
          <w:tcPr>
            <w:tcW w:w="1187" w:type="dxa"/>
            <w:hideMark/>
          </w:tcPr>
          <w:p w14:paraId="50B7463D" w14:textId="77777777" w:rsidR="00EF4CD5" w:rsidRPr="00D22813" w:rsidRDefault="00EF4CD5" w:rsidP="00AC6DED">
            <w:pPr>
              <w:rPr>
                <w:sz w:val="18"/>
              </w:rPr>
            </w:pPr>
            <w:r w:rsidRPr="00D22813">
              <w:rPr>
                <w:sz w:val="18"/>
              </w:rPr>
              <w:t>UTI (17), Controls (10)</w:t>
            </w:r>
          </w:p>
        </w:tc>
        <w:tc>
          <w:tcPr>
            <w:tcW w:w="1712" w:type="dxa"/>
            <w:hideMark/>
          </w:tcPr>
          <w:p w14:paraId="220E810E" w14:textId="77777777" w:rsidR="00EF4CD5" w:rsidRPr="00D22813" w:rsidRDefault="00EF4CD5" w:rsidP="00AC6DED">
            <w:pPr>
              <w:rPr>
                <w:sz w:val="18"/>
              </w:rPr>
            </w:pPr>
            <w:r w:rsidRPr="00D22813">
              <w:rPr>
                <w:sz w:val="18"/>
              </w:rPr>
              <w:t>sIGA</w:t>
            </w:r>
          </w:p>
        </w:tc>
        <w:tc>
          <w:tcPr>
            <w:tcW w:w="1493" w:type="dxa"/>
            <w:hideMark/>
          </w:tcPr>
          <w:p w14:paraId="2179C955" w14:textId="416C15D9" w:rsidR="00EF4CD5" w:rsidRPr="00D22813" w:rsidRDefault="00EF4CD5" w:rsidP="00AC6DED">
            <w:pPr>
              <w:rPr>
                <w:sz w:val="18"/>
              </w:rPr>
            </w:pPr>
            <w:r w:rsidRPr="00D22813">
              <w:rPr>
                <w:sz w:val="18"/>
              </w:rPr>
              <w:t>Urine Culture</w:t>
            </w:r>
            <w:r w:rsidR="00AC6DED">
              <w:rPr>
                <w:sz w:val="18"/>
              </w:rPr>
              <w:t xml:space="preserve"> (10</w:t>
            </w:r>
            <w:r w:rsidR="00AC6DED">
              <w:rPr>
                <w:sz w:val="18"/>
                <w:vertAlign w:val="superscript"/>
              </w:rPr>
              <w:t>3</w:t>
            </w:r>
            <w:r w:rsidR="00AC6DED">
              <w:rPr>
                <w:sz w:val="18"/>
              </w:rPr>
              <w:t>-10</w:t>
            </w:r>
            <w:r w:rsidR="00AC6DED">
              <w:rPr>
                <w:sz w:val="18"/>
                <w:vertAlign w:val="superscript"/>
              </w:rPr>
              <w:t>5</w:t>
            </w:r>
            <w:r w:rsidR="00AC6DED">
              <w:rPr>
                <w:sz w:val="18"/>
              </w:rPr>
              <w:t xml:space="preserve"> organisms / ml or two </w:t>
            </w:r>
            <w:r w:rsidR="00AC6DED">
              <w:rPr>
                <w:sz w:val="18"/>
              </w:rPr>
              <w:lastRenderedPageBreak/>
              <w:t>unrelated species)</w:t>
            </w:r>
          </w:p>
        </w:tc>
        <w:tc>
          <w:tcPr>
            <w:tcW w:w="1559" w:type="dxa"/>
            <w:noWrap/>
            <w:hideMark/>
          </w:tcPr>
          <w:p w14:paraId="582D9426" w14:textId="77777777" w:rsidR="00EF4CD5" w:rsidRPr="00D22813" w:rsidRDefault="00EF4CD5" w:rsidP="00AC6DED">
            <w:pPr>
              <w:rPr>
                <w:sz w:val="18"/>
              </w:rPr>
            </w:pPr>
            <w:r w:rsidRPr="00D22813">
              <w:rPr>
                <w:sz w:val="18"/>
              </w:rPr>
              <w:lastRenderedPageBreak/>
              <w:t>-</w:t>
            </w:r>
          </w:p>
        </w:tc>
        <w:tc>
          <w:tcPr>
            <w:tcW w:w="1418" w:type="dxa"/>
            <w:noWrap/>
            <w:hideMark/>
          </w:tcPr>
          <w:p w14:paraId="67996093" w14:textId="77777777" w:rsidR="00EF4CD5" w:rsidRPr="00D22813" w:rsidRDefault="00EF4CD5" w:rsidP="00AC6DED">
            <w:pPr>
              <w:rPr>
                <w:sz w:val="18"/>
              </w:rPr>
            </w:pPr>
            <w:r w:rsidRPr="00D22813">
              <w:rPr>
                <w:sz w:val="18"/>
              </w:rPr>
              <w:t>-</w:t>
            </w:r>
          </w:p>
        </w:tc>
        <w:tc>
          <w:tcPr>
            <w:tcW w:w="1133" w:type="dxa"/>
            <w:noWrap/>
            <w:hideMark/>
          </w:tcPr>
          <w:p w14:paraId="021AE164" w14:textId="77777777" w:rsidR="00EF4CD5" w:rsidRPr="00D22813" w:rsidRDefault="00EF4CD5" w:rsidP="00AC6DED">
            <w:pPr>
              <w:rPr>
                <w:sz w:val="18"/>
              </w:rPr>
            </w:pPr>
            <w:r w:rsidRPr="00D22813">
              <w:rPr>
                <w:sz w:val="18"/>
              </w:rPr>
              <w:t>27 (63.0)</w:t>
            </w:r>
          </w:p>
        </w:tc>
        <w:tc>
          <w:tcPr>
            <w:tcW w:w="1563" w:type="dxa"/>
            <w:hideMark/>
          </w:tcPr>
          <w:p w14:paraId="5C4561B7" w14:textId="77777777" w:rsidR="00EF4CD5" w:rsidRPr="00D22813" w:rsidRDefault="00EF4CD5" w:rsidP="00AC6DED">
            <w:pPr>
              <w:rPr>
                <w:sz w:val="16"/>
              </w:rPr>
            </w:pPr>
            <w:r w:rsidRPr="00D22813">
              <w:rPr>
                <w:sz w:val="16"/>
              </w:rPr>
              <w:t xml:space="preserve">sIgA higher in UTI versus Controls </w:t>
            </w:r>
          </w:p>
        </w:tc>
      </w:tr>
      <w:tr w:rsidR="00A0655D" w:rsidRPr="00033CB9" w14:paraId="746D68C9" w14:textId="77777777" w:rsidTr="00720188">
        <w:trPr>
          <w:trHeight w:val="2100"/>
        </w:trPr>
        <w:tc>
          <w:tcPr>
            <w:tcW w:w="1137" w:type="dxa"/>
          </w:tcPr>
          <w:p w14:paraId="7CA7EFCC" w14:textId="77777777" w:rsidR="00EF4CD5" w:rsidRPr="00D22813" w:rsidRDefault="00EF4CD5" w:rsidP="00AC6DED">
            <w:pPr>
              <w:rPr>
                <w:sz w:val="18"/>
              </w:rPr>
            </w:pPr>
            <w:r w:rsidRPr="00D22813">
              <w:rPr>
                <w:sz w:val="18"/>
              </w:rPr>
              <w:t>Flores-Figueroa 2017</w:t>
            </w:r>
            <w:r w:rsidRPr="00D22813">
              <w:rPr>
                <w:sz w:val="18"/>
              </w:rPr>
              <w:fldChar w:fldCharType="begin" w:fldLock="1"/>
            </w:r>
            <w:r>
              <w:rPr>
                <w:sz w:val="18"/>
              </w:rPr>
              <w:instrText>ADDIN CSL_CITATION {"citationItems":[{"id":"ITEM-1","itemData":{"DOI":"10.12659/MST.903335","ISSN":"23290072","abstract":"Background: Urinary tract infection (UTI) is one of the most frequent nosocomial infections. Quantitative cultures (QC) are considered the most reliable diagnostic tool for diagnosis, but this method has a 48-h delay. There has been demonstrated an elevation of pro-inflammatory cytokines as an early response to UTI. We conducted a prospective study to determine the time of elevation of urinary IL-8 (UIL-8) compared to QC for diagnosing nosocomial UTI in urinary catheterized patients (UCP). Material/Methods: Urinary QC were collected and measurement of UIL-8 was performed in hospitalized adult UCP. We took samples at the moment of catheterization and every 24 h thereafter until the development of UTI as determined by bacterial growth on QC. UIL-8 was measured using specific ELISA. The paired t test was used to compare the time differences between UIL-8 elevation and QC growth. Results: Sixteen patients were included. Median UIL-8 concentrations at the time of catheterization were 10 pg/mL (0-23) compared to 309±197 pg/mL at UTI diagnosis (p&lt;0.0001). UIL-8 was significantly increased at least 24 h earlier than QC in 78% of patients. The higher achieved statistics were: Sensibility at 50 pg/mL (97.1%), specificity at 375 pg/mL (99.7%), positive predictive value at 375 pg/mL (95.0%), and negative predictive value at 50 pg/mL (96.7%). Conclusions: UIL-8 concentration rise is well correlated to the presence of UTI and could be useful in the decision to start therapy without having the QC reports yet. These results confirm that UIL-8 can be used as an early diagnostic tool for nosocomial UTI.","author":[{"dropping-particle":"","family":"Flores-Figueroa","given":"Jose","non-dropping-particle":"","parse-names":false,"suffix":""},{"dropping-particle":"","family":"Ortiz-Navarrete","given":"Vianney","non-dropping-particle":"","parse-names":false,"suffix":""},{"dropping-particle":"","family":"Paredes-Paredes","given":"Mercedes","non-dropping-particle":"","parse-names":false,"suffix":""},{"dropping-particle":"","family":"Espinosa-Lopez","given":"Fernando Rogelio","non-dropping-particle":"","parse-names":false,"suffix":""},{"dropping-particle":"","family":"Castro-D'franchis","given":"Luis Javier","non-dropping-particle":"","parse-names":false,"suffix":""}],"container-title":"Medical Science Technology","id":"ITEM-1","issue":"1","issued":{"date-parts":[["2017"]]},"page":"15-20","title":"Urinary IL-8 as an early diagnostic tool for nosocomial urinary tract infection","type":"article-journal","volume":"58"},"uris":["http://www.mendeley.com/documents/?uuid=f581f3a4-05cd-4d23-963c-8d2dc55dc990"]}],"mendeley":{"formattedCitation":"&lt;sup&gt;23&lt;/sup&gt;","plainTextFormattedCitation":"23","previouslyFormattedCitation":"&lt;sup&gt;24&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23</w:t>
            </w:r>
            <w:r w:rsidRPr="00D22813">
              <w:rPr>
                <w:sz w:val="18"/>
              </w:rPr>
              <w:fldChar w:fldCharType="end"/>
            </w:r>
          </w:p>
        </w:tc>
        <w:tc>
          <w:tcPr>
            <w:tcW w:w="1130" w:type="dxa"/>
            <w:noWrap/>
          </w:tcPr>
          <w:p w14:paraId="51A765E9" w14:textId="77777777" w:rsidR="00EF4CD5" w:rsidRPr="00D22813" w:rsidRDefault="00EF4CD5" w:rsidP="00AC6DED">
            <w:pPr>
              <w:rPr>
                <w:sz w:val="18"/>
              </w:rPr>
            </w:pPr>
            <w:r w:rsidRPr="00D22813">
              <w:rPr>
                <w:sz w:val="18"/>
              </w:rPr>
              <w:t>Prospective Cohort</w:t>
            </w:r>
          </w:p>
        </w:tc>
        <w:tc>
          <w:tcPr>
            <w:tcW w:w="1256" w:type="dxa"/>
            <w:noWrap/>
          </w:tcPr>
          <w:p w14:paraId="1DFD7EC7" w14:textId="77777777" w:rsidR="00EF4CD5" w:rsidRPr="00D22813" w:rsidRDefault="00EF4CD5" w:rsidP="00AC6DED">
            <w:pPr>
              <w:rPr>
                <w:sz w:val="18"/>
              </w:rPr>
            </w:pPr>
            <w:r w:rsidRPr="00D22813">
              <w:rPr>
                <w:sz w:val="18"/>
              </w:rPr>
              <w:t>IP; Mexico</w:t>
            </w:r>
          </w:p>
        </w:tc>
        <w:tc>
          <w:tcPr>
            <w:tcW w:w="1575" w:type="dxa"/>
          </w:tcPr>
          <w:p w14:paraId="20F557AF" w14:textId="77777777" w:rsidR="00EF4CD5" w:rsidRPr="00D22813" w:rsidRDefault="00EF4CD5" w:rsidP="00AC6DED">
            <w:pPr>
              <w:rPr>
                <w:sz w:val="16"/>
              </w:rPr>
            </w:pPr>
            <w:r w:rsidRPr="00D22813">
              <w:rPr>
                <w:sz w:val="16"/>
              </w:rPr>
              <w:t>Catheterised hospital patients with urinary tract infection</w:t>
            </w:r>
          </w:p>
        </w:tc>
        <w:tc>
          <w:tcPr>
            <w:tcW w:w="1187" w:type="dxa"/>
          </w:tcPr>
          <w:p w14:paraId="7F31A1AC" w14:textId="77777777" w:rsidR="00EF4CD5" w:rsidRPr="00D22813" w:rsidRDefault="00EF4CD5" w:rsidP="00AC6DED">
            <w:pPr>
              <w:rPr>
                <w:sz w:val="18"/>
              </w:rPr>
            </w:pPr>
            <w:r w:rsidRPr="00D22813">
              <w:rPr>
                <w:sz w:val="18"/>
              </w:rPr>
              <w:t>Catheter associated UTI (16)</w:t>
            </w:r>
          </w:p>
        </w:tc>
        <w:tc>
          <w:tcPr>
            <w:tcW w:w="1712" w:type="dxa"/>
          </w:tcPr>
          <w:p w14:paraId="2E14402B" w14:textId="77777777" w:rsidR="00EF4CD5" w:rsidRPr="00D22813" w:rsidRDefault="00EF4CD5" w:rsidP="00AC6DED">
            <w:pPr>
              <w:rPr>
                <w:sz w:val="18"/>
              </w:rPr>
            </w:pPr>
            <w:r w:rsidRPr="00D22813">
              <w:rPr>
                <w:sz w:val="18"/>
              </w:rPr>
              <w:t>IL-8</w:t>
            </w:r>
          </w:p>
        </w:tc>
        <w:tc>
          <w:tcPr>
            <w:tcW w:w="1493" w:type="dxa"/>
          </w:tcPr>
          <w:p w14:paraId="59EE6EB0" w14:textId="103D62F4" w:rsidR="00EF4CD5" w:rsidRPr="00D22813" w:rsidRDefault="00AC6DED" w:rsidP="00AC6DED">
            <w:pPr>
              <w:rPr>
                <w:sz w:val="18"/>
              </w:rPr>
            </w:pPr>
            <w:r>
              <w:rPr>
                <w:sz w:val="18"/>
              </w:rPr>
              <w:t xml:space="preserve">Urine Culture or dipstick </w:t>
            </w:r>
            <w:r w:rsidR="00EF4CD5" w:rsidRPr="00D22813">
              <w:rPr>
                <w:sz w:val="18"/>
              </w:rPr>
              <w:t xml:space="preserve"> </w:t>
            </w:r>
            <w:r>
              <w:rPr>
                <w:sz w:val="18"/>
              </w:rPr>
              <w:t>(</w:t>
            </w:r>
            <w:r w:rsidR="00EF4CD5" w:rsidRPr="00D22813">
              <w:rPr>
                <w:sz w:val="18"/>
              </w:rPr>
              <w:t>leukocytes &gt;5 x 10(9)/l or a pure/mixed culture of bacteria &gt;10(3) CFU/ml</w:t>
            </w:r>
            <w:r>
              <w:rPr>
                <w:sz w:val="18"/>
              </w:rPr>
              <w:t>)</w:t>
            </w:r>
          </w:p>
        </w:tc>
        <w:tc>
          <w:tcPr>
            <w:tcW w:w="1559" w:type="dxa"/>
            <w:noWrap/>
          </w:tcPr>
          <w:p w14:paraId="2B193134" w14:textId="77777777" w:rsidR="00EF4CD5" w:rsidRPr="00D22813" w:rsidRDefault="00EF4CD5" w:rsidP="00AC6DED">
            <w:pPr>
              <w:rPr>
                <w:sz w:val="18"/>
              </w:rPr>
            </w:pPr>
            <w:r w:rsidRPr="00D22813">
              <w:rPr>
                <w:sz w:val="18"/>
              </w:rPr>
              <w:t>60-98 (78.8)</w:t>
            </w:r>
          </w:p>
        </w:tc>
        <w:tc>
          <w:tcPr>
            <w:tcW w:w="1418" w:type="dxa"/>
            <w:noWrap/>
          </w:tcPr>
          <w:p w14:paraId="00815483" w14:textId="77777777" w:rsidR="00EF4CD5" w:rsidRPr="00D22813" w:rsidRDefault="00EF4CD5" w:rsidP="00AC6DED">
            <w:pPr>
              <w:rPr>
                <w:sz w:val="18"/>
              </w:rPr>
            </w:pPr>
            <w:r w:rsidRPr="00D22813">
              <w:rPr>
                <w:sz w:val="18"/>
              </w:rPr>
              <w:t>11 (68.8)</w:t>
            </w:r>
          </w:p>
        </w:tc>
        <w:tc>
          <w:tcPr>
            <w:tcW w:w="1133" w:type="dxa"/>
            <w:noWrap/>
          </w:tcPr>
          <w:p w14:paraId="7C93D70A" w14:textId="77777777" w:rsidR="00EF4CD5" w:rsidRPr="00D22813" w:rsidRDefault="00EF4CD5" w:rsidP="00AC6DED">
            <w:pPr>
              <w:rPr>
                <w:sz w:val="18"/>
              </w:rPr>
            </w:pPr>
            <w:r w:rsidRPr="00D22813">
              <w:rPr>
                <w:sz w:val="18"/>
              </w:rPr>
              <w:t>16 (100)</w:t>
            </w:r>
          </w:p>
        </w:tc>
        <w:tc>
          <w:tcPr>
            <w:tcW w:w="1563" w:type="dxa"/>
          </w:tcPr>
          <w:p w14:paraId="4EAD9657" w14:textId="77777777" w:rsidR="00EF4CD5" w:rsidRPr="00D22813" w:rsidRDefault="00EF4CD5" w:rsidP="00AC6DED">
            <w:pPr>
              <w:rPr>
                <w:sz w:val="16"/>
              </w:rPr>
            </w:pPr>
            <w:r w:rsidRPr="00D22813">
              <w:rPr>
                <w:sz w:val="16"/>
              </w:rPr>
              <w:t xml:space="preserve">IL-8 levels rise early in UTI </w:t>
            </w:r>
          </w:p>
        </w:tc>
      </w:tr>
      <w:tr w:rsidR="00A0655D" w:rsidRPr="00033CB9" w14:paraId="6D6F7BB8" w14:textId="77777777" w:rsidTr="00720188">
        <w:trPr>
          <w:trHeight w:val="2100"/>
        </w:trPr>
        <w:tc>
          <w:tcPr>
            <w:tcW w:w="1137" w:type="dxa"/>
          </w:tcPr>
          <w:p w14:paraId="2459D76A" w14:textId="77777777" w:rsidR="00EF4CD5" w:rsidRPr="00D22813" w:rsidRDefault="00EF4CD5" w:rsidP="00AC6DED">
            <w:pPr>
              <w:rPr>
                <w:sz w:val="18"/>
              </w:rPr>
            </w:pPr>
            <w:r w:rsidRPr="00D22813">
              <w:rPr>
                <w:sz w:val="18"/>
              </w:rPr>
              <w:t>Forster 2020</w:t>
            </w:r>
            <w:r w:rsidRPr="00D22813">
              <w:rPr>
                <w:sz w:val="18"/>
              </w:rPr>
              <w:fldChar w:fldCharType="begin" w:fldLock="1"/>
            </w:r>
            <w:r>
              <w:rPr>
                <w:sz w:val="18"/>
              </w:rPr>
              <w:instrText>ADDIN CSL_CITATION {"citationItems":[{"id":"ITEM-1","itemData":{"DOI":"10.1038/s41393-020-00552-x","ISSN":"14765624","PMID":"32963362","abstract":"Study design: Secondary analysis of urine samples collected from a prospective within-subject clinical trial. Objectives: Describe the baseline variation in urine neutrophil gelatinase-associated lipocalin (uNGAL) levels in adults with neurogenic lower urinary tract dysfunction (NLUTD) and determine if uNGAL levels vary according to likelihood of having a UTI. Setting: Greater Washington D.C. region. Methods: Urine samples were collected from a cohort of adults with NLUTD from a clinical trial. Samples were divided into groups of “Not UTI”, “Unlikely UTI”, and “Likely UTI” based on symptoms and urine culture results. uNGAL was compared between groups using Kruskal–Wallis and post hoc Dunn’s test. Mixed effects logistic model was used to assess the association of uNGAL and Likely UTI. Results: Twenty-seven participants provided a total of 104 samples. uNGAL levels were lowest for the No UTI group (n = 29; 37 ng/ml interquartile range (IQR) (15, 71)), intermediate for the Unlikely UTI group (n = 67; 95 ng/ml IQR (37, 161)) and highest for the Likely UTI group (n = 8; 187 ng/ml IQR(146, 224)). uNGAL levels were higher in those with Likely UTI compared to both Unlikely UTI (p &lt; 0.05) and No UTI (p &lt; 0.01). uNGAL had an association with Likely UTI (OR 1.01, 95% CI (1.00–1.02), p = 0.049). Conclusions: Adults with NLUTD have notable variation in uNGAL levels in the absence of symptoms potentially due to UTI. uNGAL levels are higher in those who are likely to have UTI have higher uNGAL levels compared to those with non-specific symptoms and/or less growth on urine culture. uNGAL may have utility as a marker of UTI in people with NLUTD. Sponsorship: Patient-Centered Outcomes Research Institute (PCORI) funded this work. Bioporto provided partial salary support for SLG, IL, and OKL. NGAL ELISAs were provided by Bioporto in kind.","author":[{"dropping-particle":"","family":"Forster","given":"Catherine S.","non-dropping-particle":"","parse-names":false,"suffix":""},{"dropping-particle":"","family":"Lamanna","given":"Olivia K.","non-dropping-particle":"","parse-names":false,"suffix":""},{"dropping-particle":"","family":"Rounds","given":"Amanda","non-dropping-particle":"","parse-names":false,"suffix":""},{"dropping-particle":"","family":"Sprague","given":"Bruce M.","non-dropping-particle":"","parse-names":false,"suffix":""},{"dropping-particle":"","family":"Ljungberg","given":"Inger","non-dropping-particle":"","parse-names":false,"suffix":""},{"dropping-particle":"","family":"Groah","given":"Suzanne L.","non-dropping-particle":"","parse-names":false,"suffix":""}],"container-title":"Spinal Cord","id":"ITEM-1","issue":"9","issued":{"date-parts":[["2021"]]},"page":"959-966","publisher":"Springer US","title":"The association between urine neutrophil gelatinase-associated lipocalin and UTI in people with neurogenic lower urinary tract dysfunction","type":"article-journal","volume":"59"},"uris":["http://www.mendeley.com/documents/?uuid=92c65d93-4371-450c-bf6b-462c7ab52484"]}],"mendeley":{"formattedCitation":"&lt;sup&gt;51&lt;/sup&gt;","plainTextFormattedCitation":"51","previouslyFormattedCitation":"&lt;sup&gt;52&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51</w:t>
            </w:r>
            <w:r w:rsidRPr="00D22813">
              <w:rPr>
                <w:sz w:val="18"/>
              </w:rPr>
              <w:fldChar w:fldCharType="end"/>
            </w:r>
          </w:p>
        </w:tc>
        <w:tc>
          <w:tcPr>
            <w:tcW w:w="1130" w:type="dxa"/>
            <w:noWrap/>
          </w:tcPr>
          <w:p w14:paraId="25A9C2AB" w14:textId="77777777" w:rsidR="00EF4CD5" w:rsidRPr="00D22813" w:rsidRDefault="00EF4CD5" w:rsidP="00AC6DED">
            <w:pPr>
              <w:rPr>
                <w:sz w:val="18"/>
              </w:rPr>
            </w:pPr>
            <w:r w:rsidRPr="00D22813">
              <w:rPr>
                <w:sz w:val="18"/>
              </w:rPr>
              <w:t>Case Control (secondary analysis of RCT)</w:t>
            </w:r>
          </w:p>
        </w:tc>
        <w:tc>
          <w:tcPr>
            <w:tcW w:w="1256" w:type="dxa"/>
            <w:noWrap/>
          </w:tcPr>
          <w:p w14:paraId="7C9DE6B2" w14:textId="77777777" w:rsidR="00EF4CD5" w:rsidRPr="00D22813" w:rsidRDefault="00EF4CD5" w:rsidP="00AC6DED">
            <w:pPr>
              <w:rPr>
                <w:sz w:val="18"/>
              </w:rPr>
            </w:pPr>
            <w:r w:rsidRPr="00D22813">
              <w:rPr>
                <w:sz w:val="18"/>
              </w:rPr>
              <w:t>OP; USA</w:t>
            </w:r>
          </w:p>
        </w:tc>
        <w:tc>
          <w:tcPr>
            <w:tcW w:w="1575" w:type="dxa"/>
          </w:tcPr>
          <w:p w14:paraId="50A82CEE" w14:textId="77777777" w:rsidR="00EF4CD5" w:rsidRPr="00D22813" w:rsidRDefault="00EF4CD5" w:rsidP="00AC6DED">
            <w:pPr>
              <w:rPr>
                <w:sz w:val="16"/>
              </w:rPr>
            </w:pPr>
            <w:r w:rsidRPr="00D22813">
              <w:rPr>
                <w:sz w:val="16"/>
              </w:rPr>
              <w:t>Adults patient with spinal cord injury, multiple sclerosis, or spina bifida, who used intermittent catheterisation for bladder managed, had a least two self-diagnosed UTIs in the previous 12 months, and lived in the community</w:t>
            </w:r>
          </w:p>
        </w:tc>
        <w:tc>
          <w:tcPr>
            <w:tcW w:w="1187" w:type="dxa"/>
          </w:tcPr>
          <w:p w14:paraId="5ED08073" w14:textId="77777777" w:rsidR="00EF4CD5" w:rsidRPr="00D22813" w:rsidRDefault="00EF4CD5" w:rsidP="00AC6DED">
            <w:pPr>
              <w:rPr>
                <w:sz w:val="18"/>
              </w:rPr>
            </w:pPr>
            <w:r w:rsidRPr="00D22813">
              <w:rPr>
                <w:sz w:val="18"/>
              </w:rPr>
              <w:t>No UTI (29), Unlikely UTI (67) and Likely UTI (8)</w:t>
            </w:r>
          </w:p>
        </w:tc>
        <w:tc>
          <w:tcPr>
            <w:tcW w:w="1712" w:type="dxa"/>
          </w:tcPr>
          <w:p w14:paraId="7FDC9B62" w14:textId="77777777" w:rsidR="00EF4CD5" w:rsidRPr="00D22813" w:rsidRDefault="00EF4CD5" w:rsidP="00AC6DED">
            <w:pPr>
              <w:rPr>
                <w:sz w:val="18"/>
              </w:rPr>
            </w:pPr>
            <w:r w:rsidRPr="00D22813">
              <w:rPr>
                <w:sz w:val="18"/>
              </w:rPr>
              <w:t>NGAL</w:t>
            </w:r>
          </w:p>
        </w:tc>
        <w:tc>
          <w:tcPr>
            <w:tcW w:w="1493" w:type="dxa"/>
          </w:tcPr>
          <w:p w14:paraId="4D41F61D" w14:textId="65FE4BB6" w:rsidR="00EF4CD5" w:rsidRPr="00D22813" w:rsidRDefault="009B2F0C" w:rsidP="009B2F0C">
            <w:pPr>
              <w:rPr>
                <w:sz w:val="18"/>
              </w:rPr>
            </w:pPr>
            <w:r>
              <w:rPr>
                <w:sz w:val="18"/>
              </w:rPr>
              <w:t>Symptoms and urine culture (</w:t>
            </w:r>
            <w:r w:rsidRPr="00D22813">
              <w:rPr>
                <w:sz w:val="18"/>
              </w:rPr>
              <w:t>bacterial count ≥ 10</w:t>
            </w:r>
            <w:r>
              <w:rPr>
                <w:sz w:val="18"/>
                <w:vertAlign w:val="superscript"/>
              </w:rPr>
              <w:t>4</w:t>
            </w:r>
            <w:r w:rsidRPr="00D22813">
              <w:rPr>
                <w:sz w:val="18"/>
              </w:rPr>
              <w:t xml:space="preserve"> cfu/ml urine</w:t>
            </w:r>
            <w:r>
              <w:rPr>
                <w:sz w:val="18"/>
              </w:rPr>
              <w:t>)</w:t>
            </w:r>
          </w:p>
        </w:tc>
        <w:tc>
          <w:tcPr>
            <w:tcW w:w="1559" w:type="dxa"/>
            <w:noWrap/>
          </w:tcPr>
          <w:p w14:paraId="768B8595" w14:textId="77777777" w:rsidR="00EF4CD5" w:rsidRPr="00D22813" w:rsidRDefault="00EF4CD5" w:rsidP="00AC6DED">
            <w:pPr>
              <w:rPr>
                <w:sz w:val="18"/>
              </w:rPr>
            </w:pPr>
            <w:r w:rsidRPr="00D22813">
              <w:rPr>
                <w:sz w:val="18"/>
              </w:rPr>
              <w:t>26.3-48.7 (37.5)</w:t>
            </w:r>
          </w:p>
        </w:tc>
        <w:tc>
          <w:tcPr>
            <w:tcW w:w="1418" w:type="dxa"/>
            <w:noWrap/>
          </w:tcPr>
          <w:p w14:paraId="6190972B" w14:textId="77777777" w:rsidR="00EF4CD5" w:rsidRPr="00D22813" w:rsidRDefault="00EF4CD5" w:rsidP="00AC6DED">
            <w:pPr>
              <w:rPr>
                <w:sz w:val="18"/>
              </w:rPr>
            </w:pPr>
            <w:r w:rsidRPr="00D22813">
              <w:rPr>
                <w:sz w:val="18"/>
              </w:rPr>
              <w:t>8 (29.6)</w:t>
            </w:r>
          </w:p>
        </w:tc>
        <w:tc>
          <w:tcPr>
            <w:tcW w:w="1133" w:type="dxa"/>
            <w:noWrap/>
          </w:tcPr>
          <w:p w14:paraId="03043826" w14:textId="77777777" w:rsidR="00EF4CD5" w:rsidRPr="00D22813" w:rsidRDefault="00EF4CD5" w:rsidP="00AC6DED">
            <w:pPr>
              <w:rPr>
                <w:sz w:val="18"/>
              </w:rPr>
            </w:pPr>
            <w:r w:rsidRPr="00D22813">
              <w:rPr>
                <w:sz w:val="18"/>
              </w:rPr>
              <w:t>27 (7.7)</w:t>
            </w:r>
          </w:p>
        </w:tc>
        <w:tc>
          <w:tcPr>
            <w:tcW w:w="1563" w:type="dxa"/>
          </w:tcPr>
          <w:p w14:paraId="53EAB004" w14:textId="77777777" w:rsidR="00EF4CD5" w:rsidRPr="00D22813" w:rsidRDefault="00EF4CD5" w:rsidP="00AC6DED">
            <w:pPr>
              <w:rPr>
                <w:sz w:val="16"/>
              </w:rPr>
            </w:pPr>
            <w:r w:rsidRPr="00D22813">
              <w:rPr>
                <w:sz w:val="16"/>
              </w:rPr>
              <w:t xml:space="preserve">NGAL levels are associated with likelihood of UTI. </w:t>
            </w:r>
          </w:p>
        </w:tc>
      </w:tr>
      <w:tr w:rsidR="00A0655D" w:rsidRPr="00033CB9" w14:paraId="73D4BAD5" w14:textId="77777777" w:rsidTr="00720188">
        <w:trPr>
          <w:trHeight w:val="2100"/>
        </w:trPr>
        <w:tc>
          <w:tcPr>
            <w:tcW w:w="1137" w:type="dxa"/>
          </w:tcPr>
          <w:p w14:paraId="68EA32C2" w14:textId="77777777" w:rsidR="00EF4CD5" w:rsidRPr="00D22813" w:rsidRDefault="00EF4CD5" w:rsidP="00AC6DED">
            <w:pPr>
              <w:rPr>
                <w:sz w:val="18"/>
              </w:rPr>
            </w:pPr>
            <w:r w:rsidRPr="00D22813">
              <w:rPr>
                <w:sz w:val="18"/>
              </w:rPr>
              <w:t>Gadalla 2019</w:t>
            </w:r>
            <w:r w:rsidRPr="00D22813">
              <w:rPr>
                <w:sz w:val="18"/>
              </w:rPr>
              <w:fldChar w:fldCharType="begin" w:fldLock="1"/>
            </w:r>
            <w:r>
              <w:rPr>
                <w:sz w:val="18"/>
              </w:rPr>
              <w:instrText>ADDIN CSL_CITATION {"citationItems":[{"id":"ITEM-1","itemData":{"DOI":"10.1038/s41598-019-55523-x","ISSN":"20452322","PMID":"31873085","abstract":"Women with uncomplicated urinary tract infection (UTI) symptoms are commonly treated with empirical antibiotics, resulting in overuse of antibiotics, which promotes antimicrobial resistance. Available diagnostic tools are either not cost-effective or diagnostically sub-optimal. Here, we identified clinical and urinary immunological predictors for UTI diagnosis. We explored 17 clinical and 42 immunological potential predictors for bacterial culture among women with uncomplicated UTI symptoms using random forest or support vector machine coupled with recursive feature elimination. Urine cloudiness was the best performing clinical predictor to rule out (negative likelihood ratio [LR−] = 0.4) and rule in (LR+ = 2.6) UTI. Using a more discriminatory scale to assess cloudiness (turbidity) increased the accuracy of UTI prediction further (LR+ = 4.4). Urinary levels of MMP9, NGAL, CXCL8 and IL-1</w:instrText>
            </w:r>
            <w:r>
              <w:rPr>
                <w:rFonts w:hint="eastAsia"/>
                <w:sz w:val="18"/>
              </w:rPr>
              <w:instrText>β</w:instrText>
            </w:r>
            <w:r>
              <w:rPr>
                <w:sz w:val="18"/>
              </w:rPr>
              <w:instrText xml:space="preserve"> together had a higher LR+ (6.1) and similar LR− (0.4), compared to cloudiness. Varying the bacterial count thresholds for urine culture positivity did not alter best clinical predictor selection, but did affect the number of immunological predictors required for reaching an optimal prediction. We conclude that urine cloudiness is particularly helpful in ruling out negative UTI cases. The identified urinary biomarkers could be used to develop a point of care test for UTI but require further validation.","author":[{"dropping-particle":"","family":"Gadalla","given":"Amal A.H.","non-dropping-particle":"","parse-names":false,"suffix":""},{"dropping-particle":"","family":"Friberg","given":"Ida M.","non-dropping-particle":"","parse-names":false,"suffix":""},{"dropping-particle":"","family":"Kift-Morgan","given":"Ann","non-dropping-particle":"","parse-names":false,"suffix":""},{"dropping-particle":"","family":"Zhang","given":"Jingjing","non-dropping-particle":"","parse-names":false,"suffix":""},{"dropping-particle":"","family":"Eberl","given":"Matthias","non-dropping-particle":"","parse-names":false,"suffix":""},{"dropping-particle":"","family":"Topley","given":"Nicholas","non-dropping-particle":"","parse-names":false,"suffix":""},{"dropping-particle":"","family":"Weeks","given":"Ian","non-dropping-particle":"","parse-names":false,"suffix":""},{"dropping-particle":"","family":"Cuff","given":"Simone","non-dropping-particle":"","parse-names":false,"suffix":""},{"dropping-particle":"","family":"Wootton","given":"Mandy","non-dropping-particle":"","parse-names":false,"suffix":""},{"dropping-particle":"","family":"Gal","given":"Micaela","non-dropping-particle":"","parse-names":false,"suffix":""},{"dropping-particle":"","family":"Parekh","given":"Gita","non-dropping-particle":"","parse-names":false,"suffix":""},{"dropping-particle":"","family":"Davis","given":"Paul","non-dropping-particle":"","parse-names":false,"suffix":""},{"dropping-particle":"","family":"Gregory","given":"Clive","non-dropping-particle":"","parse-names":false,"suffix":""},{"dropping-particle":"","family":"Hood","given":"Kerenza","non-dropping-particle":"","parse-names":false,"suffix":""},{"dropping-particle":"","family":"Hughes","given":"Kathryn","non-dropping-particle":"","parse-names":false,"suffix":""},{"dropping-particle":"","family":"Butler","given":"Christopher","non-dropping-particle":"","parse-names":false,"suffix":""},{"dropping-particle":"","family":"Francis","given":"Nick A.","non-dropping-particle":"","parse-names":false,"suffix":""}],"container-title":"Scientific Reports","id":"ITEM-1","issue":"1","issued":{"date-parts":[["2019"]]},"page":"1-11","title":"Identification of clinical and urine biomarkers for uncomplicated urinary tract infection using machine learning algorithms","type":"article-journal","volume":"9"},"uris":["http://www.mendeley.com/documents/?uuid=d6f040b3-f6b4-41b0-be30-6e845c961e11"]}],"mendeley":{"formattedCitation":"&lt;sup&gt;32&lt;/sup&gt;","plainTextFormattedCitation":"32","previouslyFormattedCitation":"&lt;sup&gt;34&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32</w:t>
            </w:r>
            <w:r w:rsidRPr="00D22813">
              <w:rPr>
                <w:sz w:val="18"/>
              </w:rPr>
              <w:fldChar w:fldCharType="end"/>
            </w:r>
          </w:p>
        </w:tc>
        <w:tc>
          <w:tcPr>
            <w:tcW w:w="1130" w:type="dxa"/>
            <w:noWrap/>
          </w:tcPr>
          <w:p w14:paraId="7BAA327C" w14:textId="77777777" w:rsidR="00EF4CD5" w:rsidRPr="00D22813" w:rsidRDefault="00EF4CD5" w:rsidP="00AC6DED">
            <w:pPr>
              <w:rPr>
                <w:sz w:val="18"/>
              </w:rPr>
            </w:pPr>
            <w:r w:rsidRPr="00D22813">
              <w:rPr>
                <w:sz w:val="18"/>
              </w:rPr>
              <w:t>Case Control (secondary analysis of RCT)</w:t>
            </w:r>
          </w:p>
        </w:tc>
        <w:tc>
          <w:tcPr>
            <w:tcW w:w="1256" w:type="dxa"/>
            <w:noWrap/>
          </w:tcPr>
          <w:p w14:paraId="4B5FC279" w14:textId="77777777" w:rsidR="00EF4CD5" w:rsidRPr="00D22813" w:rsidRDefault="00EF4CD5" w:rsidP="00AC6DED">
            <w:pPr>
              <w:rPr>
                <w:sz w:val="18"/>
              </w:rPr>
            </w:pPr>
            <w:r w:rsidRPr="00D22813">
              <w:rPr>
                <w:sz w:val="18"/>
              </w:rPr>
              <w:t>GP; UK</w:t>
            </w:r>
          </w:p>
        </w:tc>
        <w:tc>
          <w:tcPr>
            <w:tcW w:w="1575" w:type="dxa"/>
          </w:tcPr>
          <w:p w14:paraId="33B46683" w14:textId="77777777" w:rsidR="00EF4CD5" w:rsidRPr="00D22813" w:rsidRDefault="00EF4CD5" w:rsidP="00AC6DED">
            <w:pPr>
              <w:rPr>
                <w:sz w:val="16"/>
              </w:rPr>
            </w:pPr>
            <w:r w:rsidRPr="00D22813">
              <w:rPr>
                <w:sz w:val="16"/>
              </w:rPr>
              <w:t>Women presenting to primary care with at least one symptoms of UTI (dysuria, urgency, or frequency)</w:t>
            </w:r>
          </w:p>
        </w:tc>
        <w:tc>
          <w:tcPr>
            <w:tcW w:w="1187" w:type="dxa"/>
          </w:tcPr>
          <w:p w14:paraId="2ACD7F2A" w14:textId="77777777" w:rsidR="00EF4CD5" w:rsidRPr="00D22813" w:rsidRDefault="00EF4CD5" w:rsidP="00AC6DED">
            <w:pPr>
              <w:rPr>
                <w:sz w:val="18"/>
              </w:rPr>
            </w:pPr>
            <w:r w:rsidRPr="00D22813">
              <w:rPr>
                <w:sz w:val="18"/>
              </w:rPr>
              <w:t>UTI (79), no UTI (104)</w:t>
            </w:r>
          </w:p>
        </w:tc>
        <w:tc>
          <w:tcPr>
            <w:tcW w:w="1712" w:type="dxa"/>
          </w:tcPr>
          <w:p w14:paraId="2894445A" w14:textId="77777777" w:rsidR="00EF4CD5" w:rsidRPr="00D22813" w:rsidRDefault="00EF4CD5" w:rsidP="00AC6DED">
            <w:pPr>
              <w:rPr>
                <w:sz w:val="18"/>
              </w:rPr>
            </w:pPr>
            <w:r w:rsidRPr="00D22813">
              <w:rPr>
                <w:sz w:val="18"/>
              </w:rPr>
              <w:t>IL-1</w:t>
            </w:r>
            <w:r w:rsidRPr="00D22813">
              <w:rPr>
                <w:rFonts w:ascii="Calibri" w:hAnsi="Calibri" w:cs="Calibri"/>
                <w:sz w:val="18"/>
              </w:rPr>
              <w:t>β</w:t>
            </w:r>
            <w:r w:rsidRPr="00D22813">
              <w:rPr>
                <w:sz w:val="18"/>
              </w:rPr>
              <w:t xml:space="preserve"> + MMP9 (combined), MMP9+NGAL+IL-8+IL-1B (combined)</w:t>
            </w:r>
          </w:p>
        </w:tc>
        <w:tc>
          <w:tcPr>
            <w:tcW w:w="1493" w:type="dxa"/>
          </w:tcPr>
          <w:p w14:paraId="5B0EFF38" w14:textId="26DF060D" w:rsidR="00EF4CD5" w:rsidRPr="00D22813" w:rsidRDefault="00EF4CD5" w:rsidP="00AC6DED">
            <w:pPr>
              <w:rPr>
                <w:sz w:val="18"/>
              </w:rPr>
            </w:pPr>
            <w:r w:rsidRPr="00D22813">
              <w:rPr>
                <w:sz w:val="18"/>
              </w:rPr>
              <w:t>Urine Culture</w:t>
            </w:r>
            <w:r w:rsidR="009B2F0C">
              <w:rPr>
                <w:sz w:val="18"/>
              </w:rPr>
              <w:t xml:space="preserve"> and microscopy  (from 10</w:t>
            </w:r>
            <w:r w:rsidR="009B2F0C">
              <w:rPr>
                <w:sz w:val="18"/>
                <w:vertAlign w:val="superscript"/>
              </w:rPr>
              <w:t>4</w:t>
            </w:r>
            <w:r w:rsidR="009B2F0C">
              <w:rPr>
                <w:sz w:val="18"/>
              </w:rPr>
              <w:t>-&gt;10</w:t>
            </w:r>
            <w:r w:rsidR="009B2F0C">
              <w:rPr>
                <w:sz w:val="18"/>
                <w:vertAlign w:val="superscript"/>
              </w:rPr>
              <w:t xml:space="preserve">5 </w:t>
            </w:r>
            <w:r w:rsidR="009B2F0C">
              <w:rPr>
                <w:sz w:val="18"/>
              </w:rPr>
              <w:t>CFU/ml depending on the type and relative proportions of bacteria present, and WBC count)</w:t>
            </w:r>
          </w:p>
        </w:tc>
        <w:tc>
          <w:tcPr>
            <w:tcW w:w="1559" w:type="dxa"/>
            <w:noWrap/>
          </w:tcPr>
          <w:p w14:paraId="6961EEF8" w14:textId="77777777" w:rsidR="00EF4CD5" w:rsidRPr="00D22813" w:rsidRDefault="00EF4CD5" w:rsidP="00AC6DED">
            <w:pPr>
              <w:rPr>
                <w:sz w:val="18"/>
              </w:rPr>
            </w:pPr>
            <w:r w:rsidRPr="00D22813">
              <w:rPr>
                <w:sz w:val="18"/>
              </w:rPr>
              <w:t>18-85 (na)</w:t>
            </w:r>
          </w:p>
        </w:tc>
        <w:tc>
          <w:tcPr>
            <w:tcW w:w="1418" w:type="dxa"/>
            <w:noWrap/>
          </w:tcPr>
          <w:p w14:paraId="6D1981F3" w14:textId="77777777" w:rsidR="00EF4CD5" w:rsidRPr="00D22813" w:rsidRDefault="00EF4CD5" w:rsidP="00AC6DED">
            <w:pPr>
              <w:rPr>
                <w:sz w:val="18"/>
              </w:rPr>
            </w:pPr>
            <w:r w:rsidRPr="00D22813">
              <w:rPr>
                <w:sz w:val="18"/>
              </w:rPr>
              <w:t>183 (100)</w:t>
            </w:r>
          </w:p>
        </w:tc>
        <w:tc>
          <w:tcPr>
            <w:tcW w:w="1133" w:type="dxa"/>
            <w:noWrap/>
          </w:tcPr>
          <w:p w14:paraId="069B29A9" w14:textId="77777777" w:rsidR="00EF4CD5" w:rsidRPr="00D22813" w:rsidRDefault="00EF4CD5" w:rsidP="00AC6DED">
            <w:pPr>
              <w:rPr>
                <w:sz w:val="18"/>
              </w:rPr>
            </w:pPr>
            <w:r w:rsidRPr="00D22813">
              <w:rPr>
                <w:sz w:val="18"/>
              </w:rPr>
              <w:t>183 (42.1)</w:t>
            </w:r>
          </w:p>
        </w:tc>
        <w:tc>
          <w:tcPr>
            <w:tcW w:w="1563" w:type="dxa"/>
          </w:tcPr>
          <w:p w14:paraId="0999FEE8" w14:textId="77777777" w:rsidR="00EF4CD5" w:rsidRPr="00D22813" w:rsidRDefault="00EF4CD5" w:rsidP="00AC6DED">
            <w:pPr>
              <w:rPr>
                <w:sz w:val="16"/>
              </w:rPr>
            </w:pPr>
            <w:r w:rsidRPr="00D22813">
              <w:rPr>
                <w:sz w:val="16"/>
              </w:rPr>
              <w:t xml:space="preserve">Urine biomarkers could be used for POC diagnostics but require further validation. </w:t>
            </w:r>
          </w:p>
        </w:tc>
      </w:tr>
      <w:tr w:rsidR="00A0655D" w:rsidRPr="00033CB9" w14:paraId="1906E5F4" w14:textId="77777777" w:rsidTr="00720188">
        <w:trPr>
          <w:trHeight w:val="2100"/>
        </w:trPr>
        <w:tc>
          <w:tcPr>
            <w:tcW w:w="1137" w:type="dxa"/>
          </w:tcPr>
          <w:p w14:paraId="43107231" w14:textId="77777777" w:rsidR="00EF4CD5" w:rsidRPr="00D22813" w:rsidRDefault="00EF4CD5" w:rsidP="00AC6DED">
            <w:pPr>
              <w:rPr>
                <w:sz w:val="18"/>
              </w:rPr>
            </w:pPr>
            <w:r w:rsidRPr="00D22813">
              <w:rPr>
                <w:sz w:val="18"/>
              </w:rPr>
              <w:lastRenderedPageBreak/>
              <w:t>Greenwell 1995</w:t>
            </w:r>
            <w:r w:rsidRPr="00D22813">
              <w:rPr>
                <w:sz w:val="18"/>
              </w:rPr>
              <w:fldChar w:fldCharType="begin" w:fldLock="1"/>
            </w:r>
            <w:r>
              <w:rPr>
                <w:sz w:val="18"/>
              </w:rPr>
              <w:instrText>ADDIN CSL_CITATION {"citationItems":[{"id":"ITEM-1","itemData":{"abstract":"The immune defense mechanisms of mucosal surfaces involve secretory immunoglobulin A (sIgA) antibodies and, to a lesser degree, other specific and nonspecific immune factors. These antibodies are dependent on a secretory component (SC) for their transmission through the epithelium. This SC is also secreted without Ig as free SC (FSC). The kidney does produce these proteins; however, the ability of the lower urinary tract to secrete them has not been shown. Thus, an upper urinary tract infection should produce more urinary sIg and possibly more FSC than a lower tract infection. To demonstrate this, urine was obtained from normal controls (N = 33), cystitis patients (N = 22), and pyelonephritis patients (N = 27). Monoclonal antibodies binding to specific conformational epitopes were used in an enzyme-linked immunosorbent assay to detect the levels of sIgA and FSC in these groups. Previous sIgA measurements have been hampered by lack of specificity of the capture antibody. Urine creatinine was obtained to correct for the effect of diuresis. A one-tailed Student's t-test for nonparametric populations was performed to assess differences. The sIgA levels in the normal and cystitis groups were equivalent (1.4 micrograms/mg/mL and 1.3 micrograms/mg/mL, respectively; P = 0.32). When these two groups were compared with the pyelonephritis group (24.1 micrograms/mg/mL), a statistically significant difference was seen (P = 0.012 and P = 0.011, respectively), with no overlap. There was a statistical difference in the levels of FSC in these same groups, but a large degree of overlap.(ABSTRACT TRUNCATED AT 250 WORDS)","author":[{"dropping-particle":"","family":"Greenwell","given":"D","non-dropping-particle":"","parse-names":false,"suffix":""},{"dropping-particle":"","family":"Petersen","given":"J","non-dropping-particle":"","parse-names":false,"suffix":""},{"dropping-particle":"","family":"Kulvicki","given":"A","non-dropping-particle":"","parse-names":false,"suffix":""},{"dropping-particle":"","family":"Harder","given":"J","non-dropping-particle":"","parse-names":false,"suffix":""},{"dropping-particle":"","family":"Goldblum","given":"R","non-dropping-particle":"","parse-names":false,"suffix":""},{"dropping-particle":"","family":"Neal  Jr.","given":"D E","non-dropping-particle":"","parse-names":false,"suffix":""}],"container-title":"American Journal of Kidney Diseases","id":"ITEM-1","issue":"4 PG  - 590-4","issued":{"date-parts":[["1995"]]},"page":"590-594","title":"Urinary secretory immunoglobulin A and free secretory component in pyelonephritis","type":"article-journal","volume":"26"},"uris":["http://www.mendeley.com/documents/?uuid=77846f5a-ef4a-4888-9ea9-1a79c20c028b"]}],"mendeley":{"formattedCitation":"&lt;sup&gt;41&lt;/sup&gt;","plainTextFormattedCitation":"41","previouslyFormattedCitation":"&lt;sup&gt;43&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41</w:t>
            </w:r>
            <w:r w:rsidRPr="00D22813">
              <w:rPr>
                <w:sz w:val="18"/>
              </w:rPr>
              <w:fldChar w:fldCharType="end"/>
            </w:r>
          </w:p>
        </w:tc>
        <w:tc>
          <w:tcPr>
            <w:tcW w:w="1130" w:type="dxa"/>
            <w:noWrap/>
          </w:tcPr>
          <w:p w14:paraId="68F9A288" w14:textId="77777777" w:rsidR="00EF4CD5" w:rsidRPr="00D22813" w:rsidRDefault="00EF4CD5" w:rsidP="00AC6DED">
            <w:pPr>
              <w:rPr>
                <w:sz w:val="18"/>
              </w:rPr>
            </w:pPr>
            <w:r w:rsidRPr="00D22813">
              <w:rPr>
                <w:sz w:val="18"/>
              </w:rPr>
              <w:t>Case Control</w:t>
            </w:r>
          </w:p>
        </w:tc>
        <w:tc>
          <w:tcPr>
            <w:tcW w:w="1256" w:type="dxa"/>
            <w:noWrap/>
          </w:tcPr>
          <w:p w14:paraId="4BDD285A" w14:textId="77777777" w:rsidR="00EF4CD5" w:rsidRPr="00D22813" w:rsidRDefault="00EF4CD5" w:rsidP="00AC6DED">
            <w:pPr>
              <w:rPr>
                <w:sz w:val="18"/>
              </w:rPr>
            </w:pPr>
            <w:r w:rsidRPr="00D22813">
              <w:rPr>
                <w:sz w:val="18"/>
              </w:rPr>
              <w:t>Not given; USA</w:t>
            </w:r>
          </w:p>
        </w:tc>
        <w:tc>
          <w:tcPr>
            <w:tcW w:w="1575" w:type="dxa"/>
          </w:tcPr>
          <w:p w14:paraId="7E61E294" w14:textId="77777777" w:rsidR="00EF4CD5" w:rsidRPr="00D22813" w:rsidRDefault="00EF4CD5" w:rsidP="00AC6DED">
            <w:pPr>
              <w:rPr>
                <w:sz w:val="16"/>
              </w:rPr>
            </w:pPr>
            <w:r w:rsidRPr="00D22813">
              <w:rPr>
                <w:sz w:val="16"/>
              </w:rPr>
              <w:t>Adults (no more details given)</w:t>
            </w:r>
          </w:p>
        </w:tc>
        <w:tc>
          <w:tcPr>
            <w:tcW w:w="1187" w:type="dxa"/>
          </w:tcPr>
          <w:p w14:paraId="0C3E3876" w14:textId="77777777" w:rsidR="00EF4CD5" w:rsidRPr="00D22813" w:rsidRDefault="00EF4CD5" w:rsidP="00AC6DED">
            <w:pPr>
              <w:rPr>
                <w:sz w:val="18"/>
              </w:rPr>
            </w:pPr>
            <w:r w:rsidRPr="00D22813">
              <w:rPr>
                <w:sz w:val="18"/>
              </w:rPr>
              <w:t>Cystitis (15), Pyelonephritis (13), Controls (33)</w:t>
            </w:r>
          </w:p>
        </w:tc>
        <w:tc>
          <w:tcPr>
            <w:tcW w:w="1712" w:type="dxa"/>
          </w:tcPr>
          <w:p w14:paraId="4A08C189" w14:textId="77777777" w:rsidR="00EF4CD5" w:rsidRPr="00D22813" w:rsidRDefault="00EF4CD5" w:rsidP="00AC6DED">
            <w:pPr>
              <w:rPr>
                <w:sz w:val="18"/>
              </w:rPr>
            </w:pPr>
            <w:r w:rsidRPr="00D22813">
              <w:rPr>
                <w:sz w:val="18"/>
              </w:rPr>
              <w:t xml:space="preserve">Urinary Free Secretory Component, Secretary IgA </w:t>
            </w:r>
          </w:p>
        </w:tc>
        <w:tc>
          <w:tcPr>
            <w:tcW w:w="1493" w:type="dxa"/>
          </w:tcPr>
          <w:p w14:paraId="4CF5873A" w14:textId="7B7F115F" w:rsidR="00EF4CD5" w:rsidRPr="00D22813" w:rsidRDefault="00EF4CD5" w:rsidP="003D27E5">
            <w:pPr>
              <w:rPr>
                <w:sz w:val="18"/>
              </w:rPr>
            </w:pPr>
            <w:r w:rsidRPr="00D22813">
              <w:rPr>
                <w:sz w:val="18"/>
              </w:rPr>
              <w:t xml:space="preserve">Symptoms </w:t>
            </w:r>
            <w:r w:rsidR="009B2F0C">
              <w:rPr>
                <w:sz w:val="18"/>
              </w:rPr>
              <w:t>(cystitis = dysuria, frequency, pyelonephritis = as above with fever, flank pain, nausea, and vomiting)</w:t>
            </w:r>
            <w:r w:rsidR="003D27E5">
              <w:rPr>
                <w:sz w:val="18"/>
              </w:rPr>
              <w:t>; urine culture (</w:t>
            </w:r>
            <w:r w:rsidR="003D27E5" w:rsidRPr="00D22813">
              <w:rPr>
                <w:sz w:val="18"/>
              </w:rPr>
              <w:t>bacterial count ≥ 10</w:t>
            </w:r>
            <w:r w:rsidR="003D27E5" w:rsidRPr="00D22813">
              <w:rPr>
                <w:sz w:val="18"/>
                <w:vertAlign w:val="superscript"/>
              </w:rPr>
              <w:t>5</w:t>
            </w:r>
            <w:r w:rsidR="003D27E5" w:rsidRPr="00D22813">
              <w:rPr>
                <w:sz w:val="18"/>
              </w:rPr>
              <w:t xml:space="preserve"> cfu/ml urine</w:t>
            </w:r>
            <w:r w:rsidR="003D27E5">
              <w:rPr>
                <w:sz w:val="18"/>
              </w:rPr>
              <w:t>)</w:t>
            </w:r>
            <w:bookmarkStart w:id="0" w:name="_GoBack"/>
            <w:bookmarkEnd w:id="0"/>
          </w:p>
        </w:tc>
        <w:tc>
          <w:tcPr>
            <w:tcW w:w="1559" w:type="dxa"/>
            <w:noWrap/>
          </w:tcPr>
          <w:p w14:paraId="0251897A" w14:textId="77777777" w:rsidR="00EF4CD5" w:rsidRPr="00D22813" w:rsidRDefault="00EF4CD5" w:rsidP="00AC6DED">
            <w:pPr>
              <w:rPr>
                <w:sz w:val="18"/>
              </w:rPr>
            </w:pPr>
            <w:r w:rsidRPr="00D22813">
              <w:rPr>
                <w:sz w:val="18"/>
              </w:rPr>
              <w:t>-</w:t>
            </w:r>
          </w:p>
        </w:tc>
        <w:tc>
          <w:tcPr>
            <w:tcW w:w="1418" w:type="dxa"/>
            <w:noWrap/>
          </w:tcPr>
          <w:p w14:paraId="0D13B2CA" w14:textId="77777777" w:rsidR="00EF4CD5" w:rsidRPr="00D22813" w:rsidRDefault="00EF4CD5" w:rsidP="00AC6DED">
            <w:pPr>
              <w:rPr>
                <w:sz w:val="18"/>
              </w:rPr>
            </w:pPr>
            <w:r w:rsidRPr="00D22813">
              <w:rPr>
                <w:sz w:val="18"/>
              </w:rPr>
              <w:t>-</w:t>
            </w:r>
          </w:p>
        </w:tc>
        <w:tc>
          <w:tcPr>
            <w:tcW w:w="1133" w:type="dxa"/>
            <w:noWrap/>
          </w:tcPr>
          <w:p w14:paraId="47BE9BF8" w14:textId="77777777" w:rsidR="00EF4CD5" w:rsidRPr="00D22813" w:rsidRDefault="00EF4CD5" w:rsidP="00AC6DED">
            <w:pPr>
              <w:rPr>
                <w:sz w:val="18"/>
              </w:rPr>
            </w:pPr>
            <w:r w:rsidRPr="00D22813">
              <w:rPr>
                <w:sz w:val="18"/>
              </w:rPr>
              <w:t>82 (59.8)</w:t>
            </w:r>
          </w:p>
        </w:tc>
        <w:tc>
          <w:tcPr>
            <w:tcW w:w="1563" w:type="dxa"/>
          </w:tcPr>
          <w:p w14:paraId="7672467B" w14:textId="77777777" w:rsidR="00EF4CD5" w:rsidRPr="00D22813" w:rsidRDefault="00EF4CD5" w:rsidP="00AC6DED">
            <w:pPr>
              <w:rPr>
                <w:sz w:val="16"/>
              </w:rPr>
            </w:pPr>
            <w:r w:rsidRPr="00D22813">
              <w:rPr>
                <w:sz w:val="16"/>
              </w:rPr>
              <w:t>Excretion of sIgA and FSC were increased in the pyelonephritis group, not in the controls or cystitis group.</w:t>
            </w:r>
          </w:p>
        </w:tc>
      </w:tr>
      <w:tr w:rsidR="00A0655D" w:rsidRPr="00033CB9" w14:paraId="587D9F0E" w14:textId="77777777" w:rsidTr="00720188">
        <w:trPr>
          <w:trHeight w:val="2100"/>
        </w:trPr>
        <w:tc>
          <w:tcPr>
            <w:tcW w:w="1137" w:type="dxa"/>
          </w:tcPr>
          <w:p w14:paraId="38B0927D" w14:textId="77777777" w:rsidR="00EF4CD5" w:rsidRPr="00D22813" w:rsidRDefault="00EF4CD5" w:rsidP="00AC6DED">
            <w:pPr>
              <w:rPr>
                <w:sz w:val="18"/>
              </w:rPr>
            </w:pPr>
            <w:r w:rsidRPr="00D22813">
              <w:rPr>
                <w:sz w:val="18"/>
              </w:rPr>
              <w:t>Hu 2016</w:t>
            </w:r>
            <w:r w:rsidRPr="00D22813">
              <w:rPr>
                <w:sz w:val="18"/>
              </w:rPr>
              <w:fldChar w:fldCharType="begin" w:fldLock="1"/>
            </w:r>
            <w:r>
              <w:rPr>
                <w:sz w:val="18"/>
              </w:rPr>
              <w:instrText>ADDIN CSL_CITATION {"citationItems":[{"id":"ITEM-1","itemData":{"abstract":"N-nitrosamines (NAms) are well-documented for their carcinogenic potential. Human exposure to NAms may arise from the daily environment and endogenous formation via the reaction of secondary amines with nitrites or from bacteria infection. We describe the use of isotope dilution online solid-phase extraction (SPE) LC-MS/MS to quantify nine NAms in human urine. This method was validated and further applied to healthy subjects and patients with urinary tract infection (UTI). N-nitrosodimethylamine (NDMA), N-nitrosomethylethylamine (NMEA), N-nitrosopyrrolidine (NPYR) and N-nitrosomorpholine (NMOR) were analyzed with an APCI source, while N-nitrosodiethylamine (NDEA), N-nitrosopiperidine (NPIP), N-nitrosodi-n-propylamine (NDPA), N-nitrosodibutylamine (NDBA) and N-nitrosodiphenylamine (NDPhA) were quantified with an ESI source, due to their effect on the sensitivity and chromatography. NDMA was the most abundant N-nitrosamine, while NDPhA was firstly identified in human. UTI patients had three to twelve-fold higher concentrations for NDMA, NPIP, NDEA, NMOR and NDBA in urine than healthy subjects, and the NAms were significantly decreased after antibiotics treatment. NDMA concentrations were also significantly correlated with the pH value, leukocyte esterase activity or nitrite in urines of UTI patients. Our findings by online SPE LC-MS/MS method evidenced that UTI patients experienced various NAms exposures, especially the potent carcinogen NDMA, which was likely induced by bacteria infection.","author":[{"dropping-particle":"","family":"Hu","given":"C W","non-dropping-particle":"","parse-names":false,"suffix":""},{"dropping-particle":"","family":"Shih","given":"Y M","non-dropping-particle":"","parse-names":false,"suffix":""},{"dropping-particle":"","family":"Liu","given":"H H","non-dropping-particle":"","parse-names":false,"suffix":""},{"dropping-particle":"","family":"Chiang","given":"Y C","non-dropping-particle":"","parse-names":false,"suffix":""},{"dropping-particle":"","family":"Chen","given":"C M","non-dropping-particle":"","parse-names":false,"suffix":""},{"dropping-particle":"","family":"Chao","given":"M R","non-dropping-particle":"","parse-names":false,"suffix":""}],"container-title":"Journal of Hazardous Materials","id":"ITEM-1","issue":" PG  - 207-16","issued":{"date-parts":[["2016"]]},"page":"207-216","title":"Elevated urinary levels of carcinogenic N-nitrosamines in patients with urinary tract infections measured by isotope dilution online SPE LC-MS/MS","type":"article-journal","volume":"310"},"uris":["http://www.mendeley.com/documents/?uuid=f2656fb1-c1f9-48f5-b206-5d0e63d88a78"]}],"mendeley":{"formattedCitation":"&lt;sup&gt;52&lt;/sup&gt;","plainTextFormattedCitation":"52","previouslyFormattedCitation":"&lt;sup&gt;53&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52</w:t>
            </w:r>
            <w:r w:rsidRPr="00D22813">
              <w:rPr>
                <w:sz w:val="18"/>
              </w:rPr>
              <w:fldChar w:fldCharType="end"/>
            </w:r>
          </w:p>
        </w:tc>
        <w:tc>
          <w:tcPr>
            <w:tcW w:w="1130" w:type="dxa"/>
            <w:noWrap/>
          </w:tcPr>
          <w:p w14:paraId="68F09EDF" w14:textId="77777777" w:rsidR="00EF4CD5" w:rsidRPr="00D22813" w:rsidRDefault="00EF4CD5" w:rsidP="00AC6DED">
            <w:pPr>
              <w:rPr>
                <w:sz w:val="18"/>
              </w:rPr>
            </w:pPr>
            <w:r w:rsidRPr="00D22813">
              <w:rPr>
                <w:sz w:val="18"/>
              </w:rPr>
              <w:t>Case Control</w:t>
            </w:r>
          </w:p>
        </w:tc>
        <w:tc>
          <w:tcPr>
            <w:tcW w:w="1256" w:type="dxa"/>
            <w:noWrap/>
          </w:tcPr>
          <w:p w14:paraId="720BCC91" w14:textId="77777777" w:rsidR="00EF4CD5" w:rsidRPr="00D22813" w:rsidRDefault="00EF4CD5" w:rsidP="00AC6DED">
            <w:pPr>
              <w:rPr>
                <w:sz w:val="18"/>
              </w:rPr>
            </w:pPr>
            <w:r w:rsidRPr="00D22813">
              <w:rPr>
                <w:sz w:val="18"/>
              </w:rPr>
              <w:t>IP: China</w:t>
            </w:r>
          </w:p>
        </w:tc>
        <w:tc>
          <w:tcPr>
            <w:tcW w:w="1575" w:type="dxa"/>
          </w:tcPr>
          <w:p w14:paraId="49B3C4AC" w14:textId="77777777" w:rsidR="00EF4CD5" w:rsidRPr="00D22813" w:rsidRDefault="00EF4CD5" w:rsidP="00AC6DED">
            <w:pPr>
              <w:rPr>
                <w:sz w:val="16"/>
              </w:rPr>
            </w:pPr>
            <w:r w:rsidRPr="00D22813">
              <w:rPr>
                <w:sz w:val="16"/>
              </w:rPr>
              <w:t>Patients hospitalised with UTI</w:t>
            </w:r>
          </w:p>
        </w:tc>
        <w:tc>
          <w:tcPr>
            <w:tcW w:w="1187" w:type="dxa"/>
          </w:tcPr>
          <w:p w14:paraId="108CC6D7" w14:textId="77777777" w:rsidR="00EF4CD5" w:rsidRPr="00D22813" w:rsidRDefault="00EF4CD5" w:rsidP="00AC6DED">
            <w:pPr>
              <w:rPr>
                <w:sz w:val="18"/>
              </w:rPr>
            </w:pPr>
            <w:r w:rsidRPr="00D22813">
              <w:rPr>
                <w:sz w:val="18"/>
              </w:rPr>
              <w:t>UTI (73), Controls (112)</w:t>
            </w:r>
          </w:p>
        </w:tc>
        <w:tc>
          <w:tcPr>
            <w:tcW w:w="1712" w:type="dxa"/>
          </w:tcPr>
          <w:p w14:paraId="03B4DD1B" w14:textId="77777777" w:rsidR="00EF4CD5" w:rsidRPr="00D22813" w:rsidRDefault="00EF4CD5" w:rsidP="00AC6DED">
            <w:pPr>
              <w:rPr>
                <w:sz w:val="18"/>
              </w:rPr>
            </w:pPr>
            <w:r w:rsidRPr="00D22813">
              <w:rPr>
                <w:sz w:val="18"/>
              </w:rPr>
              <w:t>N-Nitrosamines (NAms): NDMA, NMEA, NPYR, NDEA, NPIP, NMOR, NDPA, NDBA, NDPhA. All measured in ng/mL</w:t>
            </w:r>
          </w:p>
        </w:tc>
        <w:tc>
          <w:tcPr>
            <w:tcW w:w="1493" w:type="dxa"/>
          </w:tcPr>
          <w:p w14:paraId="4C9314B9" w14:textId="0DAB5772" w:rsidR="00EF4CD5" w:rsidRPr="00D22813" w:rsidRDefault="00EF4CD5" w:rsidP="00AC6DED">
            <w:pPr>
              <w:rPr>
                <w:sz w:val="18"/>
              </w:rPr>
            </w:pPr>
            <w:r w:rsidRPr="00D22813">
              <w:rPr>
                <w:sz w:val="18"/>
              </w:rPr>
              <w:t>Clinical symptoms, leukocyte esterase activity, nitrite test, urine culture</w:t>
            </w:r>
            <w:r w:rsidR="009B2F0C">
              <w:rPr>
                <w:sz w:val="18"/>
              </w:rPr>
              <w:t xml:space="preserve"> (according to IDSA guidelines)</w:t>
            </w:r>
          </w:p>
        </w:tc>
        <w:tc>
          <w:tcPr>
            <w:tcW w:w="1559" w:type="dxa"/>
            <w:noWrap/>
          </w:tcPr>
          <w:p w14:paraId="418ED4B9" w14:textId="77777777" w:rsidR="00EF4CD5" w:rsidRPr="00D22813" w:rsidRDefault="00EF4CD5" w:rsidP="00AC6DED">
            <w:pPr>
              <w:rPr>
                <w:sz w:val="18"/>
              </w:rPr>
            </w:pPr>
            <w:r w:rsidRPr="00D22813">
              <w:rPr>
                <w:sz w:val="18"/>
              </w:rPr>
              <w:t>21-90 (53.7)</w:t>
            </w:r>
          </w:p>
        </w:tc>
        <w:tc>
          <w:tcPr>
            <w:tcW w:w="1418" w:type="dxa"/>
            <w:noWrap/>
          </w:tcPr>
          <w:p w14:paraId="1F839D0B" w14:textId="77777777" w:rsidR="00EF4CD5" w:rsidRPr="00D22813" w:rsidRDefault="00EF4CD5" w:rsidP="00AC6DED">
            <w:pPr>
              <w:rPr>
                <w:sz w:val="18"/>
              </w:rPr>
            </w:pPr>
            <w:r w:rsidRPr="00D22813">
              <w:rPr>
                <w:sz w:val="18"/>
              </w:rPr>
              <w:t>-</w:t>
            </w:r>
          </w:p>
        </w:tc>
        <w:tc>
          <w:tcPr>
            <w:tcW w:w="1133" w:type="dxa"/>
            <w:noWrap/>
          </w:tcPr>
          <w:p w14:paraId="172C6EB0" w14:textId="77777777" w:rsidR="00EF4CD5" w:rsidRPr="00D22813" w:rsidRDefault="00EF4CD5" w:rsidP="00AC6DED">
            <w:pPr>
              <w:rPr>
                <w:sz w:val="18"/>
              </w:rPr>
            </w:pPr>
            <w:r w:rsidRPr="00D22813">
              <w:rPr>
                <w:sz w:val="18"/>
              </w:rPr>
              <w:t>185 (39.5)</w:t>
            </w:r>
          </w:p>
        </w:tc>
        <w:tc>
          <w:tcPr>
            <w:tcW w:w="1563" w:type="dxa"/>
          </w:tcPr>
          <w:p w14:paraId="1E9F188D" w14:textId="77777777" w:rsidR="00EF4CD5" w:rsidRPr="00D22813" w:rsidRDefault="00EF4CD5" w:rsidP="00AC6DED">
            <w:pPr>
              <w:rPr>
                <w:sz w:val="16"/>
              </w:rPr>
            </w:pPr>
            <w:r w:rsidRPr="00D22813">
              <w:rPr>
                <w:sz w:val="16"/>
              </w:rPr>
              <w:t xml:space="preserve">Urinary Nams several fold higher in UTI compared to control subjects </w:t>
            </w:r>
          </w:p>
        </w:tc>
      </w:tr>
      <w:tr w:rsidR="00A0655D" w:rsidRPr="00033CB9" w14:paraId="45B21877" w14:textId="77777777" w:rsidTr="00720188">
        <w:trPr>
          <w:trHeight w:val="2100"/>
        </w:trPr>
        <w:tc>
          <w:tcPr>
            <w:tcW w:w="1137" w:type="dxa"/>
          </w:tcPr>
          <w:p w14:paraId="664BC103" w14:textId="77777777" w:rsidR="00EF4CD5" w:rsidRPr="00D22813" w:rsidRDefault="00EF4CD5" w:rsidP="00AC6DED">
            <w:pPr>
              <w:rPr>
                <w:sz w:val="18"/>
              </w:rPr>
            </w:pPr>
            <w:r w:rsidRPr="00D22813">
              <w:rPr>
                <w:sz w:val="18"/>
              </w:rPr>
              <w:t>Jacobson 1998</w:t>
            </w:r>
            <w:r w:rsidRPr="00D22813">
              <w:rPr>
                <w:sz w:val="18"/>
              </w:rPr>
              <w:fldChar w:fldCharType="begin" w:fldLock="1"/>
            </w:r>
            <w:r>
              <w:rPr>
                <w:sz w:val="18"/>
              </w:rPr>
              <w:instrText>ADDIN CSL_CITATION {"citationItems":[{"id":"ITEM-1","itemData":{"abstract":"BACKGROUND: Cytokines and cytokine receptors are involved in the systemic and local inflammatory response in patients with urinary tract infections. METHODS: We examined urine and serum concentrations of soluble IL-6 receptor (sIL-6R), IL-10 and granulocyte colony-stimulating factor (G-CSF) in 29 women with acute pyelonephritis caused by Escherichia coli 2 weeks after the infection, during the subsequent episode of cystitis or asymptomatic bacteriuria and also later when the same patients were free from bacteriuria. Concentrations of sIL-6R, IL-10 and G-CSF were related to the expression of five virulence markers of E. coli and to glomerular filtration rate (GFR) after pyelonephritis. RESULTS: On admission because of acute pyelonephritis the serum concentration of sIL-6R was similar to that of 12 healthy controls. Two weeks after the infection when all patients had received antibiotic treatment, the serum concentration of sIL-6R was significantly higher compared to that on admission (p &lt; 0.001) and also higher compared to healthy controls (p = 0.001). Patients with increased concentrations of sIL-6R in serum 2 weeks after infection had significantly lower GFR at follow-up (p &lt; 0.05). Patients with acute pyelonephritis had higher concentrations of G-CSF and IL-10 in serum compared to healthy subjects (p &lt; 0.001 and p = 0.06, respectively). G-CSF in serum was higher in patients infected by E. coli producing cytotoxic necrotizing factor (p &lt; 0.05). Patients infected by strains producing hemolysin had lower concentrations of sIL-6R (p &lt; 0.001). Patients with detectable levels of the anti-inflammatory cytokine IL-10 in serum had significantly higher concentrations of IL-6 and the soluble tumor necrosis factor receptors I and II in serum as compared to patients in whom IL-10 was not detectable (p &lt; 0.001, p = 0.001 and p &lt; 0.05, respectively. CONCLUSION: These investigations, together with our previous findings summarized in this paper, contribute to an increased understanding of the local and systemic inflammatory response arising in response to acute pyelonephritis.","author":[{"dropping-particle":"","family":"Jacobson","given":"S H","non-dropping-particle":"","parse-names":false,"suffix":""},{"dropping-particle":"","family":"Lu","given":"Y","non-dropping-particle":"","parse-names":false,"suffix":""},{"dropping-particle":"","family":"Brauner","given":"A","non-dropping-particle":"","parse-names":false,"suffix":""}],"container-title":"Nephron","id":"ITEM-1","issue":"4 PG  - 401-7","issued":{"date-parts":[["1998"]]},"page":"401-407","title":"Soluble interleukin-6 receptor, interleukin-10 and granulocyte colony-stimulating factor in acute pyelonephritis: relationship to markers of bacterial virulence and renal function","type":"article-journal","volume":"80"},"uris":["http://www.mendeley.com/documents/?uuid=2887a759-5f94-40f2-965b-747da5fe8e15"]}],"mendeley":{"formattedCitation":"&lt;sup&gt;26&lt;/sup&gt;","plainTextFormattedCitation":"26","previouslyFormattedCitation":"&lt;sup&gt;28&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26</w:t>
            </w:r>
            <w:r w:rsidRPr="00D22813">
              <w:rPr>
                <w:sz w:val="18"/>
              </w:rPr>
              <w:fldChar w:fldCharType="end"/>
            </w:r>
          </w:p>
        </w:tc>
        <w:tc>
          <w:tcPr>
            <w:tcW w:w="1130" w:type="dxa"/>
            <w:noWrap/>
          </w:tcPr>
          <w:p w14:paraId="033883A2" w14:textId="77777777" w:rsidR="00EF4CD5" w:rsidRPr="00D22813" w:rsidRDefault="00EF4CD5" w:rsidP="00AC6DED">
            <w:pPr>
              <w:rPr>
                <w:sz w:val="18"/>
              </w:rPr>
            </w:pPr>
            <w:r w:rsidRPr="00D22813">
              <w:rPr>
                <w:sz w:val="18"/>
              </w:rPr>
              <w:t>Case Control</w:t>
            </w:r>
          </w:p>
        </w:tc>
        <w:tc>
          <w:tcPr>
            <w:tcW w:w="1256" w:type="dxa"/>
            <w:noWrap/>
          </w:tcPr>
          <w:p w14:paraId="2A1E94C7" w14:textId="77777777" w:rsidR="00EF4CD5" w:rsidRPr="00D22813" w:rsidRDefault="00EF4CD5" w:rsidP="00AC6DED">
            <w:pPr>
              <w:rPr>
                <w:sz w:val="18"/>
              </w:rPr>
            </w:pPr>
            <w:r w:rsidRPr="00D22813">
              <w:rPr>
                <w:sz w:val="18"/>
              </w:rPr>
              <w:t>IP: Sweden</w:t>
            </w:r>
          </w:p>
        </w:tc>
        <w:tc>
          <w:tcPr>
            <w:tcW w:w="1575" w:type="dxa"/>
          </w:tcPr>
          <w:p w14:paraId="723E4F3D" w14:textId="77777777" w:rsidR="00EF4CD5" w:rsidRPr="00D22813" w:rsidRDefault="00EF4CD5" w:rsidP="00AC6DED">
            <w:pPr>
              <w:rPr>
                <w:sz w:val="16"/>
              </w:rPr>
            </w:pPr>
            <w:r w:rsidRPr="00D22813">
              <w:rPr>
                <w:sz w:val="16"/>
              </w:rPr>
              <w:t>Patients admitted to hospital with non-obstructive pyelonephritis</w:t>
            </w:r>
          </w:p>
        </w:tc>
        <w:tc>
          <w:tcPr>
            <w:tcW w:w="1187" w:type="dxa"/>
          </w:tcPr>
          <w:p w14:paraId="5B72C9CD" w14:textId="77777777" w:rsidR="00EF4CD5" w:rsidRPr="00D22813" w:rsidRDefault="00EF4CD5" w:rsidP="00AC6DED">
            <w:pPr>
              <w:rPr>
                <w:sz w:val="18"/>
              </w:rPr>
            </w:pPr>
            <w:r w:rsidRPr="00D22813">
              <w:rPr>
                <w:sz w:val="18"/>
              </w:rPr>
              <w:t>Acute pyelonephritis (29), controls (12)</w:t>
            </w:r>
          </w:p>
        </w:tc>
        <w:tc>
          <w:tcPr>
            <w:tcW w:w="1712" w:type="dxa"/>
          </w:tcPr>
          <w:p w14:paraId="5DB49403" w14:textId="77777777" w:rsidR="00EF4CD5" w:rsidRPr="00D22813" w:rsidRDefault="00EF4CD5" w:rsidP="00AC6DED">
            <w:pPr>
              <w:rPr>
                <w:sz w:val="18"/>
              </w:rPr>
            </w:pPr>
            <w:r w:rsidRPr="00D22813">
              <w:rPr>
                <w:sz w:val="18"/>
              </w:rPr>
              <w:t>IL-1RA, sIL-6 Receptor, IL-6, IL-8, IL-10, G-CSF, sTNFR-1; sTNFR-2</w:t>
            </w:r>
          </w:p>
        </w:tc>
        <w:tc>
          <w:tcPr>
            <w:tcW w:w="1493" w:type="dxa"/>
          </w:tcPr>
          <w:p w14:paraId="739F2F6C" w14:textId="1A46630C" w:rsidR="00EF4CD5" w:rsidRPr="00D22813" w:rsidRDefault="009B2F0C" w:rsidP="009B2F0C">
            <w:pPr>
              <w:rPr>
                <w:sz w:val="18"/>
              </w:rPr>
            </w:pPr>
            <w:r>
              <w:rPr>
                <w:sz w:val="18"/>
              </w:rPr>
              <w:t>Symptoms</w:t>
            </w:r>
            <w:r w:rsidR="000B07D1">
              <w:rPr>
                <w:sz w:val="18"/>
              </w:rPr>
              <w:t>;</w:t>
            </w:r>
            <w:r>
              <w:rPr>
                <w:sz w:val="18"/>
              </w:rPr>
              <w:t xml:space="preserve"> </w:t>
            </w:r>
            <w:r w:rsidR="000B07D1">
              <w:rPr>
                <w:sz w:val="18"/>
              </w:rPr>
              <w:t>urine culture; C-reactive protein measurement</w:t>
            </w:r>
            <w:r w:rsidR="00EF4CD5" w:rsidRPr="00D22813">
              <w:rPr>
                <w:sz w:val="18"/>
              </w:rPr>
              <w:t xml:space="preserve"> </w:t>
            </w:r>
            <w:r w:rsidR="000B07D1">
              <w:rPr>
                <w:sz w:val="18"/>
              </w:rPr>
              <w:t>(fever &gt;38</w:t>
            </w:r>
            <w:r w:rsidR="000B07D1">
              <w:rPr>
                <w:sz w:val="18"/>
                <w:vertAlign w:val="superscript"/>
              </w:rPr>
              <w:t>o</w:t>
            </w:r>
            <w:r w:rsidR="000B07D1">
              <w:rPr>
                <w:sz w:val="18"/>
              </w:rPr>
              <w:t xml:space="preserve">C, flank pain; </w:t>
            </w:r>
            <w:r w:rsidR="00EF4CD5" w:rsidRPr="00D22813">
              <w:rPr>
                <w:sz w:val="18"/>
              </w:rPr>
              <w:t>≥ 10</w:t>
            </w:r>
            <w:r w:rsidR="00EF4CD5" w:rsidRPr="00D22813">
              <w:rPr>
                <w:sz w:val="18"/>
                <w:vertAlign w:val="superscript"/>
              </w:rPr>
              <w:t>5</w:t>
            </w:r>
            <w:r w:rsidR="00EF4CD5" w:rsidRPr="00D22813">
              <w:rPr>
                <w:sz w:val="18"/>
              </w:rPr>
              <w:t xml:space="preserve"> cfu/ml urine; CRP ≥ 20</w:t>
            </w:r>
            <w:r w:rsidR="000B07D1">
              <w:rPr>
                <w:sz w:val="18"/>
              </w:rPr>
              <w:t>)</w:t>
            </w:r>
          </w:p>
        </w:tc>
        <w:tc>
          <w:tcPr>
            <w:tcW w:w="1559" w:type="dxa"/>
            <w:noWrap/>
          </w:tcPr>
          <w:p w14:paraId="3CEB377F" w14:textId="77777777" w:rsidR="00EF4CD5" w:rsidRPr="00D22813" w:rsidRDefault="00EF4CD5" w:rsidP="00AC6DED">
            <w:pPr>
              <w:rPr>
                <w:sz w:val="18"/>
              </w:rPr>
            </w:pPr>
            <w:r w:rsidRPr="00D22813">
              <w:rPr>
                <w:sz w:val="18"/>
              </w:rPr>
              <w:t>16-48 (34.1)</w:t>
            </w:r>
          </w:p>
        </w:tc>
        <w:tc>
          <w:tcPr>
            <w:tcW w:w="1418" w:type="dxa"/>
            <w:noWrap/>
          </w:tcPr>
          <w:p w14:paraId="26BCE751" w14:textId="77777777" w:rsidR="00EF4CD5" w:rsidRPr="00D22813" w:rsidRDefault="00EF4CD5" w:rsidP="00AC6DED">
            <w:pPr>
              <w:rPr>
                <w:sz w:val="18"/>
              </w:rPr>
            </w:pPr>
            <w:r w:rsidRPr="00D22813">
              <w:rPr>
                <w:sz w:val="18"/>
              </w:rPr>
              <w:t>29 (100)</w:t>
            </w:r>
          </w:p>
        </w:tc>
        <w:tc>
          <w:tcPr>
            <w:tcW w:w="1133" w:type="dxa"/>
            <w:noWrap/>
          </w:tcPr>
          <w:p w14:paraId="3802E2A5" w14:textId="77777777" w:rsidR="00EF4CD5" w:rsidRPr="00D22813" w:rsidRDefault="00EF4CD5" w:rsidP="00AC6DED">
            <w:pPr>
              <w:rPr>
                <w:sz w:val="18"/>
              </w:rPr>
            </w:pPr>
            <w:r w:rsidRPr="00D22813">
              <w:rPr>
                <w:sz w:val="18"/>
              </w:rPr>
              <w:t>29 (70.1)</w:t>
            </w:r>
          </w:p>
        </w:tc>
        <w:tc>
          <w:tcPr>
            <w:tcW w:w="1563" w:type="dxa"/>
          </w:tcPr>
          <w:p w14:paraId="61BDB413" w14:textId="77777777" w:rsidR="00EF4CD5" w:rsidRPr="00D22813" w:rsidRDefault="00EF4CD5" w:rsidP="00AC6DED">
            <w:pPr>
              <w:rPr>
                <w:sz w:val="16"/>
              </w:rPr>
            </w:pPr>
            <w:r w:rsidRPr="00D22813">
              <w:rPr>
                <w:sz w:val="16"/>
              </w:rPr>
              <w:t>Urinary levels of sIL-6R were lower in patients than in controls</w:t>
            </w:r>
          </w:p>
        </w:tc>
      </w:tr>
      <w:tr w:rsidR="00A0655D" w:rsidRPr="00033CB9" w14:paraId="5354A59D" w14:textId="77777777" w:rsidTr="00720188">
        <w:trPr>
          <w:trHeight w:val="2100"/>
        </w:trPr>
        <w:tc>
          <w:tcPr>
            <w:tcW w:w="1137" w:type="dxa"/>
          </w:tcPr>
          <w:p w14:paraId="5C6165B8" w14:textId="77777777" w:rsidR="00EF4CD5" w:rsidRPr="00D22813" w:rsidRDefault="00EF4CD5" w:rsidP="00AC6DED">
            <w:pPr>
              <w:rPr>
                <w:sz w:val="18"/>
              </w:rPr>
            </w:pPr>
            <w:r w:rsidRPr="00D22813">
              <w:rPr>
                <w:sz w:val="18"/>
              </w:rPr>
              <w:lastRenderedPageBreak/>
              <w:t>Johnson 2014</w:t>
            </w:r>
            <w:r w:rsidRPr="00D22813">
              <w:rPr>
                <w:sz w:val="18"/>
              </w:rPr>
              <w:fldChar w:fldCharType="begin" w:fldLock="1"/>
            </w:r>
            <w:r>
              <w:rPr>
                <w:sz w:val="18"/>
              </w:rPr>
              <w:instrText>ADDIN CSL_CITATION {"citationItems":[{"id":"ITEM-1","itemData":{"abstract":"INTRODUCTION &amp; OBJECTIVES: Urinary tract infections (UTIs) constitute one of the most prevalent diseases of the modern era. They pose an enormous clinical and socio-economic burden on society and can result in significant morbidity. The indiscriminate use of broad- spectrum antibiotics has compounded this burden and led to alarming rates of antimicrobial resistance. Current EAU guidelines recommend obtaining a positive urine culture prior to antimicrobial therapy in almost all instances. Awaiting a culture result can be time consuming. It is therefore essential to develop a clinical tool, which will aid in rapidly identifying the uropathogen(s) involved in a UTI that requires treatment. The odour of urine is produced by volatile organic compounds (VOCs), which can be detected by gas chromatography and mass spectrometry. This study analyzed the VOCs in urine of healthy individuals and compared it with urine obtained from symptomatic patients with E.coli (one of the commonest organisms responsible for most UTIs) bacteriuria, searching for possible discriminating volatiles which could be harnessed in future as potential tools for rapidly detecting the causative organism in UTIs. MATERIAL &amp; METHODS: Midstream urine was obtained from 52 healthy individuals with negative urine microscopy (23 females and 29 males; median age 56yrs) and E.coli positive urine samples obtained from 36 patients (31 females and 5 males; median age 68yrs). After equilibration of temperature and pH, the headspace above these samples was sampled for 20minutes, using a carboxen / polydimethylsiloxane solid phase micro-extraction fibre. This was followed by desorption and VOC identification by gas chromatography / mass spectrometry. RESULTS: Volatile organic compounds emitted into urine headspace, under acidic conditions, were analyzed using forward stepwise discriminant analysis and 10 VOCs were found to be discriminating. When used together, these compounds gave 90.9 % correct classification of samples and 88.6% on cross validation of results. This gives an 80.5% model sensitivity and 98% specificity. The positive predictive value of this model is 96.7% with a negative predictive value of 87.9%. CONCLUSIONS: It is possible to identify a common urinary tract pathogen using its urinary volatile organic metabolite profile. Urinary VOCs are exciting novel potential biomarkers in the rapid detection or confirmation of a urinary tract infection.","author":[{"dropping-particle":"","family":"Johnson","given":"E U","non-dropping-particle":"","parse-names":false,"suffix":""},{"dropping-particle":"","family":"Probert","given":"C S J","non-dropping-particle":"","parse-names":false,"suffix":""},{"dropping-particle":"","family":"Persad","given":"R","non-dropping-particle":"","parse-names":false,"suffix":""},{"dropping-particle":"","family":"Khalid","given":"T","non-dropping-particle":"","parse-names":false,"suffix":""},{"dropping-particle":"","family":"Ratcliffe","given":"N","non-dropping-particle":"","parse-names":false,"suffix":""}],"container-title":"European Urology, Supplements","id":"ITEM-1","issue":" PG  - e676","issued":{"date-parts":[["2014"]]},"page":"e676","title":"Urinary volatile organic compounds: Novel approach to rapid UTI diagnosis","type":"article-journal","volume":"13 (1)"},"uris":["http://www.mendeley.com/documents/?uuid=f098667e-13b1-4eb8-b5d3-5d11b880be3a"]}],"mendeley":{"formattedCitation":"&lt;sup&gt;53&lt;/sup&gt;","plainTextFormattedCitation":"53","previouslyFormattedCitation":"&lt;sup&gt;54&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53</w:t>
            </w:r>
            <w:r w:rsidRPr="00D22813">
              <w:rPr>
                <w:sz w:val="18"/>
              </w:rPr>
              <w:fldChar w:fldCharType="end"/>
            </w:r>
          </w:p>
        </w:tc>
        <w:tc>
          <w:tcPr>
            <w:tcW w:w="1130" w:type="dxa"/>
            <w:noWrap/>
          </w:tcPr>
          <w:p w14:paraId="1F88318B" w14:textId="77777777" w:rsidR="00EF4CD5" w:rsidRPr="00D22813" w:rsidRDefault="00EF4CD5" w:rsidP="00AC6DED">
            <w:pPr>
              <w:rPr>
                <w:sz w:val="18"/>
              </w:rPr>
            </w:pPr>
            <w:r w:rsidRPr="00D22813">
              <w:rPr>
                <w:sz w:val="18"/>
              </w:rPr>
              <w:t>Case Control</w:t>
            </w:r>
          </w:p>
        </w:tc>
        <w:tc>
          <w:tcPr>
            <w:tcW w:w="1256" w:type="dxa"/>
            <w:noWrap/>
          </w:tcPr>
          <w:p w14:paraId="46E151F9" w14:textId="77777777" w:rsidR="00EF4CD5" w:rsidRPr="00D22813" w:rsidRDefault="00EF4CD5" w:rsidP="00AC6DED">
            <w:pPr>
              <w:rPr>
                <w:sz w:val="18"/>
              </w:rPr>
            </w:pPr>
            <w:r w:rsidRPr="00D22813">
              <w:rPr>
                <w:sz w:val="18"/>
              </w:rPr>
              <w:t>Not given; UK</w:t>
            </w:r>
          </w:p>
        </w:tc>
        <w:tc>
          <w:tcPr>
            <w:tcW w:w="1575" w:type="dxa"/>
          </w:tcPr>
          <w:p w14:paraId="4D12AB4D" w14:textId="77777777" w:rsidR="00EF4CD5" w:rsidRPr="00D22813" w:rsidRDefault="00EF4CD5" w:rsidP="00AC6DED">
            <w:pPr>
              <w:rPr>
                <w:sz w:val="16"/>
              </w:rPr>
            </w:pPr>
            <w:r w:rsidRPr="00D22813">
              <w:rPr>
                <w:sz w:val="16"/>
              </w:rPr>
              <w:t>No detail given</w:t>
            </w:r>
          </w:p>
        </w:tc>
        <w:tc>
          <w:tcPr>
            <w:tcW w:w="1187" w:type="dxa"/>
          </w:tcPr>
          <w:p w14:paraId="60428DC0" w14:textId="77777777" w:rsidR="00EF4CD5" w:rsidRPr="00D22813" w:rsidRDefault="00EF4CD5" w:rsidP="00AC6DED">
            <w:pPr>
              <w:rPr>
                <w:sz w:val="18"/>
              </w:rPr>
            </w:pPr>
            <w:r w:rsidRPr="00D22813">
              <w:rPr>
                <w:sz w:val="18"/>
              </w:rPr>
              <w:t>UTI (36), Controls (52)</w:t>
            </w:r>
          </w:p>
        </w:tc>
        <w:tc>
          <w:tcPr>
            <w:tcW w:w="1712" w:type="dxa"/>
          </w:tcPr>
          <w:p w14:paraId="7444E45A" w14:textId="77777777" w:rsidR="00EF4CD5" w:rsidRPr="00D22813" w:rsidRDefault="00EF4CD5" w:rsidP="00AC6DED">
            <w:pPr>
              <w:rPr>
                <w:sz w:val="18"/>
              </w:rPr>
            </w:pPr>
            <w:r w:rsidRPr="00D22813">
              <w:rPr>
                <w:sz w:val="18"/>
              </w:rPr>
              <w:t>Urinary volatile organic compounds (VOCs)</w:t>
            </w:r>
          </w:p>
        </w:tc>
        <w:tc>
          <w:tcPr>
            <w:tcW w:w="1493" w:type="dxa"/>
          </w:tcPr>
          <w:p w14:paraId="11F9363A" w14:textId="4CEDAAE4" w:rsidR="00EF4CD5" w:rsidRPr="00D22813" w:rsidRDefault="00EF4CD5" w:rsidP="00A0655D">
            <w:pPr>
              <w:rPr>
                <w:sz w:val="18"/>
              </w:rPr>
            </w:pPr>
            <w:r w:rsidRPr="00D22813">
              <w:rPr>
                <w:sz w:val="18"/>
              </w:rPr>
              <w:t>Urine Culture</w:t>
            </w:r>
            <w:r w:rsidR="000B07D1">
              <w:rPr>
                <w:sz w:val="18"/>
              </w:rPr>
              <w:t xml:space="preserve"> </w:t>
            </w:r>
            <w:r w:rsidR="00A0655D">
              <w:rPr>
                <w:sz w:val="18"/>
              </w:rPr>
              <w:t>(no threshold specified</w:t>
            </w:r>
            <w:r w:rsidR="000B07D1">
              <w:rPr>
                <w:sz w:val="18"/>
              </w:rPr>
              <w:t>)</w:t>
            </w:r>
          </w:p>
        </w:tc>
        <w:tc>
          <w:tcPr>
            <w:tcW w:w="1559" w:type="dxa"/>
            <w:noWrap/>
          </w:tcPr>
          <w:p w14:paraId="20A20758" w14:textId="77777777" w:rsidR="00EF4CD5" w:rsidRPr="00D22813" w:rsidRDefault="00EF4CD5" w:rsidP="00AC6DED">
            <w:pPr>
              <w:rPr>
                <w:sz w:val="18"/>
              </w:rPr>
            </w:pPr>
            <w:r w:rsidRPr="00D22813">
              <w:rPr>
                <w:sz w:val="18"/>
              </w:rPr>
              <w:t>na (60.9)</w:t>
            </w:r>
          </w:p>
        </w:tc>
        <w:tc>
          <w:tcPr>
            <w:tcW w:w="1418" w:type="dxa"/>
            <w:noWrap/>
          </w:tcPr>
          <w:p w14:paraId="03007E42" w14:textId="77777777" w:rsidR="00EF4CD5" w:rsidRPr="00D22813" w:rsidRDefault="00EF4CD5" w:rsidP="00AC6DED">
            <w:pPr>
              <w:rPr>
                <w:sz w:val="18"/>
              </w:rPr>
            </w:pPr>
            <w:r w:rsidRPr="00D22813">
              <w:rPr>
                <w:sz w:val="18"/>
              </w:rPr>
              <w:t>60 (68.2)</w:t>
            </w:r>
          </w:p>
        </w:tc>
        <w:tc>
          <w:tcPr>
            <w:tcW w:w="1133" w:type="dxa"/>
            <w:noWrap/>
          </w:tcPr>
          <w:p w14:paraId="44F861CC" w14:textId="77777777" w:rsidR="00EF4CD5" w:rsidRPr="00D22813" w:rsidRDefault="00EF4CD5" w:rsidP="00AC6DED">
            <w:pPr>
              <w:rPr>
                <w:sz w:val="18"/>
              </w:rPr>
            </w:pPr>
            <w:r w:rsidRPr="00D22813">
              <w:rPr>
                <w:sz w:val="18"/>
              </w:rPr>
              <w:t>88 (40.9)</w:t>
            </w:r>
          </w:p>
        </w:tc>
        <w:tc>
          <w:tcPr>
            <w:tcW w:w="1563" w:type="dxa"/>
          </w:tcPr>
          <w:p w14:paraId="07CCB551" w14:textId="77777777" w:rsidR="00EF4CD5" w:rsidRPr="00D22813" w:rsidRDefault="00EF4CD5" w:rsidP="00AC6DED">
            <w:pPr>
              <w:rPr>
                <w:sz w:val="16"/>
              </w:rPr>
            </w:pPr>
            <w:r w:rsidRPr="00D22813">
              <w:rPr>
                <w:sz w:val="16"/>
              </w:rPr>
              <w:t xml:space="preserve">Urinary VOCs potential good rapid biomarker UTIs </w:t>
            </w:r>
          </w:p>
        </w:tc>
      </w:tr>
      <w:tr w:rsidR="00A0655D" w:rsidRPr="00033CB9" w14:paraId="4FE9FEE7" w14:textId="77777777" w:rsidTr="00720188">
        <w:trPr>
          <w:trHeight w:val="2100"/>
        </w:trPr>
        <w:tc>
          <w:tcPr>
            <w:tcW w:w="1137" w:type="dxa"/>
          </w:tcPr>
          <w:p w14:paraId="716252EC" w14:textId="77777777" w:rsidR="00EF4CD5" w:rsidRPr="00D22813" w:rsidRDefault="00EF4CD5" w:rsidP="00AC6DED">
            <w:pPr>
              <w:rPr>
                <w:sz w:val="18"/>
              </w:rPr>
            </w:pPr>
            <w:r w:rsidRPr="00D22813">
              <w:rPr>
                <w:sz w:val="18"/>
              </w:rPr>
              <w:t>Kjolvmark 2014</w:t>
            </w:r>
            <w:r w:rsidRPr="00D22813">
              <w:rPr>
                <w:sz w:val="18"/>
              </w:rPr>
              <w:fldChar w:fldCharType="begin" w:fldLock="1"/>
            </w:r>
            <w:r>
              <w:rPr>
                <w:sz w:val="18"/>
              </w:rPr>
              <w:instrText>ADDIN CSL_CITATION {"citationItems":[{"id":"ITEM-1","itemData":{"abstract":"BACKGROUND: Urinary tract infections (UTIs) are associated with significant morbidity and high frequency of antibiotic prescription. Diagnosing UTI is often difficult, particularly in the critically ill patient and in patients with unspecific and mild symptoms. The standard rapid tests have limited value, and there is a need for more reliable diagnostic tools. Heparin-binding protein (HBP) is released from neutrophils and has previously been studied as a diagnostic and predictive biomarker in different bacterial infections. METHODS: This prospective survey enrolled adult patients at 2 primary care units and 2 hospital emergency departments, to investigate in urine HBP as a biomarker of UTI. In addition, urine levels of interleukin-6, white blood cells, and nitrite were analyzed and compared with HBP. Based on symptoms of UTI and microbiological findings, patients were classified into different groups, UTI (cystitis and pyelonephritis) and no UTI. RESULTS: Three hundred ninety patients were evaluated. The prevalence of UTI in the study group was 45.4%. The sensitivity and specificity for HBP in urine as a marker for UTI were 89.2% and 89.8%, respectively. The positive and negative predictive values were 90.2% and 88.8%, respectively. Heparin-binding protein was the best diagnostic marker for UTI, with an area-under-curve value of 0.94 (95% confidence interval, 0.93-0.96). Heparin-binding protein was significantly better in distinguishing cystitis from pyelonephritis, compared with the other markers. CONCLUSIONS: An elevated level of HBP in the urine is associated with UTI and may be a useful diagnostic marker in adult patients with a suspected UTI.","author":[{"dropping-particle":"","family":"Kjolvmark","given":"C","non-dropping-particle":"","parse-names":false,"suffix":""},{"dropping-particle":"","family":"Pahlman","given":"L I","non-dropping-particle":"","parse-names":false,"suffix":""},{"dropping-particle":"","family":"Akesson","given":"P","non-dropping-particle":"","parse-names":false,"suffix":""},{"dropping-particle":"","family":"Linder","given":"A","non-dropping-particle":"","parse-names":false,"suffix":""}],"container-title":"Open Forum Infectious Diseases","id":"ITEM-1","issue":"1 PG  - ofu004","issued":{"date-parts":[["2014"]]},"page":"ofu004","title":"Heparin-binding protein: a diagnostic biomarker of urinary tract infection in adults","type":"article-journal","volume":"1"},"uris":["http://www.mendeley.com/documents/?uuid=faffe27c-8370-4373-952f-7edaa20b6db6"]}],"mendeley":{"formattedCitation":"&lt;sup&gt;33&lt;/sup&gt;","plainTextFormattedCitation":"33","previouslyFormattedCitation":"&lt;sup&gt;35&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33</w:t>
            </w:r>
            <w:r w:rsidRPr="00D22813">
              <w:rPr>
                <w:sz w:val="18"/>
              </w:rPr>
              <w:fldChar w:fldCharType="end"/>
            </w:r>
          </w:p>
        </w:tc>
        <w:tc>
          <w:tcPr>
            <w:tcW w:w="1130" w:type="dxa"/>
            <w:noWrap/>
          </w:tcPr>
          <w:p w14:paraId="64140E3C" w14:textId="77777777" w:rsidR="00EF4CD5" w:rsidRPr="00D22813" w:rsidRDefault="00EF4CD5" w:rsidP="00AC6DED">
            <w:pPr>
              <w:rPr>
                <w:sz w:val="18"/>
              </w:rPr>
            </w:pPr>
            <w:r w:rsidRPr="00D22813">
              <w:rPr>
                <w:sz w:val="18"/>
              </w:rPr>
              <w:t>Case Control</w:t>
            </w:r>
          </w:p>
        </w:tc>
        <w:tc>
          <w:tcPr>
            <w:tcW w:w="1256" w:type="dxa"/>
            <w:noWrap/>
          </w:tcPr>
          <w:p w14:paraId="70730037" w14:textId="77777777" w:rsidR="00EF4CD5" w:rsidRPr="00D22813" w:rsidRDefault="00EF4CD5" w:rsidP="00AC6DED">
            <w:pPr>
              <w:rPr>
                <w:sz w:val="18"/>
              </w:rPr>
            </w:pPr>
            <w:r w:rsidRPr="00D22813">
              <w:rPr>
                <w:sz w:val="18"/>
              </w:rPr>
              <w:t>IP+GP: Sweden</w:t>
            </w:r>
          </w:p>
        </w:tc>
        <w:tc>
          <w:tcPr>
            <w:tcW w:w="1575" w:type="dxa"/>
          </w:tcPr>
          <w:p w14:paraId="06DC37D1" w14:textId="77777777" w:rsidR="00EF4CD5" w:rsidRPr="00D22813" w:rsidRDefault="00EF4CD5" w:rsidP="00AC6DED">
            <w:pPr>
              <w:rPr>
                <w:sz w:val="16"/>
              </w:rPr>
            </w:pPr>
            <w:r w:rsidRPr="00D22813">
              <w:rPr>
                <w:sz w:val="16"/>
              </w:rPr>
              <w:t xml:space="preserve">Patients presenting in primary care with symptoms of UTI, patients presenting to ED with suspected UTI </w:t>
            </w:r>
          </w:p>
        </w:tc>
        <w:tc>
          <w:tcPr>
            <w:tcW w:w="1187" w:type="dxa"/>
          </w:tcPr>
          <w:p w14:paraId="49560DE3" w14:textId="77777777" w:rsidR="00EF4CD5" w:rsidRPr="00D22813" w:rsidRDefault="00EF4CD5" w:rsidP="00AC6DED">
            <w:pPr>
              <w:rPr>
                <w:sz w:val="18"/>
              </w:rPr>
            </w:pPr>
            <w:r w:rsidRPr="00D22813">
              <w:rPr>
                <w:sz w:val="18"/>
              </w:rPr>
              <w:t>Definite cystitis (118), probable cystitis (39), definite pyelonephritis (59), probably pyelonephritis (6), no UTI (143), controls (25).</w:t>
            </w:r>
          </w:p>
        </w:tc>
        <w:tc>
          <w:tcPr>
            <w:tcW w:w="1712" w:type="dxa"/>
          </w:tcPr>
          <w:p w14:paraId="055FA9D1" w14:textId="77777777" w:rsidR="00EF4CD5" w:rsidRPr="00D22813" w:rsidRDefault="00EF4CD5" w:rsidP="00AC6DED">
            <w:pPr>
              <w:rPr>
                <w:sz w:val="18"/>
              </w:rPr>
            </w:pPr>
            <w:r w:rsidRPr="00D22813">
              <w:rPr>
                <w:sz w:val="18"/>
              </w:rPr>
              <w:t>u-HBP, IL-6</w:t>
            </w:r>
          </w:p>
        </w:tc>
        <w:tc>
          <w:tcPr>
            <w:tcW w:w="1493" w:type="dxa"/>
          </w:tcPr>
          <w:p w14:paraId="1B65490A" w14:textId="40911A10" w:rsidR="000B07D1" w:rsidRDefault="00EF4CD5" w:rsidP="000B07D1">
            <w:pPr>
              <w:rPr>
                <w:sz w:val="18"/>
              </w:rPr>
            </w:pPr>
            <w:r w:rsidRPr="00D22813">
              <w:rPr>
                <w:sz w:val="18"/>
              </w:rPr>
              <w:t>Symptoms</w:t>
            </w:r>
            <w:r w:rsidR="00A0655D">
              <w:rPr>
                <w:sz w:val="18"/>
              </w:rPr>
              <w:t xml:space="preserve"> (typical symptoms of cystitis, and fever &gt;37.5</w:t>
            </w:r>
            <w:r w:rsidR="00A0655D">
              <w:rPr>
                <w:sz w:val="18"/>
                <w:vertAlign w:val="superscript"/>
              </w:rPr>
              <w:t>o</w:t>
            </w:r>
            <w:r w:rsidR="00A0655D">
              <w:rPr>
                <w:sz w:val="18"/>
              </w:rPr>
              <w:t>C, elevated plasma CRP for pyelonephritis);</w:t>
            </w:r>
            <w:r w:rsidRPr="00D22813">
              <w:rPr>
                <w:sz w:val="18"/>
              </w:rPr>
              <w:t xml:space="preserve"> </w:t>
            </w:r>
            <w:r w:rsidR="000B07D1">
              <w:rPr>
                <w:sz w:val="18"/>
              </w:rPr>
              <w:t>urine</w:t>
            </w:r>
            <w:r w:rsidR="00A0655D">
              <w:rPr>
                <w:sz w:val="18"/>
              </w:rPr>
              <w:t xml:space="preserve"> culture</w:t>
            </w:r>
          </w:p>
          <w:p w14:paraId="42025D11" w14:textId="7FD1220C" w:rsidR="00EF4CD5" w:rsidRPr="00D22813" w:rsidRDefault="000B07D1" w:rsidP="00A0655D">
            <w:pPr>
              <w:rPr>
                <w:sz w:val="18"/>
              </w:rPr>
            </w:pPr>
            <w:r>
              <w:rPr>
                <w:sz w:val="18"/>
              </w:rPr>
              <w:t>(≥10</w:t>
            </w:r>
            <w:r>
              <w:rPr>
                <w:sz w:val="18"/>
                <w:vertAlign w:val="superscript"/>
              </w:rPr>
              <w:t xml:space="preserve">4 </w:t>
            </w:r>
            <w:r>
              <w:rPr>
                <w:sz w:val="18"/>
              </w:rPr>
              <w:t xml:space="preserve">CFU/ml of </w:t>
            </w:r>
            <w:r>
              <w:rPr>
                <w:i/>
                <w:sz w:val="18"/>
              </w:rPr>
              <w:t xml:space="preserve">E. coli </w:t>
            </w:r>
            <w:r>
              <w:rPr>
                <w:sz w:val="18"/>
              </w:rPr>
              <w:t xml:space="preserve">or </w:t>
            </w:r>
            <w:r>
              <w:rPr>
                <w:i/>
                <w:sz w:val="18"/>
              </w:rPr>
              <w:t>S.saprophyticus</w:t>
            </w:r>
            <w:r>
              <w:rPr>
                <w:sz w:val="18"/>
              </w:rPr>
              <w:t>, 10</w:t>
            </w:r>
            <w:r>
              <w:rPr>
                <w:sz w:val="18"/>
                <w:vertAlign w:val="superscript"/>
              </w:rPr>
              <w:t>5</w:t>
            </w:r>
            <w:r>
              <w:rPr>
                <w:sz w:val="18"/>
              </w:rPr>
              <w:t xml:space="preserve"> CFU/ml of a secondary pathogen)</w:t>
            </w:r>
            <w:r>
              <w:rPr>
                <w:i/>
                <w:sz w:val="18"/>
              </w:rPr>
              <w:t xml:space="preserve"> </w:t>
            </w:r>
            <w:r w:rsidR="00A0655D" w:rsidRPr="00D22813">
              <w:rPr>
                <w:sz w:val="18"/>
              </w:rPr>
              <w:t>or positive urine dip</w:t>
            </w:r>
            <w:r w:rsidR="00A0655D">
              <w:rPr>
                <w:sz w:val="18"/>
              </w:rPr>
              <w:t>stick</w:t>
            </w:r>
          </w:p>
        </w:tc>
        <w:tc>
          <w:tcPr>
            <w:tcW w:w="1559" w:type="dxa"/>
            <w:noWrap/>
          </w:tcPr>
          <w:p w14:paraId="6FB91A1B" w14:textId="77777777" w:rsidR="00EF4CD5" w:rsidRPr="00D22813" w:rsidRDefault="00EF4CD5" w:rsidP="00AC6DED">
            <w:pPr>
              <w:rPr>
                <w:sz w:val="18"/>
              </w:rPr>
            </w:pPr>
            <w:r w:rsidRPr="00D22813">
              <w:rPr>
                <w:sz w:val="18"/>
              </w:rPr>
              <w:t>18-93 (57.8)</w:t>
            </w:r>
          </w:p>
        </w:tc>
        <w:tc>
          <w:tcPr>
            <w:tcW w:w="1418" w:type="dxa"/>
            <w:noWrap/>
          </w:tcPr>
          <w:p w14:paraId="2B2B8235" w14:textId="77777777" w:rsidR="00EF4CD5" w:rsidRPr="00D22813" w:rsidRDefault="00EF4CD5" w:rsidP="00AC6DED">
            <w:pPr>
              <w:rPr>
                <w:sz w:val="18"/>
              </w:rPr>
            </w:pPr>
            <w:r w:rsidRPr="00D22813">
              <w:rPr>
                <w:sz w:val="18"/>
              </w:rPr>
              <w:t>284 (69.4)</w:t>
            </w:r>
          </w:p>
        </w:tc>
        <w:tc>
          <w:tcPr>
            <w:tcW w:w="1133" w:type="dxa"/>
            <w:noWrap/>
          </w:tcPr>
          <w:p w14:paraId="3F2F0398" w14:textId="77777777" w:rsidR="00EF4CD5" w:rsidRPr="00D22813" w:rsidRDefault="00EF4CD5" w:rsidP="00AC6DED">
            <w:pPr>
              <w:rPr>
                <w:sz w:val="18"/>
              </w:rPr>
            </w:pPr>
            <w:r w:rsidRPr="00D22813">
              <w:rPr>
                <w:sz w:val="18"/>
              </w:rPr>
              <w:t>409 (58.9)</w:t>
            </w:r>
          </w:p>
        </w:tc>
        <w:tc>
          <w:tcPr>
            <w:tcW w:w="1563" w:type="dxa"/>
          </w:tcPr>
          <w:p w14:paraId="09A9BDFB" w14:textId="77777777" w:rsidR="00EF4CD5" w:rsidRPr="00D22813" w:rsidRDefault="00EF4CD5" w:rsidP="00AC6DED">
            <w:pPr>
              <w:rPr>
                <w:sz w:val="16"/>
              </w:rPr>
            </w:pPr>
            <w:r w:rsidRPr="00D22813">
              <w:rPr>
                <w:sz w:val="16"/>
              </w:rPr>
              <w:t>U-HBP was the best diagnostic marker for UTI and could discriminate between cystitis and pyelonephritis.</w:t>
            </w:r>
          </w:p>
        </w:tc>
      </w:tr>
      <w:tr w:rsidR="00A0655D" w:rsidRPr="00033CB9" w14:paraId="5C166914" w14:textId="77777777" w:rsidTr="00720188">
        <w:trPr>
          <w:trHeight w:val="2100"/>
        </w:trPr>
        <w:tc>
          <w:tcPr>
            <w:tcW w:w="1137" w:type="dxa"/>
          </w:tcPr>
          <w:p w14:paraId="5EE4D103" w14:textId="77777777" w:rsidR="00EF4CD5" w:rsidRPr="00D22813" w:rsidRDefault="00EF4CD5" w:rsidP="00AC6DED">
            <w:pPr>
              <w:rPr>
                <w:sz w:val="18"/>
              </w:rPr>
            </w:pPr>
            <w:r w:rsidRPr="00D22813">
              <w:rPr>
                <w:sz w:val="18"/>
              </w:rPr>
              <w:t>Lam 2014</w:t>
            </w:r>
            <w:r w:rsidRPr="00D22813">
              <w:rPr>
                <w:sz w:val="18"/>
              </w:rPr>
              <w:fldChar w:fldCharType="begin" w:fldLock="1"/>
            </w:r>
            <w:r>
              <w:rPr>
                <w:sz w:val="18"/>
              </w:rPr>
              <w:instrText>ADDIN CSL_CITATION {"citationItems":[{"id":"ITEM-1","itemData":{"abstract":"BACKGROUND: Urinary tract infection (UTI) is one of the most common bacterial infections in humans; however, there is no accurate and fast quantitative test to detect UTI. Dipstick urinalysis is semi-quantitative with a limited diagnostic accuracy, while urine culture is accurate but takes time. We described a quantitative biochemical method for the diagnosis of bacteriuria using a single marker. METHODS: We compared the urine metabolomes from 88 patients with bacterial UTI and 61 controls using (1)H NMR spectroscopy followed by principal component analysis (PCA) and orthogonal partial least squares-discriminant analysis (OPLS-DA). The biomarker identified was subsequently validated using independent samples. RESULTS: The urine acetic acid/creatinine (mmol/mmol) level was determined to be the most discriminatory marker for bacterial UTI with an area-under-receiver operating characteristic curve=0.97, sensitivity=91% and specificity=95% at the optimal cutoff 0.03 mmol/mmol. For validation, 60 samples were recruited prospectively. Using the optimal cutoff for acetic acid/creatinine, this method showed sensitivity=96%, specificity=94%, positive predictive value=92%, negative predictive value=97% and an overall accuracy=95%. The diagnostic performance was superior to dipstick urinalysis or microscopy. In addition, we also observed an increase of urinary trimethylamine (TMA) in patients with Escherichia coli-associated UTI. TMA is a mammalian-microbial co-metabolite and the high level of TMA generated is related to the bacterial enzyme, trimethylamine N-oxide (TMAO) reductase which reduces TMAO to TMA. CONCLUSIONS: Urine acetic acid is a neglected metabolite that can be used for rapid diagnosis of UTI and TMA can be used for etiologic diagnosis of UTI. With the introduction of NMR-based clinical analyzers to clinical laboratories, NMR-based urinalysis can be translated for clinical use.","author":[{"dropping-particle":"","family":"Lam","given":"C W","non-dropping-particle":"","parse-names":false,"suffix":""},{"dropping-particle":"","family":"Law","given":"C Y","non-dropping-particle":"","parse-names":false,"suffix":""},{"dropping-particle":"","family":"To","given":"K K","non-dropping-particle":"","parse-names":false,"suffix":""},{"dropping-particle":"","family":"Cheung","given":"S K","non-dropping-particle":"","parse-names":false,"suffix":""},{"dropping-particle":"","family":"Lee","given":"K C","non-dropping-particle":"","parse-names":false,"suffix":""},{"dropping-particle":"","family":"Sze","given":"K H","non-dropping-particle":"","parse-names":false,"suffix":""},{"dropping-particle":"","family":"Leung","given":"K F","non-dropping-particle":"","parse-names":false,"suffix":""},{"dropping-particle":"","family":"Yuen","given":"K Y","non-dropping-particle":"","parse-names":false,"suffix":""}],"container-title":"Clinica Chimica Acta","id":"ITEM-1","issue":" PG  - 217-23","issued":{"date-parts":[["2014"]]},"page":"217-223","title":"NMR-based metabolomic urinalysis: a rapid screening test for urinary tract infection","type":"article-journal","volume":"436"},"uris":["http://www.mendeley.com/documents/?uuid=5cefc495-a820-4ea4-9ad1-a5c50e33c283"]}],"mendeley":{"formattedCitation":"&lt;sup&gt;54&lt;/sup&gt;","plainTextFormattedCitation":"54","previouslyFormattedCitation":"&lt;sup&gt;55&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54</w:t>
            </w:r>
            <w:r w:rsidRPr="00D22813">
              <w:rPr>
                <w:sz w:val="18"/>
              </w:rPr>
              <w:fldChar w:fldCharType="end"/>
            </w:r>
          </w:p>
        </w:tc>
        <w:tc>
          <w:tcPr>
            <w:tcW w:w="1130" w:type="dxa"/>
            <w:noWrap/>
          </w:tcPr>
          <w:p w14:paraId="0B334BEA" w14:textId="77777777" w:rsidR="00EF4CD5" w:rsidRPr="00D22813" w:rsidRDefault="00EF4CD5" w:rsidP="00AC6DED">
            <w:pPr>
              <w:rPr>
                <w:sz w:val="18"/>
              </w:rPr>
            </w:pPr>
            <w:r w:rsidRPr="00D22813">
              <w:rPr>
                <w:sz w:val="18"/>
              </w:rPr>
              <w:t>Case Control</w:t>
            </w:r>
          </w:p>
        </w:tc>
        <w:tc>
          <w:tcPr>
            <w:tcW w:w="1256" w:type="dxa"/>
            <w:noWrap/>
          </w:tcPr>
          <w:p w14:paraId="49F41218" w14:textId="77777777" w:rsidR="00EF4CD5" w:rsidRPr="00D22813" w:rsidRDefault="00EF4CD5" w:rsidP="00AC6DED">
            <w:pPr>
              <w:rPr>
                <w:sz w:val="18"/>
              </w:rPr>
            </w:pPr>
            <w:r w:rsidRPr="00D22813">
              <w:rPr>
                <w:sz w:val="18"/>
              </w:rPr>
              <w:t>Not given; Hong Kong</w:t>
            </w:r>
          </w:p>
        </w:tc>
        <w:tc>
          <w:tcPr>
            <w:tcW w:w="1575" w:type="dxa"/>
          </w:tcPr>
          <w:p w14:paraId="33670480" w14:textId="77777777" w:rsidR="00EF4CD5" w:rsidRPr="00D22813" w:rsidRDefault="00EF4CD5" w:rsidP="00AC6DED">
            <w:pPr>
              <w:rPr>
                <w:sz w:val="16"/>
              </w:rPr>
            </w:pPr>
            <w:r w:rsidRPr="00D22813">
              <w:rPr>
                <w:sz w:val="16"/>
              </w:rPr>
              <w:t>No detail given</w:t>
            </w:r>
          </w:p>
        </w:tc>
        <w:tc>
          <w:tcPr>
            <w:tcW w:w="1187" w:type="dxa"/>
          </w:tcPr>
          <w:p w14:paraId="12247DEA" w14:textId="77777777" w:rsidR="00EF4CD5" w:rsidRPr="00D22813" w:rsidRDefault="00EF4CD5" w:rsidP="00AC6DED">
            <w:pPr>
              <w:rPr>
                <w:sz w:val="18"/>
              </w:rPr>
            </w:pPr>
            <w:r w:rsidRPr="00D22813">
              <w:rPr>
                <w:sz w:val="18"/>
              </w:rPr>
              <w:t>Bacterial UTI (88), control (61)</w:t>
            </w:r>
          </w:p>
        </w:tc>
        <w:tc>
          <w:tcPr>
            <w:tcW w:w="1712" w:type="dxa"/>
          </w:tcPr>
          <w:p w14:paraId="1CFF4490" w14:textId="77777777" w:rsidR="00EF4CD5" w:rsidRPr="00D22813" w:rsidRDefault="00EF4CD5" w:rsidP="00AC6DED">
            <w:pPr>
              <w:rPr>
                <w:sz w:val="18"/>
              </w:rPr>
            </w:pPr>
            <w:r w:rsidRPr="00D22813">
              <w:rPr>
                <w:sz w:val="18"/>
              </w:rPr>
              <w:t>Acetic acid/creatinine, TMA</w:t>
            </w:r>
          </w:p>
        </w:tc>
        <w:tc>
          <w:tcPr>
            <w:tcW w:w="1493" w:type="dxa"/>
          </w:tcPr>
          <w:p w14:paraId="3D81C6D1" w14:textId="7C1DBAA0" w:rsidR="000B07D1" w:rsidRDefault="000B07D1" w:rsidP="000B07D1">
            <w:pPr>
              <w:rPr>
                <w:sz w:val="18"/>
              </w:rPr>
            </w:pPr>
            <w:r>
              <w:rPr>
                <w:sz w:val="18"/>
              </w:rPr>
              <w:t xml:space="preserve">Microscopy and </w:t>
            </w:r>
            <w:r w:rsidR="00EF4CD5" w:rsidRPr="00D22813">
              <w:rPr>
                <w:sz w:val="18"/>
              </w:rPr>
              <w:t>Urine Culture</w:t>
            </w:r>
            <w:r>
              <w:rPr>
                <w:sz w:val="18"/>
              </w:rPr>
              <w:t xml:space="preserve"> (1 of: moderate or large blood, positive leukocyte esterase, positive nitrite, RBC ≥52/field, </w:t>
            </w:r>
          </w:p>
          <w:p w14:paraId="07F617E4" w14:textId="1FA9507E" w:rsidR="00EF4CD5" w:rsidRPr="00D22813" w:rsidRDefault="000B07D1" w:rsidP="000B07D1">
            <w:pPr>
              <w:rPr>
                <w:sz w:val="18"/>
              </w:rPr>
            </w:pPr>
            <w:r>
              <w:rPr>
                <w:sz w:val="18"/>
              </w:rPr>
              <w:t>10</w:t>
            </w:r>
            <w:r>
              <w:rPr>
                <w:sz w:val="18"/>
                <w:vertAlign w:val="superscript"/>
              </w:rPr>
              <w:t>5</w:t>
            </w:r>
            <w:r>
              <w:rPr>
                <w:sz w:val="18"/>
              </w:rPr>
              <w:t xml:space="preserve"> CFU/ml)</w:t>
            </w:r>
          </w:p>
        </w:tc>
        <w:tc>
          <w:tcPr>
            <w:tcW w:w="1559" w:type="dxa"/>
            <w:noWrap/>
          </w:tcPr>
          <w:p w14:paraId="06FF3590" w14:textId="77777777" w:rsidR="00EF4CD5" w:rsidRPr="00D22813" w:rsidRDefault="00EF4CD5" w:rsidP="00AC6DED">
            <w:pPr>
              <w:rPr>
                <w:sz w:val="18"/>
              </w:rPr>
            </w:pPr>
            <w:r w:rsidRPr="00D22813">
              <w:rPr>
                <w:sz w:val="18"/>
              </w:rPr>
              <w:t xml:space="preserve"> 23-104 (67.5)</w:t>
            </w:r>
          </w:p>
        </w:tc>
        <w:tc>
          <w:tcPr>
            <w:tcW w:w="1418" w:type="dxa"/>
            <w:noWrap/>
          </w:tcPr>
          <w:p w14:paraId="07B67D7A" w14:textId="77777777" w:rsidR="00EF4CD5" w:rsidRPr="00D22813" w:rsidRDefault="00EF4CD5" w:rsidP="00AC6DED">
            <w:pPr>
              <w:rPr>
                <w:sz w:val="18"/>
              </w:rPr>
            </w:pPr>
            <w:r w:rsidRPr="00D22813">
              <w:rPr>
                <w:sz w:val="18"/>
              </w:rPr>
              <w:t>60 (40.3)</w:t>
            </w:r>
          </w:p>
        </w:tc>
        <w:tc>
          <w:tcPr>
            <w:tcW w:w="1133" w:type="dxa"/>
            <w:noWrap/>
          </w:tcPr>
          <w:p w14:paraId="7EF87294" w14:textId="77777777" w:rsidR="00EF4CD5" w:rsidRPr="00D22813" w:rsidRDefault="00EF4CD5" w:rsidP="00AC6DED">
            <w:pPr>
              <w:rPr>
                <w:sz w:val="18"/>
              </w:rPr>
            </w:pPr>
            <w:r w:rsidRPr="00D22813">
              <w:rPr>
                <w:sz w:val="18"/>
              </w:rPr>
              <w:t>149 (59.1)</w:t>
            </w:r>
          </w:p>
        </w:tc>
        <w:tc>
          <w:tcPr>
            <w:tcW w:w="1563" w:type="dxa"/>
          </w:tcPr>
          <w:p w14:paraId="1C509FFD" w14:textId="77777777" w:rsidR="00EF4CD5" w:rsidRPr="00D22813" w:rsidRDefault="00EF4CD5" w:rsidP="00AC6DED">
            <w:pPr>
              <w:rPr>
                <w:sz w:val="16"/>
              </w:rPr>
            </w:pPr>
            <w:r w:rsidRPr="00D22813">
              <w:rPr>
                <w:sz w:val="16"/>
              </w:rPr>
              <w:t xml:space="preserve">Acetic acid/creatinine ratio could help diagnose UTI </w:t>
            </w:r>
          </w:p>
        </w:tc>
      </w:tr>
      <w:tr w:rsidR="00A0655D" w:rsidRPr="00033CB9" w14:paraId="5555B955" w14:textId="77777777" w:rsidTr="00720188">
        <w:trPr>
          <w:trHeight w:val="2100"/>
        </w:trPr>
        <w:tc>
          <w:tcPr>
            <w:tcW w:w="1137" w:type="dxa"/>
          </w:tcPr>
          <w:p w14:paraId="62C9F8A2" w14:textId="77777777" w:rsidR="00EF4CD5" w:rsidRPr="00D22813" w:rsidRDefault="00EF4CD5" w:rsidP="00AC6DED">
            <w:pPr>
              <w:rPr>
                <w:sz w:val="18"/>
              </w:rPr>
            </w:pPr>
            <w:r w:rsidRPr="00D22813">
              <w:rPr>
                <w:sz w:val="18"/>
              </w:rPr>
              <w:lastRenderedPageBreak/>
              <w:t>Lussu 2017</w:t>
            </w:r>
            <w:r w:rsidRPr="00D22813">
              <w:rPr>
                <w:sz w:val="18"/>
              </w:rPr>
              <w:fldChar w:fldCharType="begin" w:fldLock="1"/>
            </w:r>
            <w:r>
              <w:rPr>
                <w:sz w:val="18"/>
              </w:rPr>
              <w:instrText>ADDIN CSL_CITATION {"citationItems":[{"id":"ITEM-1","itemData":{"abstract":"BACKGROUND: Urinary tract infection (UTI) is one of the most common diagnoses in girls and women, and to a lesser extent in boys and men younger than 50 years. Escherichia coli, followed by Klebsiella spp. and Proteus spp., cause 75-90% of all infections. Infection of the urinary tract is identified by growth of a significant number of a single species in the urine, in the presence of symptoms. Urinary culture is an accurate diagnostic method but takes several hours or days to be carried out. Metabolomics analysis aims to identify biomarkers that are capable of speeding up diagnosis. METHODS: Urine samples from 51 patients with a prior diagnosis of Escherichia coli-associated UTI, from 21 patients with UTI caused by other pathogens (bacteria and fungi), and from 61 healthy controls were analyzed. The &lt;sup&gt;1&lt;/sup&gt;H-NMR spectra were acquired and processed. Multivariate statistical models were applied and their performance was validated using permutation test and ROC curve. RESULTS: Orthogonal Partial Least Squares-discriminant Analysis (OPLS-DA) showed good separation (R&lt;sup&gt;2&lt;/sup&gt;Y = 0.76, Q2=0.45, p &lt; 0.001) between UTI caused by Escherichia coli and healthy controls. Acetate and trimethylamine were identified as discriminant metabolites. The concentrations of both metabolites were calculated and used to build the ROC curves. The discriminant metabolites identified were also evaluated in urine samples from patients with other pathogens infections to test their specificity. CONCLUSIONS: Acetate and trimethylamine were identified as optimal candidates for biomarkers for UTI diagnosis. The conclusions support the possibility of a fast diagnostic test for Escherichia coli-associated UTI using acetate and trimethylamine concentrations.","author":[{"dropping-particle":"","family":"Lussu","given":"M","non-dropping-particle":"","parse-names":false,"suffix":""},{"dropping-particle":"","family":"Camboni","given":"T","non-dropping-particle":"","parse-names":false,"suffix":""},{"dropping-particle":"","family":"Piras","given":"C","non-dropping-particle":"","parse-names":false,"suffix":""},{"dropping-particle":"","family":"Serra","given":"C","non-dropping-particle":"","parse-names":false,"suffix":""},{"dropping-particle":"","family":"Carratore","given":"F","non-dropping-particle":"Del","parse-names":false,"suffix":""},{"dropping-particle":"","family":"Griffin","given":"J","non-dropping-particle":"","parse-names":false,"suffix":""},{"dropping-particle":"","family":"Atzori","given":"L","non-dropping-particle":"","parse-names":false,"suffix":""},{"dropping-particle":"","family":"Manzin","given":"A","non-dropping-particle":"","parse-names":false,"suffix":""}],"container-title":"BMC Microbiology","id":"ITEM-1","issue":"1 PG  - 201","issued":{"date-parts":[["2017"]]},"page":"201","title":"&lt;sup&gt;1&lt;/sup&gt;H NMR spectroscopy-based metabolomics analysis for the diagnosis of symptomatic E. coli-associated urinary tract infection (UTI)","type":"article-journal","volume":"17"},"uris":["http://www.mendeley.com/documents/?uuid=d434464d-e43e-4f72-96f8-186a2b113e06"]}],"mendeley":{"formattedCitation":"&lt;sup&gt;55&lt;/sup&gt;","plainTextFormattedCitation":"55","previouslyFormattedCitation":"&lt;sup&gt;56&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55</w:t>
            </w:r>
            <w:r w:rsidRPr="00D22813">
              <w:rPr>
                <w:sz w:val="18"/>
              </w:rPr>
              <w:fldChar w:fldCharType="end"/>
            </w:r>
          </w:p>
        </w:tc>
        <w:tc>
          <w:tcPr>
            <w:tcW w:w="1130" w:type="dxa"/>
            <w:noWrap/>
          </w:tcPr>
          <w:p w14:paraId="79544CEB" w14:textId="77777777" w:rsidR="00EF4CD5" w:rsidRPr="00D22813" w:rsidRDefault="00EF4CD5" w:rsidP="00AC6DED">
            <w:pPr>
              <w:rPr>
                <w:sz w:val="18"/>
              </w:rPr>
            </w:pPr>
            <w:r w:rsidRPr="00D22813">
              <w:rPr>
                <w:sz w:val="18"/>
              </w:rPr>
              <w:t>Case control</w:t>
            </w:r>
          </w:p>
        </w:tc>
        <w:tc>
          <w:tcPr>
            <w:tcW w:w="1256" w:type="dxa"/>
            <w:noWrap/>
          </w:tcPr>
          <w:p w14:paraId="3217CD0E" w14:textId="77777777" w:rsidR="00EF4CD5" w:rsidRPr="00D22813" w:rsidRDefault="00EF4CD5" w:rsidP="00AC6DED">
            <w:pPr>
              <w:rPr>
                <w:sz w:val="18"/>
              </w:rPr>
            </w:pPr>
            <w:r w:rsidRPr="00D22813">
              <w:rPr>
                <w:sz w:val="18"/>
              </w:rPr>
              <w:t>IP; Italy</w:t>
            </w:r>
          </w:p>
        </w:tc>
        <w:tc>
          <w:tcPr>
            <w:tcW w:w="1575" w:type="dxa"/>
          </w:tcPr>
          <w:p w14:paraId="56226B53" w14:textId="77777777" w:rsidR="00EF4CD5" w:rsidRPr="00D22813" w:rsidRDefault="00EF4CD5" w:rsidP="00AC6DED">
            <w:pPr>
              <w:rPr>
                <w:sz w:val="16"/>
              </w:rPr>
            </w:pPr>
            <w:r w:rsidRPr="00D22813">
              <w:rPr>
                <w:sz w:val="16"/>
              </w:rPr>
              <w:t>No detail given</w:t>
            </w:r>
          </w:p>
        </w:tc>
        <w:tc>
          <w:tcPr>
            <w:tcW w:w="1187" w:type="dxa"/>
          </w:tcPr>
          <w:p w14:paraId="017C35CF" w14:textId="77777777" w:rsidR="00EF4CD5" w:rsidRPr="00D22813" w:rsidRDefault="00EF4CD5" w:rsidP="00AC6DED">
            <w:pPr>
              <w:rPr>
                <w:sz w:val="18"/>
              </w:rPr>
            </w:pPr>
            <w:r w:rsidRPr="00D22813">
              <w:rPr>
                <w:sz w:val="18"/>
              </w:rPr>
              <w:t>UTI (72), Controls (61)</w:t>
            </w:r>
          </w:p>
        </w:tc>
        <w:tc>
          <w:tcPr>
            <w:tcW w:w="1712" w:type="dxa"/>
          </w:tcPr>
          <w:p w14:paraId="1528F3D5" w14:textId="77777777" w:rsidR="00EF4CD5" w:rsidRPr="00D22813" w:rsidRDefault="00EF4CD5" w:rsidP="00AC6DED">
            <w:pPr>
              <w:rPr>
                <w:sz w:val="18"/>
              </w:rPr>
            </w:pPr>
            <w:r w:rsidRPr="00D22813">
              <w:rPr>
                <w:sz w:val="18"/>
              </w:rPr>
              <w:t>Acetic acid/creatinine, TMA</w:t>
            </w:r>
          </w:p>
        </w:tc>
        <w:tc>
          <w:tcPr>
            <w:tcW w:w="1493" w:type="dxa"/>
          </w:tcPr>
          <w:p w14:paraId="1821D74F" w14:textId="77777777" w:rsidR="008419F3" w:rsidRDefault="008419F3" w:rsidP="008419F3">
            <w:pPr>
              <w:rPr>
                <w:sz w:val="18"/>
              </w:rPr>
            </w:pPr>
            <w:r>
              <w:rPr>
                <w:sz w:val="18"/>
              </w:rPr>
              <w:t>Symptoms</w:t>
            </w:r>
            <w:r w:rsidR="00EF4CD5" w:rsidRPr="00D22813">
              <w:rPr>
                <w:sz w:val="18"/>
              </w:rPr>
              <w:t xml:space="preserve"> </w:t>
            </w:r>
            <w:r>
              <w:rPr>
                <w:sz w:val="18"/>
              </w:rPr>
              <w:t>urine culture</w:t>
            </w:r>
          </w:p>
          <w:p w14:paraId="5F1EFD9B" w14:textId="6921320F" w:rsidR="00EF4CD5" w:rsidRPr="00D22813" w:rsidRDefault="008419F3" w:rsidP="008419F3">
            <w:pPr>
              <w:rPr>
                <w:sz w:val="18"/>
              </w:rPr>
            </w:pPr>
            <w:r>
              <w:rPr>
                <w:sz w:val="18"/>
              </w:rPr>
              <w:t>(dysuria, frequency, urgency; ≥</w:t>
            </w:r>
            <w:r w:rsidR="00EF4CD5" w:rsidRPr="00D22813">
              <w:rPr>
                <w:sz w:val="18"/>
              </w:rPr>
              <w:t>10</w:t>
            </w:r>
            <w:r w:rsidR="00EF4CD5" w:rsidRPr="00D22813">
              <w:rPr>
                <w:sz w:val="18"/>
                <w:vertAlign w:val="superscript"/>
              </w:rPr>
              <w:t>3</w:t>
            </w:r>
            <w:r w:rsidR="00EF4CD5" w:rsidRPr="00D22813">
              <w:rPr>
                <w:sz w:val="18"/>
              </w:rPr>
              <w:t xml:space="preserve"> cfu/ml urine</w:t>
            </w:r>
            <w:r>
              <w:rPr>
                <w:sz w:val="18"/>
              </w:rPr>
              <w:t xml:space="preserve"> when associated with clinical significant signs in symptomatic patients)</w:t>
            </w:r>
          </w:p>
        </w:tc>
        <w:tc>
          <w:tcPr>
            <w:tcW w:w="1559" w:type="dxa"/>
            <w:noWrap/>
          </w:tcPr>
          <w:p w14:paraId="42F416BC" w14:textId="77777777" w:rsidR="00EF4CD5" w:rsidRPr="00D22813" w:rsidRDefault="00EF4CD5" w:rsidP="00AC6DED">
            <w:pPr>
              <w:rPr>
                <w:sz w:val="18"/>
              </w:rPr>
            </w:pPr>
            <w:r w:rsidRPr="00D22813">
              <w:rPr>
                <w:sz w:val="18"/>
              </w:rPr>
              <w:t>na, (58.2)</w:t>
            </w:r>
          </w:p>
        </w:tc>
        <w:tc>
          <w:tcPr>
            <w:tcW w:w="1418" w:type="dxa"/>
            <w:noWrap/>
          </w:tcPr>
          <w:p w14:paraId="2919105A" w14:textId="77777777" w:rsidR="00EF4CD5" w:rsidRPr="00D22813" w:rsidRDefault="00EF4CD5" w:rsidP="00AC6DED">
            <w:pPr>
              <w:rPr>
                <w:sz w:val="18"/>
              </w:rPr>
            </w:pPr>
            <w:r w:rsidRPr="00D22813">
              <w:rPr>
                <w:sz w:val="18"/>
              </w:rPr>
              <w:t>90 (67.7)</w:t>
            </w:r>
          </w:p>
        </w:tc>
        <w:tc>
          <w:tcPr>
            <w:tcW w:w="1133" w:type="dxa"/>
            <w:noWrap/>
          </w:tcPr>
          <w:p w14:paraId="41950F4F" w14:textId="77777777" w:rsidR="00EF4CD5" w:rsidRPr="00D22813" w:rsidRDefault="00EF4CD5" w:rsidP="00AC6DED">
            <w:pPr>
              <w:rPr>
                <w:sz w:val="18"/>
              </w:rPr>
            </w:pPr>
            <w:r w:rsidRPr="00D22813">
              <w:rPr>
                <w:sz w:val="18"/>
              </w:rPr>
              <w:t>72 (54.1)</w:t>
            </w:r>
          </w:p>
        </w:tc>
        <w:tc>
          <w:tcPr>
            <w:tcW w:w="1563" w:type="dxa"/>
          </w:tcPr>
          <w:p w14:paraId="0E790F89" w14:textId="77777777" w:rsidR="00EF4CD5" w:rsidRPr="00D22813" w:rsidRDefault="00EF4CD5" w:rsidP="00AC6DED">
            <w:pPr>
              <w:rPr>
                <w:sz w:val="16"/>
              </w:rPr>
            </w:pPr>
            <w:r w:rsidRPr="00D22813">
              <w:rPr>
                <w:sz w:val="16"/>
              </w:rPr>
              <w:t>Acetate and Tremethilamine had good diagnostic accuracy for UTI</w:t>
            </w:r>
          </w:p>
        </w:tc>
      </w:tr>
      <w:tr w:rsidR="00A0655D" w:rsidRPr="00033CB9" w14:paraId="7F53BCB6" w14:textId="77777777" w:rsidTr="00720188">
        <w:trPr>
          <w:trHeight w:val="2100"/>
        </w:trPr>
        <w:tc>
          <w:tcPr>
            <w:tcW w:w="1137" w:type="dxa"/>
          </w:tcPr>
          <w:p w14:paraId="54B3E56B" w14:textId="77777777" w:rsidR="00EF4CD5" w:rsidRPr="00D22813" w:rsidRDefault="00EF4CD5" w:rsidP="00AC6DED">
            <w:pPr>
              <w:rPr>
                <w:sz w:val="18"/>
              </w:rPr>
            </w:pPr>
            <w:r w:rsidRPr="00D22813">
              <w:rPr>
                <w:sz w:val="18"/>
              </w:rPr>
              <w:t>Nishitani 1999</w:t>
            </w:r>
            <w:r w:rsidRPr="00D22813">
              <w:rPr>
                <w:sz w:val="18"/>
              </w:rPr>
              <w:fldChar w:fldCharType="begin" w:fldLock="1"/>
            </w:r>
            <w:r>
              <w:rPr>
                <w:sz w:val="18"/>
              </w:rPr>
              <w:instrText>ADDIN CSL_CITATION {"citationItems":[{"id":"ITEM-1","itemData":{"abstract":"In this study, we examined urinary levels of adrenomedullin (AM) in 18 healthy volunteers and 18 patients with cystitis. We also compared urinary levels of AM in 11 patients with cystitis before and after antibiotic treatment. Urinary AM concentrations were measured by a radioimmunoassay specific for human AM. Urinary AM levels in patients with cystitis were significantly elevated compared with those of healthy volunteers and correlated positively with the number of urine leukocytes. By antibiotic treatment, urinary AM levels significantly decreased as compared with before the treatment. By RNA blot analysis of AM transcript, we detected significant levels of AM mRNA in canine urinary bladder and ureter. Intravenous administration of lipopolysaccharide elevated the AM mRNA level in the urinary bladder. These data suggest that infection and inflammation stimulate AM production in the urinary tract, which results in increased urinary AM levels in patients with cystitis. Based on these results, it is deduced that AM participates in the pathophysiology of cystitis, and its urinary level could be used as an index of the degree of cystitis.","author":[{"dropping-particle":"","family":"Nishitani","given":"Y","non-dropping-particle":"","parse-names":false,"suffix":""},{"dropping-particle":"","family":"Kubo","given":"A","non-dropping-particle":"","parse-names":false,"suffix":""},{"dropping-particle":"","family":"Kaneko","given":"Y","non-dropping-particle":"","parse-names":false,"suffix":""},{"dropping-particle":"","family":"Ono","given":"Y","non-dropping-particle":"","parse-names":false,"suffix":""},{"dropping-particle":"","family":"Kurioka","given":"H","non-dropping-particle":"","parse-names":false,"suffix":""},{"dropping-particle":"","family":"Kurooka","given":"K","non-dropping-particle":"","parse-names":false,"suffix":""},{"dropping-particle":"","family":"Minamino","given":"N","non-dropping-particle":"","parse-names":false,"suffix":""},{"dropping-particle":"","family":"Kangawa","given":"K","non-dropping-particle":"","parse-names":false,"suffix":""},{"dropping-particle":"","family":"Okada","given":"K","non-dropping-particle":"","parse-names":false,"suffix":""},{"dropping-particle":"","family":"Nonaka","given":"H","non-dropping-particle":"","parse-names":false,"suffix":""},{"dropping-particle":"","family":"Dohi","given":"K","non-dropping-particle":"","parse-names":false,"suffix":""}],"container-title":"American Journal of Kidney Diseases","id":"ITEM-1","issue":"4 PG  - 772-7","issued":{"date-parts":[["1999"]]},"page":"772-777","title":"Increased urinary levels of adrenomedullin in patients with cystitis","type":"article-journal","volume":"33"},"uris":["http://www.mendeley.com/documents/?uuid=bb830fc8-d11d-431b-9db3-e27a9c4b6477"]}],"mendeley":{"formattedCitation":"&lt;sup&gt;56&lt;/sup&gt;","plainTextFormattedCitation":"56","previouslyFormattedCitation":"&lt;sup&gt;57&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56</w:t>
            </w:r>
            <w:r w:rsidRPr="00D22813">
              <w:rPr>
                <w:sz w:val="18"/>
              </w:rPr>
              <w:fldChar w:fldCharType="end"/>
            </w:r>
          </w:p>
        </w:tc>
        <w:tc>
          <w:tcPr>
            <w:tcW w:w="1130" w:type="dxa"/>
            <w:noWrap/>
          </w:tcPr>
          <w:p w14:paraId="14751729" w14:textId="77777777" w:rsidR="00EF4CD5" w:rsidRPr="00D22813" w:rsidRDefault="00EF4CD5" w:rsidP="00AC6DED">
            <w:pPr>
              <w:rPr>
                <w:sz w:val="18"/>
              </w:rPr>
            </w:pPr>
            <w:r w:rsidRPr="00D22813">
              <w:rPr>
                <w:sz w:val="18"/>
              </w:rPr>
              <w:t>Case Control</w:t>
            </w:r>
          </w:p>
        </w:tc>
        <w:tc>
          <w:tcPr>
            <w:tcW w:w="1256" w:type="dxa"/>
            <w:noWrap/>
          </w:tcPr>
          <w:p w14:paraId="6B0638D6" w14:textId="77777777" w:rsidR="00EF4CD5" w:rsidRPr="00D22813" w:rsidRDefault="00EF4CD5" w:rsidP="00AC6DED">
            <w:pPr>
              <w:rPr>
                <w:sz w:val="18"/>
              </w:rPr>
            </w:pPr>
            <w:r w:rsidRPr="00D22813">
              <w:rPr>
                <w:sz w:val="18"/>
              </w:rPr>
              <w:t>Not given: Japan</w:t>
            </w:r>
          </w:p>
        </w:tc>
        <w:tc>
          <w:tcPr>
            <w:tcW w:w="1575" w:type="dxa"/>
          </w:tcPr>
          <w:p w14:paraId="68BF6BBE" w14:textId="77777777" w:rsidR="00EF4CD5" w:rsidRPr="00D22813" w:rsidRDefault="00EF4CD5" w:rsidP="00AC6DED">
            <w:pPr>
              <w:rPr>
                <w:sz w:val="16"/>
              </w:rPr>
            </w:pPr>
            <w:r w:rsidRPr="00D22813">
              <w:rPr>
                <w:sz w:val="16"/>
              </w:rPr>
              <w:t>Women (no more details given)</w:t>
            </w:r>
          </w:p>
        </w:tc>
        <w:tc>
          <w:tcPr>
            <w:tcW w:w="1187" w:type="dxa"/>
          </w:tcPr>
          <w:p w14:paraId="1295378F" w14:textId="77777777" w:rsidR="00EF4CD5" w:rsidRPr="00D22813" w:rsidRDefault="00EF4CD5" w:rsidP="00AC6DED">
            <w:pPr>
              <w:rPr>
                <w:sz w:val="18"/>
              </w:rPr>
            </w:pPr>
            <w:r w:rsidRPr="00D22813">
              <w:rPr>
                <w:sz w:val="18"/>
              </w:rPr>
              <w:t>Cystitis (18), Controls (18)</w:t>
            </w:r>
          </w:p>
        </w:tc>
        <w:tc>
          <w:tcPr>
            <w:tcW w:w="1712" w:type="dxa"/>
          </w:tcPr>
          <w:p w14:paraId="01813322" w14:textId="77777777" w:rsidR="00EF4CD5" w:rsidRPr="00D22813" w:rsidRDefault="00EF4CD5" w:rsidP="00AC6DED">
            <w:pPr>
              <w:rPr>
                <w:sz w:val="18"/>
              </w:rPr>
            </w:pPr>
            <w:r w:rsidRPr="00D22813">
              <w:rPr>
                <w:sz w:val="18"/>
              </w:rPr>
              <w:t>Adrenomedullin</w:t>
            </w:r>
          </w:p>
        </w:tc>
        <w:tc>
          <w:tcPr>
            <w:tcW w:w="1493" w:type="dxa"/>
          </w:tcPr>
          <w:p w14:paraId="54934C15" w14:textId="0F2720DA" w:rsidR="00EF4CD5" w:rsidRPr="00D22813" w:rsidRDefault="008419F3" w:rsidP="00AC6DED">
            <w:pPr>
              <w:rPr>
                <w:sz w:val="18"/>
              </w:rPr>
            </w:pPr>
            <w:r>
              <w:rPr>
                <w:sz w:val="18"/>
              </w:rPr>
              <w:t xml:space="preserve">Symptoms; </w:t>
            </w:r>
            <w:r w:rsidR="00EF4CD5" w:rsidRPr="00D22813">
              <w:rPr>
                <w:sz w:val="18"/>
              </w:rPr>
              <w:t xml:space="preserve">urine </w:t>
            </w:r>
            <w:r>
              <w:rPr>
                <w:sz w:val="18"/>
              </w:rPr>
              <w:t xml:space="preserve">microscopy and </w:t>
            </w:r>
            <w:r w:rsidR="00EF4CD5" w:rsidRPr="00D22813">
              <w:rPr>
                <w:sz w:val="18"/>
              </w:rPr>
              <w:t>culture</w:t>
            </w:r>
            <w:r>
              <w:rPr>
                <w:sz w:val="18"/>
              </w:rPr>
              <w:t xml:space="preserve"> (dysuria, frequency, and urgency; 10 or more urine leukocytes per high power field, detection of microorganisms in microscopy)</w:t>
            </w:r>
          </w:p>
        </w:tc>
        <w:tc>
          <w:tcPr>
            <w:tcW w:w="1559" w:type="dxa"/>
            <w:noWrap/>
          </w:tcPr>
          <w:p w14:paraId="31DAAC54" w14:textId="77777777" w:rsidR="00EF4CD5" w:rsidRPr="00D22813" w:rsidRDefault="00EF4CD5" w:rsidP="00AC6DED">
            <w:pPr>
              <w:rPr>
                <w:sz w:val="18"/>
              </w:rPr>
            </w:pPr>
            <w:r w:rsidRPr="00D22813">
              <w:rPr>
                <w:sz w:val="18"/>
              </w:rPr>
              <w:t>na, (51.7)</w:t>
            </w:r>
          </w:p>
        </w:tc>
        <w:tc>
          <w:tcPr>
            <w:tcW w:w="1418" w:type="dxa"/>
            <w:noWrap/>
          </w:tcPr>
          <w:p w14:paraId="2D11EAA2" w14:textId="77777777" w:rsidR="00EF4CD5" w:rsidRPr="00D22813" w:rsidRDefault="00EF4CD5" w:rsidP="00AC6DED">
            <w:pPr>
              <w:rPr>
                <w:sz w:val="18"/>
              </w:rPr>
            </w:pPr>
            <w:r w:rsidRPr="00D22813">
              <w:rPr>
                <w:sz w:val="18"/>
              </w:rPr>
              <w:t>36 (100)</w:t>
            </w:r>
          </w:p>
        </w:tc>
        <w:tc>
          <w:tcPr>
            <w:tcW w:w="1133" w:type="dxa"/>
            <w:noWrap/>
          </w:tcPr>
          <w:p w14:paraId="236313B5" w14:textId="77777777" w:rsidR="00EF4CD5" w:rsidRPr="00D22813" w:rsidRDefault="00EF4CD5" w:rsidP="00AC6DED">
            <w:pPr>
              <w:rPr>
                <w:sz w:val="18"/>
              </w:rPr>
            </w:pPr>
            <w:r w:rsidRPr="00D22813">
              <w:rPr>
                <w:sz w:val="18"/>
              </w:rPr>
              <w:t>36 (50)</w:t>
            </w:r>
          </w:p>
        </w:tc>
        <w:tc>
          <w:tcPr>
            <w:tcW w:w="1563" w:type="dxa"/>
          </w:tcPr>
          <w:p w14:paraId="2AF7CBD7" w14:textId="77777777" w:rsidR="00EF4CD5" w:rsidRPr="00D22813" w:rsidRDefault="00EF4CD5" w:rsidP="00AC6DED">
            <w:pPr>
              <w:rPr>
                <w:sz w:val="16"/>
              </w:rPr>
            </w:pPr>
            <w:r w:rsidRPr="00D22813">
              <w:rPr>
                <w:sz w:val="16"/>
              </w:rPr>
              <w:t>Adrenomedullin levels increase in patients with cystitis and return to the control levels after antibiotic treatment</w:t>
            </w:r>
          </w:p>
        </w:tc>
      </w:tr>
      <w:tr w:rsidR="00A0655D" w:rsidRPr="00033CB9" w14:paraId="5704FDF8" w14:textId="77777777" w:rsidTr="00720188">
        <w:trPr>
          <w:trHeight w:val="2100"/>
        </w:trPr>
        <w:tc>
          <w:tcPr>
            <w:tcW w:w="1137" w:type="dxa"/>
          </w:tcPr>
          <w:p w14:paraId="4A7B8881" w14:textId="77777777" w:rsidR="00EF4CD5" w:rsidRPr="00D22813" w:rsidRDefault="00EF4CD5" w:rsidP="00AC6DED">
            <w:pPr>
              <w:rPr>
                <w:sz w:val="18"/>
              </w:rPr>
            </w:pPr>
            <w:r w:rsidRPr="00D22813">
              <w:rPr>
                <w:sz w:val="18"/>
              </w:rPr>
              <w:t>Olszyna 1998</w:t>
            </w:r>
            <w:r w:rsidRPr="00D22813">
              <w:rPr>
                <w:sz w:val="18"/>
              </w:rPr>
              <w:fldChar w:fldCharType="begin" w:fldLock="1"/>
            </w:r>
            <w:r>
              <w:rPr>
                <w:sz w:val="18"/>
              </w:rPr>
              <w:instrText>ADDIN CSL_CITATION {"citationItems":[{"id":"ITEM-1","itemData":{"abstract":"The antiinflammatory cytokine response during urosepsis was determined by measurement of concentrations of soluble tumor necrosis factor receptor (sTNFR) types I and II, interleukin 1 receptor antagonist (IL-1ra), soluble IL-1 receptor type II (sIL-1RII), and interleukin 10 in sera and urine of 30 patients with culture-proven urinary tract infections before and 4, 24, 48, and 72 h after initiation of antibiotic therapy and in 20 healthy individuals. In serum, the levels of sTNFR types I and II, IL-1ra, and IL-10 were higher in patients than in controls. In urine, only sTNFR type I and II levels were elevated in patients. The ratios of concentrations of both types of sTNFR in urine to concentrations in serum were higher in patients than in controls. These findings indicate that during urosepsis, the antiinflammatory cytokine response is generated predominantly at the systemic level.","author":[{"dropping-particle":"","family":"Olszyna","given":"D P","non-dropping-particle":"","parse-names":false,"suffix":""},{"dropping-particle":"","family":"Prins","given":"J M","non-dropping-particle":"","parse-names":false,"suffix":""},{"dropping-particle":"","family":"Buis","given":"B","non-dropping-particle":"","parse-names":false,"suffix":""},{"dropping-particle":"","family":"Deventer","given":"S J","non-dropping-particle":"van","parse-names":false,"suffix":""},{"dropping-particle":"","family":"Speelman","given":"P","non-dropping-particle":"","parse-names":false,"suffix":""},{"dropping-particle":"","family":"Poll","given":"T","non-dropping-particle":"van der","parse-names":false,"suffix":""}],"container-title":"Infection &amp; Immunity","id":"ITEM-1","issue":"8 PG  - 3527-34","issued":{"date-parts":[["1998"]]},"page":"3527-3534","title":"Levels of inhibitors of tumor necrosis factor alpha and interleukin 1beta in urine and sera of patients with urosepsis","type":"article-journal","volume":"66"},"uris":["http://www.mendeley.com/documents/?uuid=c24f9a12-0e23-49d9-9788-8f0839a7954d"]}],"mendeley":{"formattedCitation":"&lt;sup&gt;37&lt;/sup&gt;","plainTextFormattedCitation":"37","previouslyFormattedCitation":"&lt;sup&gt;39&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37</w:t>
            </w:r>
            <w:r w:rsidRPr="00D22813">
              <w:rPr>
                <w:sz w:val="18"/>
              </w:rPr>
              <w:fldChar w:fldCharType="end"/>
            </w:r>
          </w:p>
        </w:tc>
        <w:tc>
          <w:tcPr>
            <w:tcW w:w="1130" w:type="dxa"/>
            <w:noWrap/>
          </w:tcPr>
          <w:p w14:paraId="00309668" w14:textId="77777777" w:rsidR="00EF4CD5" w:rsidRPr="00D22813" w:rsidRDefault="00EF4CD5" w:rsidP="00AC6DED">
            <w:pPr>
              <w:rPr>
                <w:sz w:val="18"/>
              </w:rPr>
            </w:pPr>
            <w:r w:rsidRPr="00D22813">
              <w:rPr>
                <w:sz w:val="18"/>
              </w:rPr>
              <w:t>Case Control</w:t>
            </w:r>
          </w:p>
        </w:tc>
        <w:tc>
          <w:tcPr>
            <w:tcW w:w="1256" w:type="dxa"/>
            <w:noWrap/>
          </w:tcPr>
          <w:p w14:paraId="6306C994" w14:textId="77777777" w:rsidR="00EF4CD5" w:rsidRPr="00D22813" w:rsidRDefault="00EF4CD5" w:rsidP="00AC6DED">
            <w:pPr>
              <w:rPr>
                <w:sz w:val="18"/>
              </w:rPr>
            </w:pPr>
            <w:r w:rsidRPr="00D22813">
              <w:rPr>
                <w:sz w:val="18"/>
              </w:rPr>
              <w:t>Not given: Netherlands</w:t>
            </w:r>
          </w:p>
        </w:tc>
        <w:tc>
          <w:tcPr>
            <w:tcW w:w="1575" w:type="dxa"/>
          </w:tcPr>
          <w:p w14:paraId="16701CA5" w14:textId="77777777" w:rsidR="00EF4CD5" w:rsidRPr="00D22813" w:rsidRDefault="00EF4CD5" w:rsidP="00AC6DED">
            <w:pPr>
              <w:rPr>
                <w:sz w:val="16"/>
              </w:rPr>
            </w:pPr>
            <w:r w:rsidRPr="00D22813">
              <w:rPr>
                <w:sz w:val="16"/>
              </w:rPr>
              <w:t>No detail given</w:t>
            </w:r>
          </w:p>
        </w:tc>
        <w:tc>
          <w:tcPr>
            <w:tcW w:w="1187" w:type="dxa"/>
          </w:tcPr>
          <w:p w14:paraId="66079AB0" w14:textId="77777777" w:rsidR="00EF4CD5" w:rsidRPr="00D22813" w:rsidRDefault="00EF4CD5" w:rsidP="00AC6DED">
            <w:pPr>
              <w:rPr>
                <w:sz w:val="18"/>
              </w:rPr>
            </w:pPr>
            <w:r w:rsidRPr="00D22813">
              <w:rPr>
                <w:sz w:val="18"/>
              </w:rPr>
              <w:t>Urosepsis (28), Controls (22)</w:t>
            </w:r>
          </w:p>
        </w:tc>
        <w:tc>
          <w:tcPr>
            <w:tcW w:w="1712" w:type="dxa"/>
          </w:tcPr>
          <w:p w14:paraId="4CC64D58" w14:textId="77777777" w:rsidR="00EF4CD5" w:rsidRPr="00D22813" w:rsidRDefault="00EF4CD5" w:rsidP="00AC6DED">
            <w:pPr>
              <w:rPr>
                <w:sz w:val="18"/>
                <w:lang w:val="fr-CH"/>
              </w:rPr>
            </w:pPr>
            <w:r w:rsidRPr="00D22813">
              <w:rPr>
                <w:sz w:val="18"/>
                <w:lang w:val="fr-CH"/>
              </w:rPr>
              <w:t xml:space="preserve"> (sTNFR) types I and II, IL-1B, IL-1ra, sIL-1RII, IL-10, TNF-a</w:t>
            </w:r>
          </w:p>
        </w:tc>
        <w:tc>
          <w:tcPr>
            <w:tcW w:w="1493" w:type="dxa"/>
          </w:tcPr>
          <w:p w14:paraId="6E920906" w14:textId="77777777" w:rsidR="00EF4CD5" w:rsidRPr="00D22813" w:rsidRDefault="00EF4CD5" w:rsidP="00AC6DED">
            <w:pPr>
              <w:rPr>
                <w:sz w:val="18"/>
              </w:rPr>
            </w:pPr>
            <w:r w:rsidRPr="00D22813">
              <w:rPr>
                <w:sz w:val="18"/>
              </w:rPr>
              <w:t>Urine Culture</w:t>
            </w:r>
          </w:p>
        </w:tc>
        <w:tc>
          <w:tcPr>
            <w:tcW w:w="1559" w:type="dxa"/>
            <w:noWrap/>
          </w:tcPr>
          <w:p w14:paraId="73712622" w14:textId="77777777" w:rsidR="00EF4CD5" w:rsidRPr="00D22813" w:rsidRDefault="00EF4CD5" w:rsidP="00AC6DED">
            <w:pPr>
              <w:rPr>
                <w:sz w:val="18"/>
              </w:rPr>
            </w:pPr>
            <w:r w:rsidRPr="00D22813">
              <w:rPr>
                <w:sz w:val="18"/>
              </w:rPr>
              <w:t>-</w:t>
            </w:r>
          </w:p>
        </w:tc>
        <w:tc>
          <w:tcPr>
            <w:tcW w:w="1418" w:type="dxa"/>
            <w:noWrap/>
          </w:tcPr>
          <w:p w14:paraId="56D0E966" w14:textId="77777777" w:rsidR="00EF4CD5" w:rsidRPr="00D22813" w:rsidRDefault="00EF4CD5" w:rsidP="00AC6DED">
            <w:pPr>
              <w:rPr>
                <w:sz w:val="18"/>
              </w:rPr>
            </w:pPr>
            <w:r w:rsidRPr="00D22813">
              <w:rPr>
                <w:sz w:val="18"/>
              </w:rPr>
              <w:t>-</w:t>
            </w:r>
          </w:p>
        </w:tc>
        <w:tc>
          <w:tcPr>
            <w:tcW w:w="1133" w:type="dxa"/>
            <w:noWrap/>
          </w:tcPr>
          <w:p w14:paraId="2796E26C" w14:textId="77777777" w:rsidR="00EF4CD5" w:rsidRPr="00D22813" w:rsidRDefault="00EF4CD5" w:rsidP="00AC6DED">
            <w:pPr>
              <w:rPr>
                <w:sz w:val="18"/>
              </w:rPr>
            </w:pPr>
            <w:r w:rsidRPr="00D22813">
              <w:rPr>
                <w:sz w:val="18"/>
              </w:rPr>
              <w:t>50 (60)</w:t>
            </w:r>
          </w:p>
        </w:tc>
        <w:tc>
          <w:tcPr>
            <w:tcW w:w="1563" w:type="dxa"/>
          </w:tcPr>
          <w:p w14:paraId="62790015" w14:textId="77777777" w:rsidR="00EF4CD5" w:rsidRPr="00D22813" w:rsidRDefault="00EF4CD5" w:rsidP="00AC6DED">
            <w:pPr>
              <w:rPr>
                <w:sz w:val="16"/>
              </w:rPr>
            </w:pPr>
            <w:r w:rsidRPr="00D22813">
              <w:rPr>
                <w:sz w:val="16"/>
              </w:rPr>
              <w:t>sTNFR increased in urosepsis compared with controls.</w:t>
            </w:r>
          </w:p>
        </w:tc>
      </w:tr>
      <w:tr w:rsidR="00A0655D" w:rsidRPr="00033CB9" w14:paraId="08E8C090" w14:textId="77777777" w:rsidTr="00720188">
        <w:trPr>
          <w:trHeight w:val="2100"/>
        </w:trPr>
        <w:tc>
          <w:tcPr>
            <w:tcW w:w="1137" w:type="dxa"/>
          </w:tcPr>
          <w:p w14:paraId="758FF2D9" w14:textId="77777777" w:rsidR="00EF4CD5" w:rsidRPr="00D22813" w:rsidRDefault="00EF4CD5" w:rsidP="00AC6DED">
            <w:pPr>
              <w:rPr>
                <w:sz w:val="18"/>
              </w:rPr>
            </w:pPr>
            <w:r w:rsidRPr="00D22813">
              <w:rPr>
                <w:sz w:val="18"/>
              </w:rPr>
              <w:lastRenderedPageBreak/>
              <w:t>Olszyna 2000</w:t>
            </w:r>
            <w:r w:rsidRPr="00D22813">
              <w:rPr>
                <w:sz w:val="18"/>
              </w:rPr>
              <w:fldChar w:fldCharType="begin" w:fldLock="1"/>
            </w:r>
            <w:r>
              <w:rPr>
                <w:sz w:val="18"/>
              </w:rPr>
              <w:instrText>ADDIN CSL_CITATION {"citationItems":[{"id":"ITEM-1","itemData":{"abstract":"CXC chemokines are chemotactic cytokines that specifically act on neutrophils. To obtain insight into the extent of local production of CXC chemokines during acute pyelonephritis, interleukin (IL)-8, growth-related oncogene (GRO)-alpha, and epithelial cell-derived neutrophil-activating protein (ENA)-78 were measured in urine and plasma samples from patients with culture-proven urosepsis (n = 33), healthy human control subjects with sterile urine (n = 31), and human volunteers intravenously injected with endotoxin (n = 11). Patients had profoundly elevated urine concentrations of chemokines with no (GRO-alpha and ENA-78) or little (IL-8) elevation in plasma. Endotoxin-challenged subjects demonstrated transient increases in plasma chemokine concentrations, with no (GRO-alpha) or little (IL-8 and ENA-78) elevation in urine. Urine from patients exerted chemotactic activity toward neutrophils, which was partially inhibited by neutralizing antibodies against IL-8, GRO-alpha, or ENA-78. During urosepsis, CXC chemokines are predominantly produced within the urinary tract, where they are involved in the recruitment of neutrophils to the urinary compartment.","author":[{"dropping-particle":"","family":"Olszyna","given":"D P","non-dropping-particle":"","parse-names":false,"suffix":""},{"dropping-particle":"","family":"Opal","given":"S M","non-dropping-particle":"","parse-names":false,"suffix":""},{"dropping-particle":"","family":"Prins","given":"J M","non-dropping-particle":"","parse-names":false,"suffix":""},{"dropping-particle":"","family":"Horn","given":"D L","non-dropping-particle":"","parse-names":false,"suffix":""},{"dropping-particle":"","family":"Speelman","given":"P","non-dropping-particle":"","parse-names":false,"suffix":""},{"dropping-particle":"","family":"Deventer","given":"S J H","non-dropping-particle":"Van","parse-names":false,"suffix":""},{"dropping-particle":"","family":"Poll","given":"T","non-dropping-particle":"Van der","parse-names":false,"suffix":""}],"container-title":"Journal of Infectious Diseases","id":"ITEM-1","issue":"6 PG  - 1731-1737","issued":{"date-parts":[["2000"]]},"page":"1731-1737","title":"Chemotactic activity of CXC chemokines interleukin-8, growth-related oncogene-alpha, and epithelial cell-derived neutrophil-activating protein-78 in urine of patients with urosepsis","type":"article-journal","volume":"182"},"uris":["http://www.mendeley.com/documents/?uuid=a336aa6c-b0f3-4399-a364-15716cea8792"]}],"mendeley":{"formattedCitation":"&lt;sup&gt;28&lt;/sup&gt;","plainTextFormattedCitation":"28","previouslyFormattedCitation":"&lt;sup&gt;30&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28</w:t>
            </w:r>
            <w:r w:rsidRPr="00D22813">
              <w:rPr>
                <w:sz w:val="18"/>
              </w:rPr>
              <w:fldChar w:fldCharType="end"/>
            </w:r>
          </w:p>
        </w:tc>
        <w:tc>
          <w:tcPr>
            <w:tcW w:w="1130" w:type="dxa"/>
            <w:noWrap/>
          </w:tcPr>
          <w:p w14:paraId="2E647448" w14:textId="77777777" w:rsidR="00EF4CD5" w:rsidRPr="00D22813" w:rsidRDefault="00EF4CD5" w:rsidP="00AC6DED">
            <w:pPr>
              <w:rPr>
                <w:sz w:val="18"/>
              </w:rPr>
            </w:pPr>
            <w:r w:rsidRPr="00D22813">
              <w:rPr>
                <w:sz w:val="18"/>
              </w:rPr>
              <w:t>Case Control</w:t>
            </w:r>
          </w:p>
        </w:tc>
        <w:tc>
          <w:tcPr>
            <w:tcW w:w="1256" w:type="dxa"/>
            <w:noWrap/>
          </w:tcPr>
          <w:p w14:paraId="5ECDB4F6" w14:textId="77777777" w:rsidR="00EF4CD5" w:rsidRPr="00D22813" w:rsidRDefault="00EF4CD5" w:rsidP="00AC6DED">
            <w:pPr>
              <w:rPr>
                <w:sz w:val="18"/>
              </w:rPr>
            </w:pPr>
            <w:r w:rsidRPr="00D22813">
              <w:rPr>
                <w:sz w:val="18"/>
              </w:rPr>
              <w:t>Not given: Netherlands</w:t>
            </w:r>
          </w:p>
        </w:tc>
        <w:tc>
          <w:tcPr>
            <w:tcW w:w="1575" w:type="dxa"/>
          </w:tcPr>
          <w:p w14:paraId="14A43429" w14:textId="77777777" w:rsidR="00EF4CD5" w:rsidRPr="00D22813" w:rsidRDefault="00EF4CD5" w:rsidP="00AC6DED">
            <w:pPr>
              <w:rPr>
                <w:sz w:val="16"/>
              </w:rPr>
            </w:pPr>
            <w:r w:rsidRPr="00D22813">
              <w:rPr>
                <w:sz w:val="16"/>
              </w:rPr>
              <w:t>Patients with suspected gram-negative urosepsis</w:t>
            </w:r>
          </w:p>
        </w:tc>
        <w:tc>
          <w:tcPr>
            <w:tcW w:w="1187" w:type="dxa"/>
          </w:tcPr>
          <w:p w14:paraId="7A71C6DB" w14:textId="77777777" w:rsidR="00EF4CD5" w:rsidRPr="00D22813" w:rsidRDefault="00EF4CD5" w:rsidP="00AC6DED">
            <w:pPr>
              <w:rPr>
                <w:sz w:val="18"/>
              </w:rPr>
            </w:pPr>
            <w:r w:rsidRPr="00D22813">
              <w:rPr>
                <w:sz w:val="18"/>
              </w:rPr>
              <w:t>Urosepsis (33), Controls (16)</w:t>
            </w:r>
          </w:p>
        </w:tc>
        <w:tc>
          <w:tcPr>
            <w:tcW w:w="1712" w:type="dxa"/>
          </w:tcPr>
          <w:p w14:paraId="79E6C813" w14:textId="77777777" w:rsidR="00EF4CD5" w:rsidRPr="00D22813" w:rsidRDefault="00EF4CD5" w:rsidP="00AC6DED">
            <w:pPr>
              <w:rPr>
                <w:sz w:val="18"/>
              </w:rPr>
            </w:pPr>
            <w:r w:rsidRPr="00D22813">
              <w:rPr>
                <w:sz w:val="18"/>
              </w:rPr>
              <w:t>IL-8,  (GRO)–a, (ENA)–78</w:t>
            </w:r>
          </w:p>
        </w:tc>
        <w:tc>
          <w:tcPr>
            <w:tcW w:w="1493" w:type="dxa"/>
          </w:tcPr>
          <w:p w14:paraId="25967F4F" w14:textId="066DFC6F" w:rsidR="00EF4CD5" w:rsidRPr="00D22813" w:rsidRDefault="00EF4CD5" w:rsidP="00AC6DED">
            <w:pPr>
              <w:rPr>
                <w:sz w:val="18"/>
              </w:rPr>
            </w:pPr>
            <w:r w:rsidRPr="00D22813">
              <w:rPr>
                <w:sz w:val="18"/>
              </w:rPr>
              <w:t>Symptoms; signs of sepsis; pyur</w:t>
            </w:r>
            <w:r w:rsidR="00B019D6">
              <w:rPr>
                <w:sz w:val="18"/>
              </w:rPr>
              <w:t>ia; gram -ve bacteria in urine (&gt;100 cells per mm</w:t>
            </w:r>
            <w:r w:rsidR="00B019D6">
              <w:rPr>
                <w:sz w:val="18"/>
                <w:vertAlign w:val="superscript"/>
              </w:rPr>
              <w:t>3</w:t>
            </w:r>
            <w:r w:rsidR="00B019D6">
              <w:rPr>
                <w:sz w:val="18"/>
              </w:rPr>
              <w:t>)</w:t>
            </w:r>
          </w:p>
        </w:tc>
        <w:tc>
          <w:tcPr>
            <w:tcW w:w="1559" w:type="dxa"/>
            <w:noWrap/>
          </w:tcPr>
          <w:p w14:paraId="199EBDA9" w14:textId="77777777" w:rsidR="00EF4CD5" w:rsidRPr="00D22813" w:rsidRDefault="00EF4CD5" w:rsidP="00AC6DED">
            <w:pPr>
              <w:rPr>
                <w:sz w:val="18"/>
              </w:rPr>
            </w:pPr>
            <w:r w:rsidRPr="00D22813">
              <w:rPr>
                <w:sz w:val="18"/>
              </w:rPr>
              <w:t>-</w:t>
            </w:r>
          </w:p>
        </w:tc>
        <w:tc>
          <w:tcPr>
            <w:tcW w:w="1418" w:type="dxa"/>
            <w:noWrap/>
          </w:tcPr>
          <w:p w14:paraId="79DECC91" w14:textId="77777777" w:rsidR="00EF4CD5" w:rsidRPr="00D22813" w:rsidRDefault="00EF4CD5" w:rsidP="00AC6DED">
            <w:pPr>
              <w:rPr>
                <w:sz w:val="18"/>
              </w:rPr>
            </w:pPr>
            <w:r w:rsidRPr="00D22813">
              <w:rPr>
                <w:sz w:val="18"/>
              </w:rPr>
              <w:t>-</w:t>
            </w:r>
          </w:p>
        </w:tc>
        <w:tc>
          <w:tcPr>
            <w:tcW w:w="1133" w:type="dxa"/>
            <w:noWrap/>
          </w:tcPr>
          <w:p w14:paraId="735ABE26" w14:textId="77777777" w:rsidR="00EF4CD5" w:rsidRPr="00D22813" w:rsidRDefault="00EF4CD5" w:rsidP="00AC6DED">
            <w:pPr>
              <w:rPr>
                <w:sz w:val="18"/>
              </w:rPr>
            </w:pPr>
            <w:r w:rsidRPr="00D22813">
              <w:rPr>
                <w:sz w:val="18"/>
              </w:rPr>
              <w:t>64 (51.6)</w:t>
            </w:r>
          </w:p>
        </w:tc>
        <w:tc>
          <w:tcPr>
            <w:tcW w:w="1563" w:type="dxa"/>
          </w:tcPr>
          <w:p w14:paraId="7B3DB229" w14:textId="77777777" w:rsidR="00EF4CD5" w:rsidRPr="00D22813" w:rsidRDefault="00EF4CD5" w:rsidP="00AC6DED">
            <w:pPr>
              <w:rPr>
                <w:sz w:val="16"/>
              </w:rPr>
            </w:pPr>
            <w:r w:rsidRPr="00D22813">
              <w:rPr>
                <w:sz w:val="16"/>
              </w:rPr>
              <w:t>Increased IL-8, GRO-a, and ENA-78 in urosepsis</w:t>
            </w:r>
          </w:p>
        </w:tc>
      </w:tr>
      <w:tr w:rsidR="00A0655D" w:rsidRPr="00033CB9" w14:paraId="3D096504" w14:textId="77777777" w:rsidTr="00720188">
        <w:trPr>
          <w:trHeight w:val="2100"/>
        </w:trPr>
        <w:tc>
          <w:tcPr>
            <w:tcW w:w="1137" w:type="dxa"/>
          </w:tcPr>
          <w:p w14:paraId="64301CEB" w14:textId="77777777" w:rsidR="00EF4CD5" w:rsidRPr="00D22813" w:rsidRDefault="00EF4CD5" w:rsidP="00AC6DED">
            <w:pPr>
              <w:rPr>
                <w:sz w:val="18"/>
              </w:rPr>
            </w:pPr>
            <w:r w:rsidRPr="00D22813">
              <w:rPr>
                <w:sz w:val="18"/>
              </w:rPr>
              <w:t>Olszyna 2001</w:t>
            </w:r>
            <w:r w:rsidRPr="00D22813">
              <w:rPr>
                <w:sz w:val="18"/>
              </w:rPr>
              <w:fldChar w:fldCharType="begin" w:fldLock="1"/>
            </w:r>
            <w:r>
              <w:rPr>
                <w:sz w:val="18"/>
              </w:rPr>
              <w:instrText>ADDIN CSL_CITATION {"citationItems":[{"id":"ITEM-1","itemData":{"DOI":"10.1007/s15010-001-1157-z","ISSN":"03008126","PMID":"11688906","abstract":"Background: Urine of patients with urinary tract infection (UTI) contains high Levels of interleukin (IL)-6 and IL-8. However, knowledge of the kinetics of their release in urine is limited. We therefore compared the appearance of IL-6 and IL-8 in urine after uncomplicated surgery and surgery complicated by UTI. Patients and Methods: 165 patients undergoing abdominal surgery who received a urinary catheter were studied. Urine IL-6 and IL-8 were prospectively measured in patients who did (n=10) or did not (n=20) develop UTI. Statistical analysis was done by one-way ANOVA and the Mann-Whitney test. Results: Although urine IL-6 increased in the 2 to 4 days preceding the bacteriological documentation of UTI, a similar increase was observed in patients who did not develop UTI. Urine IL-8 was elevated on the day UTI was diagnosed, while remaining low in controls. Conclusion: In this patient group with postoperative UTI, urine IL-8 was a better marker for the early host response than urine IL-6.","author":[{"dropping-particle":"","family":"Olszyna","given":"D. P.","non-dropping-particle":"","parse-names":false,"suffix":""},{"dropping-particle":"","family":"Vermeulen","given":"H.","non-dropping-particle":"","parse-names":false,"suffix":""},{"dropping-particle":"","family":"Baan","given":"A. H.","non-dropping-particle":"","parse-names":false,"suffix":""},{"dropping-particle":"","family":"Speelman","given":"P.","non-dropping-particle":"","parse-names":false,"suffix":""},{"dropping-particle":"","family":"Deventer","given":"S. J.H.","non-dropping-particle":"Van","parse-names":false,"suffix":""},{"dropping-particle":"","family":"Gouma","given":"D. J.","non-dropping-particle":"","parse-names":false,"suffix":""},{"dropping-particle":"","family":"Poll","given":"T.","non-dropping-particle":"Van der","parse-names":false,"suffix":""}],"container-title":"Infection","id":"ITEM-1","issue":"5","issued":{"date-parts":[["2001"]]},"page":"274-277","title":"Urine interleukin-8 is a marker for urinary tract infection in postoperative patients","type":"article-journal","volume":"29"},"uris":["http://www.mendeley.com/documents/?uuid=2e026b3e-2db3-4bca-bae3-a773a40cef76"]}],"mendeley":{"formattedCitation":"&lt;sup&gt;25&lt;/sup&gt;","plainTextFormattedCitation":"25","previouslyFormattedCitation":"&lt;sup&gt;26&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25</w:t>
            </w:r>
            <w:r w:rsidRPr="00D22813">
              <w:rPr>
                <w:sz w:val="18"/>
              </w:rPr>
              <w:fldChar w:fldCharType="end"/>
            </w:r>
          </w:p>
        </w:tc>
        <w:tc>
          <w:tcPr>
            <w:tcW w:w="1130" w:type="dxa"/>
            <w:noWrap/>
          </w:tcPr>
          <w:p w14:paraId="24D23D96" w14:textId="77777777" w:rsidR="00EF4CD5" w:rsidRPr="00D22813" w:rsidRDefault="00EF4CD5" w:rsidP="00AC6DED">
            <w:pPr>
              <w:rPr>
                <w:sz w:val="18"/>
              </w:rPr>
            </w:pPr>
            <w:r w:rsidRPr="00D22813">
              <w:rPr>
                <w:sz w:val="18"/>
              </w:rPr>
              <w:t>Prospective Cohort</w:t>
            </w:r>
          </w:p>
        </w:tc>
        <w:tc>
          <w:tcPr>
            <w:tcW w:w="1256" w:type="dxa"/>
            <w:noWrap/>
          </w:tcPr>
          <w:p w14:paraId="309171A5" w14:textId="77777777" w:rsidR="00EF4CD5" w:rsidRPr="00D22813" w:rsidRDefault="00EF4CD5" w:rsidP="00AC6DED">
            <w:pPr>
              <w:rPr>
                <w:sz w:val="18"/>
              </w:rPr>
            </w:pPr>
            <w:r w:rsidRPr="00D22813">
              <w:rPr>
                <w:sz w:val="18"/>
              </w:rPr>
              <w:t>IP: Netherlands</w:t>
            </w:r>
          </w:p>
        </w:tc>
        <w:tc>
          <w:tcPr>
            <w:tcW w:w="1575" w:type="dxa"/>
          </w:tcPr>
          <w:p w14:paraId="56C18BB9" w14:textId="77777777" w:rsidR="00EF4CD5" w:rsidRPr="00D22813" w:rsidRDefault="00EF4CD5" w:rsidP="00AC6DED">
            <w:pPr>
              <w:rPr>
                <w:sz w:val="16"/>
              </w:rPr>
            </w:pPr>
            <w:r w:rsidRPr="00D22813">
              <w:rPr>
                <w:sz w:val="16"/>
              </w:rPr>
              <w:t>Catheterised patients undergoing major abdominal surgery</w:t>
            </w:r>
          </w:p>
        </w:tc>
        <w:tc>
          <w:tcPr>
            <w:tcW w:w="1187" w:type="dxa"/>
          </w:tcPr>
          <w:p w14:paraId="5A1A2EAB" w14:textId="77777777" w:rsidR="00EF4CD5" w:rsidRPr="00D22813" w:rsidRDefault="00EF4CD5" w:rsidP="00AC6DED">
            <w:pPr>
              <w:rPr>
                <w:sz w:val="18"/>
              </w:rPr>
            </w:pPr>
            <w:r w:rsidRPr="00D22813">
              <w:rPr>
                <w:sz w:val="18"/>
              </w:rPr>
              <w:t>UTI (10), controls (20)</w:t>
            </w:r>
          </w:p>
        </w:tc>
        <w:tc>
          <w:tcPr>
            <w:tcW w:w="1712" w:type="dxa"/>
          </w:tcPr>
          <w:p w14:paraId="397D36A1" w14:textId="77777777" w:rsidR="00EF4CD5" w:rsidRPr="00D22813" w:rsidRDefault="00EF4CD5" w:rsidP="00AC6DED">
            <w:pPr>
              <w:rPr>
                <w:sz w:val="18"/>
              </w:rPr>
            </w:pPr>
            <w:r w:rsidRPr="00D22813">
              <w:rPr>
                <w:sz w:val="18"/>
              </w:rPr>
              <w:t>IL-6; IL-8</w:t>
            </w:r>
          </w:p>
        </w:tc>
        <w:tc>
          <w:tcPr>
            <w:tcW w:w="1493" w:type="dxa"/>
          </w:tcPr>
          <w:p w14:paraId="13A59688" w14:textId="4EAACC29" w:rsidR="00EF4CD5" w:rsidRPr="00D22813" w:rsidRDefault="00B019D6" w:rsidP="00AC6DED">
            <w:pPr>
              <w:rPr>
                <w:sz w:val="18"/>
              </w:rPr>
            </w:pPr>
            <w:r>
              <w:rPr>
                <w:sz w:val="18"/>
              </w:rPr>
              <w:t xml:space="preserve">Symptom and </w:t>
            </w:r>
            <w:r w:rsidR="00EF4CD5" w:rsidRPr="00D22813">
              <w:rPr>
                <w:sz w:val="18"/>
              </w:rPr>
              <w:t>Urine Culture</w:t>
            </w:r>
            <w:r>
              <w:rPr>
                <w:sz w:val="18"/>
              </w:rPr>
              <w:t xml:space="preserve"> (&gt;10</w:t>
            </w:r>
            <w:r>
              <w:rPr>
                <w:sz w:val="18"/>
                <w:vertAlign w:val="superscript"/>
              </w:rPr>
              <w:t xml:space="preserve">5 </w:t>
            </w:r>
            <w:r>
              <w:rPr>
                <w:sz w:val="18"/>
              </w:rPr>
              <w:t>CFU/ml and &lt;3 bacterial species/ml)</w:t>
            </w:r>
          </w:p>
        </w:tc>
        <w:tc>
          <w:tcPr>
            <w:tcW w:w="1559" w:type="dxa"/>
            <w:noWrap/>
          </w:tcPr>
          <w:p w14:paraId="528CA34A" w14:textId="77777777" w:rsidR="00EF4CD5" w:rsidRPr="00D22813" w:rsidRDefault="00EF4CD5" w:rsidP="00AC6DED">
            <w:pPr>
              <w:rPr>
                <w:sz w:val="18"/>
              </w:rPr>
            </w:pPr>
            <w:r w:rsidRPr="00D22813">
              <w:rPr>
                <w:sz w:val="18"/>
              </w:rPr>
              <w:t>na, (65.3)</w:t>
            </w:r>
          </w:p>
        </w:tc>
        <w:tc>
          <w:tcPr>
            <w:tcW w:w="1418" w:type="dxa"/>
            <w:noWrap/>
          </w:tcPr>
          <w:p w14:paraId="78613D73" w14:textId="77777777" w:rsidR="00EF4CD5" w:rsidRPr="00D22813" w:rsidRDefault="00EF4CD5" w:rsidP="00AC6DED">
            <w:pPr>
              <w:rPr>
                <w:sz w:val="18"/>
              </w:rPr>
            </w:pPr>
            <w:r w:rsidRPr="00D22813">
              <w:rPr>
                <w:sz w:val="18"/>
              </w:rPr>
              <w:t>19 (63.3)</w:t>
            </w:r>
          </w:p>
        </w:tc>
        <w:tc>
          <w:tcPr>
            <w:tcW w:w="1133" w:type="dxa"/>
            <w:noWrap/>
          </w:tcPr>
          <w:p w14:paraId="457F5060" w14:textId="77777777" w:rsidR="00EF4CD5" w:rsidRPr="00D22813" w:rsidRDefault="00EF4CD5" w:rsidP="00AC6DED">
            <w:pPr>
              <w:rPr>
                <w:sz w:val="18"/>
              </w:rPr>
            </w:pPr>
            <w:r w:rsidRPr="00D22813">
              <w:rPr>
                <w:sz w:val="18"/>
              </w:rPr>
              <w:t>10 (33.3)</w:t>
            </w:r>
          </w:p>
        </w:tc>
        <w:tc>
          <w:tcPr>
            <w:tcW w:w="1563" w:type="dxa"/>
          </w:tcPr>
          <w:p w14:paraId="403B466C" w14:textId="77777777" w:rsidR="00EF4CD5" w:rsidRPr="00D22813" w:rsidRDefault="00EF4CD5" w:rsidP="00AC6DED">
            <w:pPr>
              <w:rPr>
                <w:sz w:val="16"/>
              </w:rPr>
            </w:pPr>
            <w:r w:rsidRPr="00D22813">
              <w:rPr>
                <w:sz w:val="16"/>
              </w:rPr>
              <w:t xml:space="preserve"> In post-op patients who develop UTI, IL-8 but not IL-6, marks the early phase of the local host response to the infection</w:t>
            </w:r>
          </w:p>
        </w:tc>
      </w:tr>
      <w:tr w:rsidR="00A0655D" w:rsidRPr="00033CB9" w14:paraId="1DD11256" w14:textId="77777777" w:rsidTr="00720188">
        <w:trPr>
          <w:trHeight w:val="2100"/>
        </w:trPr>
        <w:tc>
          <w:tcPr>
            <w:tcW w:w="1137" w:type="dxa"/>
          </w:tcPr>
          <w:p w14:paraId="2C7524BE" w14:textId="77777777" w:rsidR="00EF4CD5" w:rsidRPr="00D22813" w:rsidRDefault="00EF4CD5" w:rsidP="00AC6DED">
            <w:pPr>
              <w:rPr>
                <w:sz w:val="18"/>
              </w:rPr>
            </w:pPr>
            <w:r w:rsidRPr="00D22813">
              <w:rPr>
                <w:sz w:val="18"/>
              </w:rPr>
              <w:t>Price 2017</w:t>
            </w:r>
            <w:r w:rsidRPr="00D22813">
              <w:rPr>
                <w:sz w:val="18"/>
              </w:rPr>
              <w:fldChar w:fldCharType="begin" w:fldLock="1"/>
            </w:r>
            <w:r>
              <w:rPr>
                <w:sz w:val="18"/>
              </w:rPr>
              <w:instrText>ADDIN CSL_CITATION {"citationItems":[{"id":"ITEM-1","itemData":{"abstract":"Objectives: The management of acute uncomplicated urinary tract infection (UTI) in women varies. More specific screening for UTI prior to culture results would be valuable for optimal antibiotic utilization. We sought to determine if urine Neutrophil Gelatinase Associated Lipocalin (uNGAL) levels in women can accurately discriminate between UTI and healthy subjects. Methods: We recruited adult women from November 2014 to January 2016 to participate. Women aged 18-85 presenting to the ambulatory clinic or outpatient lab with CDC-definedUTI symptoms that then had a positive urine culture of &gt;10&lt;sup&gt;5&lt;/sup&gt; organisms/mL on a midstream clean catch specimen were identified as cases. Women without UTI symptoms were classified as controls. Women with UTIs within the last 8 weeks, congenital urinary tract anomalies, renal disease, pregnancy, or diabetes were excluded. Subjects were matched by age and menopausal status. Random clean catch urine samples were obtained for measuring urine NGAL and spot urine Creatinine (Cr) from both groups at the time of presentation but prior to antibiotic treatment. Urine samples were centrifuged and aliquots of supernatant frozen for batch assay. Urine NGAL was determined using Human Lipocalin-2/NGAL ELISA. We used Mann-Whitney U test to compare the 2 groups. Receiver operator characteristic (ROC) curves were plotted to compare the performance of the urinary markers. Results: A total of 49 UTI cases and 49 healthy controls were enrolled. The uNGAL/Cr and uNGAL levels were higher in the UTI group than in the controls (P&lt;0.0001). Using a cutoff of 0.35 for NGAL/Cr achieved 90%sensitivity and 92% specificity. The ROC curve had area under the curve of 0.88 (95% CI=0.81, 0.95), significantly higher than that of Nitrite (AUC = 0.69, P=0.0017). Conclusions: Our results suggest that uNGAL/Cr level can identify UTI and has potential as a biomarker for predicting UTIs in adult women. Further evaluation is warranted to combine this information and urinalysis results to improve UTI prediction. (Figure Presented).","author":[{"dropping-particle":"","family":"Price","given":"J R","non-dropping-particle":"","parse-names":false,"suffix":""},{"dropping-particle":"","family":"Megli","given":"C J","non-dropping-particle":"","parse-names":false,"suffix":""},{"dropping-particle":"","family":"Lim","given":"J","non-dropping-particle":"","parse-names":false,"suffix":""},{"dropping-particle":"","family":"Clark","given":"A","non-dropping-particle":"","parse-names":false,"suffix":""},{"dropping-particle":"","family":"Edwards","given":"S R","non-dropping-particle":"","parse-names":false,"suffix":""},{"dropping-particle":"","family":"Denman","given":"M","non-dropping-particle":"","parse-names":false,"suffix":""},{"dropping-particle":"","family":"Gregory","given":"W T","non-dropping-particle":"","parse-names":false,"suffix":""}],"container-title":"Female Pelvic Medicine and Reconstructive Surgery","id":"ITEM-1","issue":" PG  - S21-S22","issued":{"date-parts":[["2016"]]},"page":"S21-S22","title":"NGAL serves as a novel biomarker for urinary tract infections","type":"article-journal","volume":"22 (5 Supp"},"uris":["http://www.mendeley.com/documents/?uuid=245ffc78-d039-45d4-8d2a-f983224bf5c8"]}],"mendeley":{"formattedCitation":"&lt;sup&gt;57&lt;/sup&gt;","plainTextFormattedCitation":"57","previouslyFormattedCitation":"&lt;sup&gt;58&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57</w:t>
            </w:r>
            <w:r w:rsidRPr="00D22813">
              <w:rPr>
                <w:sz w:val="18"/>
              </w:rPr>
              <w:fldChar w:fldCharType="end"/>
            </w:r>
          </w:p>
        </w:tc>
        <w:tc>
          <w:tcPr>
            <w:tcW w:w="1130" w:type="dxa"/>
            <w:noWrap/>
          </w:tcPr>
          <w:p w14:paraId="250F6225" w14:textId="77777777" w:rsidR="00EF4CD5" w:rsidRPr="00D22813" w:rsidRDefault="00EF4CD5" w:rsidP="00AC6DED">
            <w:pPr>
              <w:rPr>
                <w:sz w:val="18"/>
              </w:rPr>
            </w:pPr>
            <w:r w:rsidRPr="00D22813">
              <w:rPr>
                <w:sz w:val="18"/>
              </w:rPr>
              <w:t>Case Control</w:t>
            </w:r>
          </w:p>
        </w:tc>
        <w:tc>
          <w:tcPr>
            <w:tcW w:w="1256" w:type="dxa"/>
            <w:noWrap/>
          </w:tcPr>
          <w:p w14:paraId="5A34E61A" w14:textId="77777777" w:rsidR="00EF4CD5" w:rsidRPr="00D22813" w:rsidRDefault="00EF4CD5" w:rsidP="00AC6DED">
            <w:pPr>
              <w:rPr>
                <w:sz w:val="18"/>
              </w:rPr>
            </w:pPr>
            <w:r w:rsidRPr="00D22813">
              <w:rPr>
                <w:sz w:val="18"/>
              </w:rPr>
              <w:t>IP:USA</w:t>
            </w:r>
          </w:p>
        </w:tc>
        <w:tc>
          <w:tcPr>
            <w:tcW w:w="1575" w:type="dxa"/>
          </w:tcPr>
          <w:p w14:paraId="3A6C6A48" w14:textId="77777777" w:rsidR="00EF4CD5" w:rsidRPr="00D22813" w:rsidRDefault="00EF4CD5" w:rsidP="00AC6DED">
            <w:pPr>
              <w:rPr>
                <w:sz w:val="16"/>
              </w:rPr>
            </w:pPr>
            <w:r w:rsidRPr="00D22813">
              <w:rPr>
                <w:sz w:val="16"/>
              </w:rPr>
              <w:t>Women with symptoms indicative of a UTI</w:t>
            </w:r>
          </w:p>
        </w:tc>
        <w:tc>
          <w:tcPr>
            <w:tcW w:w="1187" w:type="dxa"/>
          </w:tcPr>
          <w:p w14:paraId="6C362924" w14:textId="77777777" w:rsidR="00EF4CD5" w:rsidRPr="00D22813" w:rsidRDefault="00EF4CD5" w:rsidP="00AC6DED">
            <w:pPr>
              <w:rPr>
                <w:sz w:val="18"/>
              </w:rPr>
            </w:pPr>
            <w:r w:rsidRPr="00D22813">
              <w:rPr>
                <w:sz w:val="18"/>
              </w:rPr>
              <w:t xml:space="preserve"> UTI (50), Controls (50)</w:t>
            </w:r>
          </w:p>
        </w:tc>
        <w:tc>
          <w:tcPr>
            <w:tcW w:w="1712" w:type="dxa"/>
          </w:tcPr>
          <w:p w14:paraId="74D533E0" w14:textId="77777777" w:rsidR="00EF4CD5" w:rsidRPr="00D22813" w:rsidRDefault="00EF4CD5" w:rsidP="00AC6DED">
            <w:pPr>
              <w:rPr>
                <w:sz w:val="18"/>
              </w:rPr>
            </w:pPr>
            <w:r w:rsidRPr="00D22813">
              <w:rPr>
                <w:sz w:val="18"/>
              </w:rPr>
              <w:t>NGAL</w:t>
            </w:r>
          </w:p>
        </w:tc>
        <w:tc>
          <w:tcPr>
            <w:tcW w:w="1493" w:type="dxa"/>
          </w:tcPr>
          <w:p w14:paraId="3234047F" w14:textId="49682EDB" w:rsidR="00EF4CD5" w:rsidRPr="00D22813" w:rsidRDefault="00EF4CD5" w:rsidP="00B019D6">
            <w:pPr>
              <w:rPr>
                <w:sz w:val="18"/>
              </w:rPr>
            </w:pPr>
            <w:r w:rsidRPr="00D22813">
              <w:rPr>
                <w:sz w:val="18"/>
              </w:rPr>
              <w:t xml:space="preserve">Symptoms </w:t>
            </w:r>
            <w:r w:rsidR="00B019D6">
              <w:rPr>
                <w:sz w:val="18"/>
              </w:rPr>
              <w:t xml:space="preserve">and </w:t>
            </w:r>
            <w:r w:rsidRPr="00D22813">
              <w:rPr>
                <w:sz w:val="18"/>
              </w:rPr>
              <w:t>Urine Culture</w:t>
            </w:r>
            <w:r w:rsidR="00B019D6">
              <w:rPr>
                <w:sz w:val="18"/>
              </w:rPr>
              <w:t xml:space="preserve"> (≥10</w:t>
            </w:r>
            <w:r w:rsidR="00B019D6">
              <w:rPr>
                <w:sz w:val="18"/>
                <w:vertAlign w:val="superscript"/>
              </w:rPr>
              <w:t>5</w:t>
            </w:r>
            <w:r w:rsidR="00B019D6">
              <w:rPr>
                <w:sz w:val="18"/>
              </w:rPr>
              <w:t xml:space="preserve"> organisms/ml</w:t>
            </w:r>
          </w:p>
        </w:tc>
        <w:tc>
          <w:tcPr>
            <w:tcW w:w="1559" w:type="dxa"/>
            <w:noWrap/>
          </w:tcPr>
          <w:p w14:paraId="109D5A2D" w14:textId="77777777" w:rsidR="00EF4CD5" w:rsidRPr="00D22813" w:rsidRDefault="00EF4CD5" w:rsidP="00AC6DED">
            <w:pPr>
              <w:rPr>
                <w:sz w:val="18"/>
              </w:rPr>
            </w:pPr>
            <w:r w:rsidRPr="00D22813">
              <w:rPr>
                <w:sz w:val="18"/>
              </w:rPr>
              <w:t>19.3-80.1 (51.2)</w:t>
            </w:r>
          </w:p>
        </w:tc>
        <w:tc>
          <w:tcPr>
            <w:tcW w:w="1418" w:type="dxa"/>
            <w:noWrap/>
          </w:tcPr>
          <w:p w14:paraId="7F99223F" w14:textId="77777777" w:rsidR="00EF4CD5" w:rsidRPr="00D22813" w:rsidRDefault="00EF4CD5" w:rsidP="00AC6DED">
            <w:pPr>
              <w:rPr>
                <w:sz w:val="18"/>
              </w:rPr>
            </w:pPr>
            <w:r w:rsidRPr="00D22813">
              <w:rPr>
                <w:sz w:val="18"/>
              </w:rPr>
              <w:t>100 (100)</w:t>
            </w:r>
          </w:p>
        </w:tc>
        <w:tc>
          <w:tcPr>
            <w:tcW w:w="1133" w:type="dxa"/>
            <w:noWrap/>
          </w:tcPr>
          <w:p w14:paraId="30C3CA0B" w14:textId="77777777" w:rsidR="00EF4CD5" w:rsidRPr="00D22813" w:rsidRDefault="00EF4CD5" w:rsidP="00AC6DED">
            <w:pPr>
              <w:rPr>
                <w:sz w:val="18"/>
              </w:rPr>
            </w:pPr>
            <w:r w:rsidRPr="00D22813">
              <w:rPr>
                <w:sz w:val="18"/>
              </w:rPr>
              <w:t>100 (50)</w:t>
            </w:r>
          </w:p>
        </w:tc>
        <w:tc>
          <w:tcPr>
            <w:tcW w:w="1563" w:type="dxa"/>
          </w:tcPr>
          <w:p w14:paraId="622AC4E9" w14:textId="77777777" w:rsidR="00EF4CD5" w:rsidRPr="00D22813" w:rsidRDefault="00EF4CD5" w:rsidP="00AC6DED">
            <w:pPr>
              <w:rPr>
                <w:sz w:val="16"/>
              </w:rPr>
            </w:pPr>
          </w:p>
        </w:tc>
      </w:tr>
      <w:tr w:rsidR="00A0655D" w:rsidRPr="00033CB9" w14:paraId="366EE64D" w14:textId="77777777" w:rsidTr="00720188">
        <w:trPr>
          <w:trHeight w:val="2100"/>
        </w:trPr>
        <w:tc>
          <w:tcPr>
            <w:tcW w:w="1137" w:type="dxa"/>
          </w:tcPr>
          <w:p w14:paraId="78B93219" w14:textId="77777777" w:rsidR="00EF4CD5" w:rsidRPr="00D22813" w:rsidRDefault="00EF4CD5" w:rsidP="00AC6DED">
            <w:pPr>
              <w:rPr>
                <w:sz w:val="18"/>
              </w:rPr>
            </w:pPr>
            <w:r w:rsidRPr="00D22813">
              <w:rPr>
                <w:sz w:val="18"/>
              </w:rPr>
              <w:t>Pupek-Musialik 1990</w:t>
            </w:r>
            <w:r w:rsidRPr="00D22813">
              <w:rPr>
                <w:sz w:val="18"/>
              </w:rPr>
              <w:fldChar w:fldCharType="begin" w:fldLock="1"/>
            </w:r>
            <w:r>
              <w:rPr>
                <w:sz w:val="18"/>
              </w:rPr>
              <w:instrText>ADDIN CSL_CITATION {"citationItems":[{"id":"ITEM-1","itemData":{"abstract":"The purpose of the study was assessment of the usefulness of renal excretion of beta 2-microglobulin (B2M) in the differential diagnosis of infections situated in the upper and lower parts of the urinary tract. The study was carried out in 15 patients with infections of the upper part of the urinary tract (acute pyelonephritis), 10 patients with infections of the lower part of this tract (cystitis), and 50 healthy controls. In all studied subjects the B2M concentration was assessed in the serum and urine by radioimmunoassay (Pharmacia B2-micro RIO 100, Uppsala, Sweden). From the obtained data B2M clearance (CB2M) and tubular reabsorption of B2M (TRB2M) were calculated. In patients with upper urinary tract infections a statistically significantly greater urinary B2M excretion, significantly higher CB2M value, and significantly decreased TRB2M were found as compared to patients with lower urinary tract infections. The obtained data suggest presence of dysfunction of the proximal tubule in upper urinary tract infections and demonstrate the usefulness of beta 2-microglobulinuria assessment in the differential diagnosis of upper and lower urinary tract infections.","author":[{"dropping-particle":"","family":"Pupek-Musialik","given":"D","non-dropping-particle":"","parse-names":false,"suffix":""}],"container-title":"Wiadomosci Lekarskie","id":"ITEM-1","issue":"5-6 PG  - 183-7","issued":{"date-parts":[["1990"]]},"page":"183-187","title":"[Usefulness of beta-2-microglobulin determination in the differential diagnosis of infections in the upper and lower parts of the urinary tract]","type":"article-journal","volume":"43"},"uris":["http://www.mendeley.com/documents/?uuid=93898e3f-b20b-4522-a3e2-dd74cb3e9fd7"]}],"mendeley":{"formattedCitation":"&lt;sup&gt;58&lt;/sup&gt;","plainTextFormattedCitation":"58","previouslyFormattedCitation":"&lt;sup&gt;59&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58</w:t>
            </w:r>
            <w:r w:rsidRPr="00D22813">
              <w:rPr>
                <w:sz w:val="18"/>
              </w:rPr>
              <w:fldChar w:fldCharType="end"/>
            </w:r>
          </w:p>
        </w:tc>
        <w:tc>
          <w:tcPr>
            <w:tcW w:w="1130" w:type="dxa"/>
            <w:noWrap/>
          </w:tcPr>
          <w:p w14:paraId="73C3E682" w14:textId="77777777" w:rsidR="00EF4CD5" w:rsidRPr="00D22813" w:rsidRDefault="00EF4CD5" w:rsidP="00AC6DED">
            <w:pPr>
              <w:rPr>
                <w:sz w:val="18"/>
              </w:rPr>
            </w:pPr>
            <w:r w:rsidRPr="00D22813">
              <w:rPr>
                <w:sz w:val="18"/>
              </w:rPr>
              <w:t>Case Control</w:t>
            </w:r>
          </w:p>
        </w:tc>
        <w:tc>
          <w:tcPr>
            <w:tcW w:w="1256" w:type="dxa"/>
            <w:noWrap/>
          </w:tcPr>
          <w:p w14:paraId="3D6F0C20" w14:textId="77777777" w:rsidR="00EF4CD5" w:rsidRPr="00D22813" w:rsidRDefault="00EF4CD5" w:rsidP="00AC6DED">
            <w:pPr>
              <w:rPr>
                <w:sz w:val="18"/>
              </w:rPr>
            </w:pPr>
            <w:r w:rsidRPr="00D22813">
              <w:rPr>
                <w:sz w:val="18"/>
              </w:rPr>
              <w:t>Not given; Poland</w:t>
            </w:r>
          </w:p>
        </w:tc>
        <w:tc>
          <w:tcPr>
            <w:tcW w:w="1575" w:type="dxa"/>
          </w:tcPr>
          <w:p w14:paraId="68310E0D" w14:textId="77777777" w:rsidR="00EF4CD5" w:rsidRPr="00D22813" w:rsidRDefault="00EF4CD5" w:rsidP="00AC6DED">
            <w:pPr>
              <w:rPr>
                <w:sz w:val="16"/>
              </w:rPr>
            </w:pPr>
            <w:r w:rsidRPr="00D22813">
              <w:rPr>
                <w:sz w:val="16"/>
              </w:rPr>
              <w:t>No detail given</w:t>
            </w:r>
          </w:p>
        </w:tc>
        <w:tc>
          <w:tcPr>
            <w:tcW w:w="1187" w:type="dxa"/>
          </w:tcPr>
          <w:p w14:paraId="3CF4EE2D" w14:textId="77777777" w:rsidR="00EF4CD5" w:rsidRPr="00D22813" w:rsidRDefault="00EF4CD5" w:rsidP="00AC6DED">
            <w:pPr>
              <w:rPr>
                <w:sz w:val="18"/>
              </w:rPr>
            </w:pPr>
            <w:r w:rsidRPr="00D22813">
              <w:rPr>
                <w:sz w:val="18"/>
              </w:rPr>
              <w:t>UTI (25), Pyelonephritis (25), Controls (25)</w:t>
            </w:r>
          </w:p>
        </w:tc>
        <w:tc>
          <w:tcPr>
            <w:tcW w:w="1712" w:type="dxa"/>
          </w:tcPr>
          <w:p w14:paraId="1B620BF1" w14:textId="77777777" w:rsidR="00EF4CD5" w:rsidRPr="00D22813" w:rsidRDefault="00EF4CD5" w:rsidP="00AC6DED">
            <w:pPr>
              <w:rPr>
                <w:sz w:val="18"/>
              </w:rPr>
            </w:pPr>
            <w:r w:rsidRPr="00D22813">
              <w:rPr>
                <w:sz w:val="18"/>
              </w:rPr>
              <w:t>B2M</w:t>
            </w:r>
          </w:p>
        </w:tc>
        <w:tc>
          <w:tcPr>
            <w:tcW w:w="1493" w:type="dxa"/>
          </w:tcPr>
          <w:p w14:paraId="1B70DCFE" w14:textId="6517AE15" w:rsidR="00EF4CD5" w:rsidRPr="00D22813" w:rsidRDefault="00EF4CD5" w:rsidP="00AC6DED">
            <w:pPr>
              <w:rPr>
                <w:sz w:val="18"/>
              </w:rPr>
            </w:pPr>
            <w:r w:rsidRPr="00D22813">
              <w:rPr>
                <w:sz w:val="18"/>
              </w:rPr>
              <w:t>Culture and microscopy</w:t>
            </w:r>
            <w:r w:rsidR="00B019D6">
              <w:rPr>
                <w:sz w:val="18"/>
              </w:rPr>
              <w:t xml:space="preserve"> (≥10</w:t>
            </w:r>
            <w:r w:rsidR="00B019D6">
              <w:rPr>
                <w:sz w:val="18"/>
                <w:vertAlign w:val="superscript"/>
              </w:rPr>
              <w:t>5</w:t>
            </w:r>
            <w:r w:rsidR="00B019D6">
              <w:rPr>
                <w:sz w:val="18"/>
              </w:rPr>
              <w:t xml:space="preserve"> CFU/ml)</w:t>
            </w:r>
          </w:p>
        </w:tc>
        <w:tc>
          <w:tcPr>
            <w:tcW w:w="1559" w:type="dxa"/>
            <w:noWrap/>
          </w:tcPr>
          <w:p w14:paraId="53DAB7D7" w14:textId="77777777" w:rsidR="00EF4CD5" w:rsidRPr="00D22813" w:rsidRDefault="00EF4CD5" w:rsidP="00AC6DED">
            <w:pPr>
              <w:rPr>
                <w:sz w:val="18"/>
              </w:rPr>
            </w:pPr>
            <w:r w:rsidRPr="00D22813">
              <w:rPr>
                <w:sz w:val="18"/>
              </w:rPr>
              <w:t>-</w:t>
            </w:r>
          </w:p>
        </w:tc>
        <w:tc>
          <w:tcPr>
            <w:tcW w:w="1418" w:type="dxa"/>
            <w:noWrap/>
          </w:tcPr>
          <w:p w14:paraId="08CB9C75" w14:textId="77777777" w:rsidR="00EF4CD5" w:rsidRPr="00D22813" w:rsidRDefault="00EF4CD5" w:rsidP="00AC6DED">
            <w:pPr>
              <w:rPr>
                <w:sz w:val="18"/>
              </w:rPr>
            </w:pPr>
            <w:r w:rsidRPr="00D22813">
              <w:rPr>
                <w:sz w:val="18"/>
              </w:rPr>
              <w:t>40 (53%)</w:t>
            </w:r>
          </w:p>
        </w:tc>
        <w:tc>
          <w:tcPr>
            <w:tcW w:w="1133" w:type="dxa"/>
            <w:noWrap/>
          </w:tcPr>
          <w:p w14:paraId="063DF6D2" w14:textId="77777777" w:rsidR="00EF4CD5" w:rsidRPr="00D22813" w:rsidRDefault="00EF4CD5" w:rsidP="00AC6DED">
            <w:pPr>
              <w:rPr>
                <w:sz w:val="18"/>
              </w:rPr>
            </w:pPr>
            <w:r w:rsidRPr="00D22813">
              <w:rPr>
                <w:sz w:val="18"/>
              </w:rPr>
              <w:t>75 (33%)</w:t>
            </w:r>
          </w:p>
        </w:tc>
        <w:tc>
          <w:tcPr>
            <w:tcW w:w="1563" w:type="dxa"/>
          </w:tcPr>
          <w:p w14:paraId="12328041" w14:textId="77777777" w:rsidR="00EF4CD5" w:rsidRPr="00D22813" w:rsidRDefault="00EF4CD5" w:rsidP="00AC6DED">
            <w:pPr>
              <w:rPr>
                <w:sz w:val="16"/>
              </w:rPr>
            </w:pPr>
            <w:r w:rsidRPr="00D22813">
              <w:rPr>
                <w:sz w:val="16"/>
              </w:rPr>
              <w:t>No difference in B2M between cystitis patients and healthy controls, but acute pyelonephritis patients have increased B2M in urine.</w:t>
            </w:r>
          </w:p>
        </w:tc>
      </w:tr>
      <w:tr w:rsidR="00A0655D" w:rsidRPr="00033CB9" w14:paraId="4B3B343D" w14:textId="77777777" w:rsidTr="00720188">
        <w:trPr>
          <w:trHeight w:val="2100"/>
        </w:trPr>
        <w:tc>
          <w:tcPr>
            <w:tcW w:w="1137" w:type="dxa"/>
          </w:tcPr>
          <w:p w14:paraId="5785E3A6" w14:textId="77777777" w:rsidR="00EF4CD5" w:rsidRPr="00D22813" w:rsidRDefault="00EF4CD5" w:rsidP="00AC6DED">
            <w:pPr>
              <w:rPr>
                <w:sz w:val="18"/>
              </w:rPr>
            </w:pPr>
            <w:r w:rsidRPr="00D22813">
              <w:rPr>
                <w:sz w:val="18"/>
              </w:rPr>
              <w:lastRenderedPageBreak/>
              <w:t>Sahin 2015</w:t>
            </w:r>
            <w:r w:rsidRPr="00D22813">
              <w:rPr>
                <w:sz w:val="18"/>
              </w:rPr>
              <w:fldChar w:fldCharType="begin" w:fldLock="1"/>
            </w:r>
            <w:r>
              <w:rPr>
                <w:sz w:val="18"/>
              </w:rPr>
              <w:instrText>ADDIN CSL_CITATION {"citationItems":[{"id":"ITEM-1","itemData":{"DOI":"10.1159/000381898","ISSN":"1423002X","PMID":"25998166","abstract":"Background: Urinary tract infections are among the most common bacterial infections of humans. Urine culture is the gold standard for asymptomatic bacteriuria and pyuria is not always present in bacteriuria, nor is it specific for bacteriuria. Objective: The aim of the present study was to determine neutrophil activation and the contributions of this activation in the differentiation of infection and contamination. Methods: The serum and urine myeloperoxidase (MPO) levels of 50 pregnant females with symptoms suggesting UTI and 25 healthy non-pregnant control subjects were measured using the enzyme-linked immunosorbent assay (ELISA) method and the obtained values were compared with the results of urine microscopy and urine culture. Results: The leukocyte count in urine was significantly higher in group 1 (infection) and group 2 (contamination) when compared with the control group (group 1 mean: 18.2; group 2 mean: 14.2; control mean: 4.8; ANOVA test, p ≤ 0.00). According to the obtained ELISA values, a statistical difference in the levels of urine MPO between the patient and control groups was seen (p ≤ 0.00). There was no statistical difference among the groups for serum MPO levels (p ≥ 0.451). Conclusion: The study findings suggest that standardized measurement techniques such as dipstick screening assay for urine MPO level may be useful in differentiating infection and contamination, especially in pregnant patients.","author":[{"dropping-particle":"","family":"</w:instrText>
            </w:r>
            <w:r>
              <w:rPr>
                <w:rFonts w:ascii="Calibri" w:hAnsi="Calibri" w:cs="Calibri"/>
                <w:sz w:val="18"/>
              </w:rPr>
              <w:instrText>Ş</w:instrText>
            </w:r>
            <w:r>
              <w:rPr>
                <w:sz w:val="18"/>
              </w:rPr>
              <w:instrText>ahin","given":"Kazim","non-dropping-particle":"","parse-names":false,"suffix":""},{"dropping-particle":"","family":"Dilek","given":"Aziz Ramazan","non-dropping-particle":"","parse-names":false,"suffix":""},{"dropping-particle":"","family":"Güvenda</w:instrText>
            </w:r>
            <w:r>
              <w:rPr>
                <w:rFonts w:ascii="Arial" w:hAnsi="Arial" w:cs="Arial"/>
                <w:sz w:val="18"/>
              </w:rPr>
              <w:instrText>ʇ</w:instrText>
            </w:r>
            <w:r>
              <w:rPr>
                <w:sz w:val="18"/>
              </w:rPr>
              <w:instrText xml:space="preserve"> Güven","given":"Emine Seda","non-dropping-particle":"","parse-names":false,"suffix":""},{"dropping-particle":"","family":"Yazici","given":"Zihni Açar","non-dropping-particle":"","parse-names":false,"suffix":""}],"container-title":"Gynecologic and Obstetric Investigation","id":"ITEM-1","issue":"2","issued":{"date-parts":[["2015"]]},"page":"124-127","title":"Contribution of Neutrophil Activation in the Differentiation of Urine Infection and Contamination in Pregnant Women","type":"article-journal","volume":"80"},"uris":["http://www.mendeley.com/documents/?uuid=f65bf711-6bf1-40e8-8263-de5cc3dd404a"]}],"mendeley":{"formattedCitation":"&lt;sup&gt;59&lt;/sup&gt;","plainTextFormattedCitation":"59","previouslyFormattedCitation":"&lt;sup&gt;60&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59</w:t>
            </w:r>
            <w:r w:rsidRPr="00D22813">
              <w:rPr>
                <w:sz w:val="18"/>
              </w:rPr>
              <w:fldChar w:fldCharType="end"/>
            </w:r>
          </w:p>
        </w:tc>
        <w:tc>
          <w:tcPr>
            <w:tcW w:w="1130" w:type="dxa"/>
            <w:noWrap/>
          </w:tcPr>
          <w:p w14:paraId="467B42AD" w14:textId="77777777" w:rsidR="00EF4CD5" w:rsidRPr="00D22813" w:rsidRDefault="00EF4CD5" w:rsidP="00AC6DED">
            <w:pPr>
              <w:rPr>
                <w:sz w:val="18"/>
              </w:rPr>
            </w:pPr>
            <w:r w:rsidRPr="00D22813">
              <w:rPr>
                <w:sz w:val="18"/>
              </w:rPr>
              <w:t>Case Control</w:t>
            </w:r>
          </w:p>
        </w:tc>
        <w:tc>
          <w:tcPr>
            <w:tcW w:w="1256" w:type="dxa"/>
            <w:noWrap/>
          </w:tcPr>
          <w:p w14:paraId="01B9CBDB" w14:textId="77777777" w:rsidR="00EF4CD5" w:rsidRPr="00D22813" w:rsidRDefault="00EF4CD5" w:rsidP="00AC6DED">
            <w:pPr>
              <w:rPr>
                <w:sz w:val="18"/>
              </w:rPr>
            </w:pPr>
            <w:r w:rsidRPr="00D22813">
              <w:rPr>
                <w:sz w:val="18"/>
              </w:rPr>
              <w:t>Not given: Turkey</w:t>
            </w:r>
          </w:p>
        </w:tc>
        <w:tc>
          <w:tcPr>
            <w:tcW w:w="1575" w:type="dxa"/>
          </w:tcPr>
          <w:p w14:paraId="4FCE3E57" w14:textId="77777777" w:rsidR="00EF4CD5" w:rsidRPr="00D22813" w:rsidRDefault="00EF4CD5" w:rsidP="00AC6DED">
            <w:pPr>
              <w:rPr>
                <w:sz w:val="16"/>
              </w:rPr>
            </w:pPr>
            <w:r w:rsidRPr="00D22813">
              <w:rPr>
                <w:sz w:val="16"/>
              </w:rPr>
              <w:t>Pregnant women</w:t>
            </w:r>
          </w:p>
        </w:tc>
        <w:tc>
          <w:tcPr>
            <w:tcW w:w="1187" w:type="dxa"/>
          </w:tcPr>
          <w:p w14:paraId="363A68C6" w14:textId="77777777" w:rsidR="00EF4CD5" w:rsidRPr="00D22813" w:rsidRDefault="00EF4CD5" w:rsidP="00AC6DED">
            <w:pPr>
              <w:rPr>
                <w:sz w:val="18"/>
              </w:rPr>
            </w:pPr>
            <w:r w:rsidRPr="00D22813">
              <w:rPr>
                <w:sz w:val="18"/>
              </w:rPr>
              <w:t xml:space="preserve">UTI (25), not UTI (25), Controls (25) - all pregnant </w:t>
            </w:r>
          </w:p>
        </w:tc>
        <w:tc>
          <w:tcPr>
            <w:tcW w:w="1712" w:type="dxa"/>
          </w:tcPr>
          <w:p w14:paraId="79D24440" w14:textId="77777777" w:rsidR="00EF4CD5" w:rsidRPr="00D22813" w:rsidRDefault="00EF4CD5" w:rsidP="00AC6DED">
            <w:pPr>
              <w:rPr>
                <w:sz w:val="18"/>
              </w:rPr>
            </w:pPr>
            <w:r w:rsidRPr="00D22813">
              <w:rPr>
                <w:sz w:val="18"/>
              </w:rPr>
              <w:t>MPO</w:t>
            </w:r>
          </w:p>
        </w:tc>
        <w:tc>
          <w:tcPr>
            <w:tcW w:w="1493" w:type="dxa"/>
          </w:tcPr>
          <w:p w14:paraId="19436BF4" w14:textId="77777777" w:rsidR="00EF4CD5" w:rsidRDefault="00EF4CD5" w:rsidP="00AC6DED">
            <w:pPr>
              <w:rPr>
                <w:sz w:val="18"/>
              </w:rPr>
            </w:pPr>
            <w:r w:rsidRPr="00D22813">
              <w:rPr>
                <w:sz w:val="18"/>
              </w:rPr>
              <w:t>Urine Culture</w:t>
            </w:r>
          </w:p>
          <w:p w14:paraId="129140AA" w14:textId="44B69747" w:rsidR="00B019D6" w:rsidRPr="00D22813" w:rsidRDefault="00B019D6" w:rsidP="00AC6DED">
            <w:pPr>
              <w:rPr>
                <w:sz w:val="18"/>
              </w:rPr>
            </w:pPr>
            <w:r>
              <w:rPr>
                <w:sz w:val="18"/>
              </w:rPr>
              <w:t>(≥10</w:t>
            </w:r>
            <w:r>
              <w:rPr>
                <w:sz w:val="18"/>
                <w:vertAlign w:val="superscript"/>
              </w:rPr>
              <w:t>5</w:t>
            </w:r>
            <w:r>
              <w:rPr>
                <w:sz w:val="18"/>
              </w:rPr>
              <w:t xml:space="preserve"> CFU/ml of one or two pathogens)</w:t>
            </w:r>
          </w:p>
        </w:tc>
        <w:tc>
          <w:tcPr>
            <w:tcW w:w="1559" w:type="dxa"/>
            <w:noWrap/>
          </w:tcPr>
          <w:p w14:paraId="696A8582" w14:textId="77777777" w:rsidR="00EF4CD5" w:rsidRPr="00D22813" w:rsidRDefault="00EF4CD5" w:rsidP="00AC6DED">
            <w:pPr>
              <w:rPr>
                <w:sz w:val="18"/>
              </w:rPr>
            </w:pPr>
            <w:r w:rsidRPr="00D22813">
              <w:rPr>
                <w:sz w:val="18"/>
              </w:rPr>
              <w:t>24.5-29.2 (27.3)</w:t>
            </w:r>
          </w:p>
        </w:tc>
        <w:tc>
          <w:tcPr>
            <w:tcW w:w="1418" w:type="dxa"/>
            <w:noWrap/>
          </w:tcPr>
          <w:p w14:paraId="3690BE91" w14:textId="77777777" w:rsidR="00EF4CD5" w:rsidRPr="00D22813" w:rsidRDefault="00EF4CD5" w:rsidP="00AC6DED">
            <w:pPr>
              <w:rPr>
                <w:sz w:val="18"/>
              </w:rPr>
            </w:pPr>
            <w:r w:rsidRPr="00D22813">
              <w:rPr>
                <w:sz w:val="18"/>
              </w:rPr>
              <w:t>75 (100)</w:t>
            </w:r>
          </w:p>
        </w:tc>
        <w:tc>
          <w:tcPr>
            <w:tcW w:w="1133" w:type="dxa"/>
            <w:noWrap/>
          </w:tcPr>
          <w:p w14:paraId="69EBA18E" w14:textId="77777777" w:rsidR="00EF4CD5" w:rsidRPr="00D22813" w:rsidRDefault="00EF4CD5" w:rsidP="00AC6DED">
            <w:pPr>
              <w:rPr>
                <w:sz w:val="18"/>
              </w:rPr>
            </w:pPr>
            <w:r w:rsidRPr="00D22813">
              <w:rPr>
                <w:sz w:val="18"/>
              </w:rPr>
              <w:t>75 (66.7)</w:t>
            </w:r>
          </w:p>
        </w:tc>
        <w:tc>
          <w:tcPr>
            <w:tcW w:w="1563" w:type="dxa"/>
          </w:tcPr>
          <w:p w14:paraId="0FA1BF79" w14:textId="77777777" w:rsidR="00EF4CD5" w:rsidRPr="00D22813" w:rsidRDefault="00EF4CD5" w:rsidP="00AC6DED">
            <w:pPr>
              <w:rPr>
                <w:sz w:val="16"/>
              </w:rPr>
            </w:pPr>
            <w:r w:rsidRPr="00D22813">
              <w:rPr>
                <w:sz w:val="16"/>
              </w:rPr>
              <w:t xml:space="preserve">MPO higher in UTI compared with controls but not in contaminated samples </w:t>
            </w:r>
          </w:p>
        </w:tc>
      </w:tr>
      <w:tr w:rsidR="00A0655D" w:rsidRPr="00033CB9" w14:paraId="41B87DA1" w14:textId="77777777" w:rsidTr="00720188">
        <w:trPr>
          <w:trHeight w:val="2100"/>
        </w:trPr>
        <w:tc>
          <w:tcPr>
            <w:tcW w:w="1137" w:type="dxa"/>
          </w:tcPr>
          <w:p w14:paraId="394FD33D" w14:textId="77777777" w:rsidR="00EF4CD5" w:rsidRPr="00D22813" w:rsidRDefault="00EF4CD5" w:rsidP="00AC6DED">
            <w:pPr>
              <w:rPr>
                <w:sz w:val="18"/>
              </w:rPr>
            </w:pPr>
            <w:r w:rsidRPr="00D22813">
              <w:rPr>
                <w:sz w:val="18"/>
              </w:rPr>
              <w:t>Sandberg 1986</w:t>
            </w:r>
            <w:r w:rsidRPr="00D22813">
              <w:rPr>
                <w:sz w:val="18"/>
              </w:rPr>
              <w:fldChar w:fldCharType="begin" w:fldLock="1"/>
            </w:r>
            <w:r>
              <w:rPr>
                <w:sz w:val="18"/>
              </w:rPr>
              <w:instrText xml:space="preserve">ADDIN CSL_CITATION {"citationItems":[{"id":"ITEM-1","itemData":{"DOI":"10.1111/j.0954-6820.1986.tb03344.x","ISSN":"09546820","PMID":"2874689","abstract":"ABSTRACT. Urinary excretions of </w:instrText>
            </w:r>
            <w:r>
              <w:rPr>
                <w:rFonts w:hint="eastAsia"/>
                <w:sz w:val="18"/>
              </w:rPr>
              <w:instrText>β</w:instrText>
            </w:r>
            <w:r>
              <w:rPr>
                <w:sz w:val="18"/>
              </w:rPr>
              <w:instrText>2</w:instrText>
            </w:r>
            <w:r>
              <w:rPr>
                <w:rFonts w:ascii="Cambria Math" w:hAnsi="Cambria Math" w:cs="Cambria Math"/>
                <w:sz w:val="18"/>
              </w:rPr>
              <w:instrText>‐</w:instrText>
            </w:r>
            <w:r>
              <w:rPr>
                <w:sz w:val="18"/>
              </w:rPr>
              <w:instrText>microglobulin (</w:instrText>
            </w:r>
            <w:r>
              <w:rPr>
                <w:rFonts w:hint="eastAsia"/>
                <w:sz w:val="18"/>
              </w:rPr>
              <w:instrText>β</w:instrText>
            </w:r>
            <w:r>
              <w:rPr>
                <w:sz w:val="18"/>
              </w:rPr>
              <w:instrText>2M), N</w:instrText>
            </w:r>
            <w:r>
              <w:rPr>
                <w:rFonts w:ascii="Cambria Math" w:hAnsi="Cambria Math" w:cs="Cambria Math"/>
                <w:sz w:val="18"/>
              </w:rPr>
              <w:instrText>‐</w:instrText>
            </w:r>
            <w:r>
              <w:rPr>
                <w:sz w:val="18"/>
              </w:rPr>
              <w:instrText>acetyl</w:instrText>
            </w:r>
            <w:r>
              <w:rPr>
                <w:rFonts w:ascii="Cambria Math" w:hAnsi="Cambria Math" w:cs="Cambria Math"/>
                <w:sz w:val="18"/>
              </w:rPr>
              <w:instrText>‐</w:instrText>
            </w:r>
            <w:r>
              <w:rPr>
                <w:rFonts w:hint="eastAsia"/>
                <w:sz w:val="18"/>
              </w:rPr>
              <w:instrText>β</w:instrText>
            </w:r>
            <w:r>
              <w:rPr>
                <w:rFonts w:ascii="Cambria Math" w:hAnsi="Cambria Math" w:cs="Cambria Math"/>
                <w:sz w:val="18"/>
              </w:rPr>
              <w:instrText>‐</w:instrText>
            </w:r>
            <w:r>
              <w:rPr>
                <w:sz w:val="18"/>
              </w:rPr>
              <w:instrText>D</w:instrText>
            </w:r>
            <w:r>
              <w:rPr>
                <w:rFonts w:ascii="Cambria Math" w:hAnsi="Cambria Math" w:cs="Cambria Math"/>
                <w:sz w:val="18"/>
              </w:rPr>
              <w:instrText>‐</w:instrText>
            </w:r>
            <w:r>
              <w:rPr>
                <w:sz w:val="18"/>
              </w:rPr>
              <w:instrText xml:space="preserve">glucosaminidase (NAG), alanine aminopeptidase, </w:instrText>
            </w:r>
            <w:r>
              <w:rPr>
                <w:rFonts w:hint="eastAsia"/>
                <w:sz w:val="18"/>
              </w:rPr>
              <w:instrText>β</w:instrText>
            </w:r>
            <w:r>
              <w:rPr>
                <w:rFonts w:ascii="Cambria Math" w:hAnsi="Cambria Math" w:cs="Cambria Math"/>
                <w:sz w:val="18"/>
              </w:rPr>
              <w:instrText>‐</w:instrText>
            </w:r>
            <w:r>
              <w:rPr>
                <w:sz w:val="18"/>
              </w:rPr>
              <w:instrText xml:space="preserve">glucuronidase, acid and neutral </w:instrText>
            </w:r>
            <w:r>
              <w:rPr>
                <w:rFonts w:hint="eastAsia"/>
                <w:sz w:val="18"/>
              </w:rPr>
              <w:instrText>α</w:instrText>
            </w:r>
            <w:r>
              <w:rPr>
                <w:rFonts w:ascii="Cambria Math" w:hAnsi="Cambria Math" w:cs="Cambria Math"/>
                <w:sz w:val="18"/>
              </w:rPr>
              <w:instrText>‐</w:instrText>
            </w:r>
            <w:r>
              <w:rPr>
                <w:sz w:val="18"/>
              </w:rPr>
              <w:instrText>glucosidase as indicators of proximal tubular dysfunction were measured in patients with acute upper and lower urinary tract infection (UTI) and fever of non</w:instrText>
            </w:r>
            <w:r>
              <w:rPr>
                <w:rFonts w:ascii="Cambria Math" w:hAnsi="Cambria Math" w:cs="Cambria Math"/>
                <w:sz w:val="18"/>
              </w:rPr>
              <w:instrText>‐</w:instrText>
            </w:r>
            <w:r>
              <w:rPr>
                <w:sz w:val="18"/>
              </w:rPr>
              <w:instrText xml:space="preserve">renal origin. The sensitivity of </w:instrText>
            </w:r>
            <w:r>
              <w:rPr>
                <w:rFonts w:hint="eastAsia"/>
                <w:sz w:val="18"/>
              </w:rPr>
              <w:instrText>β</w:instrText>
            </w:r>
            <w:r>
              <w:rPr>
                <w:sz w:val="18"/>
              </w:rPr>
              <w:instrText xml:space="preserve">2M was 67% and of NAG 49% as assessed in more than 100 episodes of acute pyelonephritis. Combined use of </w:instrText>
            </w:r>
            <w:r>
              <w:rPr>
                <w:rFonts w:hint="eastAsia"/>
                <w:sz w:val="18"/>
              </w:rPr>
              <w:instrText>β</w:instrText>
            </w:r>
            <w:r>
              <w:rPr>
                <w:sz w:val="18"/>
              </w:rPr>
              <w:instrText xml:space="preserve">2M and NAG increased the sensitivity to 75%. The degree of </w:instrText>
            </w:r>
            <w:r>
              <w:rPr>
                <w:rFonts w:hint="eastAsia"/>
                <w:sz w:val="18"/>
              </w:rPr>
              <w:instrText>β</w:instrText>
            </w:r>
            <w:r>
              <w:rPr>
                <w:sz w:val="18"/>
              </w:rPr>
              <w:instrText>2</w:instrText>
            </w:r>
            <w:r>
              <w:rPr>
                <w:rFonts w:ascii="Cambria Math" w:hAnsi="Cambria Math" w:cs="Cambria Math"/>
                <w:sz w:val="18"/>
              </w:rPr>
              <w:instrText>‐</w:instrText>
            </w:r>
            <w:r>
              <w:rPr>
                <w:sz w:val="18"/>
              </w:rPr>
              <w:instrText>microglobulinuria and enzymuria was comparable in patients with acute pyelonephritis and fever due to non</w:instrText>
            </w:r>
            <w:r>
              <w:rPr>
                <w:rFonts w:ascii="Cambria Math" w:hAnsi="Cambria Math" w:cs="Cambria Math"/>
                <w:sz w:val="18"/>
              </w:rPr>
              <w:instrText>‐</w:instrText>
            </w:r>
            <w:r>
              <w:rPr>
                <w:sz w:val="18"/>
              </w:rPr>
              <w:instrText xml:space="preserve">renal infections. The excretion of </w:instrText>
            </w:r>
            <w:r>
              <w:rPr>
                <w:rFonts w:hint="eastAsia"/>
                <w:sz w:val="18"/>
              </w:rPr>
              <w:instrText>β</w:instrText>
            </w:r>
            <w:r>
              <w:rPr>
                <w:sz w:val="18"/>
              </w:rPr>
              <w:instrText xml:space="preserve">2M and the various enzymes was too variable and unpredictable in individual cases to be useful as diagnostic indicator. In localizing an acute UTI, tests for proximal tubular dysfunction seem to be of no more clinical value than properly measured body temperature. 1986 Association for the Publication of the Journal of Internal Medicine","author":[{"dropping-particle":"","family":"SANDBERG","given":"T.","non-dropping-particle":"","parse-names":false,"suffix":""},{"dropping-particle":"","family":"BERGMARK","given":"J.","non-dropping-particle":"","parse-names":false,"suffix":""},{"dropping-particle":"","family":"HULTBERG","given":"B.","non-dropping-particle":"","parse-names":false,"suffix":""},{"dropping-particle":"","family":"JAGENBURG","given":"R.","non-dropping-particle":"","parse-names":false,"suffix":""},{"dropping-particle":"","family":"TROLLFORS","given":"B.","non-dropping-particle":"","parse-names":false,"suffix":""}],"container-title":"Acta Medica Scandinavica","id":"ITEM-1","issue":"5","issued":{"date-parts":[["1986"]]},"page":"489-495","title":"Diagnostic Potential of Urinary Enzymes and </w:instrText>
            </w:r>
            <w:r>
              <w:rPr>
                <w:rFonts w:hint="eastAsia"/>
                <w:sz w:val="18"/>
              </w:rPr>
              <w:instrText>β</w:instrText>
            </w:r>
            <w:r>
              <w:rPr>
                <w:sz w:val="18"/>
              </w:rPr>
              <w:instrText>2</w:instrText>
            </w:r>
            <w:r>
              <w:rPr>
                <w:rFonts w:ascii="Cambria Math" w:hAnsi="Cambria Math" w:cs="Cambria Math"/>
                <w:sz w:val="18"/>
              </w:rPr>
              <w:instrText>‐</w:instrText>
            </w:r>
            <w:r>
              <w:rPr>
                <w:sz w:val="18"/>
              </w:rPr>
              <w:instrText>Microglobulin in Acute Urinary Tract Infection","type":"article-journal","volume":"219"},"uris":["http://www.mendeley.com/documents/?uuid=ee1ea4e0-a36b-4c11-b68c-76b3546d1a98"]}],"mendeley":{"formattedCitation":"&lt;sup&gt;60&lt;/sup&gt;","plainTextFormattedCitation":"60","previouslyFormattedCitation":"&lt;sup&gt;61&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60</w:t>
            </w:r>
            <w:r w:rsidRPr="00D22813">
              <w:rPr>
                <w:sz w:val="18"/>
              </w:rPr>
              <w:fldChar w:fldCharType="end"/>
            </w:r>
          </w:p>
        </w:tc>
        <w:tc>
          <w:tcPr>
            <w:tcW w:w="1130" w:type="dxa"/>
            <w:noWrap/>
          </w:tcPr>
          <w:p w14:paraId="4667A526" w14:textId="77777777" w:rsidR="00EF4CD5" w:rsidRPr="00D22813" w:rsidRDefault="00EF4CD5" w:rsidP="00AC6DED">
            <w:pPr>
              <w:rPr>
                <w:sz w:val="18"/>
              </w:rPr>
            </w:pPr>
            <w:r w:rsidRPr="00D22813">
              <w:rPr>
                <w:sz w:val="18"/>
              </w:rPr>
              <w:t>Case Control</w:t>
            </w:r>
          </w:p>
        </w:tc>
        <w:tc>
          <w:tcPr>
            <w:tcW w:w="1256" w:type="dxa"/>
            <w:noWrap/>
          </w:tcPr>
          <w:p w14:paraId="1137826B" w14:textId="77777777" w:rsidR="00EF4CD5" w:rsidRPr="00D22813" w:rsidRDefault="00EF4CD5" w:rsidP="00AC6DED">
            <w:pPr>
              <w:rPr>
                <w:sz w:val="18"/>
              </w:rPr>
            </w:pPr>
            <w:r w:rsidRPr="00D22813">
              <w:rPr>
                <w:sz w:val="18"/>
              </w:rPr>
              <w:t>Not given; Sweden</w:t>
            </w:r>
          </w:p>
        </w:tc>
        <w:tc>
          <w:tcPr>
            <w:tcW w:w="1575" w:type="dxa"/>
          </w:tcPr>
          <w:p w14:paraId="1992EDA8" w14:textId="77777777" w:rsidR="00EF4CD5" w:rsidRPr="00D22813" w:rsidRDefault="00EF4CD5" w:rsidP="00AC6DED">
            <w:pPr>
              <w:rPr>
                <w:sz w:val="16"/>
              </w:rPr>
            </w:pPr>
            <w:r w:rsidRPr="00D22813">
              <w:rPr>
                <w:sz w:val="16"/>
              </w:rPr>
              <w:t>No detail given</w:t>
            </w:r>
          </w:p>
        </w:tc>
        <w:tc>
          <w:tcPr>
            <w:tcW w:w="1187" w:type="dxa"/>
          </w:tcPr>
          <w:p w14:paraId="34B41502" w14:textId="77777777" w:rsidR="00EF4CD5" w:rsidRPr="00D22813" w:rsidRDefault="00EF4CD5" w:rsidP="00AC6DED">
            <w:pPr>
              <w:rPr>
                <w:sz w:val="18"/>
              </w:rPr>
            </w:pPr>
            <w:r w:rsidRPr="00D22813">
              <w:rPr>
                <w:sz w:val="18"/>
              </w:rPr>
              <w:t>Pyelonephritis (101), Cystitis (32), Fever of non-renal origin (12)</w:t>
            </w:r>
          </w:p>
        </w:tc>
        <w:tc>
          <w:tcPr>
            <w:tcW w:w="1712" w:type="dxa"/>
          </w:tcPr>
          <w:p w14:paraId="7B96B26F" w14:textId="77777777" w:rsidR="00EF4CD5" w:rsidRPr="00D22813" w:rsidRDefault="00EF4CD5" w:rsidP="00AC6DED">
            <w:pPr>
              <w:rPr>
                <w:sz w:val="18"/>
              </w:rPr>
            </w:pPr>
            <w:r w:rsidRPr="00D22813">
              <w:rPr>
                <w:sz w:val="18"/>
              </w:rPr>
              <w:t>NAG and AAP</w:t>
            </w:r>
          </w:p>
        </w:tc>
        <w:tc>
          <w:tcPr>
            <w:tcW w:w="1493" w:type="dxa"/>
          </w:tcPr>
          <w:p w14:paraId="5F483BD1" w14:textId="515B4D3B" w:rsidR="00EF4CD5" w:rsidRPr="00D22813" w:rsidRDefault="00682FB2" w:rsidP="00AC6DED">
            <w:pPr>
              <w:rPr>
                <w:sz w:val="18"/>
              </w:rPr>
            </w:pPr>
            <w:r>
              <w:rPr>
                <w:sz w:val="18"/>
              </w:rPr>
              <w:t>Symptoms (pyelonephritis only) and</w:t>
            </w:r>
            <w:r w:rsidR="00EF4CD5" w:rsidRPr="00D22813">
              <w:rPr>
                <w:sz w:val="18"/>
              </w:rPr>
              <w:t xml:space="preserve"> urine culture</w:t>
            </w:r>
            <w:r>
              <w:rPr>
                <w:sz w:val="18"/>
              </w:rPr>
              <w:t xml:space="preserve"> (≥10</w:t>
            </w:r>
            <w:r>
              <w:rPr>
                <w:sz w:val="18"/>
                <w:vertAlign w:val="superscript"/>
              </w:rPr>
              <w:t>5</w:t>
            </w:r>
            <w:r>
              <w:rPr>
                <w:sz w:val="18"/>
              </w:rPr>
              <w:t xml:space="preserve"> CFU/ml of one species)</w:t>
            </w:r>
          </w:p>
        </w:tc>
        <w:tc>
          <w:tcPr>
            <w:tcW w:w="1559" w:type="dxa"/>
            <w:noWrap/>
          </w:tcPr>
          <w:p w14:paraId="712BA58D" w14:textId="77777777" w:rsidR="00EF4CD5" w:rsidRPr="00D22813" w:rsidRDefault="00EF4CD5" w:rsidP="00AC6DED">
            <w:pPr>
              <w:rPr>
                <w:sz w:val="18"/>
              </w:rPr>
            </w:pPr>
            <w:r w:rsidRPr="00D22813">
              <w:rPr>
                <w:sz w:val="18"/>
              </w:rPr>
              <w:t>17-89 (48.4)</w:t>
            </w:r>
          </w:p>
        </w:tc>
        <w:tc>
          <w:tcPr>
            <w:tcW w:w="1418" w:type="dxa"/>
            <w:noWrap/>
          </w:tcPr>
          <w:p w14:paraId="327B1041" w14:textId="77777777" w:rsidR="00EF4CD5" w:rsidRPr="00D22813" w:rsidRDefault="00EF4CD5" w:rsidP="00AC6DED">
            <w:pPr>
              <w:rPr>
                <w:sz w:val="18"/>
              </w:rPr>
            </w:pPr>
            <w:r w:rsidRPr="00D22813">
              <w:rPr>
                <w:sz w:val="18"/>
              </w:rPr>
              <w:t>142 (97.9)</w:t>
            </w:r>
          </w:p>
        </w:tc>
        <w:tc>
          <w:tcPr>
            <w:tcW w:w="1133" w:type="dxa"/>
            <w:noWrap/>
          </w:tcPr>
          <w:p w14:paraId="362B552C" w14:textId="77777777" w:rsidR="00EF4CD5" w:rsidRPr="00D22813" w:rsidRDefault="00EF4CD5" w:rsidP="00AC6DED">
            <w:pPr>
              <w:rPr>
                <w:sz w:val="18"/>
              </w:rPr>
            </w:pPr>
            <w:r w:rsidRPr="00D22813">
              <w:rPr>
                <w:sz w:val="18"/>
              </w:rPr>
              <w:t>145 (91.7)</w:t>
            </w:r>
          </w:p>
        </w:tc>
        <w:tc>
          <w:tcPr>
            <w:tcW w:w="1563" w:type="dxa"/>
          </w:tcPr>
          <w:p w14:paraId="376F3E5E" w14:textId="77777777" w:rsidR="00EF4CD5" w:rsidRPr="00D22813" w:rsidRDefault="00EF4CD5" w:rsidP="00AC6DED">
            <w:pPr>
              <w:rPr>
                <w:sz w:val="16"/>
              </w:rPr>
            </w:pPr>
            <w:r w:rsidRPr="00D22813">
              <w:rPr>
                <w:sz w:val="16"/>
              </w:rPr>
              <w:t xml:space="preserve">NAG and AAP higher in pyelonephritis than cystitis. Cystitis and fever of non-renal origin were comparable </w:t>
            </w:r>
          </w:p>
        </w:tc>
      </w:tr>
      <w:tr w:rsidR="00A0655D" w:rsidRPr="00033CB9" w14:paraId="6C71D18D" w14:textId="77777777" w:rsidTr="00720188">
        <w:trPr>
          <w:trHeight w:val="2100"/>
        </w:trPr>
        <w:tc>
          <w:tcPr>
            <w:tcW w:w="1137" w:type="dxa"/>
          </w:tcPr>
          <w:p w14:paraId="5DB86F64" w14:textId="77777777" w:rsidR="00EF4CD5" w:rsidRPr="00D22813" w:rsidRDefault="00EF4CD5" w:rsidP="00AC6DED">
            <w:pPr>
              <w:rPr>
                <w:sz w:val="18"/>
              </w:rPr>
            </w:pPr>
            <w:r w:rsidRPr="00D22813">
              <w:rPr>
                <w:sz w:val="18"/>
              </w:rPr>
              <w:t>Short 1987</w:t>
            </w:r>
            <w:r w:rsidRPr="00D22813">
              <w:rPr>
                <w:sz w:val="18"/>
              </w:rPr>
              <w:fldChar w:fldCharType="begin" w:fldLock="1"/>
            </w:r>
            <w:r>
              <w:rPr>
                <w:sz w:val="18"/>
              </w:rPr>
              <w:instrText>ADDIN CSL_CITATION {"citationItems":[{"id":"ITEM-1","itemData":{"abstract":"The enzyme-linked immunosorbent assay (ELISA) measured urine and serum levels of O antigen-specific IgA against Escherichia coli in five women prone to recurrent Esch. coli cystitis and in 20 normal women. Serial urine and serum samples were taken from the five women during Esch. coli infections and during uninfected intervals, while a single urine and serum sample was obtained from the 20 normal women. Elevation of any class of serum immunoglobulins for patients with uncomplicated Esch. coli cystitis was absent. A local antigen-specific immunological response, predominantly of the IgA class, was present during Esch. coli cystitis. There was no significant difference (P greater than 0.1) in the urinary or serum levels of any class of immunoglobulins between the recurrent cystitis group when uninfected and the normal women. There was a significant increase (P less than 0.001) in the levels of urinary IgA and secretory IgA during Esch. coli cystitis as compared with the same women when uninfected or with normal women. A deficiency in the local immunological response of women prone to recurrent Esch. coli cystitis is not supported by our data.","author":[{"dropping-particle":"","family":"Short","given":"K L","non-dropping-particle":"","parse-names":false,"suffix":""},{"dropping-particle":"","family":"West","given":"C A","non-dropping-particle":"","parse-names":false,"suffix":""},{"dropping-particle":"","family":"Brinson","given":"D","non-dropping-particle":"","parse-names":false,"suffix":""},{"dropping-particle":"","family":"Polk  Jr.","given":"H C","non-dropping-particle":"","parse-names":false,"suffix":""},{"dropping-particle":"","family":"Cost","given":"K M","non-dropping-particle":"","parse-names":false,"suffix":""},{"dropping-particle":"","family":"Brown","given":"G L","non-dropping-particle":"","parse-names":false,"suffix":""},{"dropping-particle":"","family":"O'Connor","given":"C","non-dropping-particle":"","parse-names":false,"suffix":""}],"container-title":"British Journal of Urology","id":"ITEM-1","issue":"1 PG  - 47-50","issued":{"date-parts":[["1987"]]},"page":"47-50","title":"Comparison of O antigen-specific urinary immunoglobulins to Escherichia coli in normal women and women prone to Escherichia coli cystitis","type":"article-journal","volume":"60"},"uris":["http://www.mendeley.com/documents/?uuid=50bb2784-b65f-4983-b7f2-b414f4567865"]}],"mendeley":{"formattedCitation":"&lt;sup&gt;38&lt;/sup&gt;","plainTextFormattedCitation":"38","previouslyFormattedCitation":"&lt;sup&gt;40&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38</w:t>
            </w:r>
            <w:r w:rsidRPr="00D22813">
              <w:rPr>
                <w:sz w:val="18"/>
              </w:rPr>
              <w:fldChar w:fldCharType="end"/>
            </w:r>
          </w:p>
        </w:tc>
        <w:tc>
          <w:tcPr>
            <w:tcW w:w="1130" w:type="dxa"/>
            <w:noWrap/>
          </w:tcPr>
          <w:p w14:paraId="07962A5F" w14:textId="77777777" w:rsidR="00EF4CD5" w:rsidRPr="00D22813" w:rsidRDefault="00EF4CD5" w:rsidP="00AC6DED">
            <w:pPr>
              <w:rPr>
                <w:sz w:val="18"/>
              </w:rPr>
            </w:pPr>
            <w:r w:rsidRPr="00D22813">
              <w:rPr>
                <w:sz w:val="18"/>
              </w:rPr>
              <w:t>Case Control</w:t>
            </w:r>
          </w:p>
        </w:tc>
        <w:tc>
          <w:tcPr>
            <w:tcW w:w="1256" w:type="dxa"/>
            <w:noWrap/>
          </w:tcPr>
          <w:p w14:paraId="26E4263A" w14:textId="77777777" w:rsidR="00EF4CD5" w:rsidRPr="00D22813" w:rsidRDefault="00EF4CD5" w:rsidP="00AC6DED">
            <w:pPr>
              <w:rPr>
                <w:sz w:val="18"/>
              </w:rPr>
            </w:pPr>
            <w:r w:rsidRPr="00D22813">
              <w:rPr>
                <w:sz w:val="18"/>
              </w:rPr>
              <w:t>Not given: USA</w:t>
            </w:r>
          </w:p>
        </w:tc>
        <w:tc>
          <w:tcPr>
            <w:tcW w:w="1575" w:type="dxa"/>
          </w:tcPr>
          <w:p w14:paraId="199B3CE4" w14:textId="77777777" w:rsidR="00EF4CD5" w:rsidRPr="00D22813" w:rsidRDefault="00EF4CD5" w:rsidP="00AC6DED">
            <w:pPr>
              <w:rPr>
                <w:sz w:val="16"/>
              </w:rPr>
            </w:pPr>
            <w:r w:rsidRPr="00D22813">
              <w:rPr>
                <w:sz w:val="16"/>
              </w:rPr>
              <w:t>Catheterised women with recurrent cystitis</w:t>
            </w:r>
          </w:p>
        </w:tc>
        <w:tc>
          <w:tcPr>
            <w:tcW w:w="1187" w:type="dxa"/>
          </w:tcPr>
          <w:p w14:paraId="737BA4AE" w14:textId="77777777" w:rsidR="00EF4CD5" w:rsidRPr="00D22813" w:rsidRDefault="00EF4CD5" w:rsidP="00AC6DED">
            <w:pPr>
              <w:rPr>
                <w:sz w:val="18"/>
              </w:rPr>
            </w:pPr>
            <w:r w:rsidRPr="00D22813">
              <w:rPr>
                <w:sz w:val="18"/>
              </w:rPr>
              <w:t>Recurrent cysitis with UTI (13), Recurrent cystitis without UTI (39), Controls (20)</w:t>
            </w:r>
          </w:p>
        </w:tc>
        <w:tc>
          <w:tcPr>
            <w:tcW w:w="1712" w:type="dxa"/>
          </w:tcPr>
          <w:p w14:paraId="6969ADB4" w14:textId="77777777" w:rsidR="00EF4CD5" w:rsidRPr="00D22813" w:rsidRDefault="00EF4CD5" w:rsidP="00AC6DED">
            <w:pPr>
              <w:rPr>
                <w:sz w:val="18"/>
              </w:rPr>
            </w:pPr>
            <w:r w:rsidRPr="00D22813">
              <w:rPr>
                <w:sz w:val="18"/>
              </w:rPr>
              <w:t>sIgA, IgA, IgG</w:t>
            </w:r>
          </w:p>
        </w:tc>
        <w:tc>
          <w:tcPr>
            <w:tcW w:w="1493" w:type="dxa"/>
          </w:tcPr>
          <w:p w14:paraId="1639D465" w14:textId="6D8A0ABA" w:rsidR="00EF4CD5" w:rsidRPr="00D22813" w:rsidRDefault="00EF4CD5" w:rsidP="00AC6DED">
            <w:pPr>
              <w:rPr>
                <w:sz w:val="18"/>
              </w:rPr>
            </w:pPr>
            <w:r w:rsidRPr="00D22813">
              <w:rPr>
                <w:sz w:val="18"/>
              </w:rPr>
              <w:t>Urine Culture</w:t>
            </w:r>
            <w:r w:rsidR="00682FB2">
              <w:rPr>
                <w:sz w:val="18"/>
              </w:rPr>
              <w:t xml:space="preserve"> (≥10</w:t>
            </w:r>
            <w:r w:rsidR="00682FB2">
              <w:rPr>
                <w:sz w:val="18"/>
                <w:vertAlign w:val="superscript"/>
              </w:rPr>
              <w:t>2</w:t>
            </w:r>
            <w:r w:rsidR="00682FB2">
              <w:rPr>
                <w:sz w:val="18"/>
              </w:rPr>
              <w:t xml:space="preserve"> colonies/ml)</w:t>
            </w:r>
          </w:p>
        </w:tc>
        <w:tc>
          <w:tcPr>
            <w:tcW w:w="1559" w:type="dxa"/>
            <w:noWrap/>
          </w:tcPr>
          <w:p w14:paraId="4395DFC9" w14:textId="77777777" w:rsidR="00EF4CD5" w:rsidRPr="00D22813" w:rsidRDefault="00EF4CD5" w:rsidP="00AC6DED">
            <w:pPr>
              <w:rPr>
                <w:sz w:val="18"/>
              </w:rPr>
            </w:pPr>
            <w:r w:rsidRPr="00D22813">
              <w:rPr>
                <w:sz w:val="18"/>
              </w:rPr>
              <w:t>26-42 (na)</w:t>
            </w:r>
          </w:p>
        </w:tc>
        <w:tc>
          <w:tcPr>
            <w:tcW w:w="1418" w:type="dxa"/>
            <w:noWrap/>
          </w:tcPr>
          <w:p w14:paraId="67B70B97" w14:textId="77777777" w:rsidR="00EF4CD5" w:rsidRPr="00D22813" w:rsidRDefault="00EF4CD5" w:rsidP="00AC6DED">
            <w:pPr>
              <w:rPr>
                <w:sz w:val="18"/>
              </w:rPr>
            </w:pPr>
            <w:r w:rsidRPr="00D22813">
              <w:rPr>
                <w:sz w:val="18"/>
              </w:rPr>
              <w:t>25 (100)</w:t>
            </w:r>
          </w:p>
        </w:tc>
        <w:tc>
          <w:tcPr>
            <w:tcW w:w="1133" w:type="dxa"/>
            <w:noWrap/>
          </w:tcPr>
          <w:p w14:paraId="74449D6F" w14:textId="77777777" w:rsidR="00EF4CD5" w:rsidRPr="00D22813" w:rsidRDefault="00EF4CD5" w:rsidP="00AC6DED">
            <w:pPr>
              <w:rPr>
                <w:sz w:val="18"/>
              </w:rPr>
            </w:pPr>
            <w:r w:rsidRPr="00D22813">
              <w:rPr>
                <w:sz w:val="18"/>
              </w:rPr>
              <w:t>25 (20.0)</w:t>
            </w:r>
          </w:p>
        </w:tc>
        <w:tc>
          <w:tcPr>
            <w:tcW w:w="1563" w:type="dxa"/>
          </w:tcPr>
          <w:p w14:paraId="075895A7" w14:textId="77777777" w:rsidR="00EF4CD5" w:rsidRPr="00D22813" w:rsidRDefault="00EF4CD5" w:rsidP="00AC6DED">
            <w:pPr>
              <w:rPr>
                <w:sz w:val="16"/>
              </w:rPr>
            </w:pPr>
            <w:r w:rsidRPr="00D22813">
              <w:rPr>
                <w:sz w:val="16"/>
              </w:rPr>
              <w:t xml:space="preserve">Significant increase in IgA and sIgA in UTI versus non-UTI or control samples </w:t>
            </w:r>
          </w:p>
        </w:tc>
      </w:tr>
      <w:tr w:rsidR="00A0655D" w:rsidRPr="00033CB9" w14:paraId="795E59EC" w14:textId="77777777" w:rsidTr="00720188">
        <w:trPr>
          <w:trHeight w:val="2100"/>
        </w:trPr>
        <w:tc>
          <w:tcPr>
            <w:tcW w:w="1137" w:type="dxa"/>
          </w:tcPr>
          <w:p w14:paraId="6580FCAA" w14:textId="77777777" w:rsidR="00EF4CD5" w:rsidRPr="00D22813" w:rsidRDefault="00EF4CD5" w:rsidP="00AC6DED">
            <w:pPr>
              <w:rPr>
                <w:sz w:val="18"/>
              </w:rPr>
            </w:pPr>
            <w:r w:rsidRPr="00D22813">
              <w:rPr>
                <w:sz w:val="18"/>
              </w:rPr>
              <w:t>Tyagi 2016</w:t>
            </w:r>
            <w:r w:rsidRPr="00D22813">
              <w:rPr>
                <w:sz w:val="18"/>
              </w:rPr>
              <w:fldChar w:fldCharType="begin" w:fldLock="1"/>
            </w:r>
            <w:r>
              <w:rPr>
                <w:sz w:val="18"/>
              </w:rPr>
              <w:instrText>ADDIN CSL_CITATION {"citationItems":[{"id":"ITEM-1","itemData":{"abstract":"Overlapping symptoms of overactive bladder (OAB) and urinary tract infection (UTI) often complicate the diagnosis and contribute to overprescription of antibiotics. Inflammatory response is a shared characteristic of both UTI and OAB and here we hypothesized that molecular differences in inflammatory response seen in urine can help discriminate OAB from UTI. Subjects in the age range of (20-88 yr) of either sex were recruited for this urine analysis study. Urine specimens were available from 62 UTI patients with positive dipstick test before antibiotic treatment. Six of these patients also provided urine after completion of antibiotic treatment. Subjects in cohorts of OAB (n = 59) and asymptomatic controls (n = 26) were negative for dipstick test. Urinary chemokines were measured by MILLIPLEX MAP Human Cytokine/Chemokine Immunoassay and their association with UTI and OAB was determined by univariate and multivariate statistics. Significant elevation of CXCL-1, CXCL-8 (IL-8), and CXCL-10 together with reduced levels for a receptor antagonist of IL-1A (sIL-1RA) were seen in UTI relative to OAB and asymptomatic controls. Elevated CXCL-1 urine levels predicted UTI with odds ratio of 1.018 and showed a specificity of 80.77% and sensitivity of 59.68%. Postantibiotic treatment, reduction was seen in all CXC chemokines with a significant reduction for CXCL-10. Strong association of CXCL-1 and CXCL-10 for UTI over OAB indicates mechanistic differences in signaling pathways driving inflammation secondary of infection in UTI compared with a lack of infection in OAB. Urinary chemokines highlight molecular differences in the paracrine signaling driving the overlapping symptoms of UTI and OAB.","author":[{"dropping-particle":"","family":"Tyagi","given":"P","non-dropping-particle":"","parse-names":false,"suffix":""},{"dropping-particle":"","family":"Tyagi","given":"V","non-dropping-particle":"","parse-names":false,"suffix":""},{"dropping-particle":"","family":"Qu","given":"X","non-dropping-particle":"","parse-names":false,"suffix":""},{"dropping-particle":"","family":"Chuang","given":"Y C","non-dropping-particle":"","parse-names":false,"suffix":""},{"dropping-particle":"","family":"Kuo","given":"H C","non-dropping-particle":"","parse-names":false,"suffix":""},{"dropping-particle":"","family":"Chancellor","given":"M","non-dropping-particle":"","parse-names":false,"suffix":""}],"container-title":"American Journal of Physiology - Renal Physiology","id":"ITEM-1","issue":"3 PG  - F548-54","issued":{"date-parts":[["2016"]]},"page":"F548-54","title":"Elevated CXC chemokines in urine noninvasively discriminate OAB from UTI","type":"article-journal","volume":"311"},"uris":["http://www.mendeley.com/documents/?uuid=32f545bd-fc76-41f4-9fe2-35f3f87a539e"]}],"mendeley":{"formattedCitation":"&lt;sup&gt;31&lt;/sup&gt;","plainTextFormattedCitation":"31","previouslyFormattedCitation":"&lt;sup&gt;33&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31</w:t>
            </w:r>
            <w:r w:rsidRPr="00D22813">
              <w:rPr>
                <w:sz w:val="18"/>
              </w:rPr>
              <w:fldChar w:fldCharType="end"/>
            </w:r>
          </w:p>
        </w:tc>
        <w:tc>
          <w:tcPr>
            <w:tcW w:w="1130" w:type="dxa"/>
            <w:noWrap/>
          </w:tcPr>
          <w:p w14:paraId="2069FC12" w14:textId="77777777" w:rsidR="00EF4CD5" w:rsidRPr="00D22813" w:rsidRDefault="00EF4CD5" w:rsidP="00AC6DED">
            <w:pPr>
              <w:rPr>
                <w:sz w:val="18"/>
              </w:rPr>
            </w:pPr>
            <w:r w:rsidRPr="00D22813">
              <w:rPr>
                <w:sz w:val="18"/>
              </w:rPr>
              <w:t>Case Control</w:t>
            </w:r>
          </w:p>
        </w:tc>
        <w:tc>
          <w:tcPr>
            <w:tcW w:w="1256" w:type="dxa"/>
            <w:noWrap/>
          </w:tcPr>
          <w:p w14:paraId="1CF8111D" w14:textId="77777777" w:rsidR="00EF4CD5" w:rsidRPr="00D22813" w:rsidRDefault="00EF4CD5" w:rsidP="00AC6DED">
            <w:pPr>
              <w:rPr>
                <w:sz w:val="18"/>
              </w:rPr>
            </w:pPr>
            <w:r w:rsidRPr="00D22813">
              <w:rPr>
                <w:sz w:val="18"/>
              </w:rPr>
              <w:t>OPD: Taiwan</w:t>
            </w:r>
          </w:p>
        </w:tc>
        <w:tc>
          <w:tcPr>
            <w:tcW w:w="1575" w:type="dxa"/>
          </w:tcPr>
          <w:p w14:paraId="73B53F74" w14:textId="77777777" w:rsidR="00EF4CD5" w:rsidRPr="00D22813" w:rsidRDefault="00EF4CD5" w:rsidP="00AC6DED">
            <w:pPr>
              <w:rPr>
                <w:sz w:val="16"/>
              </w:rPr>
            </w:pPr>
            <w:r w:rsidRPr="00D22813">
              <w:rPr>
                <w:sz w:val="16"/>
              </w:rPr>
              <w:t>Patients routinely visiting a urology clinic</w:t>
            </w:r>
          </w:p>
        </w:tc>
        <w:tc>
          <w:tcPr>
            <w:tcW w:w="1187" w:type="dxa"/>
          </w:tcPr>
          <w:p w14:paraId="0B502EA5" w14:textId="77777777" w:rsidR="00EF4CD5" w:rsidRPr="00D22813" w:rsidRDefault="00EF4CD5" w:rsidP="00AC6DED">
            <w:pPr>
              <w:rPr>
                <w:sz w:val="18"/>
              </w:rPr>
            </w:pPr>
            <w:r w:rsidRPr="00D22813">
              <w:rPr>
                <w:sz w:val="18"/>
              </w:rPr>
              <w:t>UTI (62), OAB (59), Control (26)</w:t>
            </w:r>
          </w:p>
        </w:tc>
        <w:tc>
          <w:tcPr>
            <w:tcW w:w="1712" w:type="dxa"/>
          </w:tcPr>
          <w:p w14:paraId="1E1A19D4" w14:textId="77777777" w:rsidR="00EF4CD5" w:rsidRPr="00D22813" w:rsidRDefault="00EF4CD5" w:rsidP="00AC6DED">
            <w:pPr>
              <w:rPr>
                <w:sz w:val="18"/>
              </w:rPr>
            </w:pPr>
            <w:r w:rsidRPr="00D22813">
              <w:rPr>
                <w:sz w:val="18"/>
              </w:rPr>
              <w:t>GRO-alpha (CXCL-1); IL-1 beta, IL-1RA, IL-8; CXCL-10, MCP-1, NGF, PDGF</w:t>
            </w:r>
          </w:p>
        </w:tc>
        <w:tc>
          <w:tcPr>
            <w:tcW w:w="1493" w:type="dxa"/>
          </w:tcPr>
          <w:p w14:paraId="6A5DA218" w14:textId="631B9DE9" w:rsidR="00EF4CD5" w:rsidRPr="00D22813" w:rsidRDefault="00EF4CD5" w:rsidP="00AC6DED">
            <w:pPr>
              <w:rPr>
                <w:sz w:val="18"/>
              </w:rPr>
            </w:pPr>
            <w:r w:rsidRPr="00D22813">
              <w:rPr>
                <w:sz w:val="18"/>
              </w:rPr>
              <w:t>Symptoms; urine culture; positive dipstick</w:t>
            </w:r>
            <w:r w:rsidR="00682FB2">
              <w:rPr>
                <w:sz w:val="18"/>
              </w:rPr>
              <w:t xml:space="preserve"> (urgency and burning sensation on urination; no thresholds given)</w:t>
            </w:r>
          </w:p>
        </w:tc>
        <w:tc>
          <w:tcPr>
            <w:tcW w:w="1559" w:type="dxa"/>
            <w:noWrap/>
          </w:tcPr>
          <w:p w14:paraId="252068E2" w14:textId="77777777" w:rsidR="00EF4CD5" w:rsidRPr="00D22813" w:rsidRDefault="00EF4CD5" w:rsidP="00AC6DED">
            <w:pPr>
              <w:rPr>
                <w:sz w:val="18"/>
              </w:rPr>
            </w:pPr>
            <w:r w:rsidRPr="00D22813">
              <w:rPr>
                <w:sz w:val="18"/>
              </w:rPr>
              <w:t>na, (52.0)</w:t>
            </w:r>
          </w:p>
        </w:tc>
        <w:tc>
          <w:tcPr>
            <w:tcW w:w="1418" w:type="dxa"/>
            <w:noWrap/>
          </w:tcPr>
          <w:p w14:paraId="67646ABC" w14:textId="77777777" w:rsidR="00EF4CD5" w:rsidRPr="00D22813" w:rsidRDefault="00EF4CD5" w:rsidP="00AC6DED">
            <w:pPr>
              <w:rPr>
                <w:sz w:val="18"/>
              </w:rPr>
            </w:pPr>
            <w:r w:rsidRPr="00D22813">
              <w:rPr>
                <w:sz w:val="18"/>
              </w:rPr>
              <w:t>121 (82.3)</w:t>
            </w:r>
          </w:p>
        </w:tc>
        <w:tc>
          <w:tcPr>
            <w:tcW w:w="1133" w:type="dxa"/>
            <w:noWrap/>
          </w:tcPr>
          <w:p w14:paraId="125F96D3" w14:textId="77777777" w:rsidR="00EF4CD5" w:rsidRPr="00D22813" w:rsidRDefault="00EF4CD5" w:rsidP="00AC6DED">
            <w:pPr>
              <w:rPr>
                <w:sz w:val="18"/>
              </w:rPr>
            </w:pPr>
            <w:r w:rsidRPr="00D22813">
              <w:rPr>
                <w:sz w:val="18"/>
              </w:rPr>
              <w:t>147 (41.5)</w:t>
            </w:r>
          </w:p>
        </w:tc>
        <w:tc>
          <w:tcPr>
            <w:tcW w:w="1563" w:type="dxa"/>
          </w:tcPr>
          <w:p w14:paraId="7829DF09" w14:textId="77777777" w:rsidR="00EF4CD5" w:rsidRPr="00D22813" w:rsidRDefault="00EF4CD5" w:rsidP="00AC6DED">
            <w:pPr>
              <w:rPr>
                <w:sz w:val="16"/>
              </w:rPr>
            </w:pPr>
            <w:r w:rsidRPr="00D22813">
              <w:rPr>
                <w:sz w:val="16"/>
              </w:rPr>
              <w:t xml:space="preserve">CXCL-1, CXCL-8, CXCL-10, were elevated in UTI patients. CXCL-1 was the most specific (ROC curve) and was a predictor for UTI </w:t>
            </w:r>
          </w:p>
        </w:tc>
      </w:tr>
      <w:tr w:rsidR="00A0655D" w:rsidRPr="00033CB9" w14:paraId="389CCD76" w14:textId="77777777" w:rsidTr="00720188">
        <w:trPr>
          <w:trHeight w:val="2100"/>
        </w:trPr>
        <w:tc>
          <w:tcPr>
            <w:tcW w:w="1137" w:type="dxa"/>
          </w:tcPr>
          <w:p w14:paraId="33ACA41A" w14:textId="77777777" w:rsidR="00EF4CD5" w:rsidRPr="00D22813" w:rsidRDefault="00EF4CD5" w:rsidP="00AC6DED">
            <w:pPr>
              <w:rPr>
                <w:sz w:val="18"/>
              </w:rPr>
            </w:pPr>
            <w:r w:rsidRPr="00D22813">
              <w:rPr>
                <w:sz w:val="18"/>
              </w:rPr>
              <w:lastRenderedPageBreak/>
              <w:t>Vera 2018</w:t>
            </w:r>
            <w:r w:rsidRPr="00D22813">
              <w:rPr>
                <w:sz w:val="18"/>
              </w:rPr>
              <w:fldChar w:fldCharType="begin" w:fldLock="1"/>
            </w:r>
            <w:r>
              <w:rPr>
                <w:sz w:val="18"/>
              </w:rPr>
              <w:instrText>ADDIN CSL_CITATION {"citationItems":[{"id":"ITEM-1","itemData":{"DOI":"10.1016/j.urology.2018.02.039","ISSN":"15279995","PMID":"29580781","abstract":"Objective: To investigate whether urinary levels of macrophage migration inhibitory factor (MIF) are elevated in interstitial cystitis/bladder pain syndrome (IC/BPS) patients with Hunner lesions and also whether urine MIF is elevated in other forms of inflammatory cystitis. Methods: Urine samples were assayed for MIF by enzyme-linked immunosorbent assay. Urine samples from 3 female groups were examined: IC/BPS patients without (N = 55) and with Hunner lesions (N = 43), and non-IC/BPS patients (N = 100; control group; no history of IC/BPS; cancer or recent bacterial cystitis). Urine samples from 3 male groups were examined: patients with bacterial cystitis (N = 50), radiation cystitis (N = 18) and noncystitis patients (N = 119; control group; negative for bacterial cystitis). Results: Urine MIF (mean MIF pg/mL ± standard error of the mean) was increased in female IC/BPS patients with Hunner lesions (2159 ± 435.3) compared with IC/BPS patients without Hunner lesions (460 ± 114.5) or non-IC/BPS patients (414 ± 47.6). Receiver operating curve analyses showed that urine MIF levels discriminated between the 2 IC groups (area under the curve = 72%; confidence interval 61%-82%). Male patients with bacterial and radiation cystitis had elevated urine MIF levels (2839 ± 757.1 and 4404 ± 1548.1, respectively) compared with noncystitis patients (681 ± 75.2). Conclusion: Urine MIF is elevated in IC/BPS patients with Hunner lesions and also in patients with other bladder inflammatory and painful conditions. MIF may also serve as a noninvasive biomarker to select IC/BPS patients more accurately for endoscopic evaluation and possible anti-inflammatory treatment.","author":[{"dropping-particle":"","family":"Vera","given":"Pedro L.","non-dropping-particle":"","parse-names":false,"suffix":""},{"dropping-particle":"","family":"Preston","given":"David M.","non-dropping-particle":"","parse-names":false,"suffix":""},{"dropping-particle":"","family":"Moldwin","given":"Robert M.","non-dropping-particle":"","parse-names":false,"suffix":""},{"dropping-particle":"","family":"Erickson","given":"Deborah R.","non-dropping-particle":"","parse-names":false,"suffix":""},{"dropping-particle":"","family":"Mowlazadeh","given":"Behzad","non-dropping-particle":"","parse-names":false,"suffix":""},{"dropping-particle":"","family":"Ma","given":"Fei","non-dropping-particle":"","parse-names":false,"suffix":""},{"dropping-particle":"","family":"Kouzoukas","given":"Dimitrios E.","non-dropping-particle":"","parse-names":false,"suffix":""},{"dropping-particle":"","family":"Meyer-Siegler","given":"Katherine L.","non-dropping-particle":"","parse-names":false,"suffix":""},{"dropping-particle":"","family":"Fall","given":"Magnus","non-dropping-particle":"","parse-names":false,"suffix":""}],"container-title":"Urology","id":"ITEM-1","issued":{"date-parts":[["2018"]]},"page":"55-62","publisher":"Elsevier Inc.","title":"Elevated Urine Levels of Macrophage Migration Inhibitory Factor in Inflammatory Bladder Conditions: A Potential Biomarker for a Subgroup of Interstitial Cystitis/Bladder Pain Syndrome Patients","type":"article-journal","volume":"116"},"uris":["http://www.mendeley.com/documents/?uuid=79e0b54e-41b6-4548-bfd7-3b11b2cfe626"]}],"mendeley":{"formattedCitation":"&lt;sup&gt;61&lt;/sup&gt;","plainTextFormattedCitation":"61","previouslyFormattedCitation":"&lt;sup&gt;62&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61</w:t>
            </w:r>
            <w:r w:rsidRPr="00D22813">
              <w:rPr>
                <w:sz w:val="18"/>
              </w:rPr>
              <w:fldChar w:fldCharType="end"/>
            </w:r>
          </w:p>
        </w:tc>
        <w:tc>
          <w:tcPr>
            <w:tcW w:w="1130" w:type="dxa"/>
            <w:noWrap/>
          </w:tcPr>
          <w:p w14:paraId="01204C8C" w14:textId="77777777" w:rsidR="00EF4CD5" w:rsidRPr="00D22813" w:rsidRDefault="00EF4CD5" w:rsidP="00AC6DED">
            <w:pPr>
              <w:rPr>
                <w:sz w:val="18"/>
              </w:rPr>
            </w:pPr>
            <w:r w:rsidRPr="00D22813">
              <w:rPr>
                <w:sz w:val="18"/>
              </w:rPr>
              <w:t>Case Control</w:t>
            </w:r>
          </w:p>
        </w:tc>
        <w:tc>
          <w:tcPr>
            <w:tcW w:w="1256" w:type="dxa"/>
            <w:noWrap/>
          </w:tcPr>
          <w:p w14:paraId="4F2534D5" w14:textId="77777777" w:rsidR="00EF4CD5" w:rsidRPr="00D22813" w:rsidRDefault="00EF4CD5" w:rsidP="00AC6DED">
            <w:pPr>
              <w:rPr>
                <w:sz w:val="18"/>
              </w:rPr>
            </w:pPr>
            <w:r w:rsidRPr="00D22813">
              <w:rPr>
                <w:sz w:val="18"/>
              </w:rPr>
              <w:t>Not given: USA</w:t>
            </w:r>
          </w:p>
        </w:tc>
        <w:tc>
          <w:tcPr>
            <w:tcW w:w="1575" w:type="dxa"/>
          </w:tcPr>
          <w:p w14:paraId="61689C08" w14:textId="77777777" w:rsidR="00EF4CD5" w:rsidRPr="00D22813" w:rsidRDefault="00EF4CD5" w:rsidP="00AC6DED">
            <w:pPr>
              <w:rPr>
                <w:sz w:val="16"/>
              </w:rPr>
            </w:pPr>
            <w:r w:rsidRPr="00D22813">
              <w:rPr>
                <w:sz w:val="16"/>
              </w:rPr>
              <w:t>Women with interstitial cystitis with and without Hunner’s lesions, men with bacterial and radiation cystitis</w:t>
            </w:r>
          </w:p>
        </w:tc>
        <w:tc>
          <w:tcPr>
            <w:tcW w:w="1187" w:type="dxa"/>
          </w:tcPr>
          <w:p w14:paraId="0536BD3F" w14:textId="77777777" w:rsidR="00EF4CD5" w:rsidRPr="00D22813" w:rsidRDefault="00EF4CD5" w:rsidP="00AC6DED">
            <w:pPr>
              <w:rPr>
                <w:sz w:val="18"/>
              </w:rPr>
            </w:pPr>
            <w:r w:rsidRPr="00D22813">
              <w:rPr>
                <w:sz w:val="18"/>
              </w:rPr>
              <w:t>Cystitis, Radiation cystitis, control</w:t>
            </w:r>
          </w:p>
        </w:tc>
        <w:tc>
          <w:tcPr>
            <w:tcW w:w="1712" w:type="dxa"/>
          </w:tcPr>
          <w:p w14:paraId="2006C14D" w14:textId="77777777" w:rsidR="00EF4CD5" w:rsidRPr="00D22813" w:rsidRDefault="00EF4CD5" w:rsidP="00AC6DED">
            <w:pPr>
              <w:rPr>
                <w:sz w:val="18"/>
              </w:rPr>
            </w:pPr>
            <w:r w:rsidRPr="00D22813">
              <w:rPr>
                <w:sz w:val="18"/>
              </w:rPr>
              <w:t>MIF, MIF:creatinine</w:t>
            </w:r>
          </w:p>
        </w:tc>
        <w:tc>
          <w:tcPr>
            <w:tcW w:w="1493" w:type="dxa"/>
          </w:tcPr>
          <w:p w14:paraId="3E326F47" w14:textId="3CDE1C09" w:rsidR="00EF4CD5" w:rsidRPr="00D22813" w:rsidRDefault="00EF4CD5" w:rsidP="00AC6DED">
            <w:pPr>
              <w:rPr>
                <w:sz w:val="18"/>
              </w:rPr>
            </w:pPr>
            <w:r w:rsidRPr="00D22813">
              <w:rPr>
                <w:sz w:val="18"/>
              </w:rPr>
              <w:t>Urine Culture</w:t>
            </w:r>
            <w:r w:rsidR="00682FB2">
              <w:rPr>
                <w:sz w:val="18"/>
              </w:rPr>
              <w:t xml:space="preserve"> (no threshold given)</w:t>
            </w:r>
          </w:p>
        </w:tc>
        <w:tc>
          <w:tcPr>
            <w:tcW w:w="1559" w:type="dxa"/>
            <w:noWrap/>
          </w:tcPr>
          <w:p w14:paraId="2FE3DB7F" w14:textId="77777777" w:rsidR="00EF4CD5" w:rsidRPr="00D22813" w:rsidRDefault="00EF4CD5" w:rsidP="00AC6DED">
            <w:pPr>
              <w:rPr>
                <w:sz w:val="18"/>
              </w:rPr>
            </w:pPr>
            <w:r w:rsidRPr="00D22813">
              <w:rPr>
                <w:sz w:val="18"/>
              </w:rPr>
              <w:t>61.2-69.2 (64.2)</w:t>
            </w:r>
          </w:p>
        </w:tc>
        <w:tc>
          <w:tcPr>
            <w:tcW w:w="1418" w:type="dxa"/>
            <w:noWrap/>
          </w:tcPr>
          <w:p w14:paraId="536875C5" w14:textId="77777777" w:rsidR="00EF4CD5" w:rsidRPr="00D22813" w:rsidRDefault="00EF4CD5" w:rsidP="00AC6DED">
            <w:pPr>
              <w:rPr>
                <w:sz w:val="18"/>
              </w:rPr>
            </w:pPr>
            <w:r w:rsidRPr="00D22813">
              <w:rPr>
                <w:sz w:val="18"/>
              </w:rPr>
              <w:t>0 (0)</w:t>
            </w:r>
          </w:p>
        </w:tc>
        <w:tc>
          <w:tcPr>
            <w:tcW w:w="1133" w:type="dxa"/>
            <w:noWrap/>
          </w:tcPr>
          <w:p w14:paraId="697AF037" w14:textId="77777777" w:rsidR="00EF4CD5" w:rsidRPr="00D22813" w:rsidRDefault="00EF4CD5" w:rsidP="00AC6DED">
            <w:pPr>
              <w:rPr>
                <w:sz w:val="18"/>
              </w:rPr>
            </w:pPr>
            <w:r w:rsidRPr="00D22813">
              <w:rPr>
                <w:sz w:val="18"/>
              </w:rPr>
              <w:t>197 (25.4)</w:t>
            </w:r>
          </w:p>
        </w:tc>
        <w:tc>
          <w:tcPr>
            <w:tcW w:w="1563" w:type="dxa"/>
          </w:tcPr>
          <w:p w14:paraId="2C5E4C2B" w14:textId="77777777" w:rsidR="00EF4CD5" w:rsidRPr="00D22813" w:rsidRDefault="00EF4CD5" w:rsidP="00AC6DED">
            <w:pPr>
              <w:rPr>
                <w:sz w:val="16"/>
              </w:rPr>
            </w:pPr>
            <w:r w:rsidRPr="00D22813">
              <w:rPr>
                <w:sz w:val="16"/>
              </w:rPr>
              <w:t xml:space="preserve">Urinary MIF is elevated in patients with bladder inflammation </w:t>
            </w:r>
          </w:p>
        </w:tc>
      </w:tr>
      <w:tr w:rsidR="00A0655D" w:rsidRPr="00033CB9" w14:paraId="2290AD8E" w14:textId="77777777" w:rsidTr="00720188">
        <w:trPr>
          <w:trHeight w:val="2100"/>
        </w:trPr>
        <w:tc>
          <w:tcPr>
            <w:tcW w:w="1137" w:type="dxa"/>
          </w:tcPr>
          <w:p w14:paraId="7282F86A" w14:textId="77777777" w:rsidR="00EF4CD5" w:rsidRPr="00D22813" w:rsidRDefault="00EF4CD5" w:rsidP="00AC6DED">
            <w:pPr>
              <w:rPr>
                <w:sz w:val="18"/>
              </w:rPr>
            </w:pPr>
            <w:r w:rsidRPr="00D22813">
              <w:rPr>
                <w:sz w:val="18"/>
              </w:rPr>
              <w:t>Wu 2019</w:t>
            </w:r>
            <w:r w:rsidRPr="00D22813">
              <w:rPr>
                <w:sz w:val="18"/>
              </w:rPr>
              <w:fldChar w:fldCharType="begin" w:fldLock="1"/>
            </w:r>
            <w:r>
              <w:rPr>
                <w:sz w:val="18"/>
              </w:rPr>
              <w:instrText>ADDIN CSL_CITATION {"citationItems":[{"id":"ITEM-1","itemData":{"DOI":"10.3769/cma.j.issn.1009-9158.2019.04.015","author":[{"dropping-particle":"","family":"Wu","given":"Yuan","non-dropping-particle":"","parse-names":false,"suffix":""},{"dropping-particle":"","family":"Zheng","given":"Wei","non-dropping-particle":"","parse-names":false,"suffix":""},{"dropping-particle":"","family":"Li","given":"Jing","non-dropping-particle":"","parse-names":false,"suffix":""},{"dropping-particle":"","family":"Cao","given":"Yuxing","non-dropping-particle":"","parse-names":false,"suffix":""},{"dropping-particle":"","family":"Wu","given":"Yong","non-dropping-particle":"","parse-names":false,"suffix":""}],"container-title":"Chin J Lab Med","id":"ITEM-1","issue":"4","issued":{"date-parts":[["2019"]]},"page":"312-317","title":"Diagnostic value of urine heparin-binding protein, interleukin-6 and white blood cell in bacterial urinary tract infection","type":"article-journal","volume":"42"},"uris":["http://www.mendeley.com/documents/?uuid=b00a50e5-139b-4157-a4c4-b77397cfe6c3"]}],"mendeley":{"formattedCitation":"&lt;sup&gt;35&lt;/sup&gt;","plainTextFormattedCitation":"35","previouslyFormattedCitation":"&lt;sup&gt;37&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35</w:t>
            </w:r>
            <w:r w:rsidRPr="00D22813">
              <w:rPr>
                <w:sz w:val="18"/>
              </w:rPr>
              <w:fldChar w:fldCharType="end"/>
            </w:r>
          </w:p>
        </w:tc>
        <w:tc>
          <w:tcPr>
            <w:tcW w:w="1130" w:type="dxa"/>
            <w:noWrap/>
          </w:tcPr>
          <w:p w14:paraId="2580DE77" w14:textId="77777777" w:rsidR="00EF4CD5" w:rsidRPr="00D22813" w:rsidRDefault="00EF4CD5" w:rsidP="00AC6DED">
            <w:pPr>
              <w:rPr>
                <w:sz w:val="18"/>
              </w:rPr>
            </w:pPr>
            <w:r w:rsidRPr="00D22813">
              <w:rPr>
                <w:sz w:val="18"/>
              </w:rPr>
              <w:t>Case Control</w:t>
            </w:r>
          </w:p>
        </w:tc>
        <w:tc>
          <w:tcPr>
            <w:tcW w:w="1256" w:type="dxa"/>
            <w:noWrap/>
          </w:tcPr>
          <w:p w14:paraId="5BE33AB1" w14:textId="77777777" w:rsidR="00EF4CD5" w:rsidRPr="00D22813" w:rsidRDefault="00EF4CD5" w:rsidP="00AC6DED">
            <w:pPr>
              <w:rPr>
                <w:sz w:val="18"/>
              </w:rPr>
            </w:pPr>
            <w:r w:rsidRPr="00D22813">
              <w:rPr>
                <w:sz w:val="18"/>
              </w:rPr>
              <w:t>IP: China</w:t>
            </w:r>
          </w:p>
        </w:tc>
        <w:tc>
          <w:tcPr>
            <w:tcW w:w="1575" w:type="dxa"/>
          </w:tcPr>
          <w:p w14:paraId="374F92BC" w14:textId="77777777" w:rsidR="00EF4CD5" w:rsidRPr="00D22813" w:rsidRDefault="00EF4CD5" w:rsidP="00AC6DED">
            <w:pPr>
              <w:rPr>
                <w:sz w:val="16"/>
              </w:rPr>
            </w:pPr>
            <w:r w:rsidRPr="00D22813">
              <w:rPr>
                <w:sz w:val="16"/>
              </w:rPr>
              <w:t>Urine samples collected in a hospital</w:t>
            </w:r>
          </w:p>
        </w:tc>
        <w:tc>
          <w:tcPr>
            <w:tcW w:w="1187" w:type="dxa"/>
          </w:tcPr>
          <w:p w14:paraId="02BD087F" w14:textId="77777777" w:rsidR="00EF4CD5" w:rsidRPr="00D22813" w:rsidRDefault="00EF4CD5" w:rsidP="00AC6DED">
            <w:pPr>
              <w:rPr>
                <w:sz w:val="18"/>
              </w:rPr>
            </w:pPr>
            <w:r w:rsidRPr="00D22813">
              <w:rPr>
                <w:sz w:val="18"/>
              </w:rPr>
              <w:t>UTI (157), no UTI (61), control (40)</w:t>
            </w:r>
          </w:p>
        </w:tc>
        <w:tc>
          <w:tcPr>
            <w:tcW w:w="1712" w:type="dxa"/>
          </w:tcPr>
          <w:p w14:paraId="28FBAD94" w14:textId="77777777" w:rsidR="00EF4CD5" w:rsidRPr="00D22813" w:rsidRDefault="00EF4CD5" w:rsidP="00AC6DED">
            <w:pPr>
              <w:rPr>
                <w:sz w:val="18"/>
              </w:rPr>
            </w:pPr>
            <w:r w:rsidRPr="00D22813">
              <w:rPr>
                <w:sz w:val="18"/>
              </w:rPr>
              <w:t>Urinary HBP, IL-6</w:t>
            </w:r>
          </w:p>
        </w:tc>
        <w:tc>
          <w:tcPr>
            <w:tcW w:w="1493" w:type="dxa"/>
          </w:tcPr>
          <w:p w14:paraId="1EADA355" w14:textId="77777777" w:rsidR="00EF4CD5" w:rsidRDefault="00EF4CD5" w:rsidP="00AC6DED">
            <w:pPr>
              <w:rPr>
                <w:sz w:val="18"/>
              </w:rPr>
            </w:pPr>
            <w:r w:rsidRPr="00D22813">
              <w:rPr>
                <w:sz w:val="18"/>
              </w:rPr>
              <w:t>Urine Culture</w:t>
            </w:r>
          </w:p>
          <w:p w14:paraId="5A3EDE82" w14:textId="697FE4E8" w:rsidR="00682FB2" w:rsidRPr="00D22813" w:rsidRDefault="00682FB2" w:rsidP="00AC6DED">
            <w:pPr>
              <w:rPr>
                <w:sz w:val="18"/>
              </w:rPr>
            </w:pPr>
            <w:r>
              <w:rPr>
                <w:sz w:val="18"/>
              </w:rPr>
              <w:t>(no threshold given)</w:t>
            </w:r>
          </w:p>
        </w:tc>
        <w:tc>
          <w:tcPr>
            <w:tcW w:w="1559" w:type="dxa"/>
            <w:noWrap/>
          </w:tcPr>
          <w:p w14:paraId="38EB069B" w14:textId="77777777" w:rsidR="00EF4CD5" w:rsidRPr="00D22813" w:rsidRDefault="00EF4CD5" w:rsidP="00AC6DED">
            <w:pPr>
              <w:rPr>
                <w:sz w:val="18"/>
              </w:rPr>
            </w:pPr>
            <w:r w:rsidRPr="00D22813">
              <w:rPr>
                <w:sz w:val="18"/>
              </w:rPr>
              <w:t>19-87 (na)</w:t>
            </w:r>
          </w:p>
        </w:tc>
        <w:tc>
          <w:tcPr>
            <w:tcW w:w="1418" w:type="dxa"/>
            <w:noWrap/>
          </w:tcPr>
          <w:p w14:paraId="2B6938EF" w14:textId="77777777" w:rsidR="00EF4CD5" w:rsidRPr="00D22813" w:rsidRDefault="00EF4CD5" w:rsidP="00AC6DED">
            <w:pPr>
              <w:rPr>
                <w:sz w:val="18"/>
              </w:rPr>
            </w:pPr>
            <w:r w:rsidRPr="00D22813">
              <w:rPr>
                <w:sz w:val="18"/>
              </w:rPr>
              <w:t>129 (50)</w:t>
            </w:r>
          </w:p>
        </w:tc>
        <w:tc>
          <w:tcPr>
            <w:tcW w:w="1133" w:type="dxa"/>
            <w:noWrap/>
          </w:tcPr>
          <w:p w14:paraId="7EB9ED61" w14:textId="77777777" w:rsidR="00EF4CD5" w:rsidRPr="00D22813" w:rsidRDefault="00EF4CD5" w:rsidP="00AC6DED">
            <w:pPr>
              <w:rPr>
                <w:sz w:val="18"/>
              </w:rPr>
            </w:pPr>
            <w:r w:rsidRPr="00D22813">
              <w:rPr>
                <w:sz w:val="18"/>
              </w:rPr>
              <w:t>157 (60.9)</w:t>
            </w:r>
          </w:p>
        </w:tc>
        <w:tc>
          <w:tcPr>
            <w:tcW w:w="1563" w:type="dxa"/>
          </w:tcPr>
          <w:p w14:paraId="3DD4AA29" w14:textId="77777777" w:rsidR="00EF4CD5" w:rsidRPr="00D22813" w:rsidRDefault="00EF4CD5" w:rsidP="00AC6DED">
            <w:pPr>
              <w:rPr>
                <w:sz w:val="16"/>
              </w:rPr>
            </w:pPr>
            <w:r w:rsidRPr="00D22813">
              <w:rPr>
                <w:sz w:val="16"/>
              </w:rPr>
              <w:t>Urine IL6 measurements are not significantly different between UTI and non UTI. Urine HBP and white cell count are increased in UTI</w:t>
            </w:r>
          </w:p>
        </w:tc>
      </w:tr>
      <w:tr w:rsidR="00A0655D" w:rsidRPr="00033CB9" w14:paraId="71A1C3E2" w14:textId="77777777" w:rsidTr="00720188">
        <w:trPr>
          <w:trHeight w:val="2100"/>
        </w:trPr>
        <w:tc>
          <w:tcPr>
            <w:tcW w:w="1137" w:type="dxa"/>
          </w:tcPr>
          <w:p w14:paraId="235EDF14" w14:textId="77777777" w:rsidR="00EF4CD5" w:rsidRPr="00D22813" w:rsidRDefault="00EF4CD5" w:rsidP="00AC6DED">
            <w:pPr>
              <w:rPr>
                <w:sz w:val="18"/>
              </w:rPr>
            </w:pPr>
            <w:r w:rsidRPr="00D22813">
              <w:rPr>
                <w:sz w:val="18"/>
              </w:rPr>
              <w:t>Zhu 2016</w:t>
            </w:r>
            <w:r w:rsidRPr="00D22813">
              <w:rPr>
                <w:sz w:val="18"/>
              </w:rPr>
              <w:fldChar w:fldCharType="begin" w:fldLock="1"/>
            </w:r>
            <w:r>
              <w:rPr>
                <w:sz w:val="18"/>
              </w:rPr>
              <w:instrText>ADDIN CSL_CITATION {"citationItems":[{"id":"ITEM-1","itemData":{"DOI":"10.1007/s13277-015-4275-4","ISSN":"14230380","PMID":"26503215","abstract":"Chemokine C-X-C motif ligand 5 (CXCL5) is critical for bladder cancer growth and progression. Our previous study demonstrated that increase of CXCL5 in bladder cancer cell lines had an effect on tumor growth and progression. This study aims to investigate the expression of CXCL5 in tissue and urine of bladder cancer patients, in relation to clinicopathologic parameters, and as a predictive value in diagnosing and evaluating bladder cancer. Urothelial bladder cancer tissues from 255 patients were profiled for CXCL5 alterations by immunohistochemistry. Urine samples collected from patients with bladder cancer and urinary tract infections as well as healthy volunteers were analyzed by ELISA. High expression of CXCL5 in bladder cancer tissue was correlated with TNM stage (P = 0.012), cancer grade (P = 0.001), and lymph node metastasis (P = 0.007). CXCL5 alterations were associated with overall survival (P = 0.007), progression free survival (P = 0.004), and recurrence free survival in muscle invasive bladder cancers (P = 0.026). CXCL5 expression in the urine of bladder cancer patients was significantly different from urinary tract infection patients (P = 0.001) and healthy volunteers. However, urine leukocytes may predict CXCL5 levels (</w:instrText>
            </w:r>
            <w:r>
              <w:rPr>
                <w:rFonts w:hint="eastAsia"/>
                <w:sz w:val="18"/>
              </w:rPr>
              <w:instrText>β</w:instrText>
            </w:r>
            <w:r>
              <w:rPr>
                <w:sz w:val="18"/>
              </w:rPr>
              <w:instrText xml:space="preserve"> = 0.56, P &lt; 0.001, R2 = 0.314). CXCL5 expression in urine was also related to bladder cancer TNM stage (P = 0.039), lymph node metastasis (P = 0.023), tumor size (P = 0.007), and tumor grade (P = 0.005). The sensitivity and specificity for CXCL5/creatinine in predicting bladder cancer were 80.4 and 61.3 %, respectively. These results suggest increased CXCL5 expression in cancer tissue predicts poor survival in bladder cancer patients. CXCL5 expression in urine is useful in a minimally invasive modality for bladder cancer diagnosis. However, urine leukocytes are significant predictors of CXCL5 levels and may affect its result in bladder cancer diagnosis.","author":[{"dropping-particle":"","family":"Zhu","given":"Xi","non-dropping-particle":"","parse-names":false,"suffix":""},{"dropping-particle":"","family":"Qiao","given":"Yan","non-dropping-particle":"","parse-names":false,"suffix":""},{"dropping-particle":"","family":"Liu","given":"Weihua","non-dropping-particle":"","parse-names":false,"suffix":""},{"dropping-particle":"","family":"Wang","given":"Wenying","non-dropping-particle":"","parse-names":false,"suffix":""},{"dropping-particle":"","family":"Shen","given":"Hongliang","non-dropping-particle":"","parse-names":false,"suffix":""},{"dropping-particle":"","family":"Lu","given":"Yi","non-dropping-particle":"","parse-names":false,"suffix":""},{"dropping-particle":"","family":"Hao","given":"Gangyue","non-dropping-particle":"","parse-names":false,"suffix":""},{"dropping-particle":"","family":"Zheng","given":"Jiajia","non-dropping-particle":"","parse-names":false,"suffix":""},{"dropping-particle":"","family":"Tian","given":"Ye","non-dropping-particle":"","parse-names":false,"suffix":""}],"container-title":"Tumor Biology","id":"ITEM-1","issue":"4","issued":{"date-parts":[["2016"]]},"page":"4569-4577","title":"CXCL5 is a potential diagnostic and prognostic marker for bladder cancer patients","type":"article-journal","volume":"37"},"uris":["http://www.mendeley.com/documents/?uuid=a71ec4ba-b271-4cd2-bd76-97d48b1ceb0a"]}],"mendeley":{"formattedCitation":"&lt;sup&gt;62&lt;/sup&gt;","plainTextFormattedCitation":"62","previouslyFormattedCitation":"&lt;sup&gt;63&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62</w:t>
            </w:r>
            <w:r w:rsidRPr="00D22813">
              <w:rPr>
                <w:sz w:val="18"/>
              </w:rPr>
              <w:fldChar w:fldCharType="end"/>
            </w:r>
          </w:p>
        </w:tc>
        <w:tc>
          <w:tcPr>
            <w:tcW w:w="1130" w:type="dxa"/>
            <w:noWrap/>
          </w:tcPr>
          <w:p w14:paraId="09A0C87A" w14:textId="77777777" w:rsidR="00EF4CD5" w:rsidRPr="00D22813" w:rsidRDefault="00EF4CD5" w:rsidP="00AC6DED">
            <w:pPr>
              <w:rPr>
                <w:sz w:val="18"/>
              </w:rPr>
            </w:pPr>
            <w:r w:rsidRPr="00D22813">
              <w:rPr>
                <w:sz w:val="18"/>
              </w:rPr>
              <w:t>Case Control</w:t>
            </w:r>
          </w:p>
        </w:tc>
        <w:tc>
          <w:tcPr>
            <w:tcW w:w="1256" w:type="dxa"/>
            <w:noWrap/>
          </w:tcPr>
          <w:p w14:paraId="7837AB5C" w14:textId="77777777" w:rsidR="00EF4CD5" w:rsidRPr="00D22813" w:rsidRDefault="00EF4CD5" w:rsidP="00AC6DED">
            <w:pPr>
              <w:rPr>
                <w:sz w:val="18"/>
              </w:rPr>
            </w:pPr>
            <w:r w:rsidRPr="00D22813">
              <w:rPr>
                <w:sz w:val="18"/>
              </w:rPr>
              <w:t>IP: China</w:t>
            </w:r>
          </w:p>
        </w:tc>
        <w:tc>
          <w:tcPr>
            <w:tcW w:w="1575" w:type="dxa"/>
          </w:tcPr>
          <w:p w14:paraId="0AB5EDB9" w14:textId="77777777" w:rsidR="00EF4CD5" w:rsidRPr="00D22813" w:rsidRDefault="00EF4CD5" w:rsidP="00AC6DED">
            <w:pPr>
              <w:rPr>
                <w:sz w:val="16"/>
              </w:rPr>
            </w:pPr>
            <w:r w:rsidRPr="00D22813">
              <w:rPr>
                <w:sz w:val="16"/>
              </w:rPr>
              <w:t>Patients with primary urothelial cell carcinoma</w:t>
            </w:r>
          </w:p>
        </w:tc>
        <w:tc>
          <w:tcPr>
            <w:tcW w:w="1187" w:type="dxa"/>
          </w:tcPr>
          <w:p w14:paraId="006D8B15" w14:textId="77777777" w:rsidR="00EF4CD5" w:rsidRPr="00D22813" w:rsidRDefault="00EF4CD5" w:rsidP="00AC6DED">
            <w:pPr>
              <w:rPr>
                <w:sz w:val="18"/>
              </w:rPr>
            </w:pPr>
            <w:r w:rsidRPr="00D22813">
              <w:rPr>
                <w:sz w:val="18"/>
              </w:rPr>
              <w:t>Cystitis (42), Bladder Cancer (92), Controls (38)</w:t>
            </w:r>
          </w:p>
        </w:tc>
        <w:tc>
          <w:tcPr>
            <w:tcW w:w="1712" w:type="dxa"/>
          </w:tcPr>
          <w:p w14:paraId="057D52F0" w14:textId="77777777" w:rsidR="00EF4CD5" w:rsidRPr="00D22813" w:rsidRDefault="00EF4CD5" w:rsidP="00AC6DED">
            <w:pPr>
              <w:rPr>
                <w:sz w:val="18"/>
              </w:rPr>
            </w:pPr>
            <w:r w:rsidRPr="00D22813">
              <w:rPr>
                <w:sz w:val="18"/>
              </w:rPr>
              <w:t>C-X-C motif chemokine ligand 5 (CXCL5)/Creatinine</w:t>
            </w:r>
          </w:p>
        </w:tc>
        <w:tc>
          <w:tcPr>
            <w:tcW w:w="1493" w:type="dxa"/>
          </w:tcPr>
          <w:p w14:paraId="476C8848" w14:textId="77777777" w:rsidR="00EF4CD5" w:rsidRDefault="00EF4CD5" w:rsidP="00AC6DED">
            <w:pPr>
              <w:rPr>
                <w:sz w:val="18"/>
              </w:rPr>
            </w:pPr>
            <w:r w:rsidRPr="00D22813">
              <w:rPr>
                <w:sz w:val="18"/>
              </w:rPr>
              <w:t>Urine Culture; urine leukocytes</w:t>
            </w:r>
          </w:p>
          <w:p w14:paraId="33E37E68" w14:textId="77278CAE" w:rsidR="00682FB2" w:rsidRPr="00D22813" w:rsidRDefault="00682FB2" w:rsidP="00AC6DED">
            <w:pPr>
              <w:rPr>
                <w:sz w:val="18"/>
              </w:rPr>
            </w:pPr>
            <w:r>
              <w:rPr>
                <w:sz w:val="18"/>
              </w:rPr>
              <w:t>(no thresholds given)</w:t>
            </w:r>
          </w:p>
        </w:tc>
        <w:tc>
          <w:tcPr>
            <w:tcW w:w="1559" w:type="dxa"/>
            <w:noWrap/>
          </w:tcPr>
          <w:p w14:paraId="39752A1D" w14:textId="77777777" w:rsidR="00EF4CD5" w:rsidRPr="00D22813" w:rsidRDefault="00EF4CD5" w:rsidP="00AC6DED">
            <w:pPr>
              <w:rPr>
                <w:sz w:val="18"/>
              </w:rPr>
            </w:pPr>
            <w:r w:rsidRPr="00D22813">
              <w:rPr>
                <w:sz w:val="18"/>
              </w:rPr>
              <w:t>25-87 (56.6)</w:t>
            </w:r>
          </w:p>
        </w:tc>
        <w:tc>
          <w:tcPr>
            <w:tcW w:w="1418" w:type="dxa"/>
            <w:noWrap/>
          </w:tcPr>
          <w:p w14:paraId="5EDD7C47" w14:textId="77777777" w:rsidR="00EF4CD5" w:rsidRPr="00D22813" w:rsidRDefault="00EF4CD5" w:rsidP="00AC6DED">
            <w:pPr>
              <w:rPr>
                <w:sz w:val="18"/>
              </w:rPr>
            </w:pPr>
            <w:r w:rsidRPr="00D22813">
              <w:rPr>
                <w:sz w:val="18"/>
              </w:rPr>
              <w:t>59 (34.3)</w:t>
            </w:r>
          </w:p>
        </w:tc>
        <w:tc>
          <w:tcPr>
            <w:tcW w:w="1133" w:type="dxa"/>
            <w:noWrap/>
          </w:tcPr>
          <w:p w14:paraId="71F59AF0" w14:textId="77777777" w:rsidR="00EF4CD5" w:rsidRPr="00D22813" w:rsidRDefault="00EF4CD5" w:rsidP="00AC6DED">
            <w:pPr>
              <w:rPr>
                <w:sz w:val="18"/>
              </w:rPr>
            </w:pPr>
            <w:r w:rsidRPr="00D22813">
              <w:rPr>
                <w:sz w:val="18"/>
              </w:rPr>
              <w:t>172 (24.4)</w:t>
            </w:r>
          </w:p>
        </w:tc>
        <w:tc>
          <w:tcPr>
            <w:tcW w:w="1563" w:type="dxa"/>
          </w:tcPr>
          <w:p w14:paraId="7645DFA5" w14:textId="77777777" w:rsidR="00EF4CD5" w:rsidRPr="00D22813" w:rsidRDefault="00EF4CD5" w:rsidP="00AC6DED">
            <w:pPr>
              <w:rPr>
                <w:sz w:val="16"/>
              </w:rPr>
            </w:pPr>
            <w:r w:rsidRPr="00D22813">
              <w:rPr>
                <w:sz w:val="16"/>
              </w:rPr>
              <w:t>CXCL5 could be a marker for bladder cancer.</w:t>
            </w:r>
          </w:p>
        </w:tc>
      </w:tr>
      <w:tr w:rsidR="00EF4CD5" w:rsidRPr="00033CB9" w14:paraId="12D57A08" w14:textId="77777777" w:rsidTr="00AC6DED">
        <w:trPr>
          <w:trHeight w:val="558"/>
        </w:trPr>
        <w:tc>
          <w:tcPr>
            <w:tcW w:w="15163" w:type="dxa"/>
            <w:gridSpan w:val="11"/>
            <w:shd w:val="clear" w:color="auto" w:fill="BFBFBF" w:themeFill="background1" w:themeFillShade="BF"/>
          </w:tcPr>
          <w:p w14:paraId="65E4BA8C" w14:textId="77777777" w:rsidR="00EF4CD5" w:rsidRPr="00D22813" w:rsidRDefault="00EF4CD5" w:rsidP="00AC6DED">
            <w:pPr>
              <w:jc w:val="center"/>
              <w:rPr>
                <w:b/>
                <w:sz w:val="16"/>
              </w:rPr>
            </w:pPr>
            <w:r w:rsidRPr="00D22813">
              <w:rPr>
                <w:b/>
                <w:sz w:val="16"/>
              </w:rPr>
              <w:t>BOTH OBJECTVIVES 1 AND 2</w:t>
            </w:r>
          </w:p>
        </w:tc>
      </w:tr>
      <w:tr w:rsidR="00A0655D" w:rsidRPr="00033CB9" w14:paraId="3FEDCE72" w14:textId="77777777" w:rsidTr="00720188">
        <w:trPr>
          <w:trHeight w:val="2100"/>
        </w:trPr>
        <w:tc>
          <w:tcPr>
            <w:tcW w:w="1137" w:type="dxa"/>
            <w:hideMark/>
          </w:tcPr>
          <w:p w14:paraId="22B75156" w14:textId="77777777" w:rsidR="00EF4CD5" w:rsidRPr="00D22813" w:rsidRDefault="00EF4CD5" w:rsidP="00AC6DED">
            <w:pPr>
              <w:rPr>
                <w:sz w:val="18"/>
              </w:rPr>
            </w:pPr>
            <w:r w:rsidRPr="00D22813">
              <w:rPr>
                <w:sz w:val="18"/>
              </w:rPr>
              <w:lastRenderedPageBreak/>
              <w:t>Ciszek 2006</w:t>
            </w:r>
            <w:r w:rsidRPr="00D22813">
              <w:rPr>
                <w:sz w:val="18"/>
              </w:rPr>
              <w:fldChar w:fldCharType="begin" w:fldLock="1"/>
            </w:r>
            <w:r>
              <w:rPr>
                <w:sz w:val="18"/>
              </w:rPr>
              <w:instrText>ADDIN CSL_CITATION {"citationItems":[{"id":"ITEM-1","itemData":{"abstract":"BACKGROUND: The role of asymptomatic bacteriuria in kidney transplant recipients is unknown. There is no clear evidence of its effect on transplanted kidney. METHODS: We studied urine cytokines profile among kidney transplant recipients with bacteriuria found in screening examination. Urine cultures were collected in 269 patients with stable graft function and serum creatinine level &lt;2 mg/dl, during their routine visits. Interleukin (IL)-6 and IL-8 levels were measured in urine samples from patients with asymptomatic bacteriuria, symptomatic urinary tract infection and patients without bacteriuria (control group). Changes in serum creatinine level in patients with asymptomatic bacteriuria and in the control group were observed during 12 months follow up. RESULTS: Urinary tract infection (UTI) was diagnosed in five patients and asymptomatic bacteriuria in 22 patients. Urine IL-6 level was significantly higher in symptomatic UTI group (median 15.71 pg/mg) but there were no differences between group of patients with asymptomatic bacteriuria (3.92 pg/mg) and control group (2.54 pg/mg). Urine IL-8 level was higher in symptomatic UTI group (median 146.8 pg/mg) and was also significantly higher in asymptomatic bacteriuria group (33.49 pg/mg) in comparison to control group (2.97 pg/mg; P=0.0002). During 1-year follow up, incidence of UTI was higher in the asymptomatic bacteriuria group than in the control group but graft function was not different in both groups. CONCLUSIONS: Elevated urine IL-8 level in kidney transplant patients with asymptomatic bacteriuria may reflect impaired immune response to bacterial infection and occult inflammatory process in urinary tract.","author":[{"dropping-particle":"","family":"Ciszek","given":"M","non-dropping-particle":"","parse-names":false,"suffix":""},{"dropping-particle":"","family":"Paczek","given":"L","non-dropping-particle":"","parse-names":false,"suffix":""},{"dropping-particle":"","family":"Bartlomiejczyk","given":"I","non-dropping-particle":"","parse-names":false,"suffix":""},{"dropping-particle":"","family":"Mucha","given":"K","non-dropping-particle":"","parse-names":false,"suffix":""}],"container-title":"Transplantation","id":"ITEM-1","issue":"12 PG  - 1653-7","issued":{"date-parts":[["2006"]]},"page":"1653-1657","title":"Urine cytokines profile in renal transplant patients with asymptomatic bacteriuria","type":"article-journal","volume":"81"},"uris":["http://www.mendeley.com/documents/?uuid=1a72f14c-6940-4fe1-8021-c0e80940dcdd"]}],"mendeley":{"formattedCitation":"&lt;sup&gt;30&lt;/sup&gt;","plainTextFormattedCitation":"30","previouslyFormattedCitation":"&lt;sup&gt;32&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30</w:t>
            </w:r>
            <w:r w:rsidRPr="00D22813">
              <w:rPr>
                <w:sz w:val="18"/>
              </w:rPr>
              <w:fldChar w:fldCharType="end"/>
            </w:r>
          </w:p>
        </w:tc>
        <w:tc>
          <w:tcPr>
            <w:tcW w:w="1130" w:type="dxa"/>
            <w:noWrap/>
            <w:hideMark/>
          </w:tcPr>
          <w:p w14:paraId="6DB80E35" w14:textId="77777777" w:rsidR="00EF4CD5" w:rsidRPr="00D22813" w:rsidRDefault="00EF4CD5" w:rsidP="00AC6DED">
            <w:pPr>
              <w:rPr>
                <w:sz w:val="18"/>
              </w:rPr>
            </w:pPr>
            <w:r w:rsidRPr="00D22813">
              <w:rPr>
                <w:sz w:val="18"/>
              </w:rPr>
              <w:t>Case Control</w:t>
            </w:r>
          </w:p>
        </w:tc>
        <w:tc>
          <w:tcPr>
            <w:tcW w:w="1256" w:type="dxa"/>
            <w:noWrap/>
            <w:hideMark/>
          </w:tcPr>
          <w:p w14:paraId="4905E969" w14:textId="77777777" w:rsidR="00EF4CD5" w:rsidRPr="00D22813" w:rsidRDefault="00EF4CD5" w:rsidP="00AC6DED">
            <w:pPr>
              <w:rPr>
                <w:sz w:val="18"/>
              </w:rPr>
            </w:pPr>
            <w:r w:rsidRPr="00D22813">
              <w:rPr>
                <w:sz w:val="18"/>
              </w:rPr>
              <w:t>Not given: Poland</w:t>
            </w:r>
          </w:p>
        </w:tc>
        <w:tc>
          <w:tcPr>
            <w:tcW w:w="1575" w:type="dxa"/>
            <w:hideMark/>
          </w:tcPr>
          <w:p w14:paraId="02D83930" w14:textId="77777777" w:rsidR="00EF4CD5" w:rsidRPr="00D22813" w:rsidRDefault="00EF4CD5" w:rsidP="00AC6DED">
            <w:pPr>
              <w:rPr>
                <w:sz w:val="16"/>
              </w:rPr>
            </w:pPr>
            <w:r w:rsidRPr="00D22813">
              <w:rPr>
                <w:sz w:val="16"/>
              </w:rPr>
              <w:t>Patients with stable graft function 12-60 months after kidney transplantation on routine ambulatory care visit. 8 additional UTI patients recruited on admission to hospital</w:t>
            </w:r>
          </w:p>
        </w:tc>
        <w:tc>
          <w:tcPr>
            <w:tcW w:w="1187" w:type="dxa"/>
            <w:hideMark/>
          </w:tcPr>
          <w:p w14:paraId="3C16AA53" w14:textId="77777777" w:rsidR="00EF4CD5" w:rsidRPr="00D22813" w:rsidRDefault="00EF4CD5" w:rsidP="00AC6DED">
            <w:pPr>
              <w:rPr>
                <w:sz w:val="18"/>
              </w:rPr>
            </w:pPr>
            <w:r w:rsidRPr="00D22813">
              <w:rPr>
                <w:sz w:val="18"/>
              </w:rPr>
              <w:t>UTI (22), ASB (13), Controls (25)</w:t>
            </w:r>
          </w:p>
        </w:tc>
        <w:tc>
          <w:tcPr>
            <w:tcW w:w="1712" w:type="dxa"/>
            <w:hideMark/>
          </w:tcPr>
          <w:p w14:paraId="4C90FB5C" w14:textId="77777777" w:rsidR="00EF4CD5" w:rsidRPr="00D22813" w:rsidRDefault="00EF4CD5" w:rsidP="00AC6DED">
            <w:pPr>
              <w:rPr>
                <w:sz w:val="18"/>
              </w:rPr>
            </w:pPr>
            <w:r w:rsidRPr="00D22813">
              <w:rPr>
                <w:sz w:val="18"/>
              </w:rPr>
              <w:t>IL-6; IL-8</w:t>
            </w:r>
          </w:p>
        </w:tc>
        <w:tc>
          <w:tcPr>
            <w:tcW w:w="1493" w:type="dxa"/>
            <w:hideMark/>
          </w:tcPr>
          <w:p w14:paraId="7107D4A8" w14:textId="49DFFA2D" w:rsidR="00EF4CD5" w:rsidRPr="00D22813" w:rsidRDefault="00EF4CD5" w:rsidP="00AC6DED">
            <w:pPr>
              <w:rPr>
                <w:sz w:val="18"/>
              </w:rPr>
            </w:pPr>
            <w:r w:rsidRPr="00D22813">
              <w:rPr>
                <w:sz w:val="18"/>
              </w:rPr>
              <w:t>Urine Culture</w:t>
            </w:r>
            <w:r w:rsidR="00682FB2">
              <w:rPr>
                <w:sz w:val="18"/>
              </w:rPr>
              <w:t xml:space="preserve"> (≥10</w:t>
            </w:r>
            <w:r w:rsidR="00682FB2">
              <w:rPr>
                <w:sz w:val="18"/>
                <w:vertAlign w:val="superscript"/>
              </w:rPr>
              <w:t>5</w:t>
            </w:r>
            <w:r w:rsidR="00682FB2">
              <w:rPr>
                <w:sz w:val="18"/>
              </w:rPr>
              <w:t xml:space="preserve"> CFU/ml of one bacterial species)</w:t>
            </w:r>
          </w:p>
        </w:tc>
        <w:tc>
          <w:tcPr>
            <w:tcW w:w="1559" w:type="dxa"/>
            <w:noWrap/>
            <w:hideMark/>
          </w:tcPr>
          <w:p w14:paraId="547621DF" w14:textId="77777777" w:rsidR="00EF4CD5" w:rsidRPr="00D22813" w:rsidRDefault="00EF4CD5" w:rsidP="00AC6DED">
            <w:pPr>
              <w:rPr>
                <w:sz w:val="18"/>
              </w:rPr>
            </w:pPr>
            <w:r w:rsidRPr="00D22813">
              <w:rPr>
                <w:sz w:val="18"/>
              </w:rPr>
              <w:t>-</w:t>
            </w:r>
          </w:p>
        </w:tc>
        <w:tc>
          <w:tcPr>
            <w:tcW w:w="1418" w:type="dxa"/>
            <w:noWrap/>
            <w:hideMark/>
          </w:tcPr>
          <w:p w14:paraId="52FE5721" w14:textId="77777777" w:rsidR="00EF4CD5" w:rsidRPr="00D22813" w:rsidRDefault="00EF4CD5" w:rsidP="00AC6DED">
            <w:pPr>
              <w:rPr>
                <w:sz w:val="18"/>
              </w:rPr>
            </w:pPr>
            <w:r w:rsidRPr="00D22813">
              <w:rPr>
                <w:sz w:val="18"/>
              </w:rPr>
              <w:t>-</w:t>
            </w:r>
          </w:p>
        </w:tc>
        <w:tc>
          <w:tcPr>
            <w:tcW w:w="1133" w:type="dxa"/>
            <w:noWrap/>
            <w:hideMark/>
          </w:tcPr>
          <w:p w14:paraId="02617525" w14:textId="77777777" w:rsidR="00EF4CD5" w:rsidRPr="00D22813" w:rsidRDefault="00EF4CD5" w:rsidP="00AC6DED">
            <w:pPr>
              <w:rPr>
                <w:sz w:val="18"/>
              </w:rPr>
            </w:pPr>
            <w:r w:rsidRPr="00D22813">
              <w:rPr>
                <w:sz w:val="18"/>
              </w:rPr>
              <w:t>60 (21.7)</w:t>
            </w:r>
          </w:p>
        </w:tc>
        <w:tc>
          <w:tcPr>
            <w:tcW w:w="1563" w:type="dxa"/>
            <w:hideMark/>
          </w:tcPr>
          <w:p w14:paraId="6FD7ABFC" w14:textId="77777777" w:rsidR="00EF4CD5" w:rsidRPr="00D22813" w:rsidRDefault="00EF4CD5" w:rsidP="00AC6DED">
            <w:pPr>
              <w:rPr>
                <w:sz w:val="16"/>
              </w:rPr>
            </w:pPr>
            <w:r w:rsidRPr="00D22813">
              <w:rPr>
                <w:sz w:val="16"/>
              </w:rPr>
              <w:t>Increase in IL-8 but not IL-6 in ASB versus no growth, after kidney transplant</w:t>
            </w:r>
          </w:p>
        </w:tc>
      </w:tr>
      <w:tr w:rsidR="00A0655D" w:rsidRPr="00033CB9" w14:paraId="71243976" w14:textId="77777777" w:rsidTr="00720188">
        <w:trPr>
          <w:trHeight w:val="1500"/>
        </w:trPr>
        <w:tc>
          <w:tcPr>
            <w:tcW w:w="1137" w:type="dxa"/>
            <w:hideMark/>
          </w:tcPr>
          <w:p w14:paraId="2115CB8D" w14:textId="77777777" w:rsidR="00EF4CD5" w:rsidRPr="00D22813" w:rsidRDefault="00EF4CD5" w:rsidP="00AC6DED">
            <w:pPr>
              <w:rPr>
                <w:sz w:val="18"/>
              </w:rPr>
            </w:pPr>
            <w:r w:rsidRPr="00D22813">
              <w:rPr>
                <w:sz w:val="18"/>
              </w:rPr>
              <w:t>Determann 2007</w:t>
            </w:r>
            <w:r w:rsidRPr="00D22813">
              <w:rPr>
                <w:sz w:val="18"/>
              </w:rPr>
              <w:fldChar w:fldCharType="begin" w:fldLock="1"/>
            </w:r>
            <w:r>
              <w:rPr>
                <w:sz w:val="18"/>
              </w:rPr>
              <w:instrText>ADDIN CSL_CITATION {"citationItems":[{"id":"ITEM-1","itemData":{"author":[{"dropping-particle":"","family":"Determann","given":"R M","non-dropping-particle":"","parse-names":false,"suffix":""},{"dropping-particle":"","family":"Schultz","given":"M J","non-dropping-particle":"","parse-names":false,"suffix":""},{"dropping-particle":"","family":"Geerlings","given":"S E","non-dropping-particle":"","parse-names":false,"suffix":""}],"container-title":"Journal of Infection","id":"ITEM-1","issue":"6 PG  - e249-50","issued":{"date-parts":[["2007"]]},"page":"e249-50","title":"Soluble triggering receptor expressed on myeloid cells-1 is not a sufficient biological marker for infection of the urinary tract","type":"article-journal","volume":"54"},"uris":["http://www.mendeley.com/documents/?uuid=410d8f2a-2fc2-445f-946f-a939f307d67b"]}],"mendeley":{"formattedCitation":"&lt;sup&gt;42&lt;/sup&gt;","plainTextFormattedCitation":"42","previouslyFormattedCitation":"&lt;sup&gt;44&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42</w:t>
            </w:r>
            <w:r w:rsidRPr="00D22813">
              <w:rPr>
                <w:sz w:val="18"/>
              </w:rPr>
              <w:fldChar w:fldCharType="end"/>
            </w:r>
          </w:p>
        </w:tc>
        <w:tc>
          <w:tcPr>
            <w:tcW w:w="1130" w:type="dxa"/>
            <w:noWrap/>
            <w:hideMark/>
          </w:tcPr>
          <w:p w14:paraId="5C2E956C" w14:textId="77777777" w:rsidR="00EF4CD5" w:rsidRPr="00D22813" w:rsidRDefault="00EF4CD5" w:rsidP="00AC6DED">
            <w:pPr>
              <w:rPr>
                <w:sz w:val="18"/>
              </w:rPr>
            </w:pPr>
            <w:r w:rsidRPr="00D22813">
              <w:rPr>
                <w:sz w:val="18"/>
              </w:rPr>
              <w:t>Case Control</w:t>
            </w:r>
          </w:p>
        </w:tc>
        <w:tc>
          <w:tcPr>
            <w:tcW w:w="1256" w:type="dxa"/>
            <w:noWrap/>
            <w:hideMark/>
          </w:tcPr>
          <w:p w14:paraId="022728BB" w14:textId="77777777" w:rsidR="00EF4CD5" w:rsidRPr="00D22813" w:rsidRDefault="00EF4CD5" w:rsidP="00AC6DED">
            <w:pPr>
              <w:rPr>
                <w:sz w:val="18"/>
              </w:rPr>
            </w:pPr>
            <w:r w:rsidRPr="00D22813">
              <w:rPr>
                <w:sz w:val="18"/>
              </w:rPr>
              <w:t>ED; Netherlands</w:t>
            </w:r>
          </w:p>
        </w:tc>
        <w:tc>
          <w:tcPr>
            <w:tcW w:w="1575" w:type="dxa"/>
            <w:hideMark/>
          </w:tcPr>
          <w:p w14:paraId="33522EE7" w14:textId="77777777" w:rsidR="00EF4CD5" w:rsidRPr="00D22813" w:rsidRDefault="00EF4CD5" w:rsidP="00AC6DED">
            <w:pPr>
              <w:rPr>
                <w:sz w:val="16"/>
              </w:rPr>
            </w:pPr>
            <w:r w:rsidRPr="00D22813">
              <w:rPr>
                <w:sz w:val="16"/>
              </w:rPr>
              <w:t>Not specified</w:t>
            </w:r>
          </w:p>
        </w:tc>
        <w:tc>
          <w:tcPr>
            <w:tcW w:w="1187" w:type="dxa"/>
            <w:hideMark/>
          </w:tcPr>
          <w:p w14:paraId="72DE2AC2" w14:textId="77777777" w:rsidR="00EF4CD5" w:rsidRPr="00D22813" w:rsidRDefault="00EF4CD5" w:rsidP="00AC6DED">
            <w:pPr>
              <w:rPr>
                <w:sz w:val="18"/>
              </w:rPr>
            </w:pPr>
            <w:r w:rsidRPr="00D22813">
              <w:rPr>
                <w:sz w:val="18"/>
              </w:rPr>
              <w:t>Upper UTI (15), Lower UTI (55), ASB (9), Control (10)</w:t>
            </w:r>
          </w:p>
        </w:tc>
        <w:tc>
          <w:tcPr>
            <w:tcW w:w="1712" w:type="dxa"/>
            <w:hideMark/>
          </w:tcPr>
          <w:p w14:paraId="501B5953" w14:textId="77777777" w:rsidR="00EF4CD5" w:rsidRPr="00D22813" w:rsidRDefault="00EF4CD5" w:rsidP="00AC6DED">
            <w:pPr>
              <w:rPr>
                <w:sz w:val="18"/>
              </w:rPr>
            </w:pPr>
            <w:r w:rsidRPr="00D22813">
              <w:rPr>
                <w:sz w:val="18"/>
              </w:rPr>
              <w:t>sTREM-1</w:t>
            </w:r>
          </w:p>
        </w:tc>
        <w:tc>
          <w:tcPr>
            <w:tcW w:w="1493" w:type="dxa"/>
            <w:hideMark/>
          </w:tcPr>
          <w:p w14:paraId="443EA0F1" w14:textId="35B80C56" w:rsidR="00EF4CD5" w:rsidRPr="00D22813" w:rsidRDefault="00EF4CD5" w:rsidP="00AC6DED">
            <w:pPr>
              <w:rPr>
                <w:sz w:val="18"/>
              </w:rPr>
            </w:pPr>
            <w:r w:rsidRPr="00D22813">
              <w:rPr>
                <w:sz w:val="18"/>
              </w:rPr>
              <w:t>Symptoms; presence of urine leukocytes; urine culture</w:t>
            </w:r>
            <w:r w:rsidR="00682FB2">
              <w:rPr>
                <w:sz w:val="18"/>
              </w:rPr>
              <w:t xml:space="preserve"> (≥10</w:t>
            </w:r>
            <w:r w:rsidR="00682FB2">
              <w:rPr>
                <w:sz w:val="18"/>
                <w:vertAlign w:val="superscript"/>
              </w:rPr>
              <w:t>5</w:t>
            </w:r>
            <w:r w:rsidR="00682FB2">
              <w:rPr>
                <w:sz w:val="18"/>
              </w:rPr>
              <w:t xml:space="preserve"> CFU/ml)</w:t>
            </w:r>
            <w:r w:rsidRPr="00D22813">
              <w:rPr>
                <w:sz w:val="18"/>
              </w:rPr>
              <w:t xml:space="preserve"> </w:t>
            </w:r>
          </w:p>
        </w:tc>
        <w:tc>
          <w:tcPr>
            <w:tcW w:w="1559" w:type="dxa"/>
            <w:noWrap/>
            <w:hideMark/>
          </w:tcPr>
          <w:p w14:paraId="31B10496" w14:textId="77777777" w:rsidR="00EF4CD5" w:rsidRPr="00D22813" w:rsidRDefault="00EF4CD5" w:rsidP="00AC6DED">
            <w:pPr>
              <w:rPr>
                <w:sz w:val="18"/>
              </w:rPr>
            </w:pPr>
            <w:r w:rsidRPr="00D22813">
              <w:rPr>
                <w:sz w:val="18"/>
              </w:rPr>
              <w:t>-</w:t>
            </w:r>
          </w:p>
        </w:tc>
        <w:tc>
          <w:tcPr>
            <w:tcW w:w="1418" w:type="dxa"/>
            <w:noWrap/>
            <w:hideMark/>
          </w:tcPr>
          <w:p w14:paraId="6F09A975" w14:textId="77777777" w:rsidR="00EF4CD5" w:rsidRPr="00D22813" w:rsidRDefault="00EF4CD5" w:rsidP="00AC6DED">
            <w:pPr>
              <w:rPr>
                <w:sz w:val="18"/>
              </w:rPr>
            </w:pPr>
            <w:r w:rsidRPr="00D22813">
              <w:rPr>
                <w:sz w:val="18"/>
              </w:rPr>
              <w:t>-</w:t>
            </w:r>
          </w:p>
        </w:tc>
        <w:tc>
          <w:tcPr>
            <w:tcW w:w="1133" w:type="dxa"/>
            <w:noWrap/>
            <w:hideMark/>
          </w:tcPr>
          <w:p w14:paraId="60B6EBD5" w14:textId="77777777" w:rsidR="00EF4CD5" w:rsidRPr="00D22813" w:rsidRDefault="00EF4CD5" w:rsidP="00AC6DED">
            <w:pPr>
              <w:rPr>
                <w:sz w:val="18"/>
              </w:rPr>
            </w:pPr>
            <w:r w:rsidRPr="00D22813">
              <w:rPr>
                <w:sz w:val="18"/>
              </w:rPr>
              <w:t>89 (78.7)</w:t>
            </w:r>
          </w:p>
        </w:tc>
        <w:tc>
          <w:tcPr>
            <w:tcW w:w="1563" w:type="dxa"/>
            <w:hideMark/>
          </w:tcPr>
          <w:p w14:paraId="64822DCF" w14:textId="77777777" w:rsidR="00EF4CD5" w:rsidRPr="00D22813" w:rsidRDefault="00EF4CD5" w:rsidP="00AC6DED">
            <w:pPr>
              <w:rPr>
                <w:sz w:val="16"/>
              </w:rPr>
            </w:pPr>
            <w:r w:rsidRPr="00D22813">
              <w:rPr>
                <w:sz w:val="16"/>
              </w:rPr>
              <w:t xml:space="preserve">Limited diagnostic value of urinary sTREM-1 in patients with suspected UTI. </w:t>
            </w:r>
          </w:p>
        </w:tc>
      </w:tr>
      <w:tr w:rsidR="00A0655D" w:rsidRPr="00033CB9" w14:paraId="405BF788" w14:textId="77777777" w:rsidTr="00720188">
        <w:trPr>
          <w:trHeight w:val="1200"/>
        </w:trPr>
        <w:tc>
          <w:tcPr>
            <w:tcW w:w="1137" w:type="dxa"/>
            <w:hideMark/>
          </w:tcPr>
          <w:p w14:paraId="15BD46DA" w14:textId="77777777" w:rsidR="00EF4CD5" w:rsidRPr="00D22813" w:rsidRDefault="00EF4CD5" w:rsidP="00AC6DED">
            <w:pPr>
              <w:rPr>
                <w:sz w:val="18"/>
              </w:rPr>
            </w:pPr>
            <w:r w:rsidRPr="00D22813">
              <w:rPr>
                <w:sz w:val="18"/>
              </w:rPr>
              <w:t>Ethel 2006</w:t>
            </w:r>
            <w:r w:rsidRPr="00D22813">
              <w:rPr>
                <w:sz w:val="18"/>
              </w:rPr>
              <w:fldChar w:fldCharType="begin" w:fldLock="1"/>
            </w:r>
            <w:r>
              <w:rPr>
                <w:sz w:val="18"/>
              </w:rPr>
              <w:instrText>ADDIN CSL_CITATION {"citationItems":[{"id":"ITEM-1","itemData":{"abstract":"PURPOSE: To determine the role of humoral immune response and bacterial adherence in the pathogenesis of symptomatic and asymptomatic urinary tract infection in women. METHODS: The study population consisted of 30 women with symptomatic UTI, 30 women with asymptomatic UTI and 30 healthy women as controls. Bacterial adherence to vaginal epithelial cells was studied and the concentration of serum and urine antibodies to mixed coliform antigen and clinical isolate was determined by ELISA. Surface hydrophobicity of the urine isolates was determined. Student's unpaired t test and Pearson's correlation coefficient test were used in the statistical analysis. RESULTS: Compared to asymptomatic UTI, significantly more number of bacteria adhered to the epithelial cells of women with symptomatic UTI (P&lt; 0.001). All cases of UTI had significantly high concentration of urinary IgG antibody to mixed coliform antigens. Asymptomatic UTI cases had higher concentrations of urinary IgG, IgM and IgA antibodies to clinical isolate. Concentration of sIgA level was more in symptomatic UTI. Significant correlation was observed between urinary IgG and adherence of clinical isolate in case of asymptomatic UTI. CONCLUSIONS: The present study showed that greater receptivity of epithelial cells to bacteria may increase the susceptibility to UTI. Humoral immune response and local immunity may modify the pathogenesis of UTI.","author":[{"dropping-particle":"","family":"Ethel","given":"S","non-dropping-particle":"","parse-names":false,"suffix":""},{"dropping-particle":"","family":"Bhat","given":"G K","non-dropping-particle":"","parse-names":false,"suffix":""},{"dropping-particle":"","family":"Hegde","given":"B M","non-dropping-particle":"","parse-names":false,"suffix":""}],"container-title":"Indian Journal of Medical Microbiology","id":"ITEM-1","issue":"1 PG  - 30-3","issued":{"date-parts":[["2006"]]},"page":"30-33","title":"Bacterial adherence and humoral immune response in women with symptomatic and asymptomatic urinary tract infection","type":"article-journal","volume":"24"},"uris":["http://www.mendeley.com/documents/?uuid=0d3f9ad4-f192-443c-b4be-94919c566218"]}],"mendeley":{"formattedCitation":"&lt;sup&gt;40&lt;/sup&gt;","plainTextFormattedCitation":"40","previouslyFormattedCitation":"&lt;sup&gt;42&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40</w:t>
            </w:r>
            <w:r w:rsidRPr="00D22813">
              <w:rPr>
                <w:sz w:val="18"/>
              </w:rPr>
              <w:fldChar w:fldCharType="end"/>
            </w:r>
          </w:p>
        </w:tc>
        <w:tc>
          <w:tcPr>
            <w:tcW w:w="1130" w:type="dxa"/>
            <w:noWrap/>
            <w:hideMark/>
          </w:tcPr>
          <w:p w14:paraId="1953CABA" w14:textId="77777777" w:rsidR="00EF4CD5" w:rsidRPr="00D22813" w:rsidRDefault="00EF4CD5" w:rsidP="00AC6DED">
            <w:pPr>
              <w:rPr>
                <w:sz w:val="18"/>
              </w:rPr>
            </w:pPr>
            <w:r w:rsidRPr="00D22813">
              <w:rPr>
                <w:sz w:val="18"/>
              </w:rPr>
              <w:t>Case Control</w:t>
            </w:r>
          </w:p>
        </w:tc>
        <w:tc>
          <w:tcPr>
            <w:tcW w:w="1256" w:type="dxa"/>
            <w:noWrap/>
            <w:hideMark/>
          </w:tcPr>
          <w:p w14:paraId="3E94F785" w14:textId="77777777" w:rsidR="00EF4CD5" w:rsidRPr="00D22813" w:rsidRDefault="00EF4CD5" w:rsidP="00AC6DED">
            <w:pPr>
              <w:rPr>
                <w:sz w:val="18"/>
              </w:rPr>
            </w:pPr>
            <w:r w:rsidRPr="00D22813">
              <w:rPr>
                <w:sz w:val="18"/>
              </w:rPr>
              <w:t>Not given; India</w:t>
            </w:r>
          </w:p>
        </w:tc>
        <w:tc>
          <w:tcPr>
            <w:tcW w:w="1575" w:type="dxa"/>
            <w:hideMark/>
          </w:tcPr>
          <w:p w14:paraId="73E87AC3" w14:textId="77777777" w:rsidR="00EF4CD5" w:rsidRPr="00D22813" w:rsidRDefault="00EF4CD5" w:rsidP="00AC6DED">
            <w:pPr>
              <w:rPr>
                <w:sz w:val="16"/>
              </w:rPr>
            </w:pPr>
            <w:r w:rsidRPr="00D22813">
              <w:rPr>
                <w:sz w:val="16"/>
              </w:rPr>
              <w:t>Women (no more details given)</w:t>
            </w:r>
          </w:p>
        </w:tc>
        <w:tc>
          <w:tcPr>
            <w:tcW w:w="1187" w:type="dxa"/>
            <w:hideMark/>
          </w:tcPr>
          <w:p w14:paraId="38BA75B0" w14:textId="77777777" w:rsidR="00EF4CD5" w:rsidRPr="00D22813" w:rsidRDefault="00EF4CD5" w:rsidP="00AC6DED">
            <w:pPr>
              <w:rPr>
                <w:sz w:val="18"/>
              </w:rPr>
            </w:pPr>
            <w:r w:rsidRPr="00D22813">
              <w:rPr>
                <w:sz w:val="18"/>
              </w:rPr>
              <w:t>UTI (30), ASB (30), Controls (30)</w:t>
            </w:r>
          </w:p>
        </w:tc>
        <w:tc>
          <w:tcPr>
            <w:tcW w:w="1712" w:type="dxa"/>
            <w:hideMark/>
          </w:tcPr>
          <w:p w14:paraId="6441BBAC" w14:textId="77777777" w:rsidR="00EF4CD5" w:rsidRPr="00D22813" w:rsidRDefault="00EF4CD5" w:rsidP="00AC6DED">
            <w:pPr>
              <w:rPr>
                <w:sz w:val="18"/>
              </w:rPr>
            </w:pPr>
            <w:r w:rsidRPr="00D22813">
              <w:rPr>
                <w:sz w:val="18"/>
              </w:rPr>
              <w:t>sIgA, IgA, IgG and IgM binding to mixed coliform antigen and clinical isolate antigen</w:t>
            </w:r>
          </w:p>
        </w:tc>
        <w:tc>
          <w:tcPr>
            <w:tcW w:w="1493" w:type="dxa"/>
            <w:hideMark/>
          </w:tcPr>
          <w:p w14:paraId="48C9B46A" w14:textId="77777777" w:rsidR="00EF4CD5" w:rsidRPr="00D22813" w:rsidRDefault="00EF4CD5" w:rsidP="00AC6DED">
            <w:pPr>
              <w:rPr>
                <w:sz w:val="18"/>
              </w:rPr>
            </w:pPr>
            <w:r w:rsidRPr="00D22813">
              <w:rPr>
                <w:sz w:val="18"/>
              </w:rPr>
              <w:t>Symptoms; bacterial count ≥ 10</w:t>
            </w:r>
            <w:r w:rsidRPr="00D22813">
              <w:rPr>
                <w:sz w:val="18"/>
                <w:vertAlign w:val="superscript"/>
              </w:rPr>
              <w:t xml:space="preserve">5 </w:t>
            </w:r>
            <w:r w:rsidRPr="00D22813">
              <w:rPr>
                <w:sz w:val="18"/>
              </w:rPr>
              <w:t>cfu/ml urine)</w:t>
            </w:r>
          </w:p>
        </w:tc>
        <w:tc>
          <w:tcPr>
            <w:tcW w:w="1559" w:type="dxa"/>
            <w:noWrap/>
            <w:hideMark/>
          </w:tcPr>
          <w:p w14:paraId="7D1B14CE" w14:textId="77777777" w:rsidR="00EF4CD5" w:rsidRPr="00D22813" w:rsidRDefault="00EF4CD5" w:rsidP="00AC6DED">
            <w:pPr>
              <w:rPr>
                <w:sz w:val="18"/>
              </w:rPr>
            </w:pPr>
            <w:r w:rsidRPr="00D22813">
              <w:rPr>
                <w:sz w:val="18"/>
              </w:rPr>
              <w:t>18-43 (26a)</w:t>
            </w:r>
          </w:p>
        </w:tc>
        <w:tc>
          <w:tcPr>
            <w:tcW w:w="1418" w:type="dxa"/>
            <w:noWrap/>
            <w:hideMark/>
          </w:tcPr>
          <w:p w14:paraId="12FA1BEC" w14:textId="77777777" w:rsidR="00EF4CD5" w:rsidRPr="00D22813" w:rsidRDefault="00EF4CD5" w:rsidP="00AC6DED">
            <w:pPr>
              <w:rPr>
                <w:sz w:val="18"/>
              </w:rPr>
            </w:pPr>
            <w:r w:rsidRPr="00D22813">
              <w:rPr>
                <w:sz w:val="18"/>
              </w:rPr>
              <w:t>90 (100)</w:t>
            </w:r>
          </w:p>
        </w:tc>
        <w:tc>
          <w:tcPr>
            <w:tcW w:w="1133" w:type="dxa"/>
            <w:noWrap/>
            <w:hideMark/>
          </w:tcPr>
          <w:p w14:paraId="200DF498" w14:textId="77777777" w:rsidR="00EF4CD5" w:rsidRPr="00D22813" w:rsidRDefault="00EF4CD5" w:rsidP="00AC6DED">
            <w:pPr>
              <w:rPr>
                <w:sz w:val="18"/>
              </w:rPr>
            </w:pPr>
            <w:r w:rsidRPr="00D22813">
              <w:rPr>
                <w:sz w:val="18"/>
              </w:rPr>
              <w:t>90 (33.3)</w:t>
            </w:r>
          </w:p>
        </w:tc>
        <w:tc>
          <w:tcPr>
            <w:tcW w:w="1563" w:type="dxa"/>
            <w:hideMark/>
          </w:tcPr>
          <w:p w14:paraId="526D261D" w14:textId="77777777" w:rsidR="00EF4CD5" w:rsidRPr="00D22813" w:rsidRDefault="00EF4CD5" w:rsidP="00AC6DED">
            <w:pPr>
              <w:rPr>
                <w:sz w:val="16"/>
              </w:rPr>
            </w:pPr>
            <w:r w:rsidRPr="00D22813">
              <w:rPr>
                <w:sz w:val="16"/>
              </w:rPr>
              <w:t>High levels of IgG in UTI and ASB versus controls. IgM lower in UTI than ASB. Increase in sIgA in UTI</w:t>
            </w:r>
          </w:p>
        </w:tc>
      </w:tr>
      <w:tr w:rsidR="00A0655D" w:rsidRPr="00033CB9" w14:paraId="2FA23616" w14:textId="77777777" w:rsidTr="00720188">
        <w:trPr>
          <w:trHeight w:val="1500"/>
        </w:trPr>
        <w:tc>
          <w:tcPr>
            <w:tcW w:w="1137" w:type="dxa"/>
            <w:hideMark/>
          </w:tcPr>
          <w:p w14:paraId="233403CF" w14:textId="77777777" w:rsidR="00EF4CD5" w:rsidRPr="00D22813" w:rsidRDefault="00EF4CD5" w:rsidP="00AC6DED">
            <w:pPr>
              <w:rPr>
                <w:sz w:val="18"/>
              </w:rPr>
            </w:pPr>
            <w:r w:rsidRPr="00D22813">
              <w:rPr>
                <w:sz w:val="18"/>
              </w:rPr>
              <w:t>Hedges 1992</w:t>
            </w:r>
            <w:r w:rsidRPr="00D22813">
              <w:rPr>
                <w:sz w:val="18"/>
              </w:rPr>
              <w:fldChar w:fldCharType="begin" w:fldLock="1"/>
            </w:r>
            <w:r>
              <w:rPr>
                <w:sz w:val="18"/>
              </w:rPr>
              <w:instrText>ADDIN CSL_CITATION {"citationItems":[{"id":"ITEM-1","itemData":{"abstract":"The mucosal and systemic interleukin-6 (IL-6) response to urinary tract infection was analyzed in women with acute pyelonephritis or asymptomatic bacteriuria. Urine and serum samples were obtained at diagnosis and after treatment. IL-6 activity was elevated in urine samples from most bacteriuric women, regardless of the severity of infection. Urinary levels greater than 20 units/mL occurred in 25 of 29 women with acute pyelonephritis and in 36 of 42 women with asymptomatic bacteriuria. Elevated serum IL-6 levels were found mainly in patients with acute pyelonephritis: Levels greater than 20 units/mL occurred in 14 of 28 women with acute pyelonephritis compared with 0 of 28 women with asymptomatic bacteriuria. These results suggest that bacteriuria is accompanied by elevated urinary IL-6 levels and that this IL-6 is locally produced. The spread of IL-6 to the circulation in patients with acute pyelonephritis may contribute to the elevation of fever and C-reactive protein characteristic of the disease.","author":[{"dropping-particle":"","family":"Hedges","given":"S","non-dropping-particle":"","parse-names":false,"suffix":""},{"dropping-particle":"","family":"Stenqvist","given":"K","non-dropping-particle":"","parse-names":false,"suffix":""},{"dropping-particle":"","family":"Lidin-Janson","given":"G","non-dropping-particle":"","parse-names":false,"suffix":""},{"dropping-particle":"","family":"Martinell","given":"J","non-dropping-particle":"","parse-names":false,"suffix":""},{"dropping-particle":"","family":"Sandberg","given":"T","non-dropping-particle":"","parse-names":false,"suffix":""},{"dropping-particle":"","family":"Svanborg","given":"C","non-dropping-particle":"","parse-names":false,"suffix":""}],"container-title":"Journal of Infectious Diseases","id":"ITEM-1","issue":"3 PG  - 653-6","issued":{"date-parts":[["1992"]]},"page":"653-656","title":"Comparison of urine and serum concentrations of interleukin-6 in women with acute pyelonephritis or asymptomatic bacteriuria","type":"article-journal","volume":"166"},"uris":["http://www.mendeley.com/documents/?uuid=d3ad6846-e165-4ab2-8189-fbb97a2abf51"]}],"mendeley":{"formattedCitation":"&lt;sup&gt;45&lt;/sup&gt;","plainTextFormattedCitation":"45","previouslyFormattedCitation":"&lt;sup&gt;46&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45</w:t>
            </w:r>
            <w:r w:rsidRPr="00D22813">
              <w:rPr>
                <w:sz w:val="18"/>
              </w:rPr>
              <w:fldChar w:fldCharType="end"/>
            </w:r>
          </w:p>
        </w:tc>
        <w:tc>
          <w:tcPr>
            <w:tcW w:w="1130" w:type="dxa"/>
            <w:noWrap/>
            <w:hideMark/>
          </w:tcPr>
          <w:p w14:paraId="1D82E927" w14:textId="77777777" w:rsidR="00EF4CD5" w:rsidRPr="00D22813" w:rsidRDefault="00EF4CD5" w:rsidP="00AC6DED">
            <w:pPr>
              <w:rPr>
                <w:sz w:val="18"/>
              </w:rPr>
            </w:pPr>
            <w:r w:rsidRPr="00D22813">
              <w:rPr>
                <w:sz w:val="18"/>
              </w:rPr>
              <w:t>Case Control</w:t>
            </w:r>
          </w:p>
        </w:tc>
        <w:tc>
          <w:tcPr>
            <w:tcW w:w="1256" w:type="dxa"/>
            <w:noWrap/>
            <w:hideMark/>
          </w:tcPr>
          <w:p w14:paraId="4237458D" w14:textId="77777777" w:rsidR="00EF4CD5" w:rsidRPr="00D22813" w:rsidRDefault="00EF4CD5" w:rsidP="00AC6DED">
            <w:pPr>
              <w:rPr>
                <w:sz w:val="18"/>
              </w:rPr>
            </w:pPr>
            <w:r w:rsidRPr="00D22813">
              <w:rPr>
                <w:sz w:val="18"/>
              </w:rPr>
              <w:t>Not given; Sweden</w:t>
            </w:r>
          </w:p>
        </w:tc>
        <w:tc>
          <w:tcPr>
            <w:tcW w:w="1575" w:type="dxa"/>
            <w:hideMark/>
          </w:tcPr>
          <w:p w14:paraId="5D73F788" w14:textId="77777777" w:rsidR="00EF4CD5" w:rsidRPr="00D22813" w:rsidRDefault="00EF4CD5" w:rsidP="00AC6DED">
            <w:pPr>
              <w:rPr>
                <w:sz w:val="16"/>
              </w:rPr>
            </w:pPr>
            <w:r w:rsidRPr="00D22813">
              <w:rPr>
                <w:sz w:val="16"/>
              </w:rPr>
              <w:t>Non-pregnant women with asymptomatic bacteriuria, hospitalised patients with pyelonephritis, non-pregnant controls</w:t>
            </w:r>
          </w:p>
        </w:tc>
        <w:tc>
          <w:tcPr>
            <w:tcW w:w="1187" w:type="dxa"/>
            <w:hideMark/>
          </w:tcPr>
          <w:p w14:paraId="44EBF6EB" w14:textId="77777777" w:rsidR="00EF4CD5" w:rsidRPr="00D22813" w:rsidRDefault="00EF4CD5" w:rsidP="00AC6DED">
            <w:pPr>
              <w:rPr>
                <w:sz w:val="18"/>
              </w:rPr>
            </w:pPr>
            <w:r w:rsidRPr="00D22813">
              <w:rPr>
                <w:sz w:val="18"/>
              </w:rPr>
              <w:t>Pyelonephritis (29), ASB (22 women, 42 episodes), Controls (not given)</w:t>
            </w:r>
          </w:p>
        </w:tc>
        <w:tc>
          <w:tcPr>
            <w:tcW w:w="1712" w:type="dxa"/>
            <w:hideMark/>
          </w:tcPr>
          <w:p w14:paraId="2B6C7F65" w14:textId="77777777" w:rsidR="00EF4CD5" w:rsidRPr="00D22813" w:rsidRDefault="00EF4CD5" w:rsidP="00AC6DED">
            <w:pPr>
              <w:rPr>
                <w:sz w:val="18"/>
              </w:rPr>
            </w:pPr>
            <w:r w:rsidRPr="00D22813">
              <w:rPr>
                <w:sz w:val="18"/>
              </w:rPr>
              <w:t>IL-6</w:t>
            </w:r>
          </w:p>
        </w:tc>
        <w:tc>
          <w:tcPr>
            <w:tcW w:w="1493" w:type="dxa"/>
            <w:hideMark/>
          </w:tcPr>
          <w:p w14:paraId="7C60205A" w14:textId="657B90BD" w:rsidR="00EF4CD5" w:rsidRPr="00D22813" w:rsidRDefault="00682FB2" w:rsidP="00682FB2">
            <w:pPr>
              <w:rPr>
                <w:sz w:val="18"/>
              </w:rPr>
            </w:pPr>
            <w:r>
              <w:rPr>
                <w:sz w:val="18"/>
              </w:rPr>
              <w:t>Symptoms (fever ≥38</w:t>
            </w:r>
            <w:r>
              <w:rPr>
                <w:sz w:val="18"/>
                <w:vertAlign w:val="superscript"/>
              </w:rPr>
              <w:t>o</w:t>
            </w:r>
            <w:r>
              <w:rPr>
                <w:sz w:val="18"/>
              </w:rPr>
              <w:t>C, flank pain, costovertebral angle tenderness);</w:t>
            </w:r>
            <w:r w:rsidRPr="00D22813">
              <w:rPr>
                <w:sz w:val="18"/>
              </w:rPr>
              <w:t xml:space="preserve"> </w:t>
            </w:r>
            <w:r w:rsidR="00EF4CD5" w:rsidRPr="00D22813">
              <w:rPr>
                <w:sz w:val="18"/>
              </w:rPr>
              <w:t>Urine Culture</w:t>
            </w:r>
            <w:r>
              <w:rPr>
                <w:sz w:val="18"/>
              </w:rPr>
              <w:t xml:space="preserve"> (≥10</w:t>
            </w:r>
            <w:r>
              <w:rPr>
                <w:sz w:val="18"/>
                <w:vertAlign w:val="superscript"/>
              </w:rPr>
              <w:t>5</w:t>
            </w:r>
            <w:r>
              <w:rPr>
                <w:sz w:val="18"/>
              </w:rPr>
              <w:t xml:space="preserve"> CFU/ml)</w:t>
            </w:r>
          </w:p>
        </w:tc>
        <w:tc>
          <w:tcPr>
            <w:tcW w:w="1559" w:type="dxa"/>
            <w:noWrap/>
            <w:hideMark/>
          </w:tcPr>
          <w:p w14:paraId="0EC614A9" w14:textId="77777777" w:rsidR="00EF4CD5" w:rsidRPr="00D22813" w:rsidRDefault="00EF4CD5" w:rsidP="00AC6DED">
            <w:pPr>
              <w:rPr>
                <w:sz w:val="18"/>
              </w:rPr>
            </w:pPr>
            <w:r w:rsidRPr="00D22813">
              <w:rPr>
                <w:sz w:val="18"/>
              </w:rPr>
              <w:t>-</w:t>
            </w:r>
          </w:p>
        </w:tc>
        <w:tc>
          <w:tcPr>
            <w:tcW w:w="1418" w:type="dxa"/>
            <w:noWrap/>
            <w:hideMark/>
          </w:tcPr>
          <w:p w14:paraId="60134387" w14:textId="77777777" w:rsidR="00EF4CD5" w:rsidRPr="00D22813" w:rsidRDefault="00EF4CD5" w:rsidP="00AC6DED">
            <w:pPr>
              <w:rPr>
                <w:sz w:val="18"/>
              </w:rPr>
            </w:pPr>
            <w:r w:rsidRPr="00D22813">
              <w:rPr>
                <w:sz w:val="18"/>
              </w:rPr>
              <w:t>61 (100)</w:t>
            </w:r>
          </w:p>
        </w:tc>
        <w:tc>
          <w:tcPr>
            <w:tcW w:w="1133" w:type="dxa"/>
            <w:noWrap/>
            <w:hideMark/>
          </w:tcPr>
          <w:p w14:paraId="5E126B5B" w14:textId="77777777" w:rsidR="00EF4CD5" w:rsidRPr="00D22813" w:rsidRDefault="00EF4CD5" w:rsidP="00AC6DED">
            <w:pPr>
              <w:rPr>
                <w:sz w:val="18"/>
              </w:rPr>
            </w:pPr>
            <w:r w:rsidRPr="00D22813">
              <w:rPr>
                <w:sz w:val="18"/>
              </w:rPr>
              <w:t>61 (47.5)</w:t>
            </w:r>
          </w:p>
        </w:tc>
        <w:tc>
          <w:tcPr>
            <w:tcW w:w="1563" w:type="dxa"/>
            <w:hideMark/>
          </w:tcPr>
          <w:p w14:paraId="03AD6FAF" w14:textId="77777777" w:rsidR="00EF4CD5" w:rsidRPr="00D22813" w:rsidRDefault="00EF4CD5" w:rsidP="00AC6DED">
            <w:pPr>
              <w:rPr>
                <w:sz w:val="16"/>
              </w:rPr>
            </w:pPr>
            <w:r w:rsidRPr="00D22813">
              <w:rPr>
                <w:sz w:val="16"/>
              </w:rPr>
              <w:t>Increase in IL-6 in UTI group</w:t>
            </w:r>
          </w:p>
        </w:tc>
      </w:tr>
      <w:tr w:rsidR="00A0655D" w:rsidRPr="00033CB9" w14:paraId="268ED027" w14:textId="77777777" w:rsidTr="00720188">
        <w:trPr>
          <w:trHeight w:val="1245"/>
        </w:trPr>
        <w:tc>
          <w:tcPr>
            <w:tcW w:w="1137" w:type="dxa"/>
            <w:hideMark/>
          </w:tcPr>
          <w:p w14:paraId="7D01B597" w14:textId="77777777" w:rsidR="00EF4CD5" w:rsidRPr="00D22813" w:rsidRDefault="00EF4CD5" w:rsidP="00AC6DED">
            <w:pPr>
              <w:rPr>
                <w:sz w:val="18"/>
              </w:rPr>
            </w:pPr>
            <w:r w:rsidRPr="00D22813">
              <w:rPr>
                <w:sz w:val="18"/>
              </w:rPr>
              <w:t>Jacobson 1994</w:t>
            </w:r>
            <w:r w:rsidRPr="00D22813">
              <w:rPr>
                <w:sz w:val="18"/>
              </w:rPr>
              <w:fldChar w:fldCharType="begin" w:fldLock="1"/>
            </w:r>
            <w:r>
              <w:rPr>
                <w:sz w:val="18"/>
              </w:rPr>
              <w:instrText>ADDIN CSL_CITATION {"citationItems":[{"id":"ITEM-1","itemData":{"abstract":"Urine and serum concentrations of interleukin (IL)-6 and IL-8 were determined in 43 women with acute pyelonephritis caused by Escherichia coli. Urine and serum samples were also collected 2 weeks after the infection and during a subsequent episode of cystitis (n = 8) or asymptomatic bacteriuria (n = 8). Concentrations of IL-6 and IL-8 were related to the expression of 5 virulence markers of E. coli and glomerular filtration rate (GFR) after pyelonephritis. Patients with acute pyelonephritis had elevated urine and serum IL-6 and IL-8 levels as compared to 37 healthy women (IL-6: p &lt; 0.001 in both cases, and IL-8: p &lt; 0.001 in both cases). Patients infected with E. coli producing hemolysin and/or cytotoxic necrotizing factor (CNF) had significantly higher IL-6 levels in serum during acute pyelonephritis as compared to patients infected with strains without the ability to produce these factors (p = 0.0025 and p = 0.0154, respectively). Patients who had high concentrations of IL-8 in urine during acute pyelonephritis had lower GFR at follow-up as compared to patients with lower levels of IL-8 in urine (r = -0.48, p = 0.0123). In conclusion, acute pyelonephritis is accompanied by elevated urinary and serum IL-6 and IL-8 levels. Bacteria producing hemolysin and CNF seem to induce higher concentrations of IL-6 in serum. The secretion of IL-8 from renal cells may participate in the initiation and maintenance of renal inflammation which in turn may influence renal function.","author":[{"dropping-particle":"","family":"Jacobson","given":"S H","non-dropping-particle":"","parse-names":false,"suffix":""},{"dropping-particle":"","family":"Hylander","given":"B","non-dropping-particle":"","parse-names":false,"suffix":""},{"dropping-particle":"","family":"Wretlind","given":"B","non-dropping-particle":"","parse-names":false,"suffix":""},{"dropping-particle":"","family":"Brauner","given":"A","non-dropping-particle":"","parse-names":false,"suffix":""}],"container-title":"Nephron","id":"ITEM-1","issue":"2 PG  - 172-9","issued":{"date-parts":[["1994"]]},"page":"172-179","title":"Interleukin-6 and interleukin-8 in serum and urine in patients with acute pyelonephritis in relation to bacterial-virulence-associated traits and renal function","type":"article-journal","volume":"67"},"uris":["http://www.mendeley.com/documents/?uuid=ba758ded-5b92-4747-91c7-2985f16e3441"]}],"mendeley":{"formattedCitation":"&lt;sup&gt;27&lt;/sup&gt;","plainTextFormattedCitation":"27","previouslyFormattedCitation":"&lt;sup&gt;29&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27</w:t>
            </w:r>
            <w:r w:rsidRPr="00D22813">
              <w:rPr>
                <w:sz w:val="18"/>
              </w:rPr>
              <w:fldChar w:fldCharType="end"/>
            </w:r>
          </w:p>
        </w:tc>
        <w:tc>
          <w:tcPr>
            <w:tcW w:w="1130" w:type="dxa"/>
            <w:noWrap/>
            <w:hideMark/>
          </w:tcPr>
          <w:p w14:paraId="45A06C9F" w14:textId="77777777" w:rsidR="00EF4CD5" w:rsidRPr="00D22813" w:rsidRDefault="00EF4CD5" w:rsidP="00AC6DED">
            <w:pPr>
              <w:rPr>
                <w:sz w:val="18"/>
              </w:rPr>
            </w:pPr>
            <w:r w:rsidRPr="00D22813">
              <w:rPr>
                <w:sz w:val="18"/>
              </w:rPr>
              <w:t>Case Control</w:t>
            </w:r>
          </w:p>
        </w:tc>
        <w:tc>
          <w:tcPr>
            <w:tcW w:w="1256" w:type="dxa"/>
            <w:noWrap/>
            <w:hideMark/>
          </w:tcPr>
          <w:p w14:paraId="3673F8E3" w14:textId="77777777" w:rsidR="00EF4CD5" w:rsidRPr="00D22813" w:rsidRDefault="00EF4CD5" w:rsidP="00AC6DED">
            <w:pPr>
              <w:rPr>
                <w:sz w:val="18"/>
              </w:rPr>
            </w:pPr>
            <w:r w:rsidRPr="00D22813">
              <w:rPr>
                <w:sz w:val="18"/>
              </w:rPr>
              <w:t>IP: Sweden</w:t>
            </w:r>
          </w:p>
        </w:tc>
        <w:tc>
          <w:tcPr>
            <w:tcW w:w="1575" w:type="dxa"/>
            <w:hideMark/>
          </w:tcPr>
          <w:p w14:paraId="1A1FF03D" w14:textId="77777777" w:rsidR="00EF4CD5" w:rsidRPr="00D22813" w:rsidRDefault="00EF4CD5" w:rsidP="00AC6DED">
            <w:pPr>
              <w:rPr>
                <w:sz w:val="16"/>
              </w:rPr>
            </w:pPr>
            <w:r w:rsidRPr="00D22813">
              <w:rPr>
                <w:sz w:val="16"/>
              </w:rPr>
              <w:t>Patients admitted to hospital with pyelonephritis</w:t>
            </w:r>
          </w:p>
        </w:tc>
        <w:tc>
          <w:tcPr>
            <w:tcW w:w="1187" w:type="dxa"/>
            <w:hideMark/>
          </w:tcPr>
          <w:p w14:paraId="56500A7B" w14:textId="77777777" w:rsidR="00EF4CD5" w:rsidRPr="00D22813" w:rsidRDefault="00EF4CD5" w:rsidP="00AC6DED">
            <w:pPr>
              <w:rPr>
                <w:sz w:val="18"/>
              </w:rPr>
            </w:pPr>
            <w:r w:rsidRPr="00D22813">
              <w:rPr>
                <w:sz w:val="18"/>
              </w:rPr>
              <w:t xml:space="preserve">Acute pyelonephritis (43), (from the same group at </w:t>
            </w:r>
            <w:r w:rsidRPr="00D22813">
              <w:rPr>
                <w:sz w:val="18"/>
              </w:rPr>
              <w:lastRenderedPageBreak/>
              <w:t>different time cystitis (8), ASB (8)), Control (37)</w:t>
            </w:r>
          </w:p>
        </w:tc>
        <w:tc>
          <w:tcPr>
            <w:tcW w:w="1712" w:type="dxa"/>
            <w:hideMark/>
          </w:tcPr>
          <w:p w14:paraId="57AF04F9" w14:textId="77777777" w:rsidR="00EF4CD5" w:rsidRPr="00D22813" w:rsidRDefault="00EF4CD5" w:rsidP="00AC6DED">
            <w:pPr>
              <w:rPr>
                <w:sz w:val="18"/>
              </w:rPr>
            </w:pPr>
            <w:r w:rsidRPr="00D22813">
              <w:rPr>
                <w:sz w:val="18"/>
              </w:rPr>
              <w:lastRenderedPageBreak/>
              <w:t>IL-6; IL-8</w:t>
            </w:r>
          </w:p>
        </w:tc>
        <w:tc>
          <w:tcPr>
            <w:tcW w:w="1493" w:type="dxa"/>
            <w:hideMark/>
          </w:tcPr>
          <w:p w14:paraId="05D30B35" w14:textId="201A0A88" w:rsidR="00A0655D" w:rsidRPr="00A0655D" w:rsidRDefault="00A0655D" w:rsidP="00AC6DED">
            <w:pPr>
              <w:rPr>
                <w:sz w:val="18"/>
              </w:rPr>
            </w:pPr>
            <w:r>
              <w:rPr>
                <w:sz w:val="18"/>
              </w:rPr>
              <w:t>Symptoms (fever &lt;38</w:t>
            </w:r>
            <w:r>
              <w:rPr>
                <w:sz w:val="18"/>
                <w:vertAlign w:val="superscript"/>
              </w:rPr>
              <w:t>O</w:t>
            </w:r>
            <w:r>
              <w:rPr>
                <w:sz w:val="18"/>
              </w:rPr>
              <w:t>C, flank pain),</w:t>
            </w:r>
          </w:p>
          <w:p w14:paraId="705E9AB2" w14:textId="514259B7" w:rsidR="00EF4CD5" w:rsidRPr="00D22813" w:rsidRDefault="00A0655D" w:rsidP="00A0655D">
            <w:pPr>
              <w:rPr>
                <w:sz w:val="18"/>
              </w:rPr>
            </w:pPr>
            <w:r>
              <w:rPr>
                <w:sz w:val="18"/>
              </w:rPr>
              <w:t>Urine culture</w:t>
            </w:r>
            <w:r w:rsidR="00EF4CD5" w:rsidRPr="00D22813">
              <w:rPr>
                <w:sz w:val="18"/>
              </w:rPr>
              <w:t xml:space="preserve"> </w:t>
            </w:r>
            <w:r>
              <w:rPr>
                <w:sz w:val="18"/>
              </w:rPr>
              <w:t>(</w:t>
            </w:r>
            <w:r w:rsidR="00EF4CD5" w:rsidRPr="00D22813">
              <w:rPr>
                <w:sz w:val="18"/>
              </w:rPr>
              <w:t>≥ 10</w:t>
            </w:r>
            <w:r w:rsidR="00EF4CD5" w:rsidRPr="00D22813">
              <w:rPr>
                <w:sz w:val="18"/>
                <w:vertAlign w:val="superscript"/>
              </w:rPr>
              <w:t>5</w:t>
            </w:r>
            <w:r w:rsidR="00EF4CD5" w:rsidRPr="00D22813">
              <w:rPr>
                <w:sz w:val="18"/>
              </w:rPr>
              <w:t xml:space="preserve"> cfu/ml </w:t>
            </w:r>
            <w:r w:rsidR="00EF4CD5" w:rsidRPr="00D22813">
              <w:rPr>
                <w:sz w:val="18"/>
              </w:rPr>
              <w:lastRenderedPageBreak/>
              <w:t>urine</w:t>
            </w:r>
            <w:r>
              <w:rPr>
                <w:sz w:val="18"/>
              </w:rPr>
              <w:t>)</w:t>
            </w:r>
            <w:r w:rsidR="00EF4CD5" w:rsidRPr="00D22813">
              <w:rPr>
                <w:sz w:val="18"/>
              </w:rPr>
              <w:t xml:space="preserve">; </w:t>
            </w:r>
            <w:r>
              <w:rPr>
                <w:sz w:val="18"/>
              </w:rPr>
              <w:t>CRP (</w:t>
            </w:r>
            <w:r w:rsidR="00EF4CD5" w:rsidRPr="00D22813">
              <w:rPr>
                <w:sz w:val="18"/>
              </w:rPr>
              <w:t>≥ 20</w:t>
            </w:r>
            <w:r>
              <w:rPr>
                <w:sz w:val="18"/>
              </w:rPr>
              <w:t>)</w:t>
            </w:r>
          </w:p>
        </w:tc>
        <w:tc>
          <w:tcPr>
            <w:tcW w:w="1559" w:type="dxa"/>
            <w:noWrap/>
            <w:hideMark/>
          </w:tcPr>
          <w:p w14:paraId="7861A17C" w14:textId="77777777" w:rsidR="00EF4CD5" w:rsidRPr="00D22813" w:rsidRDefault="00EF4CD5" w:rsidP="00AC6DED">
            <w:pPr>
              <w:rPr>
                <w:sz w:val="18"/>
              </w:rPr>
            </w:pPr>
            <w:r w:rsidRPr="00D22813">
              <w:rPr>
                <w:sz w:val="18"/>
              </w:rPr>
              <w:lastRenderedPageBreak/>
              <w:t>-</w:t>
            </w:r>
          </w:p>
        </w:tc>
        <w:tc>
          <w:tcPr>
            <w:tcW w:w="1418" w:type="dxa"/>
            <w:noWrap/>
            <w:hideMark/>
          </w:tcPr>
          <w:p w14:paraId="547D17F1" w14:textId="77777777" w:rsidR="00EF4CD5" w:rsidRPr="00D22813" w:rsidRDefault="00EF4CD5" w:rsidP="00AC6DED">
            <w:pPr>
              <w:rPr>
                <w:sz w:val="18"/>
              </w:rPr>
            </w:pPr>
            <w:r w:rsidRPr="00D22813">
              <w:rPr>
                <w:sz w:val="18"/>
              </w:rPr>
              <w:t>80 (100)</w:t>
            </w:r>
          </w:p>
        </w:tc>
        <w:tc>
          <w:tcPr>
            <w:tcW w:w="1133" w:type="dxa"/>
            <w:noWrap/>
            <w:hideMark/>
          </w:tcPr>
          <w:p w14:paraId="5E0C692B" w14:textId="77777777" w:rsidR="00EF4CD5" w:rsidRPr="00D22813" w:rsidRDefault="00EF4CD5" w:rsidP="00AC6DED">
            <w:pPr>
              <w:rPr>
                <w:sz w:val="18"/>
              </w:rPr>
            </w:pPr>
            <w:r w:rsidRPr="00D22813">
              <w:rPr>
                <w:sz w:val="18"/>
              </w:rPr>
              <w:t>80 (53.8)</w:t>
            </w:r>
          </w:p>
        </w:tc>
        <w:tc>
          <w:tcPr>
            <w:tcW w:w="1563" w:type="dxa"/>
            <w:hideMark/>
          </w:tcPr>
          <w:p w14:paraId="1D2B70B0" w14:textId="77777777" w:rsidR="00EF4CD5" w:rsidRPr="00D22813" w:rsidRDefault="00EF4CD5" w:rsidP="00AC6DED">
            <w:pPr>
              <w:rPr>
                <w:sz w:val="16"/>
              </w:rPr>
            </w:pPr>
            <w:r w:rsidRPr="00D22813">
              <w:rPr>
                <w:sz w:val="16"/>
              </w:rPr>
              <w:t xml:space="preserve">Patients with acute E Coli pyelonephritis have increased concentrations of IL-6 and IL-8 in </w:t>
            </w:r>
            <w:r w:rsidRPr="00D22813">
              <w:rPr>
                <w:sz w:val="16"/>
              </w:rPr>
              <w:lastRenderedPageBreak/>
              <w:t>serum and in urine.</w:t>
            </w:r>
          </w:p>
        </w:tc>
      </w:tr>
      <w:tr w:rsidR="00A0655D" w:rsidRPr="00033CB9" w14:paraId="2F525263" w14:textId="77777777" w:rsidTr="00720188">
        <w:trPr>
          <w:trHeight w:val="1500"/>
        </w:trPr>
        <w:tc>
          <w:tcPr>
            <w:tcW w:w="1137" w:type="dxa"/>
            <w:hideMark/>
          </w:tcPr>
          <w:p w14:paraId="4FD43532" w14:textId="77777777" w:rsidR="00A0655D" w:rsidRPr="00D22813" w:rsidRDefault="00A0655D" w:rsidP="00A0655D">
            <w:pPr>
              <w:rPr>
                <w:sz w:val="18"/>
              </w:rPr>
            </w:pPr>
            <w:r w:rsidRPr="00D22813">
              <w:rPr>
                <w:sz w:val="18"/>
              </w:rPr>
              <w:lastRenderedPageBreak/>
              <w:t>Jacobson 1996</w:t>
            </w:r>
            <w:r w:rsidRPr="00D22813">
              <w:rPr>
                <w:sz w:val="18"/>
              </w:rPr>
              <w:fldChar w:fldCharType="begin" w:fldLock="1"/>
            </w:r>
            <w:r>
              <w:rPr>
                <w:sz w:val="18"/>
              </w:rPr>
              <w:instrText>ADDIN CSL_CITATION {"citationItems":[{"id":"ITEM-1","itemData":{"abstract":"Urinary tract infections activate both mucosal and systemic inflammatory responses reflected by elevation of cytokine concentrations in serum and urine. We determined urine and serum concentrations of tumour necrosis factor soluble receptors I and II (sTNFR I and sTNFR II) and interleukin-1 receptor antagonist (IL-1ra) in 41 women with acute pyelonephritis caused by Escherichia coli, 2 weeks after the infection, during a subsequent episode of cystitis or asymptomatic bacteriuria and also later when the same patients were free from bacteriuria. Concentrations of sTNFR I, sTNFR II and IL-1ra were related to the expression of five virulence markers of E. coli, glomerular filtration rate (GFR) and to the concentration of C-reactive protein (CRP) in serum. Patients with acute pyelonephritis had elevated serum concentrations of sTNFR I and sTNFR II compared to healthy women (P &lt; 0.001 for both comparisons). The concentrations of sTNFR I and sTNFR II in urine were significantly higher in patients with acute pyelonephritis compared to controls (P &lt; 0.001 in both cases). The concentration of sTNFR II in urine was higher in patients infected by E. coli producing haemolysin (P = 0.05) and in patients infected by E. coli expressing hydrophobic properties (P = 0.05) compared to patients infected by strains without these virulence traits. Patients who had high concentrations of sTNFR II in serum during acute pyelonephritis had lower GFR at follow-up (r = -0.48, P = 0.05). Patients who responded with a marked increase in CRP had higher sTNFR I and sTNFR II in urine (r = 0.58, P &lt; 0.01 and r = 0.48, P &lt; 0.01, respectively). The concentrations of sTNFR I and sTNFR II in serum and urine decreased during follow-up and were lower 2 weeks after the infection when all patients were free from bacteriuria. IL-1ra in serum was elevated during pyelonephritis (P &lt; 0.001) while that in urine was significantly lower compared to controls (P &lt; 0.001). It is concluded that the increased concentrations of TNF receptors may block the cytotoxic and inflammatory actions and reduce the sensibility of renal cells to TNF alpha-mediated effects.","author":[{"dropping-particle":"","family":"Jacobson","given":"S H","non-dropping-particle":"","parse-names":false,"suffix":""},{"dropping-particle":"","family":"Lu","given":"Y","non-dropping-particle":"","parse-names":false,"suffix":""},{"dropping-particle":"","family":"Brauner","given":"A","non-dropping-particle":"","parse-names":false,"suffix":""}],"container-title":"Nephrology Dialysis Transplantation","id":"ITEM-1","issue":"11 PG  - 2209-14","issued":{"date-parts":[["1996"]]},"page":"2209-2214","title":"Tumour necrosis factor soluble receptors I and II and interleukin-1 receptor antagonist in acute pyelonephritis in relation to bacterial virulence-associated traits and renal function","type":"article-journal","volume":"11"},"uris":["http://www.mendeley.com/documents/?uuid=4383dbe4-07e9-41f7-b79a-7d1911938945"]}],"mendeley":{"formattedCitation":"&lt;sup&gt;36&lt;/sup&gt;","plainTextFormattedCitation":"36","previouslyFormattedCitation":"&lt;sup&gt;38&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36</w:t>
            </w:r>
            <w:r w:rsidRPr="00D22813">
              <w:rPr>
                <w:sz w:val="18"/>
              </w:rPr>
              <w:fldChar w:fldCharType="end"/>
            </w:r>
          </w:p>
        </w:tc>
        <w:tc>
          <w:tcPr>
            <w:tcW w:w="1130" w:type="dxa"/>
            <w:noWrap/>
            <w:hideMark/>
          </w:tcPr>
          <w:p w14:paraId="1B098E84" w14:textId="77777777" w:rsidR="00A0655D" w:rsidRPr="00D22813" w:rsidRDefault="00A0655D" w:rsidP="00A0655D">
            <w:pPr>
              <w:rPr>
                <w:sz w:val="18"/>
              </w:rPr>
            </w:pPr>
            <w:r w:rsidRPr="00D22813">
              <w:rPr>
                <w:sz w:val="18"/>
              </w:rPr>
              <w:t>Case Control</w:t>
            </w:r>
          </w:p>
        </w:tc>
        <w:tc>
          <w:tcPr>
            <w:tcW w:w="1256" w:type="dxa"/>
            <w:noWrap/>
            <w:hideMark/>
          </w:tcPr>
          <w:p w14:paraId="58AD1F24" w14:textId="77777777" w:rsidR="00A0655D" w:rsidRPr="00D22813" w:rsidRDefault="00A0655D" w:rsidP="00A0655D">
            <w:pPr>
              <w:rPr>
                <w:sz w:val="18"/>
              </w:rPr>
            </w:pPr>
            <w:r w:rsidRPr="00D22813">
              <w:rPr>
                <w:sz w:val="18"/>
              </w:rPr>
              <w:t>IP: Sweden</w:t>
            </w:r>
          </w:p>
        </w:tc>
        <w:tc>
          <w:tcPr>
            <w:tcW w:w="1575" w:type="dxa"/>
            <w:hideMark/>
          </w:tcPr>
          <w:p w14:paraId="049082F8" w14:textId="77777777" w:rsidR="00A0655D" w:rsidRPr="00D22813" w:rsidRDefault="00A0655D" w:rsidP="00A0655D">
            <w:pPr>
              <w:rPr>
                <w:sz w:val="16"/>
              </w:rPr>
            </w:pPr>
            <w:r w:rsidRPr="00D22813">
              <w:rPr>
                <w:sz w:val="16"/>
              </w:rPr>
              <w:t>Patients admitted to hospital with non-obstructive pyelonephritis</w:t>
            </w:r>
          </w:p>
        </w:tc>
        <w:tc>
          <w:tcPr>
            <w:tcW w:w="1187" w:type="dxa"/>
            <w:hideMark/>
          </w:tcPr>
          <w:p w14:paraId="36FD243C" w14:textId="77777777" w:rsidR="00A0655D" w:rsidRPr="00D22813" w:rsidRDefault="00A0655D" w:rsidP="00A0655D">
            <w:pPr>
              <w:rPr>
                <w:sz w:val="18"/>
              </w:rPr>
            </w:pPr>
            <w:r w:rsidRPr="00D22813">
              <w:rPr>
                <w:sz w:val="18"/>
              </w:rPr>
              <w:t>Acute pyelonephritis (41), (from the same group at different time cystitis 6), ASB (6)), Control (26)</w:t>
            </w:r>
          </w:p>
        </w:tc>
        <w:tc>
          <w:tcPr>
            <w:tcW w:w="1712" w:type="dxa"/>
            <w:hideMark/>
          </w:tcPr>
          <w:p w14:paraId="2863D7DB" w14:textId="77777777" w:rsidR="00A0655D" w:rsidRPr="00D22813" w:rsidRDefault="00A0655D" w:rsidP="00A0655D">
            <w:pPr>
              <w:rPr>
                <w:sz w:val="18"/>
              </w:rPr>
            </w:pPr>
            <w:r w:rsidRPr="00D22813">
              <w:rPr>
                <w:sz w:val="18"/>
              </w:rPr>
              <w:t>sTNFR-1; sTNFR-2; IL-1</w:t>
            </w:r>
          </w:p>
        </w:tc>
        <w:tc>
          <w:tcPr>
            <w:tcW w:w="1493" w:type="dxa"/>
            <w:hideMark/>
          </w:tcPr>
          <w:p w14:paraId="1D79ADBC" w14:textId="77777777" w:rsidR="00A0655D" w:rsidRPr="00A0655D" w:rsidRDefault="00A0655D" w:rsidP="00A0655D">
            <w:pPr>
              <w:rPr>
                <w:sz w:val="18"/>
              </w:rPr>
            </w:pPr>
            <w:r>
              <w:rPr>
                <w:sz w:val="18"/>
              </w:rPr>
              <w:t>Symptoms (fever &lt;38</w:t>
            </w:r>
            <w:r>
              <w:rPr>
                <w:sz w:val="18"/>
                <w:vertAlign w:val="superscript"/>
              </w:rPr>
              <w:t>O</w:t>
            </w:r>
            <w:r>
              <w:rPr>
                <w:sz w:val="18"/>
              </w:rPr>
              <w:t>C, flank pain),</w:t>
            </w:r>
          </w:p>
          <w:p w14:paraId="195CC008" w14:textId="600AC7E8" w:rsidR="00A0655D" w:rsidRPr="00D22813" w:rsidRDefault="00A0655D" w:rsidP="00A0655D">
            <w:pPr>
              <w:rPr>
                <w:sz w:val="18"/>
              </w:rPr>
            </w:pPr>
            <w:r>
              <w:rPr>
                <w:sz w:val="18"/>
              </w:rPr>
              <w:t>Urine culture</w:t>
            </w:r>
            <w:r w:rsidRPr="00D22813">
              <w:rPr>
                <w:sz w:val="18"/>
              </w:rPr>
              <w:t xml:space="preserve"> </w:t>
            </w:r>
            <w:r>
              <w:rPr>
                <w:sz w:val="18"/>
              </w:rPr>
              <w:t>(</w:t>
            </w:r>
            <w:r w:rsidRPr="00D22813">
              <w:rPr>
                <w:sz w:val="18"/>
              </w:rPr>
              <w:t>≥ 10</w:t>
            </w:r>
            <w:r w:rsidRPr="00D22813">
              <w:rPr>
                <w:sz w:val="18"/>
                <w:vertAlign w:val="superscript"/>
              </w:rPr>
              <w:t>5</w:t>
            </w:r>
            <w:r w:rsidRPr="00D22813">
              <w:rPr>
                <w:sz w:val="18"/>
              </w:rPr>
              <w:t xml:space="preserve"> cfu/ml urine</w:t>
            </w:r>
            <w:r>
              <w:rPr>
                <w:sz w:val="18"/>
              </w:rPr>
              <w:t>)</w:t>
            </w:r>
            <w:r w:rsidRPr="00D22813">
              <w:rPr>
                <w:sz w:val="18"/>
              </w:rPr>
              <w:t xml:space="preserve">; </w:t>
            </w:r>
            <w:r>
              <w:rPr>
                <w:sz w:val="18"/>
              </w:rPr>
              <w:t>CRP (</w:t>
            </w:r>
            <w:r w:rsidRPr="00D22813">
              <w:rPr>
                <w:sz w:val="18"/>
              </w:rPr>
              <w:t>≥ 20</w:t>
            </w:r>
            <w:r>
              <w:rPr>
                <w:sz w:val="18"/>
              </w:rPr>
              <w:t>)</w:t>
            </w:r>
          </w:p>
        </w:tc>
        <w:tc>
          <w:tcPr>
            <w:tcW w:w="1559" w:type="dxa"/>
            <w:noWrap/>
            <w:hideMark/>
          </w:tcPr>
          <w:p w14:paraId="163FB3B9" w14:textId="77777777" w:rsidR="00A0655D" w:rsidRPr="00D22813" w:rsidRDefault="00A0655D" w:rsidP="00A0655D">
            <w:pPr>
              <w:rPr>
                <w:sz w:val="18"/>
              </w:rPr>
            </w:pPr>
            <w:r w:rsidRPr="00D22813">
              <w:rPr>
                <w:sz w:val="18"/>
              </w:rPr>
              <w:t>16-70 (33.9)</w:t>
            </w:r>
          </w:p>
        </w:tc>
        <w:tc>
          <w:tcPr>
            <w:tcW w:w="1418" w:type="dxa"/>
            <w:noWrap/>
            <w:hideMark/>
          </w:tcPr>
          <w:p w14:paraId="24DE7841" w14:textId="77777777" w:rsidR="00A0655D" w:rsidRPr="00D22813" w:rsidRDefault="00A0655D" w:rsidP="00A0655D">
            <w:pPr>
              <w:rPr>
                <w:sz w:val="18"/>
              </w:rPr>
            </w:pPr>
            <w:r w:rsidRPr="00D22813">
              <w:rPr>
                <w:sz w:val="18"/>
              </w:rPr>
              <w:t>67 (100)</w:t>
            </w:r>
          </w:p>
        </w:tc>
        <w:tc>
          <w:tcPr>
            <w:tcW w:w="1133" w:type="dxa"/>
            <w:noWrap/>
            <w:hideMark/>
          </w:tcPr>
          <w:p w14:paraId="05B82A5C" w14:textId="77777777" w:rsidR="00A0655D" w:rsidRPr="00D22813" w:rsidRDefault="00A0655D" w:rsidP="00A0655D">
            <w:pPr>
              <w:rPr>
                <w:sz w:val="18"/>
              </w:rPr>
            </w:pPr>
            <w:r w:rsidRPr="00D22813">
              <w:rPr>
                <w:sz w:val="18"/>
              </w:rPr>
              <w:t>41 (61.2)</w:t>
            </w:r>
          </w:p>
        </w:tc>
        <w:tc>
          <w:tcPr>
            <w:tcW w:w="1563" w:type="dxa"/>
            <w:hideMark/>
          </w:tcPr>
          <w:p w14:paraId="053DCF9C" w14:textId="77777777" w:rsidR="00A0655D" w:rsidRPr="00D22813" w:rsidRDefault="00A0655D" w:rsidP="00A0655D">
            <w:pPr>
              <w:rPr>
                <w:sz w:val="16"/>
              </w:rPr>
            </w:pPr>
            <w:r w:rsidRPr="00D22813">
              <w:rPr>
                <w:sz w:val="16"/>
              </w:rPr>
              <w:t>Patients with acute pyelonephritis had higher concentrations of sTNRF 1 and sTNRF II in both urine and serum. IL-1ra was significantly lower compared to controls.</w:t>
            </w:r>
          </w:p>
        </w:tc>
      </w:tr>
      <w:tr w:rsidR="00A0655D" w:rsidRPr="00033CB9" w14:paraId="11536D8B" w14:textId="77777777" w:rsidTr="00720188">
        <w:trPr>
          <w:trHeight w:val="900"/>
        </w:trPr>
        <w:tc>
          <w:tcPr>
            <w:tcW w:w="1137" w:type="dxa"/>
            <w:hideMark/>
          </w:tcPr>
          <w:p w14:paraId="042F7B15" w14:textId="77777777" w:rsidR="00A0655D" w:rsidRPr="00D22813" w:rsidRDefault="00A0655D" w:rsidP="00A0655D">
            <w:pPr>
              <w:rPr>
                <w:sz w:val="18"/>
              </w:rPr>
            </w:pPr>
            <w:r w:rsidRPr="00D22813">
              <w:rPr>
                <w:sz w:val="18"/>
              </w:rPr>
              <w:t>Kjolvmark 2016</w:t>
            </w:r>
            <w:r w:rsidRPr="00D22813">
              <w:rPr>
                <w:sz w:val="18"/>
              </w:rPr>
              <w:fldChar w:fldCharType="begin" w:fldLock="1"/>
            </w:r>
            <w:r>
              <w:rPr>
                <w:sz w:val="18"/>
              </w:rPr>
              <w:instrText>ADDIN CSL_CITATION {"citationItems":[{"id":"ITEM-1","itemData":{"DOI":"10.1016/j.diagmicrobio.2016.03.005","ISSN":"18790070","PMID":"27039283","abstract":"Asymptomatic bacteriuria (ABU) is highly prevalent among elderly patients. It can be difficult to distinguish ABU from symptomatic urinary tract infection (UTI) in this population, which leads to unnecessary antibiotic treatment. Urinary heparin-binding protein (U-HBP) and urinary interleukin-6 (U-IL-6) have previously been studied as diagnostic markers for UTI. In this study, biomarkers were measured in the urine of 134 nursing home residents. The prevalence of ABU in this population, excluding patients with urinary catheter, was 32.8%. Levels of U-HBP and IL-6 were significantly lower among residents with ABU when compared to 49 patients with verified UTI. When previously defined cut-off limits were used, U-HBP had a high negative predictive value for UTI (93%), however, the specificity for differentiating patients with UTI and ABU was low. Discriminatory values were better for U-IL-6 with a sensitivity of 80% and specificity of 82% for the differentiation between the subgroup of pyelonephritis and ABU.","author":[{"dropping-particle":"","family":"Kjölvmark","given":"Charlott","non-dropping-particle":"","parse-names":false,"suffix":""},{"dropping-particle":"","family":"Tschernij","given":"Emilia","non-dropping-particle":"","parse-names":false,"suffix":""},{"dropping-particle":"","family":"Öberg","given":"Jonas","non-dropping-particle":"","parse-names":false,"suffix":""},{"dropping-particle":"","family":"Påhlman","given":"Lisa I.","non-dropping-particle":"","parse-names":false,"suffix":""},{"dropping-particle":"","family":"Linder","given":"Adam","non-dropping-particle":"","parse-names":false,"suffix":""},{"dropping-particle":"","family":"Åkesson","given":"Per","non-dropping-particle":"","parse-names":false,"suffix":""}],"container-title":"Diagnostic Microbiology and Infectious Disease","id":"ITEM-1","issue":"2","issued":{"date-parts":[["2016"]]},"page":"243-248","title":"Distinguishing asymptomatic bacteriuria from urinary tract infection in the elderly - the use of urine levels of heparin-binding protein and interleukin-6","type":"article-journal","volume":"85"},"uris":["http://www.mendeley.com/documents/?uuid=bac326cf-e80d-4499-a3ec-f29da59ebdff"]}],"mendeley":{"formattedCitation":"&lt;sup&gt;34&lt;/sup&gt;","plainTextFormattedCitation":"34","previouslyFormattedCitation":"&lt;sup&gt;36&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34</w:t>
            </w:r>
            <w:r w:rsidRPr="00D22813">
              <w:rPr>
                <w:sz w:val="18"/>
              </w:rPr>
              <w:fldChar w:fldCharType="end"/>
            </w:r>
          </w:p>
        </w:tc>
        <w:tc>
          <w:tcPr>
            <w:tcW w:w="1130" w:type="dxa"/>
            <w:noWrap/>
            <w:hideMark/>
          </w:tcPr>
          <w:p w14:paraId="2C918350" w14:textId="77777777" w:rsidR="00A0655D" w:rsidRPr="00D22813" w:rsidRDefault="00A0655D" w:rsidP="00A0655D">
            <w:pPr>
              <w:rPr>
                <w:sz w:val="18"/>
              </w:rPr>
            </w:pPr>
            <w:r w:rsidRPr="00D22813">
              <w:rPr>
                <w:sz w:val="18"/>
              </w:rPr>
              <w:t>Case Control</w:t>
            </w:r>
          </w:p>
        </w:tc>
        <w:tc>
          <w:tcPr>
            <w:tcW w:w="1256" w:type="dxa"/>
            <w:noWrap/>
            <w:hideMark/>
          </w:tcPr>
          <w:p w14:paraId="65674DC1" w14:textId="77777777" w:rsidR="00A0655D" w:rsidRPr="00D22813" w:rsidRDefault="00A0655D" w:rsidP="00A0655D">
            <w:pPr>
              <w:rPr>
                <w:sz w:val="18"/>
              </w:rPr>
            </w:pPr>
            <w:r w:rsidRPr="00D22813">
              <w:rPr>
                <w:sz w:val="18"/>
              </w:rPr>
              <w:t>NH: Sweden</w:t>
            </w:r>
          </w:p>
        </w:tc>
        <w:tc>
          <w:tcPr>
            <w:tcW w:w="1575" w:type="dxa"/>
            <w:hideMark/>
          </w:tcPr>
          <w:p w14:paraId="471EE012" w14:textId="77777777" w:rsidR="00A0655D" w:rsidRPr="00D22813" w:rsidRDefault="00A0655D" w:rsidP="00A0655D">
            <w:pPr>
              <w:rPr>
                <w:sz w:val="16"/>
              </w:rPr>
            </w:pPr>
            <w:r w:rsidRPr="00D22813">
              <w:rPr>
                <w:sz w:val="16"/>
              </w:rPr>
              <w:t>Nursing home residents</w:t>
            </w:r>
          </w:p>
        </w:tc>
        <w:tc>
          <w:tcPr>
            <w:tcW w:w="1187" w:type="dxa"/>
            <w:hideMark/>
          </w:tcPr>
          <w:p w14:paraId="0686EF27" w14:textId="77777777" w:rsidR="00A0655D" w:rsidRPr="00D22813" w:rsidRDefault="00A0655D" w:rsidP="00A0655D">
            <w:pPr>
              <w:rPr>
                <w:sz w:val="18"/>
              </w:rPr>
            </w:pPr>
            <w:r w:rsidRPr="00D22813">
              <w:rPr>
                <w:sz w:val="18"/>
              </w:rPr>
              <w:t>UTI (49), Indwelling catheter (18), ASB (38), no UTI (57)</w:t>
            </w:r>
          </w:p>
        </w:tc>
        <w:tc>
          <w:tcPr>
            <w:tcW w:w="1712" w:type="dxa"/>
            <w:hideMark/>
          </w:tcPr>
          <w:p w14:paraId="01917221" w14:textId="77777777" w:rsidR="00A0655D" w:rsidRPr="00D22813" w:rsidRDefault="00A0655D" w:rsidP="00A0655D">
            <w:pPr>
              <w:rPr>
                <w:sz w:val="18"/>
              </w:rPr>
            </w:pPr>
            <w:r w:rsidRPr="00D22813">
              <w:rPr>
                <w:sz w:val="18"/>
              </w:rPr>
              <w:t>u-HBP, IL-6</w:t>
            </w:r>
          </w:p>
        </w:tc>
        <w:tc>
          <w:tcPr>
            <w:tcW w:w="1493" w:type="dxa"/>
            <w:hideMark/>
          </w:tcPr>
          <w:p w14:paraId="4594749C" w14:textId="586517FA" w:rsidR="00A0655D" w:rsidRDefault="00A0655D" w:rsidP="00A0655D">
            <w:pPr>
              <w:rPr>
                <w:sz w:val="18"/>
              </w:rPr>
            </w:pPr>
            <w:r w:rsidRPr="00D22813">
              <w:rPr>
                <w:sz w:val="18"/>
              </w:rPr>
              <w:t>Symptoms</w:t>
            </w:r>
            <w:r>
              <w:rPr>
                <w:sz w:val="18"/>
              </w:rPr>
              <w:t xml:space="preserve"> (</w:t>
            </w:r>
            <w:r w:rsidR="005E75D3">
              <w:rPr>
                <w:sz w:val="18"/>
              </w:rPr>
              <w:t>dysuria, frequency, urgency, suprapubic pain, heamturia</w:t>
            </w:r>
            <w:r>
              <w:rPr>
                <w:sz w:val="18"/>
              </w:rPr>
              <w:t>, and fever &gt;37.5</w:t>
            </w:r>
            <w:r>
              <w:rPr>
                <w:sz w:val="18"/>
                <w:vertAlign w:val="superscript"/>
              </w:rPr>
              <w:t>o</w:t>
            </w:r>
            <w:r>
              <w:rPr>
                <w:sz w:val="18"/>
              </w:rPr>
              <w:t>C, elevated plasma CRP for pyelonephritis);</w:t>
            </w:r>
            <w:r w:rsidRPr="00D22813">
              <w:rPr>
                <w:sz w:val="18"/>
              </w:rPr>
              <w:t xml:space="preserve"> </w:t>
            </w:r>
            <w:r>
              <w:rPr>
                <w:sz w:val="18"/>
              </w:rPr>
              <w:t>urine culture</w:t>
            </w:r>
          </w:p>
          <w:p w14:paraId="43D40FFD" w14:textId="49335FAF" w:rsidR="00A0655D" w:rsidRPr="00D22813" w:rsidRDefault="00A0655D" w:rsidP="005E75D3">
            <w:pPr>
              <w:rPr>
                <w:sz w:val="18"/>
              </w:rPr>
            </w:pPr>
            <w:r>
              <w:rPr>
                <w:sz w:val="18"/>
              </w:rPr>
              <w:t>(</w:t>
            </w:r>
            <w:r w:rsidR="005E75D3">
              <w:rPr>
                <w:sz w:val="18"/>
              </w:rPr>
              <w:t>&gt;</w:t>
            </w:r>
            <w:r>
              <w:rPr>
                <w:sz w:val="18"/>
              </w:rPr>
              <w:t>10</w:t>
            </w:r>
            <w:r>
              <w:rPr>
                <w:sz w:val="18"/>
                <w:vertAlign w:val="superscript"/>
              </w:rPr>
              <w:t>5</w:t>
            </w:r>
            <w:r>
              <w:rPr>
                <w:sz w:val="18"/>
              </w:rPr>
              <w:t xml:space="preserve"> CF</w:t>
            </w:r>
            <w:r w:rsidR="005E75D3">
              <w:rPr>
                <w:sz w:val="18"/>
              </w:rPr>
              <w:t>U/ml of</w:t>
            </w:r>
            <w:r>
              <w:rPr>
                <w:sz w:val="18"/>
              </w:rPr>
              <w:t xml:space="preserve"> a</w:t>
            </w:r>
            <w:r w:rsidR="005E75D3">
              <w:rPr>
                <w:sz w:val="18"/>
              </w:rPr>
              <w:t xml:space="preserve"> single organism)</w:t>
            </w:r>
          </w:p>
        </w:tc>
        <w:tc>
          <w:tcPr>
            <w:tcW w:w="1559" w:type="dxa"/>
            <w:noWrap/>
            <w:hideMark/>
          </w:tcPr>
          <w:p w14:paraId="39763900" w14:textId="77777777" w:rsidR="00A0655D" w:rsidRPr="00D22813" w:rsidRDefault="00A0655D" w:rsidP="00A0655D">
            <w:pPr>
              <w:rPr>
                <w:sz w:val="18"/>
              </w:rPr>
            </w:pPr>
            <w:r w:rsidRPr="00D22813">
              <w:rPr>
                <w:sz w:val="18"/>
              </w:rPr>
              <w:t>80-93 (86.8)</w:t>
            </w:r>
          </w:p>
        </w:tc>
        <w:tc>
          <w:tcPr>
            <w:tcW w:w="1418" w:type="dxa"/>
            <w:noWrap/>
            <w:hideMark/>
          </w:tcPr>
          <w:p w14:paraId="07757D03" w14:textId="77777777" w:rsidR="00A0655D" w:rsidRPr="00D22813" w:rsidRDefault="00A0655D" w:rsidP="00A0655D">
            <w:pPr>
              <w:rPr>
                <w:sz w:val="18"/>
              </w:rPr>
            </w:pPr>
            <w:r w:rsidRPr="00D22813">
              <w:rPr>
                <w:sz w:val="18"/>
              </w:rPr>
              <w:t>108 (66.7)</w:t>
            </w:r>
          </w:p>
        </w:tc>
        <w:tc>
          <w:tcPr>
            <w:tcW w:w="1133" w:type="dxa"/>
            <w:noWrap/>
            <w:hideMark/>
          </w:tcPr>
          <w:p w14:paraId="41497E8F" w14:textId="77777777" w:rsidR="00A0655D" w:rsidRPr="00D22813" w:rsidRDefault="00A0655D" w:rsidP="00A0655D">
            <w:pPr>
              <w:rPr>
                <w:sz w:val="18"/>
              </w:rPr>
            </w:pPr>
            <w:r w:rsidRPr="00D22813">
              <w:rPr>
                <w:sz w:val="18"/>
              </w:rPr>
              <w:t>162 (30.2)</w:t>
            </w:r>
          </w:p>
        </w:tc>
        <w:tc>
          <w:tcPr>
            <w:tcW w:w="1563" w:type="dxa"/>
            <w:hideMark/>
          </w:tcPr>
          <w:p w14:paraId="3B88FCB5" w14:textId="77777777" w:rsidR="00A0655D" w:rsidRPr="00D22813" w:rsidRDefault="00A0655D" w:rsidP="00A0655D">
            <w:pPr>
              <w:rPr>
                <w:sz w:val="16"/>
              </w:rPr>
            </w:pPr>
            <w:r w:rsidRPr="00D22813">
              <w:rPr>
                <w:sz w:val="16"/>
              </w:rPr>
              <w:t>IL-6 is discriminatory between UTI and ASB and controls, u-HBP is not</w:t>
            </w:r>
          </w:p>
        </w:tc>
      </w:tr>
      <w:tr w:rsidR="00A0655D" w:rsidRPr="00033CB9" w14:paraId="51210C2F" w14:textId="77777777" w:rsidTr="00720188">
        <w:trPr>
          <w:trHeight w:val="1819"/>
        </w:trPr>
        <w:tc>
          <w:tcPr>
            <w:tcW w:w="1137" w:type="dxa"/>
            <w:hideMark/>
          </w:tcPr>
          <w:p w14:paraId="489E3367" w14:textId="77777777" w:rsidR="00A0655D" w:rsidRPr="00D22813" w:rsidRDefault="00A0655D" w:rsidP="00A0655D">
            <w:pPr>
              <w:rPr>
                <w:sz w:val="18"/>
              </w:rPr>
            </w:pPr>
            <w:r w:rsidRPr="00D22813">
              <w:rPr>
                <w:sz w:val="18"/>
              </w:rPr>
              <w:lastRenderedPageBreak/>
              <w:t>Rodhe 2009</w:t>
            </w:r>
            <w:r w:rsidRPr="00D22813">
              <w:rPr>
                <w:sz w:val="18"/>
              </w:rPr>
              <w:fldChar w:fldCharType="begin" w:fldLock="1"/>
            </w:r>
            <w:r>
              <w:rPr>
                <w:sz w:val="18"/>
              </w:rPr>
              <w:instrText>ADDIN CSL_CITATION {"citationItems":[{"id":"ITEM-1","itemData":{"DOI":"10.1080/02813430902757634","ISSN":"02813432","PMID":"19247873","abstract":"Objective. Searching for useful diagnostic tools to discriminate between asymptomatic bacteriuria (ASB) and acute cystitis, this study compared urinary levels of cytokines/chemokines and leukocyte esterase in three groups of elderly subjects; those with acute cystitis, those with ASB, and those without bacteriuria. Design. Comparative laboratory. Setting. Primary care. Subjects. A total of 16 patients with acute cystitis, 24 subjects with ASB, and 20 controls without bacteriuria, all of whom were aged 80 or over. Main outcome measures. Urinary levels of IL-1, TNF-, IL-12, IL-18, CXCL1 (GRO-), CXCL8 (IL-8), CCL2 (MCP-1), IL-6, IL-10, and leukocyte esterase. Results. Urinary levels of CXCL1, CXCL8, and IL-6 were significantly higher in acute cystitis patients than in the ASB group. The sensitivities and specificities for CXCL8, IL-6, and leukocyte esterase to discriminate between acute cystitis and ASB were 63% (95% CI 36-84) and 96% (95% CI 77-100) (cut-off 285 pg/mg creatinine), 81% (95% CI 54-95) and 96% (95% CI 77-100) (cut-off 30 pg/mg creatinine), and 88% (95% CI 60-98) and 79% (95% CI 57-92) (cut-off 2, on a scale of 0-4), respectively. Conclusions. The results indicate that measurement of urinary cytokines, and also leukocyte esterase, when using a cut-off value 2, could be useful in clinical practice to discriminate between symptomatic and asymptomatic urinary tract infections in the elderly. A combination of IL-6 and leukocyte esterase could be even more useful. This needs to be evaluated in prospective studies on the diagnosis and treatment of urinary tract infections in an elderly population.","author":[{"dropping-particle":"","family":"Rodhe","given":"Nils","non-dropping-particle":"","parse-names":false,"suffix":""},{"dropping-particle":"","family":"Löfgren","given":"Sture","non-dropping-particle":"","parse-names":false,"suffix":""},{"dropping-particle":"","family":"Strindhall","given":"Jan","non-dropping-particle":"","parse-names":false,"suffix":""},{"dropping-particle":"","family":"Matussek","given":"Andreas","non-dropping-particle":"","parse-names":false,"suffix":""},{"dropping-particle":"","family":"Mölstad","given":"Sigvard","non-dropping-particle":"","parse-names":false,"suffix":""}],"container-title":"Scandinavian Journal of Primary Health Care","id":"ITEM-1","issue":"2","issued":{"date-parts":[["2009"]]},"page":"74-79","title":"Cytokines in urine in elderly subjects with acute cystitis and asymptomatic bacteriuria","type":"article-journal","volume":"27"},"uris":["http://www.mendeley.com/documents/?uuid=e46a4c84-ffe3-4558-afd3-8bef1cd351eb"]}],"mendeley":{"formattedCitation":"&lt;sup&gt;29&lt;/sup&gt;","plainTextFormattedCitation":"29","previouslyFormattedCitation":"&lt;sup&gt;31&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29</w:t>
            </w:r>
            <w:r w:rsidRPr="00D22813">
              <w:rPr>
                <w:sz w:val="18"/>
              </w:rPr>
              <w:fldChar w:fldCharType="end"/>
            </w:r>
          </w:p>
        </w:tc>
        <w:tc>
          <w:tcPr>
            <w:tcW w:w="1130" w:type="dxa"/>
            <w:noWrap/>
            <w:hideMark/>
          </w:tcPr>
          <w:p w14:paraId="7826E250" w14:textId="77777777" w:rsidR="00A0655D" w:rsidRPr="00D22813" w:rsidRDefault="00A0655D" w:rsidP="00A0655D">
            <w:pPr>
              <w:rPr>
                <w:sz w:val="18"/>
              </w:rPr>
            </w:pPr>
            <w:r w:rsidRPr="00D22813">
              <w:rPr>
                <w:sz w:val="18"/>
              </w:rPr>
              <w:t>Case Control</w:t>
            </w:r>
          </w:p>
        </w:tc>
        <w:tc>
          <w:tcPr>
            <w:tcW w:w="1256" w:type="dxa"/>
            <w:noWrap/>
            <w:hideMark/>
          </w:tcPr>
          <w:p w14:paraId="06C5067C" w14:textId="77777777" w:rsidR="00A0655D" w:rsidRPr="00D22813" w:rsidRDefault="00A0655D" w:rsidP="00A0655D">
            <w:pPr>
              <w:rPr>
                <w:sz w:val="18"/>
              </w:rPr>
            </w:pPr>
            <w:r w:rsidRPr="00D22813">
              <w:rPr>
                <w:sz w:val="18"/>
              </w:rPr>
              <w:t>GP; Sweden</w:t>
            </w:r>
          </w:p>
        </w:tc>
        <w:tc>
          <w:tcPr>
            <w:tcW w:w="1575" w:type="dxa"/>
            <w:hideMark/>
          </w:tcPr>
          <w:p w14:paraId="4F967A6B" w14:textId="77777777" w:rsidR="00A0655D" w:rsidRPr="00D22813" w:rsidRDefault="00A0655D" w:rsidP="00A0655D">
            <w:pPr>
              <w:rPr>
                <w:sz w:val="16"/>
              </w:rPr>
            </w:pPr>
            <w:r w:rsidRPr="00D22813">
              <w:rPr>
                <w:sz w:val="16"/>
              </w:rPr>
              <w:t>Patients aged 80 and above</w:t>
            </w:r>
          </w:p>
        </w:tc>
        <w:tc>
          <w:tcPr>
            <w:tcW w:w="1187" w:type="dxa"/>
            <w:hideMark/>
          </w:tcPr>
          <w:p w14:paraId="5AE33DA0" w14:textId="77777777" w:rsidR="00A0655D" w:rsidRPr="00D22813" w:rsidRDefault="00A0655D" w:rsidP="00A0655D">
            <w:pPr>
              <w:rPr>
                <w:sz w:val="18"/>
              </w:rPr>
            </w:pPr>
            <w:r w:rsidRPr="00D22813">
              <w:rPr>
                <w:sz w:val="18"/>
              </w:rPr>
              <w:t>UTI (16), ASB (24), Controls (20)</w:t>
            </w:r>
          </w:p>
        </w:tc>
        <w:tc>
          <w:tcPr>
            <w:tcW w:w="1712" w:type="dxa"/>
            <w:hideMark/>
          </w:tcPr>
          <w:p w14:paraId="5AC00C66" w14:textId="77777777" w:rsidR="00A0655D" w:rsidRPr="00D22813" w:rsidRDefault="00A0655D" w:rsidP="00A0655D">
            <w:pPr>
              <w:rPr>
                <w:sz w:val="18"/>
              </w:rPr>
            </w:pPr>
            <w:r w:rsidRPr="00D22813">
              <w:rPr>
                <w:sz w:val="18"/>
              </w:rPr>
              <w:t xml:space="preserve"> CCL2 (MCP-1), CXCL1 (GRO-a), IL-1B, IL-6, IL-8 (CXCL8), IL-10, IL-12, IL-18, and TNF-a</w:t>
            </w:r>
          </w:p>
        </w:tc>
        <w:tc>
          <w:tcPr>
            <w:tcW w:w="1493" w:type="dxa"/>
            <w:hideMark/>
          </w:tcPr>
          <w:p w14:paraId="14A886C4" w14:textId="17B4EC4E" w:rsidR="00A0655D" w:rsidRPr="005E75D3" w:rsidRDefault="005E75D3" w:rsidP="005E75D3">
            <w:pPr>
              <w:rPr>
                <w:sz w:val="18"/>
              </w:rPr>
            </w:pPr>
            <w:r>
              <w:rPr>
                <w:sz w:val="18"/>
              </w:rPr>
              <w:t>Symptoms (new onset of dysuria, frequency and/or urgency), significant bacterial growth (≥10</w:t>
            </w:r>
            <w:r>
              <w:rPr>
                <w:sz w:val="18"/>
                <w:vertAlign w:val="superscript"/>
              </w:rPr>
              <w:t>8</w:t>
            </w:r>
            <w:r>
              <w:rPr>
                <w:sz w:val="18"/>
              </w:rPr>
              <w:t xml:space="preserve"> CFU/l of </w:t>
            </w:r>
            <w:r>
              <w:rPr>
                <w:i/>
                <w:sz w:val="18"/>
              </w:rPr>
              <w:t>E.coli</w:t>
            </w:r>
            <w:r>
              <w:rPr>
                <w:sz w:val="18"/>
              </w:rPr>
              <w:t xml:space="preserve"> in two consecutive samples)</w:t>
            </w:r>
          </w:p>
        </w:tc>
        <w:tc>
          <w:tcPr>
            <w:tcW w:w="1559" w:type="dxa"/>
            <w:noWrap/>
            <w:hideMark/>
          </w:tcPr>
          <w:p w14:paraId="2046BB49" w14:textId="77777777" w:rsidR="00A0655D" w:rsidRPr="00D22813" w:rsidRDefault="00A0655D" w:rsidP="00A0655D">
            <w:pPr>
              <w:rPr>
                <w:sz w:val="18"/>
              </w:rPr>
            </w:pPr>
            <w:r w:rsidRPr="00D22813">
              <w:rPr>
                <w:sz w:val="18"/>
              </w:rPr>
              <w:t>≥80 (85.1)</w:t>
            </w:r>
          </w:p>
        </w:tc>
        <w:tc>
          <w:tcPr>
            <w:tcW w:w="1418" w:type="dxa"/>
            <w:noWrap/>
            <w:hideMark/>
          </w:tcPr>
          <w:p w14:paraId="548BAE31" w14:textId="77777777" w:rsidR="00A0655D" w:rsidRPr="00D22813" w:rsidRDefault="00A0655D" w:rsidP="00A0655D">
            <w:pPr>
              <w:rPr>
                <w:sz w:val="18"/>
              </w:rPr>
            </w:pPr>
            <w:r w:rsidRPr="00D22813">
              <w:rPr>
                <w:sz w:val="18"/>
              </w:rPr>
              <w:t>52 (86.7)</w:t>
            </w:r>
          </w:p>
        </w:tc>
        <w:tc>
          <w:tcPr>
            <w:tcW w:w="1133" w:type="dxa"/>
            <w:noWrap/>
            <w:hideMark/>
          </w:tcPr>
          <w:p w14:paraId="0DA6835E" w14:textId="77777777" w:rsidR="00A0655D" w:rsidRPr="00D22813" w:rsidRDefault="00A0655D" w:rsidP="00A0655D">
            <w:pPr>
              <w:rPr>
                <w:sz w:val="18"/>
              </w:rPr>
            </w:pPr>
            <w:r w:rsidRPr="00D22813">
              <w:rPr>
                <w:sz w:val="18"/>
              </w:rPr>
              <w:t>60 (26.7)</w:t>
            </w:r>
          </w:p>
        </w:tc>
        <w:tc>
          <w:tcPr>
            <w:tcW w:w="1563" w:type="dxa"/>
            <w:hideMark/>
          </w:tcPr>
          <w:p w14:paraId="480A6066" w14:textId="77777777" w:rsidR="00A0655D" w:rsidRPr="00D22813" w:rsidRDefault="00A0655D" w:rsidP="00A0655D">
            <w:pPr>
              <w:rPr>
                <w:sz w:val="16"/>
              </w:rPr>
            </w:pPr>
            <w:r w:rsidRPr="00D22813">
              <w:rPr>
                <w:sz w:val="16"/>
              </w:rPr>
              <w:t>Higher urinary levels of CXCL1, IL-8, and IL-6 in patients with acute cystitis than in patients with ASB</w:t>
            </w:r>
          </w:p>
        </w:tc>
      </w:tr>
      <w:tr w:rsidR="00A0655D" w:rsidRPr="00033CB9" w14:paraId="18726B2F" w14:textId="77777777" w:rsidTr="00720188">
        <w:trPr>
          <w:trHeight w:val="1200"/>
        </w:trPr>
        <w:tc>
          <w:tcPr>
            <w:tcW w:w="1137" w:type="dxa"/>
          </w:tcPr>
          <w:p w14:paraId="7BDD4CD3" w14:textId="77777777" w:rsidR="00A0655D" w:rsidRPr="00D22813" w:rsidRDefault="00A0655D" w:rsidP="00A0655D">
            <w:pPr>
              <w:rPr>
                <w:sz w:val="18"/>
              </w:rPr>
            </w:pPr>
            <w:r w:rsidRPr="00D22813">
              <w:rPr>
                <w:sz w:val="18"/>
              </w:rPr>
              <w:t>Sundvall 2014</w:t>
            </w:r>
            <w:r w:rsidRPr="00D22813">
              <w:rPr>
                <w:sz w:val="18"/>
              </w:rPr>
              <w:fldChar w:fldCharType="begin" w:fldLock="1"/>
            </w:r>
            <w:r>
              <w:rPr>
                <w:sz w:val="18"/>
              </w:rPr>
              <w:instrText>ADDIN CSL_CITATION {"citationItems":[{"id":"ITEM-1","itemData":{"abstract":"BACKGROUND: Up to half the residents of nursing homes for the elderly have asymptomatic bacteriuria (ABU), which should not be treated with antibiotics. A complementary test to discriminate between symptomatic urinary tract infections (UTI) and ABU is needed, as diagnostic uncertainty is likely to generate significant antibiotic overtreatment. Previous studies indicate that Interleukin-6 (IL-6) in the urine might be suitable as such a test. The aim of this study was to investigate the association between laboratory findings of bacteriuria, IL-6 in the urine, dipstick urinalysis and newly onset symptoms among residents of nursing homes. METHODS: In this cross sectional study, voided urine specimens for culture, urine dipstick and IL-6 analyses were collected from all residents capable of providing a voided urine sample, regardless of the presence of symptoms. Urine specimens and symptom forms were provided from 421 residents of 22 nursing homes. The following new or increased nonspecific symptoms occurring during the previous month were registered; fatigue, restlessness, confusion, aggressiveness, loss of appetite, frequent falls and not being herself/himself, as well as symptoms from the urinary tract; dysuria, urinary urgency and frequency. RESULTS: Recent onset of nonspecific symptoms was common among elderly residents of nursing homes (85/421). Urine cultures were positive in 32% (135/421), Escherichia coli was by far the most common bacterial finding. Residents without nonspecific symptoms had positive urine cultures as often as those with nonspecific symptoms with a duration of up to one month. Residents with positive urine cultures had higher concentrations of IL-6 in the urine (p &lt; 0.001). However, among residents with positive urine cultures there were no differences in IL-6 concentrations or dipstick findings between those with or without nonspecific symptoms. CONCLUSIONS: Nonspecific symptoms among elderly residents of nursing homes are unlikely to be caused by bacteria in the urine. This study could not establish any clinical value of using dipstick urinalysis or IL-6 in the urine to verify if bacteriuria was linked to nonspecific symptoms.","author":[{"dropping-particle":"","family":"Sundvall","given":"P D","non-dropping-particle":"","parse-names":false,"suffix":""},{"dropping-particle":"","family":"Elm","given":"M","non-dropping-particle":"","parse-names":false,"suffix":""},{"dropping-particle":"","family":"Ulleryd","given":"P","non-dropping-particle":"","parse-names":false,"suffix":""},{"dropping-particle":"","family":"Molstad","given":"S","non-dropping-particle":"","parse-names":false,"suffix":""},{"dropping-particle":"","family":"Rodhe","given":"N","non-dropping-particle":"","parse-names":false,"suffix":""},{"dropping-particle":"","family":"Jonsson","given":"L","non-dropping-particle":"","parse-names":false,"suffix":""},{"dropping-particle":"","family":"Andersson","given":"B","non-dropping-particle":"","parse-names":false,"suffix":""},{"dropping-particle":"","family":"Hahn-Zoric","given":"M","non-dropping-particle":"","parse-names":false,"suffix":""},{"dropping-particle":"","family":"Gunnarsson","given":"R","non-dropping-particle":"","parse-names":false,"suffix":""}],"container-title":"BMC Geriatrics","id":"ITEM-1","issue":" PG  - 88","issued":{"date-parts":[["2014"]]},"page":"88","title":"Interleukin-6 concentrations in the urine and dipstick analyses were related to bacteriuria but not symptoms in the elderly: a cross sectional study of 421 nursing home residents","type":"article-journal","volume":"14"},"uris":["http://www.mendeley.com/documents/?uuid=b04c43b3-5f47-4124-a595-df4633e2f498"]}],"mendeley":{"formattedCitation":"&lt;sup&gt;44&lt;/sup&gt;","plainTextFormattedCitation":"44","previouslyFormattedCitation":"&lt;sup&gt;27&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44</w:t>
            </w:r>
            <w:r w:rsidRPr="00D22813">
              <w:rPr>
                <w:sz w:val="18"/>
              </w:rPr>
              <w:fldChar w:fldCharType="end"/>
            </w:r>
          </w:p>
        </w:tc>
        <w:tc>
          <w:tcPr>
            <w:tcW w:w="1130" w:type="dxa"/>
            <w:noWrap/>
          </w:tcPr>
          <w:p w14:paraId="73D92E1D" w14:textId="77777777" w:rsidR="00A0655D" w:rsidRPr="00D22813" w:rsidRDefault="00A0655D" w:rsidP="00A0655D">
            <w:pPr>
              <w:rPr>
                <w:sz w:val="18"/>
              </w:rPr>
            </w:pPr>
            <w:r w:rsidRPr="00D22813">
              <w:rPr>
                <w:sz w:val="18"/>
              </w:rPr>
              <w:t>Cross-sectional</w:t>
            </w:r>
          </w:p>
        </w:tc>
        <w:tc>
          <w:tcPr>
            <w:tcW w:w="1256" w:type="dxa"/>
            <w:noWrap/>
          </w:tcPr>
          <w:p w14:paraId="6DCB0B4A" w14:textId="77777777" w:rsidR="00A0655D" w:rsidRPr="00D22813" w:rsidRDefault="00A0655D" w:rsidP="00A0655D">
            <w:pPr>
              <w:rPr>
                <w:sz w:val="18"/>
              </w:rPr>
            </w:pPr>
            <w:r w:rsidRPr="00D22813">
              <w:rPr>
                <w:sz w:val="18"/>
              </w:rPr>
              <w:t>NH: Sweden</w:t>
            </w:r>
          </w:p>
        </w:tc>
        <w:tc>
          <w:tcPr>
            <w:tcW w:w="1575" w:type="dxa"/>
          </w:tcPr>
          <w:p w14:paraId="217D005C" w14:textId="77777777" w:rsidR="00A0655D" w:rsidRPr="00D22813" w:rsidRDefault="00A0655D" w:rsidP="00A0655D">
            <w:pPr>
              <w:rPr>
                <w:sz w:val="16"/>
              </w:rPr>
            </w:pPr>
            <w:r w:rsidRPr="00D22813">
              <w:rPr>
                <w:sz w:val="16"/>
              </w:rPr>
              <w:t>Nursing home residents</w:t>
            </w:r>
          </w:p>
        </w:tc>
        <w:tc>
          <w:tcPr>
            <w:tcW w:w="1187" w:type="dxa"/>
          </w:tcPr>
          <w:p w14:paraId="5383813E" w14:textId="77777777" w:rsidR="00A0655D" w:rsidRPr="00D22813" w:rsidRDefault="00A0655D" w:rsidP="00A0655D">
            <w:pPr>
              <w:rPr>
                <w:sz w:val="18"/>
              </w:rPr>
            </w:pPr>
            <w:r w:rsidRPr="00D22813">
              <w:rPr>
                <w:sz w:val="18"/>
              </w:rPr>
              <w:t>Positive urine culture (135), negative urine culture (286)</w:t>
            </w:r>
          </w:p>
        </w:tc>
        <w:tc>
          <w:tcPr>
            <w:tcW w:w="1712" w:type="dxa"/>
          </w:tcPr>
          <w:p w14:paraId="77020DB9" w14:textId="77777777" w:rsidR="00A0655D" w:rsidRPr="00D22813" w:rsidRDefault="00A0655D" w:rsidP="00A0655D">
            <w:pPr>
              <w:rPr>
                <w:sz w:val="18"/>
              </w:rPr>
            </w:pPr>
            <w:r w:rsidRPr="00D22813">
              <w:rPr>
                <w:sz w:val="18"/>
              </w:rPr>
              <w:t>IL-6</w:t>
            </w:r>
          </w:p>
        </w:tc>
        <w:tc>
          <w:tcPr>
            <w:tcW w:w="1493" w:type="dxa"/>
          </w:tcPr>
          <w:p w14:paraId="24D5691F" w14:textId="067E97CB" w:rsidR="00A0655D" w:rsidRPr="005E75D3" w:rsidRDefault="00A0655D" w:rsidP="005E75D3">
            <w:pPr>
              <w:rPr>
                <w:sz w:val="18"/>
              </w:rPr>
            </w:pPr>
            <w:r w:rsidRPr="00D22813">
              <w:rPr>
                <w:sz w:val="18"/>
              </w:rPr>
              <w:t>Urine Culture</w:t>
            </w:r>
            <w:r w:rsidR="005E75D3">
              <w:rPr>
                <w:sz w:val="18"/>
              </w:rPr>
              <w:t xml:space="preserve"> (≥10</w:t>
            </w:r>
            <w:r w:rsidR="005E75D3">
              <w:rPr>
                <w:sz w:val="18"/>
                <w:vertAlign w:val="superscript"/>
              </w:rPr>
              <w:t>5</w:t>
            </w:r>
            <w:r w:rsidR="005E75D3">
              <w:rPr>
                <w:sz w:val="18"/>
              </w:rPr>
              <w:t xml:space="preserve"> CFU/ml, or, ≥10</w:t>
            </w:r>
            <w:r w:rsidR="005E75D3">
              <w:rPr>
                <w:sz w:val="18"/>
                <w:vertAlign w:val="superscript"/>
              </w:rPr>
              <w:t>3</w:t>
            </w:r>
            <w:r w:rsidR="005E75D3">
              <w:rPr>
                <w:sz w:val="18"/>
              </w:rPr>
              <w:t xml:space="preserve"> CFU/ml of </w:t>
            </w:r>
            <w:r w:rsidR="005E75D3">
              <w:rPr>
                <w:i/>
                <w:sz w:val="18"/>
              </w:rPr>
              <w:t>E.coli</w:t>
            </w:r>
            <w:r w:rsidR="005E75D3">
              <w:rPr>
                <w:sz w:val="18"/>
              </w:rPr>
              <w:t xml:space="preserve">, </w:t>
            </w:r>
            <w:r w:rsidR="005E75D3">
              <w:rPr>
                <w:i/>
                <w:sz w:val="18"/>
              </w:rPr>
              <w:t xml:space="preserve">Entercoccus </w:t>
            </w:r>
            <w:r w:rsidR="005E75D3">
              <w:rPr>
                <w:sz w:val="18"/>
              </w:rPr>
              <w:t>faecalis, or kledisella.</w:t>
            </w:r>
          </w:p>
        </w:tc>
        <w:tc>
          <w:tcPr>
            <w:tcW w:w="1559" w:type="dxa"/>
            <w:noWrap/>
          </w:tcPr>
          <w:p w14:paraId="2A2E87EE" w14:textId="77777777" w:rsidR="00A0655D" w:rsidRPr="00D22813" w:rsidRDefault="00A0655D" w:rsidP="00A0655D">
            <w:pPr>
              <w:rPr>
                <w:sz w:val="18"/>
              </w:rPr>
            </w:pPr>
            <w:r w:rsidRPr="00D22813">
              <w:rPr>
                <w:sz w:val="18"/>
              </w:rPr>
              <w:t>63-100 (86.4)</w:t>
            </w:r>
          </w:p>
        </w:tc>
        <w:tc>
          <w:tcPr>
            <w:tcW w:w="1418" w:type="dxa"/>
            <w:noWrap/>
          </w:tcPr>
          <w:p w14:paraId="56217BBE" w14:textId="77777777" w:rsidR="00A0655D" w:rsidRPr="00D22813" w:rsidRDefault="00A0655D" w:rsidP="00A0655D">
            <w:pPr>
              <w:rPr>
                <w:sz w:val="18"/>
              </w:rPr>
            </w:pPr>
            <w:r w:rsidRPr="00D22813">
              <w:rPr>
                <w:sz w:val="18"/>
              </w:rPr>
              <w:t>291 (68.5)</w:t>
            </w:r>
          </w:p>
        </w:tc>
        <w:tc>
          <w:tcPr>
            <w:tcW w:w="1133" w:type="dxa"/>
            <w:noWrap/>
          </w:tcPr>
          <w:p w14:paraId="5D951066" w14:textId="77777777" w:rsidR="00A0655D" w:rsidRPr="00D22813" w:rsidRDefault="00A0655D" w:rsidP="00A0655D">
            <w:pPr>
              <w:rPr>
                <w:sz w:val="18"/>
              </w:rPr>
            </w:pPr>
            <w:r w:rsidRPr="00D22813">
              <w:rPr>
                <w:sz w:val="18"/>
              </w:rPr>
              <w:t>421 (0)</w:t>
            </w:r>
          </w:p>
        </w:tc>
        <w:tc>
          <w:tcPr>
            <w:tcW w:w="1563" w:type="dxa"/>
          </w:tcPr>
          <w:p w14:paraId="3AA2F3DE" w14:textId="77777777" w:rsidR="00A0655D" w:rsidRPr="00D22813" w:rsidRDefault="00A0655D" w:rsidP="00A0655D">
            <w:pPr>
              <w:rPr>
                <w:sz w:val="16"/>
              </w:rPr>
            </w:pPr>
            <w:r w:rsidRPr="00D22813">
              <w:rPr>
                <w:sz w:val="16"/>
              </w:rPr>
              <w:t xml:space="preserve">IL-6 not useful in determining ASB vs symptomatic UTI in NH residents </w:t>
            </w:r>
          </w:p>
        </w:tc>
      </w:tr>
      <w:tr w:rsidR="00A0655D" w:rsidRPr="00033CB9" w14:paraId="62BDF4B5" w14:textId="77777777" w:rsidTr="00AC6DED">
        <w:trPr>
          <w:trHeight w:val="520"/>
        </w:trPr>
        <w:tc>
          <w:tcPr>
            <w:tcW w:w="15163" w:type="dxa"/>
            <w:gridSpan w:val="11"/>
            <w:shd w:val="clear" w:color="auto" w:fill="D9D9D9" w:themeFill="background1" w:themeFillShade="D9"/>
          </w:tcPr>
          <w:p w14:paraId="7886B440" w14:textId="77777777" w:rsidR="00A0655D" w:rsidRPr="00D22813" w:rsidRDefault="00A0655D" w:rsidP="00A0655D">
            <w:pPr>
              <w:jc w:val="center"/>
              <w:rPr>
                <w:b/>
                <w:sz w:val="16"/>
              </w:rPr>
            </w:pPr>
            <w:r w:rsidRPr="00D22813">
              <w:rPr>
                <w:b/>
                <w:sz w:val="16"/>
              </w:rPr>
              <w:t>OBJECTIVE 2 ONLY</w:t>
            </w:r>
          </w:p>
        </w:tc>
      </w:tr>
      <w:tr w:rsidR="00A0655D" w:rsidRPr="00033CB9" w14:paraId="34524C6E" w14:textId="77777777" w:rsidTr="00720188">
        <w:trPr>
          <w:trHeight w:val="1200"/>
        </w:trPr>
        <w:tc>
          <w:tcPr>
            <w:tcW w:w="1137" w:type="dxa"/>
            <w:hideMark/>
          </w:tcPr>
          <w:p w14:paraId="2C61AE87" w14:textId="77777777" w:rsidR="00A0655D" w:rsidRPr="00D22813" w:rsidRDefault="00A0655D" w:rsidP="00A0655D">
            <w:pPr>
              <w:rPr>
                <w:sz w:val="18"/>
              </w:rPr>
            </w:pPr>
            <w:r w:rsidRPr="00D22813">
              <w:rPr>
                <w:sz w:val="18"/>
              </w:rPr>
              <w:t>Sunden 2016</w:t>
            </w:r>
            <w:r w:rsidRPr="00D22813">
              <w:rPr>
                <w:sz w:val="18"/>
              </w:rPr>
              <w:fldChar w:fldCharType="begin" w:fldLock="1"/>
            </w:r>
            <w:r>
              <w:rPr>
                <w:sz w:val="18"/>
              </w:rPr>
              <w:instrText>ADDIN CSL_CITATION {"citationItems":[{"id":"ITEM-1","itemData":{"DOI":"10.1111/iju.13002","ISSN":"14422042","PMID":"26552369","abstract":"Objectives: To study urinary interleukin-6, interleukin-8 and pyuria during episodes of asymptomatic bacteriuria and symptomatic urinary tract infection in the institutionalized elderly, and to investigate the role of interleukin-6 as a biomarker for differential diagnosis. Methods: Levels of interleukin-6, interleukin-8 and pyuria were assessed in 35 older adults with asymptomatic bacteriuria and symptomatic urinary tract infection to define possible diagnostic thresholds. In a two-phase intervention study, the antibiotic treatment for urinary tract infection before and after introduction of urinary interleukin-6 as a biomarker was then assessed. Results: Asymptomatic bacteriuria patients had no or low levels of interleukin-6, and low levels of interleukin-8 and pyuria. Women had lower interleukin-6 and interleukin-8 than men (P = 0.05). Interleukin-6 was the only marker showing significant increases during urinary tract infection episodes in patients with both asymptomatic bacteriuria and urinary tract infection, in pooled (P = 0.042) and in paired intra-individual (P = 0.017) comparisons. In the intervention study lectures, the increased use of urine cultures and the introduction of interleukin-6 as a biomarker reduced antibiotic treatments by 20%. Antibiotic-treated urinary tract infection episodes had increased interleukin-6 as compared with urinary tract infection episodes not treated (P = 0.02), and as compared with asymptomatic bacteriuria patients (P &lt; 0.0001). The sensitivity and specificity of interleukin-6 (cut-off 25 pg/mL) differentiating asymptomatic bacteriuria from urinary tract infection was 57% and 80%, respectively. Conclusions: Urinary interleukin-6 shows promise as a biomarker to detect the transition from asymptomatic bacteriuria to symptomatic urinary tract infection in older adults. Further larger studies with robust methodology are warranted to determine whether development for near to patient testing would be worthwhile.","author":[{"dropping-particle":"","family":"Sundén","given":"Fredrik","non-dropping-particle":"","parse-names":false,"suffix":""},{"dropping-particle":"","family":"Wullt","given":"Björn","non-dropping-particle":"","parse-names":false,"suffix":""}],"container-title":"International Journal of Urology","id":"ITEM-1","issue":"2","issued":{"date-parts":[["2016"]]},"page":"168-174","title":"Predictive value of urinary interleukin-6 for symptomatic urinary tract infections in a nursing home population","type":"article-journal","volume":"23"},"uris":["http://www.mendeley.com/documents/?uuid=616c9d79-ccf5-4876-81df-2be96d9a5369"]}],"mendeley":{"formattedCitation":"&lt;sup&gt;22&lt;/sup&gt;","plainTextFormattedCitation":"22","previouslyFormattedCitation":"&lt;sup&gt;23&lt;/sup&gt;"},"properties":{"noteIndex":0},"schema":"https://github.com/citation-style-language/schema/raw/master/csl-citation.json"}</w:instrText>
            </w:r>
            <w:r w:rsidRPr="00D22813">
              <w:rPr>
                <w:sz w:val="18"/>
                <w:vertAlign w:val="superscript"/>
              </w:rPr>
              <w:fldChar w:fldCharType="separate"/>
            </w:r>
            <w:r w:rsidRPr="00C0370E">
              <w:rPr>
                <w:noProof/>
                <w:sz w:val="18"/>
                <w:vertAlign w:val="superscript"/>
              </w:rPr>
              <w:t>22</w:t>
            </w:r>
            <w:r w:rsidRPr="00D22813">
              <w:rPr>
                <w:sz w:val="18"/>
              </w:rPr>
              <w:fldChar w:fldCharType="end"/>
            </w:r>
          </w:p>
        </w:tc>
        <w:tc>
          <w:tcPr>
            <w:tcW w:w="1130" w:type="dxa"/>
            <w:noWrap/>
            <w:hideMark/>
          </w:tcPr>
          <w:p w14:paraId="3A7144AA" w14:textId="77777777" w:rsidR="00A0655D" w:rsidRPr="00D22813" w:rsidRDefault="00A0655D" w:rsidP="00A0655D">
            <w:pPr>
              <w:rPr>
                <w:sz w:val="18"/>
              </w:rPr>
            </w:pPr>
            <w:r w:rsidRPr="00D22813">
              <w:rPr>
                <w:sz w:val="18"/>
              </w:rPr>
              <w:t>Prospective Cohort</w:t>
            </w:r>
          </w:p>
        </w:tc>
        <w:tc>
          <w:tcPr>
            <w:tcW w:w="1256" w:type="dxa"/>
            <w:noWrap/>
            <w:hideMark/>
          </w:tcPr>
          <w:p w14:paraId="2663FC82" w14:textId="77777777" w:rsidR="00A0655D" w:rsidRPr="00D22813" w:rsidRDefault="00A0655D" w:rsidP="00A0655D">
            <w:pPr>
              <w:rPr>
                <w:sz w:val="18"/>
              </w:rPr>
            </w:pPr>
            <w:r w:rsidRPr="00D22813">
              <w:rPr>
                <w:sz w:val="18"/>
              </w:rPr>
              <w:t>Not given; Sweden</w:t>
            </w:r>
          </w:p>
        </w:tc>
        <w:tc>
          <w:tcPr>
            <w:tcW w:w="1575" w:type="dxa"/>
            <w:hideMark/>
          </w:tcPr>
          <w:p w14:paraId="64DADD64" w14:textId="77777777" w:rsidR="00A0655D" w:rsidRPr="00D22813" w:rsidRDefault="00A0655D" w:rsidP="00A0655D">
            <w:pPr>
              <w:rPr>
                <w:sz w:val="16"/>
              </w:rPr>
            </w:pPr>
            <w:r w:rsidRPr="00D22813">
              <w:rPr>
                <w:sz w:val="16"/>
              </w:rPr>
              <w:t>Nursing home residents</w:t>
            </w:r>
          </w:p>
        </w:tc>
        <w:tc>
          <w:tcPr>
            <w:tcW w:w="1187" w:type="dxa"/>
            <w:hideMark/>
          </w:tcPr>
          <w:p w14:paraId="3B6C412F" w14:textId="77777777" w:rsidR="00A0655D" w:rsidRPr="00D22813" w:rsidRDefault="00A0655D" w:rsidP="00A0655D">
            <w:pPr>
              <w:rPr>
                <w:sz w:val="18"/>
              </w:rPr>
            </w:pPr>
            <w:r w:rsidRPr="00D22813">
              <w:rPr>
                <w:sz w:val="18"/>
              </w:rPr>
              <w:t>ASB (35), UTI (22 in 13 ASB patients). 8 male patients had a permanent indwelling catheter.</w:t>
            </w:r>
          </w:p>
        </w:tc>
        <w:tc>
          <w:tcPr>
            <w:tcW w:w="1712" w:type="dxa"/>
            <w:hideMark/>
          </w:tcPr>
          <w:p w14:paraId="430D8B94" w14:textId="77777777" w:rsidR="00A0655D" w:rsidRPr="00D22813" w:rsidRDefault="00A0655D" w:rsidP="00A0655D">
            <w:pPr>
              <w:rPr>
                <w:sz w:val="18"/>
              </w:rPr>
            </w:pPr>
            <w:r w:rsidRPr="00D22813">
              <w:rPr>
                <w:sz w:val="18"/>
              </w:rPr>
              <w:t>IL-6; IL-8</w:t>
            </w:r>
          </w:p>
        </w:tc>
        <w:tc>
          <w:tcPr>
            <w:tcW w:w="1493" w:type="dxa"/>
            <w:hideMark/>
          </w:tcPr>
          <w:p w14:paraId="79B08EFE" w14:textId="34AC0BE8" w:rsidR="00A0655D" w:rsidRPr="00D22813" w:rsidRDefault="00A0655D" w:rsidP="005E75D3">
            <w:pPr>
              <w:rPr>
                <w:sz w:val="18"/>
              </w:rPr>
            </w:pPr>
            <w:r w:rsidRPr="00D22813">
              <w:rPr>
                <w:sz w:val="18"/>
              </w:rPr>
              <w:t>Symptoms; urine culture</w:t>
            </w:r>
            <w:r w:rsidR="005E75D3">
              <w:rPr>
                <w:sz w:val="18"/>
              </w:rPr>
              <w:t xml:space="preserve"> (≥10</w:t>
            </w:r>
            <w:r w:rsidR="005E75D3">
              <w:rPr>
                <w:sz w:val="18"/>
                <w:vertAlign w:val="superscript"/>
              </w:rPr>
              <w:t>5</w:t>
            </w:r>
            <w:r w:rsidR="005E75D3">
              <w:rPr>
                <w:sz w:val="18"/>
              </w:rPr>
              <w:t xml:space="preserve"> CFU/ml or the same uropathogen in </w:t>
            </w:r>
            <w:r w:rsidR="00562A0B">
              <w:rPr>
                <w:sz w:val="18"/>
              </w:rPr>
              <w:t>two consecutive samples (for ASB)).</w:t>
            </w:r>
          </w:p>
        </w:tc>
        <w:tc>
          <w:tcPr>
            <w:tcW w:w="1559" w:type="dxa"/>
            <w:noWrap/>
            <w:hideMark/>
          </w:tcPr>
          <w:p w14:paraId="056AAB80" w14:textId="77777777" w:rsidR="00A0655D" w:rsidRPr="00D22813" w:rsidRDefault="00A0655D" w:rsidP="00A0655D">
            <w:pPr>
              <w:rPr>
                <w:sz w:val="18"/>
              </w:rPr>
            </w:pPr>
            <w:r w:rsidRPr="00D22813">
              <w:rPr>
                <w:sz w:val="18"/>
              </w:rPr>
              <w:t>54-99 (82)</w:t>
            </w:r>
          </w:p>
        </w:tc>
        <w:tc>
          <w:tcPr>
            <w:tcW w:w="1418" w:type="dxa"/>
            <w:noWrap/>
            <w:hideMark/>
          </w:tcPr>
          <w:p w14:paraId="6841FF7A" w14:textId="77777777" w:rsidR="00A0655D" w:rsidRPr="00D22813" w:rsidRDefault="00A0655D" w:rsidP="00A0655D">
            <w:pPr>
              <w:rPr>
                <w:sz w:val="18"/>
              </w:rPr>
            </w:pPr>
            <w:r w:rsidRPr="00D22813">
              <w:rPr>
                <w:sz w:val="18"/>
              </w:rPr>
              <w:t>20 (57.1)</w:t>
            </w:r>
          </w:p>
        </w:tc>
        <w:tc>
          <w:tcPr>
            <w:tcW w:w="1133" w:type="dxa"/>
            <w:noWrap/>
            <w:hideMark/>
          </w:tcPr>
          <w:p w14:paraId="46F2CB14" w14:textId="77777777" w:rsidR="00A0655D" w:rsidRPr="00D22813" w:rsidRDefault="00A0655D" w:rsidP="00A0655D">
            <w:pPr>
              <w:rPr>
                <w:sz w:val="18"/>
              </w:rPr>
            </w:pPr>
            <w:r w:rsidRPr="00D22813">
              <w:rPr>
                <w:sz w:val="18"/>
              </w:rPr>
              <w:t>35 (37.1)</w:t>
            </w:r>
          </w:p>
        </w:tc>
        <w:tc>
          <w:tcPr>
            <w:tcW w:w="1563" w:type="dxa"/>
            <w:hideMark/>
          </w:tcPr>
          <w:p w14:paraId="6B659D59" w14:textId="77777777" w:rsidR="00A0655D" w:rsidRPr="00D22813" w:rsidRDefault="00A0655D" w:rsidP="00A0655D">
            <w:pPr>
              <w:rPr>
                <w:sz w:val="16"/>
              </w:rPr>
            </w:pPr>
            <w:r w:rsidRPr="00D22813">
              <w:rPr>
                <w:sz w:val="16"/>
              </w:rPr>
              <w:t>IL-6, not IL-8, sig diff between UTI, ASB and Control</w:t>
            </w:r>
          </w:p>
        </w:tc>
      </w:tr>
    </w:tbl>
    <w:p w14:paraId="544ADD6B" w14:textId="77777777" w:rsidR="00EF4CD5" w:rsidRDefault="00EF4CD5" w:rsidP="00EF4CD5">
      <w:pPr>
        <w:rPr>
          <w:b/>
        </w:rPr>
      </w:pPr>
      <w:r>
        <w:rPr>
          <w:b/>
        </w:rPr>
        <w:t xml:space="preserve">Supplementary </w:t>
      </w:r>
      <w:r w:rsidRPr="003B7082">
        <w:rPr>
          <w:b/>
        </w:rPr>
        <w:t>Table 1</w:t>
      </w:r>
      <w:r>
        <w:rPr>
          <w:b/>
        </w:rPr>
        <w:t>. Summary of included studies.</w:t>
      </w:r>
    </w:p>
    <w:p w14:paraId="571D3A52" w14:textId="77777777" w:rsidR="00CA060B" w:rsidRDefault="00CA060B"/>
    <w:sectPr w:rsidR="00CA060B" w:rsidSect="00EF4C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dugi">
    <w:panose1 w:val="020B0502040204020203"/>
    <w:charset w:val="00"/>
    <w:family w:val="swiss"/>
    <w:pitch w:val="variable"/>
    <w:sig w:usb0="80000003" w:usb1="02000000" w:usb2="00003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CD5"/>
    <w:rsid w:val="000B07D1"/>
    <w:rsid w:val="003D27E5"/>
    <w:rsid w:val="00562A0B"/>
    <w:rsid w:val="005E75D3"/>
    <w:rsid w:val="00682FB2"/>
    <w:rsid w:val="00720188"/>
    <w:rsid w:val="008419F3"/>
    <w:rsid w:val="009B2F0C"/>
    <w:rsid w:val="00A0655D"/>
    <w:rsid w:val="00AC6DED"/>
    <w:rsid w:val="00B019D6"/>
    <w:rsid w:val="00CA060B"/>
    <w:rsid w:val="00EF4C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19D7F"/>
  <w15:chartTrackingRefBased/>
  <w15:docId w15:val="{26574BF7-4695-48F9-B95A-4258BDD89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4CD5"/>
    <w:rPr>
      <w:rFonts w:ascii="Gadugi" w:hAnsi="Gadug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4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892B63D3E6A1245B67CADA3B990C962" ma:contentTypeVersion="12" ma:contentTypeDescription="Create a new document." ma:contentTypeScope="" ma:versionID="a87a1fd1f4c597a314f96395f1390734">
  <xsd:schema xmlns:xsd="http://www.w3.org/2001/XMLSchema" xmlns:xs="http://www.w3.org/2001/XMLSchema" xmlns:p="http://schemas.microsoft.com/office/2006/metadata/properties" xmlns:ns3="cf78f1f7-b0b2-45ef-b54a-144f8fc9eca1" xmlns:ns4="cc530965-1544-4f34-a408-209ca9f21136" targetNamespace="http://schemas.microsoft.com/office/2006/metadata/properties" ma:root="true" ma:fieldsID="caa02eed590b3f7ba82dba6d90bb0888" ns3:_="" ns4:_="">
    <xsd:import namespace="cf78f1f7-b0b2-45ef-b54a-144f8fc9eca1"/>
    <xsd:import namespace="cc530965-1544-4f34-a408-209ca9f2113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78f1f7-b0b2-45ef-b54a-144f8fc9eca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530965-1544-4f34-a408-209ca9f2113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50BB54-12AC-461C-8C57-5D6B9A733073}">
  <ds:schemaRefs>
    <ds:schemaRef ds:uri="http://purl.org/dc/elements/1.1/"/>
    <ds:schemaRef ds:uri="http://schemas.microsoft.com/office/2006/metadata/properties"/>
    <ds:schemaRef ds:uri="cc530965-1544-4f34-a408-209ca9f2113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cf78f1f7-b0b2-45ef-b54a-144f8fc9eca1"/>
    <ds:schemaRef ds:uri="http://www.w3.org/XML/1998/namespace"/>
    <ds:schemaRef ds:uri="http://purl.org/dc/dcmitype/"/>
  </ds:schemaRefs>
</ds:datastoreItem>
</file>

<file path=customXml/itemProps2.xml><?xml version="1.0" encoding="utf-8"?>
<ds:datastoreItem xmlns:ds="http://schemas.openxmlformats.org/officeDocument/2006/customXml" ds:itemID="{49C1BF41-1406-444C-8F09-0321A5BBD9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78f1f7-b0b2-45ef-b54a-144f8fc9eca1"/>
    <ds:schemaRef ds:uri="cc530965-1544-4f34-a408-209ca9f211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42592B-432D-42BE-AD61-8BE3AB3E66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11</Pages>
  <Words>17845</Words>
  <Characters>101723</Characters>
  <Application>Microsoft Office Word</Application>
  <DocSecurity>0</DocSecurity>
  <Lines>847</Lines>
  <Paragraphs>23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9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Edwards</dc:creator>
  <cp:keywords/>
  <dc:description/>
  <cp:lastModifiedBy>George Edwards</cp:lastModifiedBy>
  <cp:revision>6</cp:revision>
  <dcterms:created xsi:type="dcterms:W3CDTF">2022-09-26T11:17:00Z</dcterms:created>
  <dcterms:modified xsi:type="dcterms:W3CDTF">2022-09-27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2B63D3E6A1245B67CADA3B990C962</vt:lpwstr>
  </property>
</Properties>
</file>